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9C0E3" w14:textId="674A7577" w:rsidR="00466E91" w:rsidRDefault="0021051C" w:rsidP="003B3FB5">
      <w:pPr>
        <w:pBdr>
          <w:top w:val="nil"/>
          <w:left w:val="nil"/>
          <w:bottom w:val="nil"/>
          <w:right w:val="nil"/>
          <w:between w:val="nil"/>
        </w:pBdr>
      </w:pPr>
      <w:r>
        <w:rPr>
          <w:b/>
          <w:bCs/>
        </w:rPr>
        <w:t>Supplementary materials</w:t>
      </w:r>
      <w:r w:rsidR="00466E91">
        <w:rPr>
          <w:noProof/>
        </w:rPr>
        <w:drawing>
          <wp:inline distT="0" distB="0" distL="0" distR="0" wp14:anchorId="63C15137" wp14:editId="0733B4DC">
            <wp:extent cx="7869555" cy="2552700"/>
            <wp:effectExtent l="0" t="0" r="0" b="0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955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D9B0C" w14:textId="6A21A2F0" w:rsidR="00466E91" w:rsidRDefault="00466E91">
      <w:r w:rsidRPr="00FB6401">
        <w:rPr>
          <w:b/>
          <w:bCs/>
        </w:rPr>
        <w:t xml:space="preserve">Figure </w:t>
      </w:r>
      <w:r>
        <w:rPr>
          <w:b/>
          <w:bCs/>
        </w:rPr>
        <w:t>S</w:t>
      </w:r>
      <w:r w:rsidR="00300ACB">
        <w:rPr>
          <w:b/>
          <w:bCs/>
        </w:rPr>
        <w:t>1</w:t>
      </w:r>
      <w:r w:rsidRPr="00FB6401">
        <w:t xml:space="preserve">. Quality of life trajectories in older adults </w:t>
      </w:r>
      <w:r>
        <w:t xml:space="preserve">with increase in comorbidities </w:t>
      </w:r>
      <w:r w:rsidRPr="00FB6401">
        <w:t xml:space="preserve">by polypharmacy </w:t>
      </w:r>
      <w:r>
        <w:t>strata. PCS: physical component summary; MCS: mental component summary.</w:t>
      </w:r>
    </w:p>
    <w:p w14:paraId="27A07802" w14:textId="66F4175C" w:rsidR="00466E91" w:rsidRDefault="00466E91"/>
    <w:p w14:paraId="17736E4B" w14:textId="77777777" w:rsidR="00466E91" w:rsidRDefault="00466E91">
      <w:pPr>
        <w:sectPr w:rsidR="00466E91" w:rsidSect="00466E91">
          <w:pgSz w:w="14400" w:h="10800" w:orient="landscape"/>
          <w:pgMar w:top="1440" w:right="567" w:bottom="567" w:left="1440" w:header="2835" w:footer="1418" w:gutter="0"/>
          <w:cols w:space="708"/>
          <w:docGrid w:linePitch="326"/>
        </w:sectPr>
      </w:pPr>
      <w:r>
        <w:br w:type="page"/>
      </w:r>
    </w:p>
    <w:p w14:paraId="7A630792" w14:textId="77777777" w:rsidR="00466E91" w:rsidRDefault="00466E91"/>
    <w:p w14:paraId="2314DA72" w14:textId="77777777" w:rsidR="00F26E9E" w:rsidRDefault="00F26E9E"/>
    <w:p w14:paraId="1FD959A3" w14:textId="3987E734" w:rsidR="0021051C" w:rsidRDefault="0021051C" w:rsidP="0021051C">
      <w:r>
        <w:t xml:space="preserve">Table S1: Available summary measure scores of health-related </w:t>
      </w:r>
      <w:proofErr w:type="gramStart"/>
      <w:r>
        <w:t>quality</w:t>
      </w:r>
      <w:proofErr w:type="gramEnd"/>
      <w:r>
        <w:t xml:space="preserve"> of life over the study period (2013 – 2017) </w:t>
      </w:r>
      <w:r w:rsidR="00B02AA6">
        <w:t>for included participants</w:t>
      </w:r>
    </w:p>
    <w:tbl>
      <w:tblPr>
        <w:tblStyle w:val="PlainTable1"/>
        <w:tblW w:w="4776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876"/>
      </w:tblGrid>
      <w:tr w:rsidR="0021051C" w:rsidRPr="00713532" w14:paraId="209B05E1" w14:textId="77777777" w:rsidTr="005E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508952" w14:textId="77777777" w:rsidR="0021051C" w:rsidRPr="00713532" w:rsidRDefault="0021051C" w:rsidP="00AE29B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00" w:type="dxa"/>
            <w:noWrap/>
            <w:hideMark/>
          </w:tcPr>
          <w:p w14:paraId="5CB0F716" w14:textId="77777777" w:rsidR="0021051C" w:rsidRPr="00713532" w:rsidRDefault="0021051C" w:rsidP="00AE29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0C040134" w14:textId="77777777" w:rsidR="0021051C" w:rsidRPr="00713532" w:rsidRDefault="0021051C" w:rsidP="00AE29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Mean</w:t>
            </w:r>
          </w:p>
        </w:tc>
        <w:tc>
          <w:tcPr>
            <w:tcW w:w="876" w:type="dxa"/>
            <w:noWrap/>
            <w:hideMark/>
          </w:tcPr>
          <w:p w14:paraId="10AEE52F" w14:textId="77777777" w:rsidR="0021051C" w:rsidRPr="00713532" w:rsidRDefault="0021051C" w:rsidP="00AE29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SD</w:t>
            </w:r>
          </w:p>
        </w:tc>
      </w:tr>
      <w:tr w:rsidR="0021051C" w:rsidRPr="00713532" w14:paraId="28DD928D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3D5F5A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 xml:space="preserve">PCS 2013 </w:t>
            </w:r>
          </w:p>
        </w:tc>
        <w:tc>
          <w:tcPr>
            <w:tcW w:w="1300" w:type="dxa"/>
            <w:hideMark/>
          </w:tcPr>
          <w:p w14:paraId="2B7FFF00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2113</w:t>
            </w:r>
          </w:p>
        </w:tc>
        <w:tc>
          <w:tcPr>
            <w:tcW w:w="1300" w:type="dxa"/>
            <w:noWrap/>
            <w:hideMark/>
          </w:tcPr>
          <w:p w14:paraId="68666DDA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3.75</w:t>
            </w:r>
          </w:p>
        </w:tc>
        <w:tc>
          <w:tcPr>
            <w:tcW w:w="876" w:type="dxa"/>
            <w:noWrap/>
            <w:hideMark/>
          </w:tcPr>
          <w:p w14:paraId="3C912FA5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68</w:t>
            </w:r>
          </w:p>
        </w:tc>
      </w:tr>
      <w:tr w:rsidR="0021051C" w:rsidRPr="00713532" w14:paraId="411FAB6C" w14:textId="77777777" w:rsidTr="005E71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4BFB3F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 xml:space="preserve">MCS 2013 </w:t>
            </w:r>
          </w:p>
        </w:tc>
        <w:tc>
          <w:tcPr>
            <w:tcW w:w="1300" w:type="dxa"/>
            <w:noWrap/>
            <w:hideMark/>
          </w:tcPr>
          <w:p w14:paraId="18F2796E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22</w:t>
            </w:r>
          </w:p>
        </w:tc>
        <w:tc>
          <w:tcPr>
            <w:tcW w:w="1300" w:type="dxa"/>
            <w:noWrap/>
            <w:hideMark/>
          </w:tcPr>
          <w:p w14:paraId="292926C3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0.81</w:t>
            </w:r>
          </w:p>
        </w:tc>
        <w:tc>
          <w:tcPr>
            <w:tcW w:w="876" w:type="dxa"/>
            <w:noWrap/>
            <w:hideMark/>
          </w:tcPr>
          <w:p w14:paraId="2AC0CA5A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55</w:t>
            </w:r>
          </w:p>
        </w:tc>
      </w:tr>
      <w:tr w:rsidR="0021051C" w:rsidRPr="00713532" w14:paraId="08017EFF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002812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 xml:space="preserve">PCS 2014 </w:t>
            </w:r>
          </w:p>
        </w:tc>
        <w:tc>
          <w:tcPr>
            <w:tcW w:w="1300" w:type="dxa"/>
            <w:noWrap/>
            <w:hideMark/>
          </w:tcPr>
          <w:p w14:paraId="5C0E3293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62</w:t>
            </w:r>
          </w:p>
        </w:tc>
        <w:tc>
          <w:tcPr>
            <w:tcW w:w="1300" w:type="dxa"/>
            <w:noWrap/>
            <w:hideMark/>
          </w:tcPr>
          <w:p w14:paraId="27B70AF2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3.31</w:t>
            </w:r>
          </w:p>
        </w:tc>
        <w:tc>
          <w:tcPr>
            <w:tcW w:w="876" w:type="dxa"/>
            <w:noWrap/>
            <w:hideMark/>
          </w:tcPr>
          <w:p w14:paraId="342B9BB7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82</w:t>
            </w:r>
          </w:p>
        </w:tc>
      </w:tr>
      <w:tr w:rsidR="0021051C" w:rsidRPr="00713532" w14:paraId="7933478A" w14:textId="77777777" w:rsidTr="005E71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71A300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 xml:space="preserve">MCS 2014 </w:t>
            </w:r>
          </w:p>
        </w:tc>
        <w:tc>
          <w:tcPr>
            <w:tcW w:w="1300" w:type="dxa"/>
            <w:noWrap/>
            <w:hideMark/>
          </w:tcPr>
          <w:p w14:paraId="6E8710D6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67</w:t>
            </w:r>
          </w:p>
        </w:tc>
        <w:tc>
          <w:tcPr>
            <w:tcW w:w="1300" w:type="dxa"/>
            <w:noWrap/>
            <w:hideMark/>
          </w:tcPr>
          <w:p w14:paraId="4E9DD9C7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0.56</w:t>
            </w:r>
          </w:p>
        </w:tc>
        <w:tc>
          <w:tcPr>
            <w:tcW w:w="876" w:type="dxa"/>
            <w:noWrap/>
            <w:hideMark/>
          </w:tcPr>
          <w:p w14:paraId="18B880D6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70</w:t>
            </w:r>
          </w:p>
        </w:tc>
      </w:tr>
      <w:tr w:rsidR="0021051C" w:rsidRPr="00713532" w14:paraId="44669427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4C6302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PCS 2015</w:t>
            </w:r>
          </w:p>
        </w:tc>
        <w:tc>
          <w:tcPr>
            <w:tcW w:w="1300" w:type="dxa"/>
            <w:noWrap/>
            <w:hideMark/>
          </w:tcPr>
          <w:p w14:paraId="707F1087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01</w:t>
            </w:r>
          </w:p>
        </w:tc>
        <w:tc>
          <w:tcPr>
            <w:tcW w:w="1300" w:type="dxa"/>
            <w:noWrap/>
            <w:hideMark/>
          </w:tcPr>
          <w:p w14:paraId="55A9EBD9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3.09</w:t>
            </w:r>
          </w:p>
        </w:tc>
        <w:tc>
          <w:tcPr>
            <w:tcW w:w="876" w:type="dxa"/>
            <w:noWrap/>
            <w:hideMark/>
          </w:tcPr>
          <w:p w14:paraId="72C9D7BE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69</w:t>
            </w:r>
          </w:p>
        </w:tc>
      </w:tr>
      <w:tr w:rsidR="0021051C" w:rsidRPr="00713532" w14:paraId="43753288" w14:textId="77777777" w:rsidTr="005E71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4E6706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MCS 2015</w:t>
            </w:r>
          </w:p>
        </w:tc>
        <w:tc>
          <w:tcPr>
            <w:tcW w:w="1300" w:type="dxa"/>
            <w:noWrap/>
            <w:hideMark/>
          </w:tcPr>
          <w:p w14:paraId="10D31644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04</w:t>
            </w:r>
          </w:p>
        </w:tc>
        <w:tc>
          <w:tcPr>
            <w:tcW w:w="1300" w:type="dxa"/>
            <w:noWrap/>
            <w:hideMark/>
          </w:tcPr>
          <w:p w14:paraId="0D09F451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0.46</w:t>
            </w:r>
          </w:p>
        </w:tc>
        <w:tc>
          <w:tcPr>
            <w:tcW w:w="876" w:type="dxa"/>
            <w:noWrap/>
            <w:hideMark/>
          </w:tcPr>
          <w:p w14:paraId="51EE7116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90</w:t>
            </w:r>
          </w:p>
        </w:tc>
      </w:tr>
      <w:tr w:rsidR="0021051C" w:rsidRPr="00713532" w14:paraId="65CFDCDE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206792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PCS 2016</w:t>
            </w:r>
          </w:p>
        </w:tc>
        <w:tc>
          <w:tcPr>
            <w:tcW w:w="1300" w:type="dxa"/>
            <w:noWrap/>
            <w:hideMark/>
          </w:tcPr>
          <w:p w14:paraId="30320F8D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99</w:t>
            </w:r>
          </w:p>
        </w:tc>
        <w:tc>
          <w:tcPr>
            <w:tcW w:w="1300" w:type="dxa"/>
            <w:noWrap/>
            <w:hideMark/>
          </w:tcPr>
          <w:p w14:paraId="0B8B60F5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2.62</w:t>
            </w:r>
          </w:p>
        </w:tc>
        <w:tc>
          <w:tcPr>
            <w:tcW w:w="876" w:type="dxa"/>
            <w:noWrap/>
            <w:hideMark/>
          </w:tcPr>
          <w:p w14:paraId="7D133B1E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89</w:t>
            </w:r>
          </w:p>
        </w:tc>
      </w:tr>
      <w:tr w:rsidR="0021051C" w:rsidRPr="00713532" w14:paraId="3C2335F7" w14:textId="77777777" w:rsidTr="005E71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590AEF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 xml:space="preserve">MCS 2016 </w:t>
            </w:r>
          </w:p>
        </w:tc>
        <w:tc>
          <w:tcPr>
            <w:tcW w:w="1300" w:type="dxa"/>
            <w:noWrap/>
            <w:hideMark/>
          </w:tcPr>
          <w:p w14:paraId="5D056E4E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03</w:t>
            </w:r>
          </w:p>
        </w:tc>
        <w:tc>
          <w:tcPr>
            <w:tcW w:w="1300" w:type="dxa"/>
            <w:noWrap/>
            <w:hideMark/>
          </w:tcPr>
          <w:p w14:paraId="34658D5D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0.21</w:t>
            </w:r>
          </w:p>
        </w:tc>
        <w:tc>
          <w:tcPr>
            <w:tcW w:w="876" w:type="dxa"/>
            <w:noWrap/>
            <w:hideMark/>
          </w:tcPr>
          <w:p w14:paraId="36ECF942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84</w:t>
            </w:r>
          </w:p>
        </w:tc>
      </w:tr>
      <w:tr w:rsidR="0021051C" w:rsidRPr="00713532" w14:paraId="5F187690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DA082B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PCS 2017</w:t>
            </w:r>
          </w:p>
        </w:tc>
        <w:tc>
          <w:tcPr>
            <w:tcW w:w="1300" w:type="dxa"/>
            <w:noWrap/>
            <w:hideMark/>
          </w:tcPr>
          <w:p w14:paraId="20781F62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52</w:t>
            </w:r>
          </w:p>
        </w:tc>
        <w:tc>
          <w:tcPr>
            <w:tcW w:w="1300" w:type="dxa"/>
            <w:noWrap/>
            <w:hideMark/>
          </w:tcPr>
          <w:p w14:paraId="3B58AA33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42.5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538637D3" w14:textId="77777777" w:rsidR="0021051C" w:rsidRPr="00713532" w:rsidRDefault="0021051C" w:rsidP="00AE29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12.9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21051C" w:rsidRPr="00713532" w14:paraId="71D41FD0" w14:textId="77777777" w:rsidTr="005E71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895525" w14:textId="77777777" w:rsidR="0021051C" w:rsidRPr="00713532" w:rsidRDefault="0021051C" w:rsidP="00AE29B1">
            <w:pPr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MCS 2017</w:t>
            </w:r>
          </w:p>
        </w:tc>
        <w:tc>
          <w:tcPr>
            <w:tcW w:w="1300" w:type="dxa"/>
            <w:noWrap/>
            <w:hideMark/>
          </w:tcPr>
          <w:p w14:paraId="57943652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195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BF4C55F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50.2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2844C8B2" w14:textId="77777777" w:rsidR="0021051C" w:rsidRPr="00713532" w:rsidRDefault="0021051C" w:rsidP="00AE29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13532">
              <w:rPr>
                <w:rFonts w:asciiTheme="majorBidi" w:hAnsiTheme="majorBidi" w:cstheme="majorBidi"/>
                <w:color w:val="000000"/>
              </w:rPr>
              <w:t>11.9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</w:tbl>
    <w:p w14:paraId="71D575E1" w14:textId="77777777" w:rsidR="0021051C" w:rsidRDefault="0021051C" w:rsidP="0021051C">
      <w:r>
        <w:t xml:space="preserve">PCS: Physical component summary; MCS: Mental component summary; SD: standard deviation </w:t>
      </w:r>
    </w:p>
    <w:p w14:paraId="25183ABE" w14:textId="77777777" w:rsidR="0021051C" w:rsidRDefault="0021051C" w:rsidP="0021051C"/>
    <w:p w14:paraId="2D924432" w14:textId="09A0C27A" w:rsidR="0021051C" w:rsidRDefault="0021051C" w:rsidP="0021051C">
      <w:r>
        <w:br w:type="page"/>
      </w:r>
    </w:p>
    <w:p w14:paraId="5F4EFC57" w14:textId="2003FB83" w:rsidR="0021051C" w:rsidRDefault="0021051C" w:rsidP="0021051C">
      <w:r>
        <w:lastRenderedPageBreak/>
        <w:t xml:space="preserve">Table S2: </w:t>
      </w:r>
      <w:r w:rsidR="00A56684">
        <w:t>Prevalence of chronic diseases</w:t>
      </w:r>
      <w:r>
        <w:t xml:space="preserve"> by polypharmacy status at baseline</w:t>
      </w:r>
      <w:r w:rsidRPr="001926AF"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35"/>
        <w:gridCol w:w="1280"/>
        <w:gridCol w:w="1517"/>
        <w:gridCol w:w="1517"/>
        <w:gridCol w:w="1517"/>
        <w:gridCol w:w="1517"/>
      </w:tblGrid>
      <w:tr w:rsidR="0021051C" w:rsidRPr="004C48B7" w14:paraId="339EC53E" w14:textId="77777777" w:rsidTr="005E7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74338F10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753" w:type="dxa"/>
            <w:gridSpan w:val="5"/>
          </w:tcPr>
          <w:p w14:paraId="79044382" w14:textId="77777777" w:rsidR="0021051C" w:rsidRPr="004C48B7" w:rsidRDefault="0021051C" w:rsidP="00AE2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64A60"/>
              </w:rPr>
            </w:pPr>
            <w:r w:rsidRPr="004C48B7">
              <w:rPr>
                <w:rFonts w:asciiTheme="majorBidi" w:hAnsiTheme="majorBidi" w:cstheme="majorBidi"/>
              </w:rPr>
              <w:t>Polypharmacy status</w:t>
            </w:r>
          </w:p>
        </w:tc>
      </w:tr>
      <w:tr w:rsidR="005E717A" w:rsidRPr="004C48B7" w14:paraId="5EC8FECC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6D01AE77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09" w:type="dxa"/>
          </w:tcPr>
          <w:p w14:paraId="748F0E5A" w14:textId="69681E5B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64A60"/>
              </w:rPr>
            </w:pPr>
            <w:r w:rsidRPr="004C48B7">
              <w:rPr>
                <w:rFonts w:asciiTheme="majorBidi" w:hAnsiTheme="majorBidi" w:cstheme="majorBidi"/>
                <w:b/>
                <w:bCs/>
              </w:rPr>
              <w:t>Overall (n = </w:t>
            </w:r>
            <w:proofErr w:type="gramStart"/>
            <w:r w:rsidRPr="004C48B7">
              <w:rPr>
                <w:rFonts w:asciiTheme="majorBidi" w:hAnsiTheme="majorBidi" w:cstheme="majorBidi"/>
                <w:b/>
                <w:bCs/>
              </w:rPr>
              <w:t>2165)</w:t>
            </w:r>
            <w:r w:rsidR="00F26E9E">
              <w:rPr>
                <w:rFonts w:asciiTheme="majorBidi" w:hAnsiTheme="majorBidi" w:cstheme="majorBidi"/>
                <w:b/>
                <w:bCs/>
              </w:rPr>
              <w:t>*</w:t>
            </w:r>
            <w:proofErr w:type="gramEnd"/>
            <w:r w:rsidRPr="004C48B7">
              <w:rPr>
                <w:rFonts w:asciiTheme="majorBidi" w:hAnsiTheme="majorBidi" w:cstheme="majorBidi"/>
                <w:b/>
                <w:bCs/>
              </w:rPr>
              <w:t>, n (%)</w:t>
            </w:r>
          </w:p>
        </w:tc>
        <w:tc>
          <w:tcPr>
            <w:tcW w:w="1636" w:type="dxa"/>
          </w:tcPr>
          <w:p w14:paraId="2F268E1B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64A60"/>
              </w:rPr>
            </w:pPr>
            <w:r w:rsidRPr="004C48B7">
              <w:rPr>
                <w:rFonts w:asciiTheme="majorBidi" w:hAnsiTheme="majorBidi" w:cstheme="majorBidi"/>
                <w:b/>
                <w:bCs/>
              </w:rPr>
              <w:t>No polypharmacy (n = 1182), n (%)</w:t>
            </w:r>
          </w:p>
        </w:tc>
        <w:tc>
          <w:tcPr>
            <w:tcW w:w="1636" w:type="dxa"/>
          </w:tcPr>
          <w:p w14:paraId="75265B93" w14:textId="466130F6" w:rsidR="0021051C" w:rsidRPr="004C48B7" w:rsidRDefault="00F31423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64A60"/>
              </w:rPr>
            </w:pPr>
            <w:r>
              <w:rPr>
                <w:rFonts w:asciiTheme="majorBidi" w:hAnsiTheme="majorBidi" w:cstheme="majorBidi"/>
                <w:b/>
                <w:bCs/>
              </w:rPr>
              <w:t>Baseline only polypharmacy</w:t>
            </w:r>
            <w:r w:rsidR="0021051C" w:rsidRPr="004C48B7">
              <w:rPr>
                <w:rFonts w:asciiTheme="majorBidi" w:hAnsiTheme="majorBidi" w:cstheme="majorBidi"/>
                <w:b/>
                <w:bCs/>
              </w:rPr>
              <w:t xml:space="preserve"> (n = 310), n (%)</w:t>
            </w:r>
          </w:p>
        </w:tc>
        <w:tc>
          <w:tcPr>
            <w:tcW w:w="1636" w:type="dxa"/>
          </w:tcPr>
          <w:p w14:paraId="5B941854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64A60"/>
              </w:rPr>
            </w:pPr>
            <w:r w:rsidRPr="004C48B7">
              <w:rPr>
                <w:rFonts w:asciiTheme="majorBidi" w:hAnsiTheme="majorBidi" w:cstheme="majorBidi"/>
                <w:b/>
                <w:bCs/>
              </w:rPr>
              <w:t>Incident polypharmacy (n= 223), n (%)</w:t>
            </w:r>
          </w:p>
        </w:tc>
        <w:tc>
          <w:tcPr>
            <w:tcW w:w="1636" w:type="dxa"/>
          </w:tcPr>
          <w:p w14:paraId="5B762728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64A60"/>
              </w:rPr>
            </w:pPr>
            <w:r w:rsidRPr="004C48B7">
              <w:rPr>
                <w:rFonts w:asciiTheme="majorBidi" w:hAnsiTheme="majorBidi" w:cstheme="majorBidi"/>
                <w:b/>
                <w:bCs/>
              </w:rPr>
              <w:t>Persistent polypharmacy (n= 450), n (%)</w:t>
            </w:r>
          </w:p>
        </w:tc>
      </w:tr>
      <w:tr w:rsidR="0021051C" w:rsidRPr="004C48B7" w14:paraId="2C3B90E4" w14:textId="77777777" w:rsidTr="005E7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5FE3CD12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Heart disease</w:t>
            </w:r>
          </w:p>
        </w:tc>
        <w:tc>
          <w:tcPr>
            <w:tcW w:w="1209" w:type="dxa"/>
          </w:tcPr>
          <w:p w14:paraId="413F1A22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415 (19.2%)</w:t>
            </w:r>
          </w:p>
        </w:tc>
        <w:tc>
          <w:tcPr>
            <w:tcW w:w="1636" w:type="dxa"/>
          </w:tcPr>
          <w:p w14:paraId="2CDA6817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00 (8.5%)</w:t>
            </w:r>
          </w:p>
        </w:tc>
        <w:tc>
          <w:tcPr>
            <w:tcW w:w="1636" w:type="dxa"/>
          </w:tcPr>
          <w:p w14:paraId="51D7F6BF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10 (35.5%)</w:t>
            </w:r>
          </w:p>
        </w:tc>
        <w:tc>
          <w:tcPr>
            <w:tcW w:w="1636" w:type="dxa"/>
          </w:tcPr>
          <w:p w14:paraId="6521E6A9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39 (17.5%)</w:t>
            </w:r>
          </w:p>
        </w:tc>
        <w:tc>
          <w:tcPr>
            <w:tcW w:w="1636" w:type="dxa"/>
          </w:tcPr>
          <w:p w14:paraId="609AC319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68 (36.9%)</w:t>
            </w:r>
          </w:p>
        </w:tc>
      </w:tr>
      <w:tr w:rsidR="005E717A" w:rsidRPr="004C48B7" w14:paraId="174B65EF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04324982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Hypertension</w:t>
            </w:r>
          </w:p>
        </w:tc>
        <w:tc>
          <w:tcPr>
            <w:tcW w:w="1209" w:type="dxa"/>
          </w:tcPr>
          <w:p w14:paraId="183AA911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342 (62.0%)</w:t>
            </w:r>
          </w:p>
        </w:tc>
        <w:tc>
          <w:tcPr>
            <w:tcW w:w="1636" w:type="dxa"/>
          </w:tcPr>
          <w:p w14:paraId="1D74A46E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663 (56.1%)</w:t>
            </w:r>
          </w:p>
        </w:tc>
        <w:tc>
          <w:tcPr>
            <w:tcW w:w="1636" w:type="dxa"/>
          </w:tcPr>
          <w:p w14:paraId="1ED4CCBB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98 (63.9%)</w:t>
            </w:r>
          </w:p>
        </w:tc>
        <w:tc>
          <w:tcPr>
            <w:tcW w:w="1636" w:type="dxa"/>
          </w:tcPr>
          <w:p w14:paraId="64BEE152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37 (61.4%)</w:t>
            </w:r>
          </w:p>
        </w:tc>
        <w:tc>
          <w:tcPr>
            <w:tcW w:w="1636" w:type="dxa"/>
          </w:tcPr>
          <w:p w14:paraId="09D6FA42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344 (76.4%)</w:t>
            </w:r>
          </w:p>
        </w:tc>
      </w:tr>
      <w:tr w:rsidR="0021051C" w:rsidRPr="004C48B7" w14:paraId="005C9AA2" w14:textId="77777777" w:rsidTr="005E7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42923EE4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Any other serious circulatory condition</w:t>
            </w:r>
          </w:p>
        </w:tc>
        <w:tc>
          <w:tcPr>
            <w:tcW w:w="1209" w:type="dxa"/>
          </w:tcPr>
          <w:p w14:paraId="7F838C16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09 (9.7%)</w:t>
            </w:r>
          </w:p>
        </w:tc>
        <w:tc>
          <w:tcPr>
            <w:tcW w:w="1636" w:type="dxa"/>
          </w:tcPr>
          <w:p w14:paraId="74A23155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44 (3.7%)</w:t>
            </w:r>
          </w:p>
        </w:tc>
        <w:tc>
          <w:tcPr>
            <w:tcW w:w="1636" w:type="dxa"/>
          </w:tcPr>
          <w:p w14:paraId="0D4B8823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59 (19.0%)</w:t>
            </w:r>
          </w:p>
        </w:tc>
        <w:tc>
          <w:tcPr>
            <w:tcW w:w="1636" w:type="dxa"/>
          </w:tcPr>
          <w:p w14:paraId="25B25CBD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4 (10.8%)</w:t>
            </w:r>
          </w:p>
        </w:tc>
        <w:tc>
          <w:tcPr>
            <w:tcW w:w="1636" w:type="dxa"/>
          </w:tcPr>
          <w:p w14:paraId="469C9713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82 (18.2%)</w:t>
            </w:r>
          </w:p>
        </w:tc>
      </w:tr>
      <w:tr w:rsidR="005E717A" w:rsidRPr="004C48B7" w14:paraId="4B487B33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7BA4ED73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Arthritis or osteoporosis</w:t>
            </w:r>
          </w:p>
        </w:tc>
        <w:tc>
          <w:tcPr>
            <w:tcW w:w="1209" w:type="dxa"/>
          </w:tcPr>
          <w:p w14:paraId="01364241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229 (56.8%)</w:t>
            </w:r>
          </w:p>
        </w:tc>
        <w:tc>
          <w:tcPr>
            <w:tcW w:w="1636" w:type="dxa"/>
          </w:tcPr>
          <w:p w14:paraId="199861A7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622 (52.6%)</w:t>
            </w:r>
          </w:p>
        </w:tc>
        <w:tc>
          <w:tcPr>
            <w:tcW w:w="1636" w:type="dxa"/>
          </w:tcPr>
          <w:p w14:paraId="05E6F354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02 (65.2%)</w:t>
            </w:r>
          </w:p>
        </w:tc>
        <w:tc>
          <w:tcPr>
            <w:tcW w:w="1636" w:type="dxa"/>
          </w:tcPr>
          <w:p w14:paraId="08118A37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14 (51.1%)</w:t>
            </w:r>
          </w:p>
        </w:tc>
        <w:tc>
          <w:tcPr>
            <w:tcW w:w="1636" w:type="dxa"/>
          </w:tcPr>
          <w:p w14:paraId="23F00DA7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91 (64.7%)</w:t>
            </w:r>
          </w:p>
        </w:tc>
      </w:tr>
      <w:tr w:rsidR="0021051C" w:rsidRPr="004C48B7" w14:paraId="02CC063A" w14:textId="77777777" w:rsidTr="005E7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36AB2636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Type 1 diabetes</w:t>
            </w:r>
          </w:p>
        </w:tc>
        <w:tc>
          <w:tcPr>
            <w:tcW w:w="1209" w:type="dxa"/>
          </w:tcPr>
          <w:p w14:paraId="5EE5BD22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44 (2.0%)</w:t>
            </w:r>
          </w:p>
        </w:tc>
        <w:tc>
          <w:tcPr>
            <w:tcW w:w="1636" w:type="dxa"/>
          </w:tcPr>
          <w:p w14:paraId="2E95A130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3 (1.1%)</w:t>
            </w:r>
          </w:p>
        </w:tc>
        <w:tc>
          <w:tcPr>
            <w:tcW w:w="1636" w:type="dxa"/>
          </w:tcPr>
          <w:p w14:paraId="3D556E21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0 (3.2%)</w:t>
            </w:r>
          </w:p>
        </w:tc>
        <w:tc>
          <w:tcPr>
            <w:tcW w:w="1636" w:type="dxa"/>
          </w:tcPr>
          <w:p w14:paraId="116EAA9A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3 (1.3%)</w:t>
            </w:r>
          </w:p>
        </w:tc>
        <w:tc>
          <w:tcPr>
            <w:tcW w:w="1636" w:type="dxa"/>
          </w:tcPr>
          <w:p w14:paraId="5D939BC7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8 (4.0%)</w:t>
            </w:r>
          </w:p>
        </w:tc>
      </w:tr>
      <w:tr w:rsidR="005E717A" w:rsidRPr="004C48B7" w14:paraId="622063F7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681785E2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Type 2 diabetes</w:t>
            </w:r>
          </w:p>
        </w:tc>
        <w:tc>
          <w:tcPr>
            <w:tcW w:w="1209" w:type="dxa"/>
          </w:tcPr>
          <w:p w14:paraId="69780C63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355 (16.4%)</w:t>
            </w:r>
          </w:p>
        </w:tc>
        <w:tc>
          <w:tcPr>
            <w:tcW w:w="1636" w:type="dxa"/>
          </w:tcPr>
          <w:p w14:paraId="3D802847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00 (8.5%)</w:t>
            </w:r>
          </w:p>
        </w:tc>
        <w:tc>
          <w:tcPr>
            <w:tcW w:w="1636" w:type="dxa"/>
          </w:tcPr>
          <w:p w14:paraId="7895FE5C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77 (24.8%)</w:t>
            </w:r>
          </w:p>
        </w:tc>
        <w:tc>
          <w:tcPr>
            <w:tcW w:w="1636" w:type="dxa"/>
          </w:tcPr>
          <w:p w14:paraId="2D4C1612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 xml:space="preserve">36 (16.1%) </w:t>
            </w:r>
          </w:p>
        </w:tc>
        <w:tc>
          <w:tcPr>
            <w:tcW w:w="1636" w:type="dxa"/>
          </w:tcPr>
          <w:p w14:paraId="5AF773C0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42 (31.6%)</w:t>
            </w:r>
          </w:p>
        </w:tc>
      </w:tr>
      <w:tr w:rsidR="0021051C" w:rsidRPr="004C48B7" w14:paraId="1D9C8C7D" w14:textId="77777777" w:rsidTr="005E7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0FA7E50F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Asthma</w:t>
            </w:r>
          </w:p>
        </w:tc>
        <w:tc>
          <w:tcPr>
            <w:tcW w:w="1209" w:type="dxa"/>
          </w:tcPr>
          <w:p w14:paraId="370B1A43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77 (12.8%)</w:t>
            </w:r>
          </w:p>
        </w:tc>
        <w:tc>
          <w:tcPr>
            <w:tcW w:w="1636" w:type="dxa"/>
          </w:tcPr>
          <w:p w14:paraId="3FFB3D74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08 (9.1%)</w:t>
            </w:r>
          </w:p>
        </w:tc>
        <w:tc>
          <w:tcPr>
            <w:tcW w:w="1636" w:type="dxa"/>
          </w:tcPr>
          <w:p w14:paraId="24715F10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49 (15.8%)</w:t>
            </w:r>
          </w:p>
        </w:tc>
        <w:tc>
          <w:tcPr>
            <w:tcW w:w="1636" w:type="dxa"/>
          </w:tcPr>
          <w:p w14:paraId="2C58AD13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3 (10.3%)</w:t>
            </w:r>
          </w:p>
        </w:tc>
        <w:tc>
          <w:tcPr>
            <w:tcW w:w="1636" w:type="dxa"/>
          </w:tcPr>
          <w:p w14:paraId="60F47795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97 (21.6%)</w:t>
            </w:r>
          </w:p>
        </w:tc>
      </w:tr>
      <w:tr w:rsidR="005E717A" w:rsidRPr="004C48B7" w14:paraId="3B2F7F4E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19C64678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Chronic bronchitis or emphysema</w:t>
            </w:r>
          </w:p>
        </w:tc>
        <w:tc>
          <w:tcPr>
            <w:tcW w:w="1209" w:type="dxa"/>
          </w:tcPr>
          <w:p w14:paraId="668A1FC4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48 (6.8%)</w:t>
            </w:r>
          </w:p>
        </w:tc>
        <w:tc>
          <w:tcPr>
            <w:tcW w:w="1636" w:type="dxa"/>
          </w:tcPr>
          <w:p w14:paraId="5BF1888E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45 (3.8%)</w:t>
            </w:r>
          </w:p>
        </w:tc>
        <w:tc>
          <w:tcPr>
            <w:tcW w:w="1636" w:type="dxa"/>
          </w:tcPr>
          <w:p w14:paraId="5C108E12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31 (10.0%)</w:t>
            </w:r>
          </w:p>
        </w:tc>
        <w:tc>
          <w:tcPr>
            <w:tcW w:w="1636" w:type="dxa"/>
          </w:tcPr>
          <w:p w14:paraId="02272441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5 (6.7%)</w:t>
            </w:r>
          </w:p>
        </w:tc>
        <w:tc>
          <w:tcPr>
            <w:tcW w:w="1636" w:type="dxa"/>
          </w:tcPr>
          <w:p w14:paraId="32A691AE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57 (12.7%)</w:t>
            </w:r>
          </w:p>
        </w:tc>
      </w:tr>
      <w:tr w:rsidR="0021051C" w:rsidRPr="004C48B7" w14:paraId="6DE81D57" w14:textId="77777777" w:rsidTr="005E7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28339B92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Depression or anxiety</w:t>
            </w:r>
          </w:p>
        </w:tc>
        <w:tc>
          <w:tcPr>
            <w:tcW w:w="1209" w:type="dxa"/>
          </w:tcPr>
          <w:p w14:paraId="5EE3E769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90 (13.4%)</w:t>
            </w:r>
          </w:p>
        </w:tc>
        <w:tc>
          <w:tcPr>
            <w:tcW w:w="1636" w:type="dxa"/>
          </w:tcPr>
          <w:p w14:paraId="683189E6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04 (8.8%)</w:t>
            </w:r>
          </w:p>
        </w:tc>
        <w:tc>
          <w:tcPr>
            <w:tcW w:w="1636" w:type="dxa"/>
          </w:tcPr>
          <w:p w14:paraId="4F8425D4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55 (17.7%)</w:t>
            </w:r>
          </w:p>
        </w:tc>
        <w:tc>
          <w:tcPr>
            <w:tcW w:w="1636" w:type="dxa"/>
          </w:tcPr>
          <w:p w14:paraId="1BAC17BA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5 (11.2%)</w:t>
            </w:r>
          </w:p>
        </w:tc>
        <w:tc>
          <w:tcPr>
            <w:tcW w:w="1636" w:type="dxa"/>
          </w:tcPr>
          <w:p w14:paraId="3416E8A7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06 (23.6%)</w:t>
            </w:r>
          </w:p>
        </w:tc>
      </w:tr>
      <w:tr w:rsidR="005E717A" w:rsidRPr="004C48B7" w14:paraId="346312F4" w14:textId="77777777" w:rsidTr="005E7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7CBA882A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Other mental illness</w:t>
            </w:r>
          </w:p>
        </w:tc>
        <w:tc>
          <w:tcPr>
            <w:tcW w:w="1209" w:type="dxa"/>
          </w:tcPr>
          <w:p w14:paraId="1B06B350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4 (1.1%)</w:t>
            </w:r>
          </w:p>
        </w:tc>
        <w:tc>
          <w:tcPr>
            <w:tcW w:w="1636" w:type="dxa"/>
          </w:tcPr>
          <w:p w14:paraId="6B19C7DF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6 (0.5%)</w:t>
            </w:r>
          </w:p>
        </w:tc>
        <w:tc>
          <w:tcPr>
            <w:tcW w:w="1636" w:type="dxa"/>
          </w:tcPr>
          <w:p w14:paraId="57159E9C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7 (2.3%)</w:t>
            </w:r>
          </w:p>
        </w:tc>
        <w:tc>
          <w:tcPr>
            <w:tcW w:w="1636" w:type="dxa"/>
          </w:tcPr>
          <w:p w14:paraId="7372B663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 (0.9%)</w:t>
            </w:r>
          </w:p>
        </w:tc>
        <w:tc>
          <w:tcPr>
            <w:tcW w:w="1636" w:type="dxa"/>
          </w:tcPr>
          <w:p w14:paraId="12CBED80" w14:textId="77777777" w:rsidR="0021051C" w:rsidRPr="004C48B7" w:rsidRDefault="0021051C" w:rsidP="00AE2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9 (2.0%)</w:t>
            </w:r>
          </w:p>
        </w:tc>
      </w:tr>
      <w:tr w:rsidR="0021051C" w:rsidRPr="004C48B7" w14:paraId="0C1A114F" w14:textId="77777777" w:rsidTr="005E7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57DAF11B" w14:textId="77777777" w:rsidR="0021051C" w:rsidRPr="004C48B7" w:rsidRDefault="0021051C" w:rsidP="00AE29B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C48B7">
              <w:rPr>
                <w:rFonts w:asciiTheme="majorBidi" w:hAnsiTheme="majorBidi" w:cstheme="majorBidi"/>
                <w:color w:val="000000" w:themeColor="text1"/>
              </w:rPr>
              <w:t>Any type of cancer</w:t>
            </w:r>
          </w:p>
        </w:tc>
        <w:tc>
          <w:tcPr>
            <w:tcW w:w="1209" w:type="dxa"/>
          </w:tcPr>
          <w:p w14:paraId="05608A2E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29 (10.6%)</w:t>
            </w:r>
          </w:p>
        </w:tc>
        <w:tc>
          <w:tcPr>
            <w:tcW w:w="1636" w:type="dxa"/>
          </w:tcPr>
          <w:p w14:paraId="63A1B35E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115 (9.7%)</w:t>
            </w:r>
          </w:p>
        </w:tc>
        <w:tc>
          <w:tcPr>
            <w:tcW w:w="1636" w:type="dxa"/>
          </w:tcPr>
          <w:p w14:paraId="4D6B00E1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40 (12.9%)</w:t>
            </w:r>
          </w:p>
        </w:tc>
        <w:tc>
          <w:tcPr>
            <w:tcW w:w="1636" w:type="dxa"/>
          </w:tcPr>
          <w:p w14:paraId="1D0D8883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20 (9.0%)</w:t>
            </w:r>
          </w:p>
        </w:tc>
        <w:tc>
          <w:tcPr>
            <w:tcW w:w="1636" w:type="dxa"/>
          </w:tcPr>
          <w:p w14:paraId="2B3ADC16" w14:textId="77777777" w:rsidR="0021051C" w:rsidRPr="004C48B7" w:rsidRDefault="0021051C" w:rsidP="00AE2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C48B7">
              <w:rPr>
                <w:rFonts w:asciiTheme="majorBidi" w:hAnsiTheme="majorBidi" w:cstheme="majorBidi"/>
                <w:color w:val="010205"/>
              </w:rPr>
              <w:t>54 (12.0%)</w:t>
            </w:r>
          </w:p>
        </w:tc>
      </w:tr>
    </w:tbl>
    <w:p w14:paraId="0A7C1833" w14:textId="287AE35F" w:rsidR="0021051C" w:rsidRDefault="00F26E9E" w:rsidP="00B21003">
      <w:pPr>
        <w:ind w:left="3600" w:hanging="3600"/>
        <w:sectPr w:rsidR="0021051C" w:rsidSect="00466E91">
          <w:pgSz w:w="10800" w:h="14400"/>
          <w:pgMar w:top="1440" w:right="1440" w:bottom="567" w:left="567" w:header="2835" w:footer="1418" w:gutter="0"/>
          <w:cols w:space="708"/>
          <w:docGrid w:linePitch="326"/>
        </w:sectPr>
      </w:pPr>
      <w:r>
        <w:t>*</w:t>
      </w:r>
      <w:r w:rsidR="00B02AA6">
        <w:t xml:space="preserve">16 participants did not report having any </w:t>
      </w:r>
      <w:r w:rsidR="00684A3D" w:rsidRPr="00684A3D">
        <w:t>chronic disease</w:t>
      </w:r>
      <w:r w:rsidR="00B21003">
        <w:t>s</w:t>
      </w:r>
    </w:p>
    <w:p w14:paraId="10EC6CF8" w14:textId="591D2BA0" w:rsidR="00140A91" w:rsidRDefault="00140A91" w:rsidP="00DA5C77"/>
    <w:p w14:paraId="71F11C97" w14:textId="756A112C" w:rsidR="00E30B97" w:rsidRDefault="00E30B97" w:rsidP="00C9448D">
      <w:r w:rsidRPr="00FB6401">
        <w:t xml:space="preserve">Table </w:t>
      </w:r>
      <w:r>
        <w:t>S3</w:t>
      </w:r>
      <w:r w:rsidRPr="00FB6401">
        <w:t xml:space="preserve">: </w:t>
      </w:r>
      <w:r w:rsidR="00C9448D">
        <w:t xml:space="preserve">Parameter estimates of mixed models for mental component summary (MCS) fitted in four </w:t>
      </w:r>
      <w:r w:rsidR="00C9448D" w:rsidRPr="00FB6401">
        <w:t xml:space="preserve">polypharmacy </w:t>
      </w:r>
      <w:r w:rsidR="00C9448D">
        <w:t xml:space="preserve">strata for people with increase in comorbidities </w:t>
      </w:r>
      <w:r w:rsidR="00C9448D" w:rsidRPr="00FB6401">
        <w:t>over four years</w:t>
      </w:r>
      <w:r w:rsidR="00C9448D"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12895" w:type="dxa"/>
        <w:tblLook w:val="04A0" w:firstRow="1" w:lastRow="0" w:firstColumn="1" w:lastColumn="0" w:noHBand="0" w:noVBand="1"/>
      </w:tblPr>
      <w:tblGrid>
        <w:gridCol w:w="1289"/>
        <w:gridCol w:w="746"/>
        <w:gridCol w:w="870"/>
        <w:gridCol w:w="1237"/>
        <w:gridCol w:w="700"/>
        <w:gridCol w:w="869"/>
        <w:gridCol w:w="1194"/>
        <w:gridCol w:w="743"/>
        <w:gridCol w:w="869"/>
        <w:gridCol w:w="1383"/>
        <w:gridCol w:w="700"/>
        <w:gridCol w:w="869"/>
        <w:gridCol w:w="1426"/>
      </w:tblGrid>
      <w:tr w:rsidR="00000FBD" w:rsidRPr="00000FBD" w14:paraId="2C1B0295" w14:textId="77777777" w:rsidTr="00000FBD">
        <w:trPr>
          <w:trHeight w:val="872"/>
        </w:trPr>
        <w:tc>
          <w:tcPr>
            <w:tcW w:w="1298" w:type="dxa"/>
          </w:tcPr>
          <w:p w14:paraId="2BC25C9F" w14:textId="77777777" w:rsidR="00A25670" w:rsidRPr="00000FBD" w:rsidRDefault="00A25670" w:rsidP="00000FB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2" w:type="dxa"/>
            <w:gridSpan w:val="3"/>
          </w:tcPr>
          <w:p w14:paraId="5A6819F9" w14:textId="77777777" w:rsidR="00A25670" w:rsidRPr="00000FBD" w:rsidRDefault="00A25670" w:rsidP="00000FBD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o polypharmacy,</w:t>
            </w:r>
          </w:p>
          <w:p w14:paraId="66B959F8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436</w:t>
            </w:r>
          </w:p>
        </w:tc>
        <w:tc>
          <w:tcPr>
            <w:tcW w:w="2806" w:type="dxa"/>
            <w:gridSpan w:val="3"/>
          </w:tcPr>
          <w:p w14:paraId="6FBD6A3D" w14:textId="77777777" w:rsidR="00A25670" w:rsidRPr="00000FBD" w:rsidRDefault="00A25670" w:rsidP="00000FBD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Baseline only polypharmacy,</w:t>
            </w:r>
          </w:p>
          <w:p w14:paraId="50A19C9F" w14:textId="77777777" w:rsidR="00A25670" w:rsidRPr="00000FBD" w:rsidRDefault="00A25670" w:rsidP="00000FBD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38</w:t>
            </w:r>
          </w:p>
        </w:tc>
        <w:tc>
          <w:tcPr>
            <w:tcW w:w="3044" w:type="dxa"/>
            <w:gridSpan w:val="3"/>
          </w:tcPr>
          <w:p w14:paraId="63026058" w14:textId="75EE1C1A" w:rsidR="00A25670" w:rsidRPr="00000FBD" w:rsidRDefault="00A25670" w:rsidP="00000FBD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cident polypharmacy,</w:t>
            </w:r>
          </w:p>
          <w:p w14:paraId="6D36EEFA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15</w:t>
            </w:r>
          </w:p>
        </w:tc>
        <w:tc>
          <w:tcPr>
            <w:tcW w:w="2835" w:type="dxa"/>
            <w:gridSpan w:val="3"/>
          </w:tcPr>
          <w:p w14:paraId="6F7AD2F2" w14:textId="4AB9170B" w:rsidR="00A25670" w:rsidRPr="00000FBD" w:rsidRDefault="00A25670" w:rsidP="00000FBD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rsistent polypharmacy,</w:t>
            </w:r>
          </w:p>
          <w:p w14:paraId="55FB7DEE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78</w:t>
            </w:r>
          </w:p>
        </w:tc>
      </w:tr>
      <w:tr w:rsidR="00000FBD" w:rsidRPr="00000FBD" w14:paraId="3592DF61" w14:textId="77777777" w:rsidTr="00000FBD">
        <w:tc>
          <w:tcPr>
            <w:tcW w:w="1298" w:type="dxa"/>
          </w:tcPr>
          <w:p w14:paraId="233ECFEB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756" w:type="dxa"/>
          </w:tcPr>
          <w:p w14:paraId="3BBB3048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6" w:type="dxa"/>
          </w:tcPr>
          <w:p w14:paraId="1737FFB1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80" w:type="dxa"/>
          </w:tcPr>
          <w:p w14:paraId="5A58F25B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0" w:type="dxa"/>
          </w:tcPr>
          <w:p w14:paraId="21566AB9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5" w:type="dxa"/>
          </w:tcPr>
          <w:p w14:paraId="0B48F0A2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31" w:type="dxa"/>
          </w:tcPr>
          <w:p w14:paraId="08443DE3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46" w:type="dxa"/>
          </w:tcPr>
          <w:p w14:paraId="3D06E86F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5" w:type="dxa"/>
          </w:tcPr>
          <w:p w14:paraId="4D0FC24A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23" w:type="dxa"/>
          </w:tcPr>
          <w:p w14:paraId="709D7429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491" w:type="dxa"/>
          </w:tcPr>
          <w:p w14:paraId="637E3C95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5" w:type="dxa"/>
          </w:tcPr>
          <w:p w14:paraId="7CE70B59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69" w:type="dxa"/>
          </w:tcPr>
          <w:p w14:paraId="46AB52C3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000FBD" w:rsidRPr="00000FBD" w14:paraId="4B3D1B09" w14:textId="77777777" w:rsidTr="00000FBD">
        <w:tc>
          <w:tcPr>
            <w:tcW w:w="1298" w:type="dxa"/>
          </w:tcPr>
          <w:p w14:paraId="5E904C3A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56" w:type="dxa"/>
          </w:tcPr>
          <w:p w14:paraId="60C92B8E" w14:textId="39B5D5BE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49.9 (0.7)</w:t>
            </w:r>
          </w:p>
        </w:tc>
        <w:tc>
          <w:tcPr>
            <w:tcW w:w="876" w:type="dxa"/>
          </w:tcPr>
          <w:p w14:paraId="2098C24D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80" w:type="dxa"/>
          </w:tcPr>
          <w:p w14:paraId="1F62C40A" w14:textId="6A1AE3D1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48.5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51.3</w:t>
            </w:r>
          </w:p>
        </w:tc>
        <w:tc>
          <w:tcPr>
            <w:tcW w:w="700" w:type="dxa"/>
          </w:tcPr>
          <w:p w14:paraId="2B0772B9" w14:textId="0FD59E36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49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(1.5)</w:t>
            </w:r>
          </w:p>
        </w:tc>
        <w:tc>
          <w:tcPr>
            <w:tcW w:w="875" w:type="dxa"/>
          </w:tcPr>
          <w:p w14:paraId="57C8FACC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31" w:type="dxa"/>
          </w:tcPr>
          <w:p w14:paraId="544A4AE9" w14:textId="1321F323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>46.1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52.2</w:t>
            </w:r>
          </w:p>
        </w:tc>
        <w:tc>
          <w:tcPr>
            <w:tcW w:w="746" w:type="dxa"/>
          </w:tcPr>
          <w:p w14:paraId="4128AE93" w14:textId="0780FB2C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47.1 (1.0)</w:t>
            </w:r>
          </w:p>
        </w:tc>
        <w:tc>
          <w:tcPr>
            <w:tcW w:w="875" w:type="dxa"/>
          </w:tcPr>
          <w:p w14:paraId="50BE26C0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23" w:type="dxa"/>
          </w:tcPr>
          <w:p w14:paraId="29E17C6D" w14:textId="018A90D3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>45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49.1</w:t>
            </w:r>
          </w:p>
        </w:tc>
        <w:tc>
          <w:tcPr>
            <w:tcW w:w="491" w:type="dxa"/>
          </w:tcPr>
          <w:p w14:paraId="4A6F31EC" w14:textId="0926E332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45.1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>(0.9)</w:t>
            </w:r>
          </w:p>
        </w:tc>
        <w:tc>
          <w:tcPr>
            <w:tcW w:w="875" w:type="dxa"/>
          </w:tcPr>
          <w:p w14:paraId="26DAF9C9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69" w:type="dxa"/>
          </w:tcPr>
          <w:p w14:paraId="39AD5FB3" w14:textId="00D73924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43.3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46.9</w:t>
            </w:r>
          </w:p>
        </w:tc>
      </w:tr>
      <w:tr w:rsidR="00000FBD" w:rsidRPr="00000FBD" w14:paraId="22B68B9C" w14:textId="77777777" w:rsidTr="00000FBD">
        <w:tc>
          <w:tcPr>
            <w:tcW w:w="1298" w:type="dxa"/>
          </w:tcPr>
          <w:p w14:paraId="02430D47" w14:textId="77777777" w:rsidR="00A25670" w:rsidRPr="00000FBD" w:rsidRDefault="00A25670" w:rsidP="00000F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61610A93" w14:textId="77777777" w:rsidR="00A25670" w:rsidRPr="00000FBD" w:rsidRDefault="00A25670" w:rsidP="00000FB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000F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000F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756" w:type="dxa"/>
          </w:tcPr>
          <w:p w14:paraId="62DF8291" w14:textId="11233C56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-0.6 (0.1)</w:t>
            </w:r>
          </w:p>
        </w:tc>
        <w:tc>
          <w:tcPr>
            <w:tcW w:w="876" w:type="dxa"/>
          </w:tcPr>
          <w:p w14:paraId="33A0EB5D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80" w:type="dxa"/>
          </w:tcPr>
          <w:p w14:paraId="3F721DD6" w14:textId="329DF18F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0" w:type="dxa"/>
          </w:tcPr>
          <w:p w14:paraId="17EF666C" w14:textId="6C793581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5639023E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1231" w:type="dxa"/>
          </w:tcPr>
          <w:p w14:paraId="6417E986" w14:textId="30F92A85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-0.03</w:t>
            </w:r>
          </w:p>
        </w:tc>
        <w:tc>
          <w:tcPr>
            <w:tcW w:w="746" w:type="dxa"/>
          </w:tcPr>
          <w:p w14:paraId="0466B431" w14:textId="0820DC6C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731B6E99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23" w:type="dxa"/>
          </w:tcPr>
          <w:p w14:paraId="7E6EE9A0" w14:textId="0DF11901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91" w:type="dxa"/>
          </w:tcPr>
          <w:p w14:paraId="00059DAF" w14:textId="0875DB78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(0.2)</w:t>
            </w:r>
          </w:p>
        </w:tc>
        <w:tc>
          <w:tcPr>
            <w:tcW w:w="875" w:type="dxa"/>
          </w:tcPr>
          <w:p w14:paraId="727EEE1B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469" w:type="dxa"/>
          </w:tcPr>
          <w:p w14:paraId="0A81701C" w14:textId="710BB18C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94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-0.17</w:t>
            </w:r>
          </w:p>
        </w:tc>
      </w:tr>
      <w:tr w:rsidR="00000FBD" w:rsidRPr="00000FBD" w14:paraId="2456CFAC" w14:textId="77777777" w:rsidTr="00000FBD">
        <w:tc>
          <w:tcPr>
            <w:tcW w:w="1298" w:type="dxa"/>
          </w:tcPr>
          <w:p w14:paraId="5016A44E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756" w:type="dxa"/>
          </w:tcPr>
          <w:p w14:paraId="0FAA2CDD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6" w:type="dxa"/>
          </w:tcPr>
          <w:p w14:paraId="0E87DCAD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0" w:type="dxa"/>
          </w:tcPr>
          <w:p w14:paraId="0D2989C7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</w:tcPr>
          <w:p w14:paraId="0D97623A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039FF0C3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1" w:type="dxa"/>
          </w:tcPr>
          <w:p w14:paraId="29E42A54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6" w:type="dxa"/>
          </w:tcPr>
          <w:p w14:paraId="3138A8EA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65B4EF06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3" w:type="dxa"/>
          </w:tcPr>
          <w:p w14:paraId="6942A719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1" w:type="dxa"/>
          </w:tcPr>
          <w:p w14:paraId="3D1155D4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5D16877F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458F90A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00FBD" w:rsidRPr="00000FBD" w14:paraId="5EA0F6D2" w14:textId="77777777" w:rsidTr="00000FBD">
        <w:tc>
          <w:tcPr>
            <w:tcW w:w="1298" w:type="dxa"/>
          </w:tcPr>
          <w:p w14:paraId="3169C790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756" w:type="dxa"/>
          </w:tcPr>
          <w:p w14:paraId="42199D21" w14:textId="0021FEFD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63.6 (5.0)</w:t>
            </w:r>
          </w:p>
        </w:tc>
        <w:tc>
          <w:tcPr>
            <w:tcW w:w="876" w:type="dxa"/>
          </w:tcPr>
          <w:p w14:paraId="6BADCF35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80" w:type="dxa"/>
          </w:tcPr>
          <w:p w14:paraId="05F30464" w14:textId="7581542D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54.5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74.2</w:t>
            </w:r>
          </w:p>
        </w:tc>
        <w:tc>
          <w:tcPr>
            <w:tcW w:w="700" w:type="dxa"/>
          </w:tcPr>
          <w:p w14:paraId="56FC259A" w14:textId="7098EB4F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47.3 (12.5)</w:t>
            </w:r>
          </w:p>
        </w:tc>
        <w:tc>
          <w:tcPr>
            <w:tcW w:w="875" w:type="dxa"/>
          </w:tcPr>
          <w:p w14:paraId="223B6468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31" w:type="dxa"/>
          </w:tcPr>
          <w:p w14:paraId="5B87ACFE" w14:textId="47701FCC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28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>79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46" w:type="dxa"/>
          </w:tcPr>
          <w:p w14:paraId="7F04637D" w14:textId="2463D275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79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(11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66699CBB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23" w:type="dxa"/>
          </w:tcPr>
          <w:p w14:paraId="7CAEA88B" w14:textId="6A5CF69A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>59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106.6</w:t>
            </w:r>
          </w:p>
        </w:tc>
        <w:tc>
          <w:tcPr>
            <w:tcW w:w="491" w:type="dxa"/>
          </w:tcPr>
          <w:p w14:paraId="5384CAF1" w14:textId="1E4F2818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89.4 (10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286A4F80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69" w:type="dxa"/>
          </w:tcPr>
          <w:p w14:paraId="1178B413" w14:textId="7FEC370B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70.44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113.48</w:t>
            </w:r>
          </w:p>
        </w:tc>
      </w:tr>
      <w:tr w:rsidR="00000FBD" w:rsidRPr="00000FBD" w14:paraId="31A0BCAA" w14:textId="77777777" w:rsidTr="00000FBD">
        <w:tc>
          <w:tcPr>
            <w:tcW w:w="1298" w:type="dxa"/>
          </w:tcPr>
          <w:p w14:paraId="6029BFC9" w14:textId="0FCE63FF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slope</w:t>
            </w:r>
          </w:p>
        </w:tc>
        <w:tc>
          <w:tcPr>
            <w:tcW w:w="756" w:type="dxa"/>
          </w:tcPr>
          <w:p w14:paraId="3CAF78A2" w14:textId="3F4F5EAE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0.9 (0.2)</w:t>
            </w:r>
          </w:p>
        </w:tc>
        <w:tc>
          <w:tcPr>
            <w:tcW w:w="876" w:type="dxa"/>
          </w:tcPr>
          <w:p w14:paraId="32B3A6EF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80" w:type="dxa"/>
          </w:tcPr>
          <w:p w14:paraId="3117EEA0" w14:textId="79C0F769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0.5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0" w:type="dxa"/>
          </w:tcPr>
          <w:p w14:paraId="7E2A34C1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75" w:type="dxa"/>
          </w:tcPr>
          <w:p w14:paraId="3436DF01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31" w:type="dxa"/>
          </w:tcPr>
          <w:p w14:paraId="3815EBD3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46" w:type="dxa"/>
          </w:tcPr>
          <w:p w14:paraId="3C04DBEA" w14:textId="20078EC8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>(0.5)</w:t>
            </w:r>
          </w:p>
        </w:tc>
        <w:tc>
          <w:tcPr>
            <w:tcW w:w="875" w:type="dxa"/>
          </w:tcPr>
          <w:p w14:paraId="217566D1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0.755</w:t>
            </w:r>
          </w:p>
        </w:tc>
        <w:tc>
          <w:tcPr>
            <w:tcW w:w="1423" w:type="dxa"/>
          </w:tcPr>
          <w:p w14:paraId="2FF62C5B" w14:textId="0E0D9D2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0.0003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84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91" w:type="dxa"/>
          </w:tcPr>
          <w:p w14:paraId="12105D07" w14:textId="642C29DC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594868" w:rsidRPr="00000FB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(0.5)</w:t>
            </w:r>
          </w:p>
        </w:tc>
        <w:tc>
          <w:tcPr>
            <w:tcW w:w="875" w:type="dxa"/>
          </w:tcPr>
          <w:p w14:paraId="18CD9157" w14:textId="77777777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0FB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69" w:type="dxa"/>
          </w:tcPr>
          <w:p w14:paraId="214D6823" w14:textId="69CCD33B" w:rsidR="00A25670" w:rsidRPr="00000FBD" w:rsidRDefault="00A25670" w:rsidP="00000FB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1.08 </w:t>
            </w:r>
            <w:r w:rsidR="00D96CC0" w:rsidRPr="00000FBD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000FBD">
              <w:rPr>
                <w:rFonts w:asciiTheme="majorBidi" w:hAnsiTheme="majorBidi" w:cstheme="majorBidi"/>
                <w:sz w:val="20"/>
                <w:szCs w:val="20"/>
              </w:rPr>
              <w:t xml:space="preserve"> 3.29</w:t>
            </w:r>
          </w:p>
        </w:tc>
      </w:tr>
    </w:tbl>
    <w:p w14:paraId="22121BD4" w14:textId="77777777" w:rsidR="00A25670" w:rsidRDefault="00A25670" w:rsidP="00E30B97"/>
    <w:p w14:paraId="5CDDE842" w14:textId="77777777" w:rsidR="00342EC9" w:rsidRDefault="00342EC9" w:rsidP="00342EC9">
      <w:r>
        <w:rPr>
          <w:sz w:val="20"/>
          <w:szCs w:val="20"/>
        </w:rPr>
        <w:t>I</w:t>
      </w:r>
      <w:r w:rsidRPr="00FB6401">
        <w:rPr>
          <w:sz w:val="20"/>
          <w:szCs w:val="20"/>
        </w:rPr>
        <w:t>ntercept</w:t>
      </w:r>
      <w:r>
        <w:rPr>
          <w:sz w:val="20"/>
          <w:szCs w:val="20"/>
        </w:rPr>
        <w:t xml:space="preserve">s </w:t>
      </w:r>
      <w:r w:rsidRPr="00FB6401">
        <w:rPr>
          <w:sz w:val="20"/>
          <w:szCs w:val="20"/>
        </w:rPr>
        <w:t>and slope</w:t>
      </w:r>
      <w:r>
        <w:rPr>
          <w:sz w:val="20"/>
          <w:szCs w:val="20"/>
        </w:rPr>
        <w:t>s for all models</w:t>
      </w:r>
      <w:r w:rsidRPr="00FB640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re </w:t>
      </w:r>
      <w:r w:rsidRPr="00FB6401">
        <w:rPr>
          <w:sz w:val="20"/>
          <w:szCs w:val="20"/>
        </w:rPr>
        <w:t>adjusted for age</w:t>
      </w:r>
      <w:r>
        <w:rPr>
          <w:sz w:val="20"/>
          <w:szCs w:val="20"/>
        </w:rPr>
        <w:t xml:space="preserve"> and </w:t>
      </w:r>
      <w:r w:rsidRPr="00FB6401">
        <w:rPr>
          <w:sz w:val="20"/>
          <w:szCs w:val="20"/>
        </w:rPr>
        <w:t>sex</w:t>
      </w:r>
      <w:r>
        <w:rPr>
          <w:sz w:val="20"/>
          <w:szCs w:val="20"/>
        </w:rPr>
        <w:t>.</w:t>
      </w:r>
      <w:r w:rsidRPr="006B60CD">
        <w:rPr>
          <w:sz w:val="20"/>
          <w:szCs w:val="20"/>
        </w:rPr>
        <w:t xml:space="preserve"> covariates were mean centred and included as </w:t>
      </w:r>
      <w:r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>; MCS: Mental component summary; Polypharmacy defined as ≥5 medications</w:t>
      </w:r>
      <w:r>
        <w:rPr>
          <w:sz w:val="20"/>
          <w:szCs w:val="20"/>
        </w:rPr>
        <w:t>.</w:t>
      </w:r>
    </w:p>
    <w:p w14:paraId="63AA5D89" w14:textId="19D34523" w:rsidR="00140A91" w:rsidRDefault="00140A91">
      <w:r>
        <w:br w:type="page"/>
      </w:r>
    </w:p>
    <w:p w14:paraId="4178862A" w14:textId="0E49F356" w:rsidR="00FE0259" w:rsidRDefault="002E027D" w:rsidP="00C9448D">
      <w:r w:rsidRPr="00FB6401">
        <w:lastRenderedPageBreak/>
        <w:t xml:space="preserve">Table </w:t>
      </w:r>
      <w:r w:rsidRPr="00FE7779">
        <w:t>S4</w:t>
      </w:r>
      <w:r w:rsidRPr="00FB6401">
        <w:t>:</w:t>
      </w:r>
      <w:r w:rsidR="00FE0259" w:rsidRPr="00FB6401">
        <w:t xml:space="preserve"> </w:t>
      </w:r>
      <w:r w:rsidR="00C9448D">
        <w:t xml:space="preserve">Parameter estimates of mixed models for </w:t>
      </w:r>
      <w:r w:rsidR="00C9448D" w:rsidRPr="00C3120B">
        <w:t>physical component summary (PCS)</w:t>
      </w:r>
      <w:r w:rsidR="00C9448D">
        <w:t xml:space="preserve"> fitted in four </w:t>
      </w:r>
      <w:r w:rsidR="00C9448D" w:rsidRPr="00FB6401">
        <w:t xml:space="preserve">polypharmacy </w:t>
      </w:r>
      <w:r w:rsidR="00C9448D">
        <w:t xml:space="preserve">strata for people with increase in comorbidities </w:t>
      </w:r>
      <w:r w:rsidR="00C9448D" w:rsidRPr="00FB6401">
        <w:t>over four years</w:t>
      </w:r>
    </w:p>
    <w:tbl>
      <w:tblPr>
        <w:tblStyle w:val="TableGrid"/>
        <w:tblW w:w="12616" w:type="dxa"/>
        <w:jc w:val="center"/>
        <w:tblLook w:val="04A0" w:firstRow="1" w:lastRow="0" w:firstColumn="1" w:lastColumn="0" w:noHBand="0" w:noVBand="1"/>
      </w:tblPr>
      <w:tblGrid>
        <w:gridCol w:w="1300"/>
        <w:gridCol w:w="780"/>
        <w:gridCol w:w="876"/>
        <w:gridCol w:w="1119"/>
        <w:gridCol w:w="852"/>
        <w:gridCol w:w="875"/>
        <w:gridCol w:w="1226"/>
        <w:gridCol w:w="700"/>
        <w:gridCol w:w="875"/>
        <w:gridCol w:w="1185"/>
        <w:gridCol w:w="600"/>
        <w:gridCol w:w="875"/>
        <w:gridCol w:w="1353"/>
      </w:tblGrid>
      <w:tr w:rsidR="00FE0259" w:rsidRPr="00F134D3" w14:paraId="3169C92A" w14:textId="77777777" w:rsidTr="00342EC9">
        <w:trPr>
          <w:jc w:val="center"/>
        </w:trPr>
        <w:tc>
          <w:tcPr>
            <w:tcW w:w="1300" w:type="dxa"/>
          </w:tcPr>
          <w:p w14:paraId="177CE1C4" w14:textId="77777777" w:rsidR="00FE0259" w:rsidRPr="00F134D3" w:rsidRDefault="00FE0259" w:rsidP="00000FB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5" w:type="dxa"/>
            <w:gridSpan w:val="3"/>
          </w:tcPr>
          <w:p w14:paraId="4CACAF1D" w14:textId="0617611C" w:rsidR="00FE0259" w:rsidRPr="00F134D3" w:rsidRDefault="00FE0259" w:rsidP="00000FB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o polypharmacy,</w:t>
            </w:r>
          </w:p>
          <w:p w14:paraId="3BA0E83C" w14:textId="17C6BC29" w:rsidR="00FE0259" w:rsidRPr="00F134D3" w:rsidRDefault="00FE0259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436</w:t>
            </w:r>
          </w:p>
        </w:tc>
        <w:tc>
          <w:tcPr>
            <w:tcW w:w="2953" w:type="dxa"/>
            <w:gridSpan w:val="3"/>
          </w:tcPr>
          <w:p w14:paraId="3E2D3574" w14:textId="77777777" w:rsidR="00FE0259" w:rsidRPr="00F134D3" w:rsidRDefault="00FE0259" w:rsidP="00000FB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Baseline only polypharmacy,</w:t>
            </w:r>
          </w:p>
          <w:p w14:paraId="3BCFA967" w14:textId="676884B2" w:rsidR="00FE0259" w:rsidRPr="00F134D3" w:rsidRDefault="00FE0259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38</w:t>
            </w:r>
          </w:p>
        </w:tc>
        <w:tc>
          <w:tcPr>
            <w:tcW w:w="2760" w:type="dxa"/>
            <w:gridSpan w:val="3"/>
          </w:tcPr>
          <w:p w14:paraId="2FBD97B0" w14:textId="49F528B7" w:rsidR="00FE0259" w:rsidRPr="00F134D3" w:rsidRDefault="00FE0259" w:rsidP="00000FB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cident polypharmacy,</w:t>
            </w:r>
          </w:p>
          <w:p w14:paraId="01FE82EE" w14:textId="17710964" w:rsidR="00FE0259" w:rsidRPr="00F134D3" w:rsidRDefault="00FE0259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15</w:t>
            </w:r>
          </w:p>
        </w:tc>
        <w:tc>
          <w:tcPr>
            <w:tcW w:w="2828" w:type="dxa"/>
            <w:gridSpan w:val="3"/>
          </w:tcPr>
          <w:p w14:paraId="239EE8BE" w14:textId="77777777" w:rsidR="00FE0259" w:rsidRPr="00F134D3" w:rsidRDefault="00FE0259" w:rsidP="00000FB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rsistent polypharmacy,</w:t>
            </w:r>
          </w:p>
          <w:p w14:paraId="203BCE65" w14:textId="22537CAB" w:rsidR="00FE0259" w:rsidRPr="00F134D3" w:rsidRDefault="00FE0259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77</w:t>
            </w:r>
          </w:p>
        </w:tc>
      </w:tr>
      <w:tr w:rsidR="00000FBD" w:rsidRPr="00F134D3" w14:paraId="0CEC20DA" w14:textId="77777777" w:rsidTr="00342EC9">
        <w:trPr>
          <w:jc w:val="center"/>
        </w:trPr>
        <w:tc>
          <w:tcPr>
            <w:tcW w:w="1300" w:type="dxa"/>
          </w:tcPr>
          <w:p w14:paraId="42572D3E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780" w:type="dxa"/>
          </w:tcPr>
          <w:p w14:paraId="256F8D53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6" w:type="dxa"/>
          </w:tcPr>
          <w:p w14:paraId="438D6EE9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19" w:type="dxa"/>
          </w:tcPr>
          <w:p w14:paraId="23E4BE9B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52" w:type="dxa"/>
          </w:tcPr>
          <w:p w14:paraId="1971119C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5" w:type="dxa"/>
          </w:tcPr>
          <w:p w14:paraId="21BD4439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26" w:type="dxa"/>
          </w:tcPr>
          <w:p w14:paraId="74EEFB2C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0" w:type="dxa"/>
          </w:tcPr>
          <w:p w14:paraId="0F26B73B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5" w:type="dxa"/>
          </w:tcPr>
          <w:p w14:paraId="5B5009CE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85" w:type="dxa"/>
          </w:tcPr>
          <w:p w14:paraId="28950698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600" w:type="dxa"/>
          </w:tcPr>
          <w:p w14:paraId="782AB820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5" w:type="dxa"/>
          </w:tcPr>
          <w:p w14:paraId="19E6ABB3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353" w:type="dxa"/>
          </w:tcPr>
          <w:p w14:paraId="4155A01C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000FBD" w:rsidRPr="00F134D3" w14:paraId="22570CA1" w14:textId="77777777" w:rsidTr="00342EC9">
        <w:trPr>
          <w:jc w:val="center"/>
        </w:trPr>
        <w:tc>
          <w:tcPr>
            <w:tcW w:w="1300" w:type="dxa"/>
          </w:tcPr>
          <w:p w14:paraId="59B4F408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80" w:type="dxa"/>
          </w:tcPr>
          <w:p w14:paraId="0E02B086" w14:textId="5D27E180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3.</w:t>
            </w:r>
            <w:r w:rsidR="00FE0259"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7)</w:t>
            </w:r>
          </w:p>
        </w:tc>
        <w:tc>
          <w:tcPr>
            <w:tcW w:w="876" w:type="dxa"/>
          </w:tcPr>
          <w:p w14:paraId="183AC173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19" w:type="dxa"/>
          </w:tcPr>
          <w:p w14:paraId="211C182B" w14:textId="328B22F9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41.7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44.6</w:t>
            </w:r>
          </w:p>
        </w:tc>
        <w:tc>
          <w:tcPr>
            <w:tcW w:w="852" w:type="dxa"/>
          </w:tcPr>
          <w:p w14:paraId="4DD7F6B9" w14:textId="512D4B39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9.</w:t>
            </w:r>
            <w:r w:rsidR="00FE0259"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</w:t>
            </w:r>
            <w:r w:rsidR="00FE0259"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</w:t>
            </w: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7120ED86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26" w:type="dxa"/>
          </w:tcPr>
          <w:p w14:paraId="1745111D" w14:textId="15FD96BC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>35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42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0" w:type="dxa"/>
          </w:tcPr>
          <w:p w14:paraId="4FAE3A82" w14:textId="0DB1EECD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39.3 (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6A07772C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85" w:type="dxa"/>
          </w:tcPr>
          <w:p w14:paraId="3B73CD0B" w14:textId="4632D719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>37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41.3</w:t>
            </w:r>
          </w:p>
        </w:tc>
        <w:tc>
          <w:tcPr>
            <w:tcW w:w="600" w:type="dxa"/>
          </w:tcPr>
          <w:p w14:paraId="648DF4B6" w14:textId="5774B5A4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EC736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34F1E287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53" w:type="dxa"/>
          </w:tcPr>
          <w:p w14:paraId="3E8C2AE9" w14:textId="7EDA5E7B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34.4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37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000FBD" w:rsidRPr="00F134D3" w14:paraId="391DA575" w14:textId="77777777" w:rsidTr="00342EC9">
        <w:trPr>
          <w:jc w:val="center"/>
        </w:trPr>
        <w:tc>
          <w:tcPr>
            <w:tcW w:w="1300" w:type="dxa"/>
          </w:tcPr>
          <w:p w14:paraId="008C4A1E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21041B45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F134D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F134D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780" w:type="dxa"/>
          </w:tcPr>
          <w:p w14:paraId="3596ECA7" w14:textId="5FAD66B3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7 (0.</w:t>
            </w:r>
            <w:r w:rsidR="00FE0259"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7A0185B0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19" w:type="dxa"/>
          </w:tcPr>
          <w:p w14:paraId="2772B051" w14:textId="0E2CEB9A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03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-0.4</w:t>
            </w:r>
          </w:p>
        </w:tc>
        <w:tc>
          <w:tcPr>
            <w:tcW w:w="852" w:type="dxa"/>
          </w:tcPr>
          <w:p w14:paraId="75E2E52B" w14:textId="0B74EE6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.4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1C7EA958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</w:tc>
        <w:tc>
          <w:tcPr>
            <w:tcW w:w="1226" w:type="dxa"/>
          </w:tcPr>
          <w:p w14:paraId="42335F39" w14:textId="1ACAA8CB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0" w:type="dxa"/>
          </w:tcPr>
          <w:p w14:paraId="47D8E7C5" w14:textId="5E02D05A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-1.2 (0.2)</w:t>
            </w:r>
          </w:p>
        </w:tc>
        <w:tc>
          <w:tcPr>
            <w:tcW w:w="875" w:type="dxa"/>
          </w:tcPr>
          <w:p w14:paraId="67405724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85" w:type="dxa"/>
          </w:tcPr>
          <w:p w14:paraId="2A5BF378" w14:textId="73E09E6D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-0.8</w:t>
            </w:r>
          </w:p>
        </w:tc>
        <w:tc>
          <w:tcPr>
            <w:tcW w:w="600" w:type="dxa"/>
          </w:tcPr>
          <w:p w14:paraId="249811F2" w14:textId="33693011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C736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78F53219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1353" w:type="dxa"/>
          </w:tcPr>
          <w:p w14:paraId="718FEA55" w14:textId="77BB8DF5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-0.1</w:t>
            </w:r>
          </w:p>
        </w:tc>
      </w:tr>
      <w:tr w:rsidR="00000FBD" w:rsidRPr="00F134D3" w14:paraId="19C7617B" w14:textId="77777777" w:rsidTr="00342EC9">
        <w:trPr>
          <w:jc w:val="center"/>
        </w:trPr>
        <w:tc>
          <w:tcPr>
            <w:tcW w:w="1300" w:type="dxa"/>
          </w:tcPr>
          <w:p w14:paraId="4161469B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780" w:type="dxa"/>
          </w:tcPr>
          <w:p w14:paraId="4BDE7EA0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6" w:type="dxa"/>
          </w:tcPr>
          <w:p w14:paraId="31ACA38E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70B59D9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</w:tcPr>
          <w:p w14:paraId="1982BCD1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47924F61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6" w:type="dxa"/>
          </w:tcPr>
          <w:p w14:paraId="52FC1195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</w:tcPr>
          <w:p w14:paraId="2B3B56B3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1E79D524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5" w:type="dxa"/>
          </w:tcPr>
          <w:p w14:paraId="42F27DD3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</w:tcPr>
          <w:p w14:paraId="6BD1E6E2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6E936722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7E86715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00FBD" w:rsidRPr="00F134D3" w14:paraId="60F9D13C" w14:textId="77777777" w:rsidTr="00342EC9">
        <w:trPr>
          <w:jc w:val="center"/>
        </w:trPr>
        <w:tc>
          <w:tcPr>
            <w:tcW w:w="1300" w:type="dxa"/>
          </w:tcPr>
          <w:p w14:paraId="10F35ECA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780" w:type="dxa"/>
          </w:tcPr>
          <w:p w14:paraId="63881A36" w14:textId="2C0C5F00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7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7762779C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19" w:type="dxa"/>
          </w:tcPr>
          <w:p w14:paraId="17938E64" w14:textId="63A385DB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8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852" w:type="dxa"/>
          </w:tcPr>
          <w:p w14:paraId="12CA4967" w14:textId="40B5D4B3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63.4 (18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756EBB4C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26" w:type="dxa"/>
          </w:tcPr>
          <w:p w14:paraId="34144C5E" w14:textId="127F2FA6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>35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112.5</w:t>
            </w:r>
          </w:p>
        </w:tc>
        <w:tc>
          <w:tcPr>
            <w:tcW w:w="700" w:type="dxa"/>
          </w:tcPr>
          <w:p w14:paraId="09C2926F" w14:textId="3F89BC0F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72.5 (1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08786F77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85" w:type="dxa"/>
          </w:tcPr>
          <w:p w14:paraId="0F58D21E" w14:textId="5B69DF99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>54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97.2</w:t>
            </w:r>
          </w:p>
        </w:tc>
        <w:tc>
          <w:tcPr>
            <w:tcW w:w="600" w:type="dxa"/>
          </w:tcPr>
          <w:p w14:paraId="5D8190FA" w14:textId="35BDF6D1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78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(9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5" w:type="dxa"/>
          </w:tcPr>
          <w:p w14:paraId="4EA3BCFB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53" w:type="dxa"/>
          </w:tcPr>
          <w:p w14:paraId="7A95D42E" w14:textId="22037B8C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62.5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99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000FBD" w:rsidRPr="00F134D3" w14:paraId="1AE42965" w14:textId="77777777" w:rsidTr="00342EC9">
        <w:trPr>
          <w:jc w:val="center"/>
        </w:trPr>
        <w:tc>
          <w:tcPr>
            <w:tcW w:w="1300" w:type="dxa"/>
          </w:tcPr>
          <w:p w14:paraId="6ADCD39F" w14:textId="730A871B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slope</w:t>
            </w:r>
          </w:p>
        </w:tc>
        <w:tc>
          <w:tcPr>
            <w:tcW w:w="780" w:type="dxa"/>
          </w:tcPr>
          <w:p w14:paraId="34AF5906" w14:textId="383AB466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45F70223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19" w:type="dxa"/>
          </w:tcPr>
          <w:p w14:paraId="3019D314" w14:textId="3E86350B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0.8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2" w:type="dxa"/>
          </w:tcPr>
          <w:p w14:paraId="69C3825A" w14:textId="6AE582C6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(0.7)</w:t>
            </w:r>
          </w:p>
        </w:tc>
        <w:tc>
          <w:tcPr>
            <w:tcW w:w="875" w:type="dxa"/>
          </w:tcPr>
          <w:p w14:paraId="0C6C999B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  <w:tc>
          <w:tcPr>
            <w:tcW w:w="1226" w:type="dxa"/>
          </w:tcPr>
          <w:p w14:paraId="3D4D79CB" w14:textId="7D83A9DB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0.004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27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0" w:type="dxa"/>
          </w:tcPr>
          <w:p w14:paraId="60463A35" w14:textId="67967846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>(0.5)</w:t>
            </w:r>
          </w:p>
        </w:tc>
        <w:tc>
          <w:tcPr>
            <w:tcW w:w="875" w:type="dxa"/>
          </w:tcPr>
          <w:p w14:paraId="0133FED1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0.799</w:t>
            </w:r>
          </w:p>
        </w:tc>
        <w:tc>
          <w:tcPr>
            <w:tcW w:w="1185" w:type="dxa"/>
          </w:tcPr>
          <w:p w14:paraId="42C33932" w14:textId="21D09BC3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>5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274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00" w:type="dxa"/>
          </w:tcPr>
          <w:p w14:paraId="5675FF84" w14:textId="59363F6F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E0259" w:rsidRPr="00F134D3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(0.4)</w:t>
            </w:r>
          </w:p>
        </w:tc>
        <w:tc>
          <w:tcPr>
            <w:tcW w:w="875" w:type="dxa"/>
          </w:tcPr>
          <w:p w14:paraId="07D853C8" w14:textId="77777777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34D3">
              <w:rPr>
                <w:rFonts w:asciiTheme="majorBidi" w:hAnsiTheme="majorBidi" w:cstheme="majorBidi"/>
                <w:sz w:val="20"/>
                <w:szCs w:val="20"/>
              </w:rPr>
              <w:t>0.480</w:t>
            </w:r>
          </w:p>
        </w:tc>
        <w:tc>
          <w:tcPr>
            <w:tcW w:w="1353" w:type="dxa"/>
          </w:tcPr>
          <w:p w14:paraId="1112D78E" w14:textId="28DF62BC" w:rsidR="002E027D" w:rsidRPr="00F134D3" w:rsidRDefault="002E027D" w:rsidP="00000F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0.02 </w:t>
            </w:r>
            <w:r w:rsidR="00D96CC0" w:rsidRPr="00F134D3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134D3">
              <w:rPr>
                <w:rFonts w:asciiTheme="majorBidi" w:hAnsiTheme="majorBidi" w:cstheme="majorBidi"/>
                <w:sz w:val="20"/>
                <w:szCs w:val="20"/>
              </w:rPr>
              <w:t xml:space="preserve"> 4.6</w:t>
            </w:r>
          </w:p>
        </w:tc>
      </w:tr>
    </w:tbl>
    <w:p w14:paraId="0EF395A9" w14:textId="77777777" w:rsidR="00342EC9" w:rsidRDefault="00342EC9" w:rsidP="00342EC9">
      <w:pPr>
        <w:rPr>
          <w:sz w:val="20"/>
          <w:szCs w:val="20"/>
        </w:rPr>
      </w:pPr>
      <w:r w:rsidRPr="00FB6401">
        <w:rPr>
          <w:sz w:val="20"/>
          <w:szCs w:val="20"/>
        </w:rPr>
        <w:t>Intercept</w:t>
      </w:r>
      <w:r>
        <w:rPr>
          <w:sz w:val="20"/>
          <w:szCs w:val="20"/>
        </w:rPr>
        <w:t>s</w:t>
      </w:r>
      <w:r w:rsidRPr="00FB6401">
        <w:rPr>
          <w:sz w:val="20"/>
          <w:szCs w:val="20"/>
        </w:rPr>
        <w:t xml:space="preserve"> and slope</w:t>
      </w:r>
      <w:r>
        <w:rPr>
          <w:sz w:val="20"/>
          <w:szCs w:val="20"/>
        </w:rPr>
        <w:t>s for all models are</w:t>
      </w:r>
      <w:r w:rsidRPr="00FB6401">
        <w:rPr>
          <w:sz w:val="20"/>
          <w:szCs w:val="20"/>
        </w:rPr>
        <w:t xml:space="preserve"> adjusted for age</w:t>
      </w:r>
      <w:r>
        <w:rPr>
          <w:sz w:val="20"/>
          <w:szCs w:val="20"/>
        </w:rPr>
        <w:t xml:space="preserve"> and </w:t>
      </w:r>
      <w:r w:rsidRPr="00FB6401">
        <w:rPr>
          <w:sz w:val="20"/>
          <w:szCs w:val="20"/>
        </w:rPr>
        <w:t>sex</w:t>
      </w:r>
      <w:r>
        <w:rPr>
          <w:sz w:val="20"/>
          <w:szCs w:val="20"/>
        </w:rPr>
        <w:t xml:space="preserve"> only; </w:t>
      </w:r>
      <w:r w:rsidRPr="00581664">
        <w:rPr>
          <w:sz w:val="20"/>
          <w:szCs w:val="20"/>
        </w:rPr>
        <w:t xml:space="preserve">All covariates were mean centred and included as </w:t>
      </w:r>
      <w:r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 xml:space="preserve">; PCS: physical component summary; Polypharmacy defined as ≥5 medications. </w:t>
      </w:r>
    </w:p>
    <w:p w14:paraId="2F4132E1" w14:textId="77777777" w:rsidR="002E027D" w:rsidRDefault="002E027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EB1D86D" w14:textId="78B7BE6A" w:rsidR="00140A91" w:rsidRDefault="00140A91" w:rsidP="00C9448D">
      <w:r w:rsidRPr="00140A91">
        <w:lastRenderedPageBreak/>
        <w:t xml:space="preserve">Table </w:t>
      </w:r>
      <w:r w:rsidR="00254F0D">
        <w:t>S5</w:t>
      </w:r>
      <w:r w:rsidRPr="00140A91">
        <w:t xml:space="preserve">: </w:t>
      </w:r>
      <w:r w:rsidR="00C9448D">
        <w:t xml:space="preserve">Parameter estimates of mixed models for mental component summary (MCS) fitted in four </w:t>
      </w:r>
      <w:r w:rsidR="00C9448D" w:rsidRPr="00FB6401">
        <w:t xml:space="preserve">polypharmacy </w:t>
      </w:r>
      <w:r w:rsidR="00C9448D">
        <w:t xml:space="preserve">strata for people </w:t>
      </w:r>
      <w:r w:rsidR="00C9448D" w:rsidRPr="00140A91">
        <w:t>with stable/decrease</w:t>
      </w:r>
      <w:r w:rsidR="00C9448D">
        <w:t xml:space="preserve"> in comorbidities </w:t>
      </w:r>
      <w:r w:rsidR="00C9448D" w:rsidRPr="00FB6401">
        <w:t>over four years</w:t>
      </w:r>
      <w:r w:rsidR="00C9448D">
        <w:t xml:space="preserve"> adjusted for age and sex only</w:t>
      </w:r>
    </w:p>
    <w:tbl>
      <w:tblPr>
        <w:tblStyle w:val="TableGrid"/>
        <w:tblW w:w="1275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13"/>
        <w:gridCol w:w="795"/>
        <w:gridCol w:w="885"/>
        <w:gridCol w:w="1173"/>
        <w:gridCol w:w="748"/>
        <w:gridCol w:w="885"/>
        <w:gridCol w:w="1289"/>
        <w:gridCol w:w="709"/>
        <w:gridCol w:w="709"/>
        <w:gridCol w:w="1275"/>
        <w:gridCol w:w="851"/>
        <w:gridCol w:w="708"/>
        <w:gridCol w:w="1418"/>
      </w:tblGrid>
      <w:tr w:rsidR="00DA5C77" w:rsidRPr="00FE7779" w14:paraId="78799E55" w14:textId="77777777" w:rsidTr="008462BE">
        <w:tc>
          <w:tcPr>
            <w:tcW w:w="1313" w:type="dxa"/>
            <w:vAlign w:val="bottom"/>
          </w:tcPr>
          <w:p w14:paraId="2361EF05" w14:textId="77777777" w:rsidR="00DA5C77" w:rsidRPr="00FE7779" w:rsidRDefault="00DA5C77" w:rsidP="002B5290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3" w:type="dxa"/>
            <w:gridSpan w:val="3"/>
          </w:tcPr>
          <w:p w14:paraId="7F1B4863" w14:textId="14BDFD56" w:rsidR="00DA5C77" w:rsidRPr="00FE7779" w:rsidRDefault="00DA5C77" w:rsidP="002B529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 polypharmacy, </w:t>
            </w:r>
          </w:p>
          <w:p w14:paraId="54B4F94C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914</w:t>
            </w:r>
          </w:p>
        </w:tc>
        <w:tc>
          <w:tcPr>
            <w:tcW w:w="2922" w:type="dxa"/>
            <w:gridSpan w:val="3"/>
          </w:tcPr>
          <w:p w14:paraId="3DCCB1D9" w14:textId="57AC8796" w:rsidR="00DA5C77" w:rsidRPr="00FE7779" w:rsidRDefault="00DA5C77" w:rsidP="002B529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Baseline only polypharmacy</w:t>
            </w: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</w:p>
          <w:p w14:paraId="70CFB87B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87</w:t>
            </w:r>
          </w:p>
        </w:tc>
        <w:tc>
          <w:tcPr>
            <w:tcW w:w="2693" w:type="dxa"/>
            <w:gridSpan w:val="3"/>
          </w:tcPr>
          <w:p w14:paraId="54FD0E4C" w14:textId="10DA59F1" w:rsidR="00DA5C77" w:rsidRPr="00FE7779" w:rsidRDefault="00DA5C77" w:rsidP="001347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cident polypharmacy, N= 130</w:t>
            </w:r>
          </w:p>
        </w:tc>
        <w:tc>
          <w:tcPr>
            <w:tcW w:w="2977" w:type="dxa"/>
            <w:gridSpan w:val="3"/>
          </w:tcPr>
          <w:p w14:paraId="0B1A6895" w14:textId="23B91ADD" w:rsidR="00DA5C77" w:rsidRPr="00FE7779" w:rsidRDefault="00DA5C77" w:rsidP="002B529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rsistent polypharmacy, </w:t>
            </w:r>
          </w:p>
          <w:p w14:paraId="0F2ACFFC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280</w:t>
            </w:r>
          </w:p>
        </w:tc>
      </w:tr>
      <w:tr w:rsidR="00DA5C77" w:rsidRPr="00FE7779" w14:paraId="3C8C3F4F" w14:textId="77777777" w:rsidTr="008462BE">
        <w:tc>
          <w:tcPr>
            <w:tcW w:w="1313" w:type="dxa"/>
            <w:vAlign w:val="bottom"/>
          </w:tcPr>
          <w:p w14:paraId="6CBC0E06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795" w:type="dxa"/>
          </w:tcPr>
          <w:p w14:paraId="0572F2CC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85" w:type="dxa"/>
          </w:tcPr>
          <w:p w14:paraId="25D91DE7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73" w:type="dxa"/>
          </w:tcPr>
          <w:p w14:paraId="155CFDB0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48" w:type="dxa"/>
          </w:tcPr>
          <w:p w14:paraId="2B7D0974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85" w:type="dxa"/>
          </w:tcPr>
          <w:p w14:paraId="76E069AD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89" w:type="dxa"/>
          </w:tcPr>
          <w:p w14:paraId="1A42F714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160D7D08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709" w:type="dxa"/>
          </w:tcPr>
          <w:p w14:paraId="1E824951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75" w:type="dxa"/>
          </w:tcPr>
          <w:p w14:paraId="07435EC1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3E96B9AD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708" w:type="dxa"/>
          </w:tcPr>
          <w:p w14:paraId="375DF817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2B0366D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DA5C77" w:rsidRPr="00FE7779" w14:paraId="58AAB33F" w14:textId="77777777" w:rsidTr="008462BE">
        <w:tc>
          <w:tcPr>
            <w:tcW w:w="1313" w:type="dxa"/>
            <w:vAlign w:val="bottom"/>
          </w:tcPr>
          <w:p w14:paraId="6B659C4D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95" w:type="dxa"/>
          </w:tcPr>
          <w:p w14:paraId="342A37AD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54.02</w:t>
            </w:r>
          </w:p>
        </w:tc>
        <w:tc>
          <w:tcPr>
            <w:tcW w:w="885" w:type="dxa"/>
          </w:tcPr>
          <w:p w14:paraId="52A6AB8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5F0E74E3" w14:textId="36CE5EE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53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54.6</w:t>
            </w:r>
          </w:p>
        </w:tc>
        <w:tc>
          <w:tcPr>
            <w:tcW w:w="748" w:type="dxa"/>
          </w:tcPr>
          <w:p w14:paraId="48A7206D" w14:textId="1506BC2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46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1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  <w:tc>
          <w:tcPr>
            <w:tcW w:w="885" w:type="dxa"/>
          </w:tcPr>
          <w:p w14:paraId="4E93C805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89" w:type="dxa"/>
          </w:tcPr>
          <w:p w14:paraId="166D3A2A" w14:textId="01AB3A43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44.0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9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75D28A2" w14:textId="3ADFF858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5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8)</w:t>
            </w:r>
          </w:p>
        </w:tc>
        <w:tc>
          <w:tcPr>
            <w:tcW w:w="709" w:type="dxa"/>
          </w:tcPr>
          <w:p w14:paraId="4BECC4B7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55436FAE" w14:textId="0ADAE8B3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48.9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52.2</w:t>
            </w:r>
          </w:p>
        </w:tc>
        <w:tc>
          <w:tcPr>
            <w:tcW w:w="851" w:type="dxa"/>
          </w:tcPr>
          <w:p w14:paraId="17203FD4" w14:textId="6A7E1918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42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7)</w:t>
            </w:r>
          </w:p>
        </w:tc>
        <w:tc>
          <w:tcPr>
            <w:tcW w:w="708" w:type="dxa"/>
          </w:tcPr>
          <w:p w14:paraId="4B3D64C8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0D50326A" w14:textId="53CF983E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41.2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</w:tr>
      <w:tr w:rsidR="00DA5C77" w:rsidRPr="00FE7779" w14:paraId="5B56C107" w14:textId="77777777" w:rsidTr="008462BE">
        <w:tc>
          <w:tcPr>
            <w:tcW w:w="1313" w:type="dxa"/>
            <w:vAlign w:val="bottom"/>
          </w:tcPr>
          <w:p w14:paraId="27AB4E35" w14:textId="77777777" w:rsidR="00DA5C77" w:rsidRPr="00FE7779" w:rsidRDefault="00DA5C77" w:rsidP="002B529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71E40451" w14:textId="77777777" w:rsidR="00DA5C77" w:rsidRPr="00FE7779" w:rsidRDefault="00DA5C77" w:rsidP="002B529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795" w:type="dxa"/>
          </w:tcPr>
          <w:p w14:paraId="5386990D" w14:textId="3D7F0B1C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01 (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85" w:type="dxa"/>
          </w:tcPr>
          <w:p w14:paraId="6DAA6ADA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855</w:t>
            </w:r>
          </w:p>
        </w:tc>
        <w:tc>
          <w:tcPr>
            <w:tcW w:w="1173" w:type="dxa"/>
          </w:tcPr>
          <w:p w14:paraId="3DD212F3" w14:textId="049C5128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0.1</w:t>
            </w:r>
          </w:p>
        </w:tc>
        <w:tc>
          <w:tcPr>
            <w:tcW w:w="748" w:type="dxa"/>
          </w:tcPr>
          <w:p w14:paraId="3F2DC187" w14:textId="3E6C8F6A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02 (0.2)</w:t>
            </w:r>
          </w:p>
        </w:tc>
        <w:tc>
          <w:tcPr>
            <w:tcW w:w="885" w:type="dxa"/>
          </w:tcPr>
          <w:p w14:paraId="59663C4C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927</w:t>
            </w:r>
          </w:p>
        </w:tc>
        <w:tc>
          <w:tcPr>
            <w:tcW w:w="1289" w:type="dxa"/>
          </w:tcPr>
          <w:p w14:paraId="42240ACC" w14:textId="49B7F663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BBF101E" w14:textId="2B572CE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8 (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BDA513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3169E692" w14:textId="507845CB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-0.4</w:t>
            </w:r>
          </w:p>
        </w:tc>
        <w:tc>
          <w:tcPr>
            <w:tcW w:w="851" w:type="dxa"/>
          </w:tcPr>
          <w:p w14:paraId="46BF4F2C" w14:textId="1C2F0418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1</w:t>
            </w:r>
            <w:r w:rsidR="00EC7363"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1)</w:t>
            </w:r>
          </w:p>
        </w:tc>
        <w:tc>
          <w:tcPr>
            <w:tcW w:w="708" w:type="dxa"/>
          </w:tcPr>
          <w:p w14:paraId="344D268C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  <w:tc>
          <w:tcPr>
            <w:tcW w:w="1418" w:type="dxa"/>
          </w:tcPr>
          <w:p w14:paraId="0ECCA15A" w14:textId="4432CECD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A5C77" w:rsidRPr="00FE7779" w14:paraId="1079ADAC" w14:textId="77777777" w:rsidTr="008462BE">
        <w:tc>
          <w:tcPr>
            <w:tcW w:w="1313" w:type="dxa"/>
            <w:vAlign w:val="bottom"/>
          </w:tcPr>
          <w:p w14:paraId="2A380063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795" w:type="dxa"/>
          </w:tcPr>
          <w:p w14:paraId="41739D7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58" w:type="dxa"/>
            <w:gridSpan w:val="2"/>
          </w:tcPr>
          <w:p w14:paraId="0B6C033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14:paraId="49C35467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5" w:type="dxa"/>
          </w:tcPr>
          <w:p w14:paraId="6589D8F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4549A78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B6F6A3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20AD99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B08D16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218245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A8F85E1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0FE966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5C77" w:rsidRPr="00FE7779" w14:paraId="4E901D34" w14:textId="77777777" w:rsidTr="008462BE">
        <w:tc>
          <w:tcPr>
            <w:tcW w:w="1313" w:type="dxa"/>
            <w:vAlign w:val="bottom"/>
          </w:tcPr>
          <w:p w14:paraId="27085B21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795" w:type="dxa"/>
          </w:tcPr>
          <w:p w14:paraId="069CCAF2" w14:textId="0298FC1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63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3.3)</w:t>
            </w:r>
          </w:p>
        </w:tc>
        <w:tc>
          <w:tcPr>
            <w:tcW w:w="885" w:type="dxa"/>
          </w:tcPr>
          <w:p w14:paraId="4822641B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6A673081" w14:textId="286EDB6F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57.1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7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48" w:type="dxa"/>
          </w:tcPr>
          <w:p w14:paraId="13BCB6C2" w14:textId="2B68BFB2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117.2 (19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85" w:type="dxa"/>
          </w:tcPr>
          <w:p w14:paraId="49BBE78C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89" w:type="dxa"/>
          </w:tcPr>
          <w:p w14:paraId="48AED31B" w14:textId="1E5E3C9C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84.5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62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5E58633" w14:textId="0A8EFBC2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73.1 (1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15A591A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0218F69E" w14:textId="7BF7239F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55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97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2B9B969" w14:textId="4BD3DF63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114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1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A0A9DFC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045BBDE1" w14:textId="34283D5D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95.4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37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A5C77" w:rsidRPr="00FE7779" w14:paraId="49D4AF1B" w14:textId="77777777" w:rsidTr="008462BE">
        <w:tc>
          <w:tcPr>
            <w:tcW w:w="1313" w:type="dxa"/>
            <w:vAlign w:val="bottom"/>
          </w:tcPr>
          <w:p w14:paraId="09BD4423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riance in slope </w:t>
            </w:r>
          </w:p>
        </w:tc>
        <w:tc>
          <w:tcPr>
            <w:tcW w:w="795" w:type="dxa"/>
          </w:tcPr>
          <w:p w14:paraId="3CEBA9F0" w14:textId="4A242F21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3 (0.1)</w:t>
            </w:r>
          </w:p>
        </w:tc>
        <w:tc>
          <w:tcPr>
            <w:tcW w:w="885" w:type="dxa"/>
          </w:tcPr>
          <w:p w14:paraId="37E3310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173" w:type="dxa"/>
          </w:tcPr>
          <w:p w14:paraId="21DBE4E2" w14:textId="04E6A95D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0.1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48" w:type="dxa"/>
          </w:tcPr>
          <w:p w14:paraId="0BE86CB3" w14:textId="3C0025F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3 (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85" w:type="dxa"/>
          </w:tcPr>
          <w:p w14:paraId="6E9EC426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638</w:t>
            </w:r>
          </w:p>
        </w:tc>
        <w:tc>
          <w:tcPr>
            <w:tcW w:w="1289" w:type="dxa"/>
          </w:tcPr>
          <w:p w14:paraId="5BD7DDB0" w14:textId="22B58BCA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2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3609AC2" w14:textId="4A3111B1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1.8 (0.6)</w:t>
            </w:r>
          </w:p>
        </w:tc>
        <w:tc>
          <w:tcPr>
            <w:tcW w:w="709" w:type="dxa"/>
          </w:tcPr>
          <w:p w14:paraId="2C1DB495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275" w:type="dxa"/>
          </w:tcPr>
          <w:p w14:paraId="0AA58323" w14:textId="320A8A1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0.9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3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0AA48260" w14:textId="47D80A11" w:rsidR="00DA5C77" w:rsidRPr="00FE7779" w:rsidRDefault="00EA1175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DA5C77"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4)</w:t>
            </w:r>
          </w:p>
        </w:tc>
        <w:tc>
          <w:tcPr>
            <w:tcW w:w="708" w:type="dxa"/>
          </w:tcPr>
          <w:p w14:paraId="642A5A3D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418" w:type="dxa"/>
          </w:tcPr>
          <w:p w14:paraId="47D4CD4C" w14:textId="7FF278D0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A1175" w:rsidRPr="00FE7779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2.2</w:t>
            </w:r>
          </w:p>
        </w:tc>
      </w:tr>
    </w:tbl>
    <w:p w14:paraId="1CA9B113" w14:textId="77777777" w:rsidR="00342EC9" w:rsidRDefault="00342EC9" w:rsidP="00342EC9">
      <w:r>
        <w:rPr>
          <w:sz w:val="20"/>
          <w:szCs w:val="20"/>
        </w:rPr>
        <w:t>I</w:t>
      </w:r>
      <w:r w:rsidRPr="00FB6401">
        <w:rPr>
          <w:sz w:val="20"/>
          <w:szCs w:val="20"/>
        </w:rPr>
        <w:t>ntercept</w:t>
      </w:r>
      <w:r>
        <w:rPr>
          <w:sz w:val="20"/>
          <w:szCs w:val="20"/>
        </w:rPr>
        <w:t xml:space="preserve">s </w:t>
      </w:r>
      <w:r w:rsidRPr="00FB6401">
        <w:rPr>
          <w:sz w:val="20"/>
          <w:szCs w:val="20"/>
        </w:rPr>
        <w:t>and slope</w:t>
      </w:r>
      <w:r>
        <w:rPr>
          <w:sz w:val="20"/>
          <w:szCs w:val="20"/>
        </w:rPr>
        <w:t>s for all models</w:t>
      </w:r>
      <w:r w:rsidRPr="00FB640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re </w:t>
      </w:r>
      <w:r w:rsidRPr="00FB6401">
        <w:rPr>
          <w:sz w:val="20"/>
          <w:szCs w:val="20"/>
        </w:rPr>
        <w:t>adjusted for age</w:t>
      </w:r>
      <w:r>
        <w:rPr>
          <w:sz w:val="20"/>
          <w:szCs w:val="20"/>
        </w:rPr>
        <w:t xml:space="preserve"> and </w:t>
      </w:r>
      <w:r w:rsidRPr="00FB6401">
        <w:rPr>
          <w:sz w:val="20"/>
          <w:szCs w:val="20"/>
        </w:rPr>
        <w:t>sex</w:t>
      </w:r>
      <w:r>
        <w:rPr>
          <w:sz w:val="20"/>
          <w:szCs w:val="20"/>
        </w:rPr>
        <w:t>.</w:t>
      </w:r>
      <w:r w:rsidRPr="006B60CD">
        <w:rPr>
          <w:sz w:val="20"/>
          <w:szCs w:val="20"/>
        </w:rPr>
        <w:t xml:space="preserve"> covariates were mean centred and included as </w:t>
      </w:r>
      <w:r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>; MCS: Mental component summary; Polypharmacy defined as ≥5 medications</w:t>
      </w:r>
      <w:r>
        <w:rPr>
          <w:sz w:val="20"/>
          <w:szCs w:val="20"/>
        </w:rPr>
        <w:t>.</w:t>
      </w:r>
    </w:p>
    <w:p w14:paraId="64AE288B" w14:textId="77777777" w:rsidR="00DA5C77" w:rsidRDefault="00DA5C77" w:rsidP="00DA5C77"/>
    <w:p w14:paraId="08563E48" w14:textId="77777777" w:rsidR="00DA5C77" w:rsidRDefault="00DA5C77" w:rsidP="00DA5C77">
      <w:r>
        <w:br w:type="page"/>
      </w:r>
    </w:p>
    <w:p w14:paraId="68F48CCE" w14:textId="1D4D2943" w:rsidR="00DA5C77" w:rsidRDefault="00BB1100" w:rsidP="00C9448D">
      <w:r w:rsidRPr="00FB6401">
        <w:lastRenderedPageBreak/>
        <w:t xml:space="preserve">Table </w:t>
      </w:r>
      <w:r w:rsidR="00254F0D">
        <w:t>S6</w:t>
      </w:r>
      <w:r w:rsidRPr="00FB6401">
        <w:t xml:space="preserve">: </w:t>
      </w:r>
      <w:r w:rsidR="00C9448D">
        <w:t xml:space="preserve">Parameter estimates of mixed models for mental component summary (MCS) fitted in four </w:t>
      </w:r>
      <w:r w:rsidR="00C9448D" w:rsidRPr="00FB6401">
        <w:t xml:space="preserve">polypharmacy </w:t>
      </w:r>
      <w:r w:rsidR="00C9448D">
        <w:t xml:space="preserve">strata for people with increase in comorbidities </w:t>
      </w:r>
      <w:r w:rsidR="00C9448D" w:rsidRPr="00FB6401">
        <w:t>over four years</w:t>
      </w:r>
      <w:r>
        <w:t xml:space="preserve"> adjusted for age and sex</w:t>
      </w:r>
      <w:r w:rsidR="00C9448D">
        <w:t xml:space="preserve"> only</w:t>
      </w:r>
    </w:p>
    <w:tbl>
      <w:tblPr>
        <w:tblStyle w:val="TableGrid"/>
        <w:tblpPr w:leftFromText="180" w:rightFromText="180" w:vertAnchor="text" w:tblpXSpec="center" w:tblpY="1"/>
        <w:tblOverlap w:val="never"/>
        <w:tblW w:w="13178" w:type="dxa"/>
        <w:tblLook w:val="04A0" w:firstRow="1" w:lastRow="0" w:firstColumn="1" w:lastColumn="0" w:noHBand="0" w:noVBand="1"/>
      </w:tblPr>
      <w:tblGrid>
        <w:gridCol w:w="1275"/>
        <w:gridCol w:w="734"/>
        <w:gridCol w:w="863"/>
        <w:gridCol w:w="1171"/>
        <w:gridCol w:w="748"/>
        <w:gridCol w:w="836"/>
        <w:gridCol w:w="1398"/>
        <w:gridCol w:w="883"/>
        <w:gridCol w:w="848"/>
        <w:gridCol w:w="1361"/>
        <w:gridCol w:w="841"/>
        <w:gridCol w:w="849"/>
        <w:gridCol w:w="1371"/>
      </w:tblGrid>
      <w:tr w:rsidR="00F26F71" w:rsidRPr="00FE7779" w14:paraId="49B50351" w14:textId="77777777" w:rsidTr="00F26F71">
        <w:tc>
          <w:tcPr>
            <w:tcW w:w="1275" w:type="dxa"/>
          </w:tcPr>
          <w:p w14:paraId="08CAB0DA" w14:textId="77777777" w:rsidR="00DA5C77" w:rsidRPr="00FE7779" w:rsidRDefault="00DA5C77" w:rsidP="00AA586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3"/>
          </w:tcPr>
          <w:p w14:paraId="62EF51E4" w14:textId="5CA0F516" w:rsidR="00DA5C77" w:rsidRPr="00FE7779" w:rsidRDefault="00DA5C77" w:rsidP="00AA586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 polypharmacy, </w:t>
            </w:r>
          </w:p>
          <w:p w14:paraId="12258899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436</w:t>
            </w:r>
          </w:p>
        </w:tc>
        <w:tc>
          <w:tcPr>
            <w:tcW w:w="2982" w:type="dxa"/>
            <w:gridSpan w:val="3"/>
          </w:tcPr>
          <w:p w14:paraId="44F61738" w14:textId="4EE72688" w:rsidR="00DA5C77" w:rsidRPr="00FE7779" w:rsidRDefault="00DA5C77" w:rsidP="00AA586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Baseline only polypharmacy</w:t>
            </w: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</w:p>
          <w:p w14:paraId="2FE59DAE" w14:textId="77777777" w:rsidR="00DA5C77" w:rsidRPr="00FE7779" w:rsidRDefault="00DA5C77" w:rsidP="00AA586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= 38 </w:t>
            </w:r>
          </w:p>
          <w:p w14:paraId="16DEE9FD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92" w:type="dxa"/>
            <w:gridSpan w:val="3"/>
          </w:tcPr>
          <w:p w14:paraId="00C35738" w14:textId="008023B9" w:rsidR="00DA5C77" w:rsidRPr="00FE7779" w:rsidRDefault="00DA5C77" w:rsidP="00AA586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cident polypharmacy, </w:t>
            </w:r>
          </w:p>
          <w:p w14:paraId="60F5BDAF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15</w:t>
            </w:r>
          </w:p>
        </w:tc>
        <w:tc>
          <w:tcPr>
            <w:tcW w:w="3061" w:type="dxa"/>
            <w:gridSpan w:val="3"/>
          </w:tcPr>
          <w:p w14:paraId="4E7AC136" w14:textId="30F34A8F" w:rsidR="00DA5C77" w:rsidRPr="00FE7779" w:rsidRDefault="00DA5C77" w:rsidP="00AA586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rsistent polypharmacy, </w:t>
            </w:r>
          </w:p>
          <w:p w14:paraId="5653035E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78</w:t>
            </w:r>
          </w:p>
        </w:tc>
      </w:tr>
      <w:tr w:rsidR="00F26F71" w:rsidRPr="00FE7779" w14:paraId="305F8D81" w14:textId="77777777" w:rsidTr="00F26F71">
        <w:tc>
          <w:tcPr>
            <w:tcW w:w="1275" w:type="dxa"/>
          </w:tcPr>
          <w:p w14:paraId="404D0FEB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734" w:type="dxa"/>
          </w:tcPr>
          <w:p w14:paraId="67688DE0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63" w:type="dxa"/>
          </w:tcPr>
          <w:p w14:paraId="3117AC9B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71" w:type="dxa"/>
          </w:tcPr>
          <w:p w14:paraId="7445952A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48" w:type="dxa"/>
          </w:tcPr>
          <w:p w14:paraId="2C786AD0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36" w:type="dxa"/>
          </w:tcPr>
          <w:p w14:paraId="22A67F76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398" w:type="dxa"/>
          </w:tcPr>
          <w:p w14:paraId="687499CC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83" w:type="dxa"/>
          </w:tcPr>
          <w:p w14:paraId="5C3D0F55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48" w:type="dxa"/>
          </w:tcPr>
          <w:p w14:paraId="2D82231F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361" w:type="dxa"/>
          </w:tcPr>
          <w:p w14:paraId="748A1DAC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41" w:type="dxa"/>
          </w:tcPr>
          <w:p w14:paraId="71A13F46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49" w:type="dxa"/>
          </w:tcPr>
          <w:p w14:paraId="520560EE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371" w:type="dxa"/>
          </w:tcPr>
          <w:p w14:paraId="33647815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F26F71" w:rsidRPr="00FE7779" w14:paraId="288AF3AA" w14:textId="77777777" w:rsidTr="00F26F71">
        <w:tc>
          <w:tcPr>
            <w:tcW w:w="1275" w:type="dxa"/>
          </w:tcPr>
          <w:p w14:paraId="5CC45977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34" w:type="dxa"/>
          </w:tcPr>
          <w:p w14:paraId="73A90EA2" w14:textId="0E41BD79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53.4 (0.5)</w:t>
            </w:r>
          </w:p>
        </w:tc>
        <w:tc>
          <w:tcPr>
            <w:tcW w:w="863" w:type="dxa"/>
          </w:tcPr>
          <w:p w14:paraId="37A345FA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71" w:type="dxa"/>
          </w:tcPr>
          <w:p w14:paraId="0DC05BAB" w14:textId="5C71A735" w:rsidR="00DA5C77" w:rsidRPr="00FE7779" w:rsidRDefault="00AA586C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A5C77"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2.4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="00DA5C77"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54.4</w:t>
            </w:r>
          </w:p>
        </w:tc>
        <w:tc>
          <w:tcPr>
            <w:tcW w:w="748" w:type="dxa"/>
          </w:tcPr>
          <w:p w14:paraId="27896C6A" w14:textId="229436DC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48.1 (1.7)</w:t>
            </w:r>
          </w:p>
        </w:tc>
        <w:tc>
          <w:tcPr>
            <w:tcW w:w="836" w:type="dxa"/>
          </w:tcPr>
          <w:p w14:paraId="5E10E850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98" w:type="dxa"/>
          </w:tcPr>
          <w:p w14:paraId="49AD1BAE" w14:textId="1B8CB23D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44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51.6</w:t>
            </w:r>
          </w:p>
        </w:tc>
        <w:tc>
          <w:tcPr>
            <w:tcW w:w="883" w:type="dxa"/>
          </w:tcPr>
          <w:p w14:paraId="110BBB27" w14:textId="7F9E8408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48.1</w:t>
            </w:r>
          </w:p>
        </w:tc>
        <w:tc>
          <w:tcPr>
            <w:tcW w:w="848" w:type="dxa"/>
          </w:tcPr>
          <w:p w14:paraId="0A1791F3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61" w:type="dxa"/>
          </w:tcPr>
          <w:p w14:paraId="4546D565" w14:textId="51532158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46.1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5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1" w:type="dxa"/>
          </w:tcPr>
          <w:p w14:paraId="49754D6C" w14:textId="751B9E54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42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9)</w:t>
            </w:r>
          </w:p>
        </w:tc>
        <w:tc>
          <w:tcPr>
            <w:tcW w:w="849" w:type="dxa"/>
          </w:tcPr>
          <w:p w14:paraId="3427F7E2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71" w:type="dxa"/>
          </w:tcPr>
          <w:p w14:paraId="7C5D7629" w14:textId="524FE6D6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41.1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4.6</w:t>
            </w:r>
          </w:p>
        </w:tc>
      </w:tr>
      <w:tr w:rsidR="00F26F71" w:rsidRPr="00FE7779" w14:paraId="353C63E4" w14:textId="77777777" w:rsidTr="00F26F71">
        <w:tc>
          <w:tcPr>
            <w:tcW w:w="1275" w:type="dxa"/>
          </w:tcPr>
          <w:p w14:paraId="75B28278" w14:textId="77777777" w:rsidR="00DA5C77" w:rsidRPr="00FE7779" w:rsidRDefault="00DA5C77" w:rsidP="00AA586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5C441AE5" w14:textId="77777777" w:rsidR="00DA5C77" w:rsidRPr="00FE7779" w:rsidRDefault="00DA5C77" w:rsidP="00AA586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734" w:type="dxa"/>
          </w:tcPr>
          <w:p w14:paraId="3BC8B336" w14:textId="7B1B88FF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63" w:type="dxa"/>
          </w:tcPr>
          <w:p w14:paraId="1D8FE74D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71" w:type="dxa"/>
          </w:tcPr>
          <w:p w14:paraId="34A92FCB" w14:textId="3B9604CC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-0.4</w:t>
            </w:r>
          </w:p>
        </w:tc>
        <w:tc>
          <w:tcPr>
            <w:tcW w:w="748" w:type="dxa"/>
          </w:tcPr>
          <w:p w14:paraId="599B48C6" w14:textId="4526FAEC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36" w:type="dxa"/>
          </w:tcPr>
          <w:p w14:paraId="3543BF74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306</w:t>
            </w:r>
          </w:p>
        </w:tc>
        <w:tc>
          <w:tcPr>
            <w:tcW w:w="1398" w:type="dxa"/>
          </w:tcPr>
          <w:p w14:paraId="031491B9" w14:textId="5693C241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83" w:type="dxa"/>
          </w:tcPr>
          <w:p w14:paraId="47270BBF" w14:textId="156F593C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8 (1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</w:tcPr>
          <w:p w14:paraId="3FFA784E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61" w:type="dxa"/>
          </w:tcPr>
          <w:p w14:paraId="06E6119F" w14:textId="4D0CE736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41" w:type="dxa"/>
          </w:tcPr>
          <w:p w14:paraId="433EA69A" w14:textId="4C014548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5 (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558A315E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371" w:type="dxa"/>
          </w:tcPr>
          <w:p w14:paraId="3194D1AB" w14:textId="58DDB9B3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-0.2</w:t>
            </w:r>
          </w:p>
        </w:tc>
      </w:tr>
      <w:tr w:rsidR="00F26F71" w:rsidRPr="00FE7779" w14:paraId="03C0DC8C" w14:textId="77777777" w:rsidTr="00F26F71">
        <w:tc>
          <w:tcPr>
            <w:tcW w:w="1275" w:type="dxa"/>
          </w:tcPr>
          <w:p w14:paraId="68D0E257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734" w:type="dxa"/>
          </w:tcPr>
          <w:p w14:paraId="30880C82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</w:tcPr>
          <w:p w14:paraId="6E549617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</w:tcPr>
          <w:p w14:paraId="3E0ED968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14:paraId="5AB737BB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</w:tcPr>
          <w:p w14:paraId="41E1EFAE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3B4AB86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3" w:type="dxa"/>
          </w:tcPr>
          <w:p w14:paraId="1524E7D5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</w:tcPr>
          <w:p w14:paraId="43DE9A0A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DC84C4C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1" w:type="dxa"/>
          </w:tcPr>
          <w:p w14:paraId="1823D136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</w:tcPr>
          <w:p w14:paraId="311DB0AD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B0FAF31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26F71" w:rsidRPr="00FE7779" w14:paraId="77E2E30B" w14:textId="77777777" w:rsidTr="00F26F71">
        <w:tc>
          <w:tcPr>
            <w:tcW w:w="1275" w:type="dxa"/>
          </w:tcPr>
          <w:p w14:paraId="18D98FFF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734" w:type="dxa"/>
          </w:tcPr>
          <w:p w14:paraId="6D75F8C2" w14:textId="2B1BD2A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78.7 (6.0)</w:t>
            </w:r>
          </w:p>
        </w:tc>
        <w:tc>
          <w:tcPr>
            <w:tcW w:w="863" w:type="dxa"/>
          </w:tcPr>
          <w:p w14:paraId="61D5237C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71" w:type="dxa"/>
          </w:tcPr>
          <w:p w14:paraId="48BF335F" w14:textId="4A5E619C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67.7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91.4</w:t>
            </w:r>
          </w:p>
        </w:tc>
        <w:tc>
          <w:tcPr>
            <w:tcW w:w="748" w:type="dxa"/>
          </w:tcPr>
          <w:p w14:paraId="6A22AFDB" w14:textId="45E29555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78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20.7)</w:t>
            </w:r>
          </w:p>
        </w:tc>
        <w:tc>
          <w:tcPr>
            <w:tcW w:w="836" w:type="dxa"/>
          </w:tcPr>
          <w:p w14:paraId="4FC1576C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98" w:type="dxa"/>
          </w:tcPr>
          <w:p w14:paraId="4743B588" w14:textId="5778CA3D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46.5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31.</w:t>
            </w:r>
            <w:r w:rsidR="00F26F71" w:rsidRPr="00FE777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83" w:type="dxa"/>
          </w:tcPr>
          <w:p w14:paraId="0B980072" w14:textId="1C77250D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6.5 (14.0)</w:t>
            </w:r>
          </w:p>
        </w:tc>
        <w:tc>
          <w:tcPr>
            <w:tcW w:w="848" w:type="dxa"/>
          </w:tcPr>
          <w:p w14:paraId="6155C751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61" w:type="dxa"/>
          </w:tcPr>
          <w:p w14:paraId="32CC4738" w14:textId="322340E5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72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28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41" w:type="dxa"/>
          </w:tcPr>
          <w:p w14:paraId="61D4EC2F" w14:textId="0B08820A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119.9 (14.1)</w:t>
            </w:r>
          </w:p>
        </w:tc>
        <w:tc>
          <w:tcPr>
            <w:tcW w:w="849" w:type="dxa"/>
          </w:tcPr>
          <w:p w14:paraId="4075B3CC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71" w:type="dxa"/>
          </w:tcPr>
          <w:p w14:paraId="7E7F6216" w14:textId="2FFD5E3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95.2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51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26F71" w:rsidRPr="00FE7779" w14:paraId="52FACD9A" w14:textId="77777777" w:rsidTr="00F26F71">
        <w:tc>
          <w:tcPr>
            <w:tcW w:w="1275" w:type="dxa"/>
          </w:tcPr>
          <w:p w14:paraId="562D2357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riance in slope </w:t>
            </w:r>
          </w:p>
        </w:tc>
        <w:tc>
          <w:tcPr>
            <w:tcW w:w="734" w:type="dxa"/>
          </w:tcPr>
          <w:p w14:paraId="1CB1B4AC" w14:textId="1616CF7A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(0.2)</w:t>
            </w:r>
          </w:p>
        </w:tc>
        <w:tc>
          <w:tcPr>
            <w:tcW w:w="863" w:type="dxa"/>
          </w:tcPr>
          <w:p w14:paraId="686CEBD2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71" w:type="dxa"/>
          </w:tcPr>
          <w:p w14:paraId="359FC01D" w14:textId="30428400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0.5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.5</w:t>
            </w:r>
          </w:p>
        </w:tc>
        <w:tc>
          <w:tcPr>
            <w:tcW w:w="748" w:type="dxa"/>
          </w:tcPr>
          <w:p w14:paraId="4C99F6CB" w14:textId="12E6C3D8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6)</w:t>
            </w:r>
          </w:p>
        </w:tc>
        <w:tc>
          <w:tcPr>
            <w:tcW w:w="836" w:type="dxa"/>
          </w:tcPr>
          <w:p w14:paraId="499DB6EB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902</w:t>
            </w:r>
          </w:p>
        </w:tc>
        <w:tc>
          <w:tcPr>
            <w:tcW w:w="1398" w:type="dxa"/>
          </w:tcPr>
          <w:p w14:paraId="427F21CC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83" w:type="dxa"/>
          </w:tcPr>
          <w:p w14:paraId="22407371" w14:textId="09B0C869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3 (0.</w:t>
            </w:r>
            <w:r w:rsidR="00AA586C"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</w:tcPr>
          <w:p w14:paraId="1D9971D9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533</w:t>
            </w:r>
          </w:p>
        </w:tc>
        <w:tc>
          <w:tcPr>
            <w:tcW w:w="1361" w:type="dxa"/>
          </w:tcPr>
          <w:p w14:paraId="22B1435D" w14:textId="3A4DBCD8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0.01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7.9</w:t>
            </w:r>
          </w:p>
        </w:tc>
        <w:tc>
          <w:tcPr>
            <w:tcW w:w="841" w:type="dxa"/>
          </w:tcPr>
          <w:p w14:paraId="0571FCBD" w14:textId="56271384" w:rsidR="00DA5C77" w:rsidRPr="00FE7779" w:rsidRDefault="00AA586C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2.0</w:t>
            </w:r>
            <w:r w:rsidR="00DA5C77"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DA5C77"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14:paraId="00F989C0" w14:textId="77777777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371" w:type="dxa"/>
          </w:tcPr>
          <w:p w14:paraId="002628E0" w14:textId="0C04E5BA" w:rsidR="00DA5C77" w:rsidRPr="00FE7779" w:rsidRDefault="00DA5C77" w:rsidP="00AA586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1.1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3.4</w:t>
            </w:r>
          </w:p>
        </w:tc>
      </w:tr>
    </w:tbl>
    <w:p w14:paraId="336CE126" w14:textId="02005BAD" w:rsidR="00BB1100" w:rsidRDefault="00BB1100" w:rsidP="00BB1100">
      <w:r>
        <w:rPr>
          <w:sz w:val="20"/>
          <w:szCs w:val="20"/>
        </w:rPr>
        <w:t>I</w:t>
      </w:r>
      <w:r w:rsidRPr="00FB6401">
        <w:rPr>
          <w:sz w:val="20"/>
          <w:szCs w:val="20"/>
        </w:rPr>
        <w:t>ntercept</w:t>
      </w:r>
      <w:r>
        <w:rPr>
          <w:sz w:val="20"/>
          <w:szCs w:val="20"/>
        </w:rPr>
        <w:t xml:space="preserve">s </w:t>
      </w:r>
      <w:r w:rsidRPr="00FB6401">
        <w:rPr>
          <w:sz w:val="20"/>
          <w:szCs w:val="20"/>
        </w:rPr>
        <w:t>and slope</w:t>
      </w:r>
      <w:r>
        <w:rPr>
          <w:sz w:val="20"/>
          <w:szCs w:val="20"/>
        </w:rPr>
        <w:t>s for all models</w:t>
      </w:r>
      <w:r w:rsidRPr="00FB640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re </w:t>
      </w:r>
      <w:r w:rsidRPr="00FB6401">
        <w:rPr>
          <w:sz w:val="20"/>
          <w:szCs w:val="20"/>
        </w:rPr>
        <w:t>adjusted for age</w:t>
      </w:r>
      <w:r>
        <w:rPr>
          <w:sz w:val="20"/>
          <w:szCs w:val="20"/>
        </w:rPr>
        <w:t xml:space="preserve"> and </w:t>
      </w:r>
      <w:r w:rsidRPr="00FB6401">
        <w:rPr>
          <w:sz w:val="20"/>
          <w:szCs w:val="20"/>
        </w:rPr>
        <w:t>sex</w:t>
      </w:r>
      <w:r>
        <w:rPr>
          <w:sz w:val="20"/>
          <w:szCs w:val="20"/>
        </w:rPr>
        <w:t>.</w:t>
      </w:r>
      <w:r w:rsidRPr="006B60CD">
        <w:rPr>
          <w:sz w:val="20"/>
          <w:szCs w:val="20"/>
        </w:rPr>
        <w:t xml:space="preserve"> covariates were mean centred and included as </w:t>
      </w:r>
      <w:r w:rsidR="0067753B"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>; MCS: Mental component summary; Polypharmacy defined as ≥5 medications</w:t>
      </w:r>
      <w:r>
        <w:rPr>
          <w:sz w:val="20"/>
          <w:szCs w:val="20"/>
        </w:rPr>
        <w:t>.</w:t>
      </w:r>
    </w:p>
    <w:p w14:paraId="2AE49575" w14:textId="77777777" w:rsidR="00DA5C77" w:rsidRDefault="00DA5C77" w:rsidP="00DA5C77">
      <w:r>
        <w:br w:type="page"/>
      </w:r>
    </w:p>
    <w:p w14:paraId="6A652199" w14:textId="128244DC" w:rsidR="00AB1364" w:rsidRDefault="00AB1364" w:rsidP="00606304">
      <w:r w:rsidRPr="00FB6401">
        <w:lastRenderedPageBreak/>
        <w:t xml:space="preserve">Table </w:t>
      </w:r>
      <w:r w:rsidR="00254F0D">
        <w:t>S7</w:t>
      </w:r>
      <w:r w:rsidRPr="00FB6401">
        <w:t>:</w:t>
      </w:r>
      <w:r w:rsidR="00606304" w:rsidRPr="00FB6401">
        <w:t xml:space="preserve"> </w:t>
      </w:r>
      <w:r w:rsidR="00606304">
        <w:t xml:space="preserve">Parameter estimates of mixed models for </w:t>
      </w:r>
      <w:r w:rsidR="00606304" w:rsidRPr="00C3120B">
        <w:t>physical component summary (PCS)</w:t>
      </w:r>
      <w:r w:rsidR="00606304">
        <w:t xml:space="preserve"> fitted in four </w:t>
      </w:r>
      <w:r w:rsidR="00606304" w:rsidRPr="00FB6401">
        <w:t xml:space="preserve">polypharmacy </w:t>
      </w:r>
      <w:r w:rsidR="00606304">
        <w:t>strata for people with stable/decrease in comorbidities</w:t>
      </w:r>
      <w:r w:rsidR="00606304" w:rsidRPr="00FB6401">
        <w:t xml:space="preserve"> over four years</w:t>
      </w:r>
      <w:r>
        <w:t xml:space="preserve"> adjusted for age and sex</w:t>
      </w:r>
      <w:r w:rsidR="00FA1CB8">
        <w:t xml:space="preserve"> only</w:t>
      </w:r>
    </w:p>
    <w:p w14:paraId="102CCF89" w14:textId="77777777" w:rsidR="00DA5C77" w:rsidRDefault="00DA5C77" w:rsidP="00DA5C77"/>
    <w:tbl>
      <w:tblPr>
        <w:tblStyle w:val="TableGrid"/>
        <w:tblW w:w="13178" w:type="dxa"/>
        <w:jc w:val="center"/>
        <w:tblLayout w:type="fixed"/>
        <w:tblLook w:val="04A0" w:firstRow="1" w:lastRow="0" w:firstColumn="1" w:lastColumn="0" w:noHBand="0" w:noVBand="1"/>
      </w:tblPr>
      <w:tblGrid>
        <w:gridCol w:w="1298"/>
        <w:gridCol w:w="752"/>
        <w:gridCol w:w="876"/>
        <w:gridCol w:w="1180"/>
        <w:gridCol w:w="709"/>
        <w:gridCol w:w="850"/>
        <w:gridCol w:w="1276"/>
        <w:gridCol w:w="851"/>
        <w:gridCol w:w="850"/>
        <w:gridCol w:w="1418"/>
        <w:gridCol w:w="850"/>
        <w:gridCol w:w="851"/>
        <w:gridCol w:w="1417"/>
      </w:tblGrid>
      <w:tr w:rsidR="00DA5C77" w:rsidRPr="00FE7779" w14:paraId="17E10AB6" w14:textId="77777777" w:rsidTr="00BE0556">
        <w:trPr>
          <w:jc w:val="center"/>
        </w:trPr>
        <w:tc>
          <w:tcPr>
            <w:tcW w:w="1298" w:type="dxa"/>
            <w:vAlign w:val="bottom"/>
          </w:tcPr>
          <w:p w14:paraId="22226E53" w14:textId="77777777" w:rsidR="00DA5C77" w:rsidRPr="00FE7779" w:rsidRDefault="00DA5C77" w:rsidP="002B5290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8" w:type="dxa"/>
            <w:gridSpan w:val="3"/>
          </w:tcPr>
          <w:p w14:paraId="1DEF186E" w14:textId="41CC006B" w:rsidR="00DA5C77" w:rsidRPr="00FE7779" w:rsidRDefault="00DA5C77" w:rsidP="002B529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 polypharmacy, </w:t>
            </w:r>
          </w:p>
          <w:p w14:paraId="7889093A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913</w:t>
            </w:r>
          </w:p>
        </w:tc>
        <w:tc>
          <w:tcPr>
            <w:tcW w:w="2835" w:type="dxa"/>
            <w:gridSpan w:val="3"/>
          </w:tcPr>
          <w:p w14:paraId="3C33EB09" w14:textId="4A38DD51" w:rsidR="00DA5C77" w:rsidRPr="00FE7779" w:rsidRDefault="00DA5C77" w:rsidP="002B529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Baseline only polypharmacy</w:t>
            </w: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</w:p>
          <w:p w14:paraId="2ECC8094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87</w:t>
            </w:r>
          </w:p>
        </w:tc>
        <w:tc>
          <w:tcPr>
            <w:tcW w:w="3119" w:type="dxa"/>
            <w:gridSpan w:val="3"/>
          </w:tcPr>
          <w:p w14:paraId="766D6C1A" w14:textId="028F3B1B" w:rsidR="00DA5C77" w:rsidRPr="00FE7779" w:rsidRDefault="00DA5C77" w:rsidP="002B529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cident polypharmacy, </w:t>
            </w:r>
          </w:p>
          <w:p w14:paraId="5ED92671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30</w:t>
            </w:r>
          </w:p>
        </w:tc>
        <w:tc>
          <w:tcPr>
            <w:tcW w:w="3118" w:type="dxa"/>
            <w:gridSpan w:val="3"/>
          </w:tcPr>
          <w:p w14:paraId="4BA4A6C6" w14:textId="4BDB23A5" w:rsidR="00DA5C77" w:rsidRPr="00FE7779" w:rsidRDefault="00DA5C77" w:rsidP="002B529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rsistent polypharmacy, </w:t>
            </w:r>
          </w:p>
          <w:p w14:paraId="069EDF16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280</w:t>
            </w:r>
          </w:p>
        </w:tc>
      </w:tr>
      <w:tr w:rsidR="00BE0556" w:rsidRPr="00FE7779" w14:paraId="3F56CBF3" w14:textId="77777777" w:rsidTr="00BE0556">
        <w:trPr>
          <w:jc w:val="center"/>
        </w:trPr>
        <w:tc>
          <w:tcPr>
            <w:tcW w:w="1298" w:type="dxa"/>
            <w:vAlign w:val="bottom"/>
          </w:tcPr>
          <w:p w14:paraId="2F64B90B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752" w:type="dxa"/>
          </w:tcPr>
          <w:p w14:paraId="461B9511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6" w:type="dxa"/>
          </w:tcPr>
          <w:p w14:paraId="2B327E40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80" w:type="dxa"/>
          </w:tcPr>
          <w:p w14:paraId="4B222541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77FC1DCE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50" w:type="dxa"/>
          </w:tcPr>
          <w:p w14:paraId="1E1056F5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P value </w:t>
            </w:r>
          </w:p>
        </w:tc>
        <w:tc>
          <w:tcPr>
            <w:tcW w:w="1276" w:type="dxa"/>
          </w:tcPr>
          <w:p w14:paraId="73E4B6DD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28482F87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50" w:type="dxa"/>
          </w:tcPr>
          <w:p w14:paraId="74540F9A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57E784AD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14:paraId="67D9B2E4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51" w:type="dxa"/>
          </w:tcPr>
          <w:p w14:paraId="25B0D110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17" w:type="dxa"/>
          </w:tcPr>
          <w:p w14:paraId="0B510C70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BE0556" w:rsidRPr="00FE7779" w14:paraId="47B80611" w14:textId="77777777" w:rsidTr="00BE0556">
        <w:trPr>
          <w:jc w:val="center"/>
        </w:trPr>
        <w:tc>
          <w:tcPr>
            <w:tcW w:w="1298" w:type="dxa"/>
            <w:vAlign w:val="bottom"/>
          </w:tcPr>
          <w:p w14:paraId="7FDB0A0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52" w:type="dxa"/>
          </w:tcPr>
          <w:p w14:paraId="111BDBAD" w14:textId="5936886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7.</w:t>
            </w:r>
            <w:r w:rsidR="00730796"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</w:t>
            </w: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</w:t>
            </w:r>
            <w:r w:rsidR="00730796"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74C73384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80" w:type="dxa"/>
          </w:tcPr>
          <w:p w14:paraId="19104D96" w14:textId="4829B014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46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8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17D2612" w14:textId="7A3BEA62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8.5 (1.</w:t>
            </w:r>
            <w:r w:rsidR="00730796"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)</w:t>
            </w:r>
          </w:p>
        </w:tc>
        <w:tc>
          <w:tcPr>
            <w:tcW w:w="850" w:type="dxa"/>
          </w:tcPr>
          <w:p w14:paraId="592A4B51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469846E8" w14:textId="6A497332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36.2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0.8</w:t>
            </w:r>
          </w:p>
        </w:tc>
        <w:tc>
          <w:tcPr>
            <w:tcW w:w="851" w:type="dxa"/>
          </w:tcPr>
          <w:p w14:paraId="5AE4FC02" w14:textId="61B4A35C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41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DA4CEBE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569C05B8" w14:textId="3A5529CF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39.1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3.0</w:t>
            </w:r>
          </w:p>
        </w:tc>
        <w:tc>
          <w:tcPr>
            <w:tcW w:w="850" w:type="dxa"/>
          </w:tcPr>
          <w:p w14:paraId="3A94549D" w14:textId="186E8DDB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33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77ECCAC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067EC0D3" w14:textId="71AD5CEA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31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34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BE0556" w:rsidRPr="00FE7779" w14:paraId="6FCBCB64" w14:textId="77777777" w:rsidTr="00BE0556">
        <w:trPr>
          <w:jc w:val="center"/>
        </w:trPr>
        <w:tc>
          <w:tcPr>
            <w:tcW w:w="1298" w:type="dxa"/>
            <w:vAlign w:val="bottom"/>
          </w:tcPr>
          <w:p w14:paraId="79CD827A" w14:textId="77777777" w:rsidR="00DA5C77" w:rsidRPr="00FE7779" w:rsidRDefault="00DA5C77" w:rsidP="002B529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5C138D63" w14:textId="77777777" w:rsidR="00DA5C77" w:rsidRPr="00FE7779" w:rsidRDefault="00DA5C77" w:rsidP="002B529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752" w:type="dxa"/>
          </w:tcPr>
          <w:p w14:paraId="7523ED99" w14:textId="456E0E9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2 (0.</w:t>
            </w:r>
            <w:r w:rsidR="00730796"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7E5EF03A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1180" w:type="dxa"/>
          </w:tcPr>
          <w:p w14:paraId="1B32E5C5" w14:textId="461EED7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AA5846C" w14:textId="679B9E0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1 (0.2)</w:t>
            </w:r>
          </w:p>
        </w:tc>
        <w:tc>
          <w:tcPr>
            <w:tcW w:w="850" w:type="dxa"/>
          </w:tcPr>
          <w:p w14:paraId="0AD5CC26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974</w:t>
            </w:r>
          </w:p>
        </w:tc>
        <w:tc>
          <w:tcPr>
            <w:tcW w:w="1276" w:type="dxa"/>
          </w:tcPr>
          <w:p w14:paraId="47058806" w14:textId="683E3DC3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0.4</w:t>
            </w:r>
          </w:p>
        </w:tc>
        <w:tc>
          <w:tcPr>
            <w:tcW w:w="851" w:type="dxa"/>
          </w:tcPr>
          <w:p w14:paraId="3A402D30" w14:textId="18C4F21B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8 (0.2)</w:t>
            </w:r>
          </w:p>
        </w:tc>
        <w:tc>
          <w:tcPr>
            <w:tcW w:w="850" w:type="dxa"/>
          </w:tcPr>
          <w:p w14:paraId="4B127090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1D753442" w14:textId="680F969B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-0.4</w:t>
            </w:r>
          </w:p>
        </w:tc>
        <w:tc>
          <w:tcPr>
            <w:tcW w:w="850" w:type="dxa"/>
          </w:tcPr>
          <w:p w14:paraId="346289B1" w14:textId="283E7AA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1)</w:t>
            </w:r>
          </w:p>
        </w:tc>
        <w:tc>
          <w:tcPr>
            <w:tcW w:w="851" w:type="dxa"/>
          </w:tcPr>
          <w:p w14:paraId="43490A3E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1417" w:type="dxa"/>
          </w:tcPr>
          <w:p w14:paraId="641AB62D" w14:textId="2B54CAA3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0.03</w:t>
            </w:r>
          </w:p>
        </w:tc>
      </w:tr>
      <w:tr w:rsidR="00BE0556" w:rsidRPr="00FE7779" w14:paraId="5841B6C9" w14:textId="77777777" w:rsidTr="00BE0556">
        <w:trPr>
          <w:jc w:val="center"/>
        </w:trPr>
        <w:tc>
          <w:tcPr>
            <w:tcW w:w="1298" w:type="dxa"/>
            <w:vAlign w:val="bottom"/>
          </w:tcPr>
          <w:p w14:paraId="78469C8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752" w:type="dxa"/>
          </w:tcPr>
          <w:p w14:paraId="47EF17B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6" w:type="dxa"/>
          </w:tcPr>
          <w:p w14:paraId="3A6CD3DE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0" w:type="dxa"/>
          </w:tcPr>
          <w:p w14:paraId="7C08BB1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FD900E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8C664B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3D12CD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072E38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84FBFA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C3734C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2AFD67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484D9B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D61072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0556" w:rsidRPr="00FE7779" w14:paraId="2CEAD775" w14:textId="77777777" w:rsidTr="00BE0556">
        <w:trPr>
          <w:jc w:val="center"/>
        </w:trPr>
        <w:tc>
          <w:tcPr>
            <w:tcW w:w="1298" w:type="dxa"/>
            <w:vAlign w:val="bottom"/>
          </w:tcPr>
          <w:p w14:paraId="6C0E20E6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752" w:type="dxa"/>
          </w:tcPr>
          <w:p w14:paraId="7510F643" w14:textId="1F5A285F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79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4.1)</w:t>
            </w:r>
          </w:p>
        </w:tc>
        <w:tc>
          <w:tcPr>
            <w:tcW w:w="876" w:type="dxa"/>
          </w:tcPr>
          <w:p w14:paraId="26C458F5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80" w:type="dxa"/>
          </w:tcPr>
          <w:p w14:paraId="55958924" w14:textId="1361551D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0.5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4BB179F" w14:textId="792890AA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7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16.1)</w:t>
            </w:r>
          </w:p>
        </w:tc>
        <w:tc>
          <w:tcPr>
            <w:tcW w:w="850" w:type="dxa"/>
          </w:tcPr>
          <w:p w14:paraId="78861E07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4C3AE8A1" w14:textId="424E7AFF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7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34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0AFB4C85" w14:textId="126DD629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106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14.9)</w:t>
            </w:r>
          </w:p>
        </w:tc>
        <w:tc>
          <w:tcPr>
            <w:tcW w:w="850" w:type="dxa"/>
          </w:tcPr>
          <w:p w14:paraId="65B35099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2B27E5F5" w14:textId="1007147F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81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4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34ADC2D1" w14:textId="47F17BCA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9.1 (9.1)</w:t>
            </w:r>
          </w:p>
        </w:tc>
        <w:tc>
          <w:tcPr>
            <w:tcW w:w="851" w:type="dxa"/>
          </w:tcPr>
          <w:p w14:paraId="0917AB77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6C19980B" w14:textId="13E4A8E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82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18.7</w:t>
            </w:r>
          </w:p>
        </w:tc>
      </w:tr>
      <w:tr w:rsidR="00BE0556" w:rsidRPr="00FE7779" w14:paraId="6BC554B2" w14:textId="77777777" w:rsidTr="00BE0556">
        <w:trPr>
          <w:jc w:val="center"/>
        </w:trPr>
        <w:tc>
          <w:tcPr>
            <w:tcW w:w="1298" w:type="dxa"/>
            <w:vAlign w:val="bottom"/>
          </w:tcPr>
          <w:p w14:paraId="485867EA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riance in slope </w:t>
            </w:r>
          </w:p>
        </w:tc>
        <w:tc>
          <w:tcPr>
            <w:tcW w:w="752" w:type="dxa"/>
          </w:tcPr>
          <w:p w14:paraId="02974FA2" w14:textId="526F115C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01D6A23E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80" w:type="dxa"/>
          </w:tcPr>
          <w:p w14:paraId="221AD455" w14:textId="1EABB6A5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0.5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A508701" w14:textId="5122832A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(0.5)</w:t>
            </w:r>
          </w:p>
        </w:tc>
        <w:tc>
          <w:tcPr>
            <w:tcW w:w="850" w:type="dxa"/>
          </w:tcPr>
          <w:p w14:paraId="7E582A85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222</w:t>
            </w:r>
          </w:p>
        </w:tc>
        <w:tc>
          <w:tcPr>
            <w:tcW w:w="1276" w:type="dxa"/>
          </w:tcPr>
          <w:p w14:paraId="17642595" w14:textId="7E9787D9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0.1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3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80282F1" w14:textId="79768DA1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2.3 (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3665223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5769C27C" w14:textId="4F68B7DF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1.3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.1</w:t>
            </w:r>
          </w:p>
        </w:tc>
        <w:tc>
          <w:tcPr>
            <w:tcW w:w="850" w:type="dxa"/>
          </w:tcPr>
          <w:p w14:paraId="0F56EA9D" w14:textId="697D357B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5 (0.3)</w:t>
            </w:r>
          </w:p>
        </w:tc>
        <w:tc>
          <w:tcPr>
            <w:tcW w:w="851" w:type="dxa"/>
          </w:tcPr>
          <w:p w14:paraId="14733B2A" w14:textId="77777777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417" w:type="dxa"/>
          </w:tcPr>
          <w:p w14:paraId="23B18197" w14:textId="4FD8B01C" w:rsidR="00DA5C77" w:rsidRPr="00FE7779" w:rsidRDefault="00DA5C77" w:rsidP="002B52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6CC0" w:rsidRPr="00FE7779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730796" w:rsidRPr="00FE777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</w:tbl>
    <w:p w14:paraId="4B51749D" w14:textId="77777777" w:rsidR="00342EC9" w:rsidRDefault="00342EC9" w:rsidP="00342EC9">
      <w:pPr>
        <w:rPr>
          <w:sz w:val="20"/>
          <w:szCs w:val="20"/>
        </w:rPr>
      </w:pPr>
      <w:r w:rsidRPr="00FB6401">
        <w:rPr>
          <w:sz w:val="20"/>
          <w:szCs w:val="20"/>
        </w:rPr>
        <w:t>Intercept</w:t>
      </w:r>
      <w:r>
        <w:rPr>
          <w:sz w:val="20"/>
          <w:szCs w:val="20"/>
        </w:rPr>
        <w:t>s</w:t>
      </w:r>
      <w:r w:rsidRPr="00FB6401">
        <w:rPr>
          <w:sz w:val="20"/>
          <w:szCs w:val="20"/>
        </w:rPr>
        <w:t xml:space="preserve"> and slope</w:t>
      </w:r>
      <w:r>
        <w:rPr>
          <w:sz w:val="20"/>
          <w:szCs w:val="20"/>
        </w:rPr>
        <w:t>s for all models are</w:t>
      </w:r>
      <w:r w:rsidRPr="00FB6401">
        <w:rPr>
          <w:sz w:val="20"/>
          <w:szCs w:val="20"/>
        </w:rPr>
        <w:t xml:space="preserve"> adjusted for age</w:t>
      </w:r>
      <w:r>
        <w:rPr>
          <w:sz w:val="20"/>
          <w:szCs w:val="20"/>
        </w:rPr>
        <w:t xml:space="preserve"> and </w:t>
      </w:r>
      <w:r w:rsidRPr="00FB6401">
        <w:rPr>
          <w:sz w:val="20"/>
          <w:szCs w:val="20"/>
        </w:rPr>
        <w:t>sex</w:t>
      </w:r>
      <w:r>
        <w:rPr>
          <w:sz w:val="20"/>
          <w:szCs w:val="20"/>
        </w:rPr>
        <w:t xml:space="preserve"> only; </w:t>
      </w:r>
      <w:r w:rsidRPr="00581664">
        <w:rPr>
          <w:sz w:val="20"/>
          <w:szCs w:val="20"/>
        </w:rPr>
        <w:t xml:space="preserve">All covariates were mean centred and included as </w:t>
      </w:r>
      <w:r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 xml:space="preserve">; PCS: physical component summary; Polypharmacy defined as ≥5 medications. </w:t>
      </w:r>
    </w:p>
    <w:p w14:paraId="48728388" w14:textId="77777777" w:rsidR="001E6688" w:rsidRDefault="001E668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0FFC547" w14:textId="77777777" w:rsidR="001E6688" w:rsidRDefault="001E6688" w:rsidP="001E6688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654"/>
        <w:tblOverlap w:val="never"/>
        <w:tblW w:w="12895" w:type="dxa"/>
        <w:tblLook w:val="04A0" w:firstRow="1" w:lastRow="0" w:firstColumn="1" w:lastColumn="0" w:noHBand="0" w:noVBand="1"/>
      </w:tblPr>
      <w:tblGrid>
        <w:gridCol w:w="1322"/>
        <w:gridCol w:w="794"/>
        <w:gridCol w:w="891"/>
        <w:gridCol w:w="1230"/>
        <w:gridCol w:w="849"/>
        <w:gridCol w:w="851"/>
        <w:gridCol w:w="1269"/>
        <w:gridCol w:w="849"/>
        <w:gridCol w:w="851"/>
        <w:gridCol w:w="1268"/>
        <w:gridCol w:w="748"/>
        <w:gridCol w:w="839"/>
        <w:gridCol w:w="1134"/>
      </w:tblGrid>
      <w:tr w:rsidR="00575AFD" w:rsidRPr="00FE7779" w14:paraId="4B7B2D0D" w14:textId="77777777" w:rsidTr="00FE7779">
        <w:tc>
          <w:tcPr>
            <w:tcW w:w="1322" w:type="dxa"/>
          </w:tcPr>
          <w:p w14:paraId="1E3A5607" w14:textId="77777777" w:rsidR="00575AFD" w:rsidRPr="00FE7779" w:rsidRDefault="00575AFD" w:rsidP="00FE777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5" w:type="dxa"/>
            <w:gridSpan w:val="3"/>
          </w:tcPr>
          <w:p w14:paraId="3F031911" w14:textId="77777777" w:rsidR="00575AFD" w:rsidRPr="00FE7779" w:rsidRDefault="00575AFD" w:rsidP="00FE777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 polypharmacy, </w:t>
            </w:r>
          </w:p>
          <w:p w14:paraId="74E588CC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436</w:t>
            </w:r>
          </w:p>
        </w:tc>
        <w:tc>
          <w:tcPr>
            <w:tcW w:w="2969" w:type="dxa"/>
            <w:gridSpan w:val="3"/>
          </w:tcPr>
          <w:p w14:paraId="24BE0255" w14:textId="77777777" w:rsidR="00575AFD" w:rsidRPr="00FE7779" w:rsidRDefault="00575AFD" w:rsidP="00FE777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Baseline only polypharmacy,</w:t>
            </w:r>
          </w:p>
          <w:p w14:paraId="286C330C" w14:textId="77777777" w:rsidR="00575AFD" w:rsidRPr="00FE7779" w:rsidRDefault="00575AFD" w:rsidP="00FE777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= 38 </w:t>
            </w:r>
          </w:p>
          <w:p w14:paraId="59EF27BA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68" w:type="dxa"/>
            <w:gridSpan w:val="3"/>
          </w:tcPr>
          <w:p w14:paraId="46D3F8A4" w14:textId="77777777" w:rsidR="00575AFD" w:rsidRPr="00FE7779" w:rsidRDefault="00575AFD" w:rsidP="00FE777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cident polypharmacy, </w:t>
            </w:r>
          </w:p>
          <w:p w14:paraId="4CF67EE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15</w:t>
            </w:r>
          </w:p>
        </w:tc>
        <w:tc>
          <w:tcPr>
            <w:tcW w:w="2721" w:type="dxa"/>
            <w:gridSpan w:val="3"/>
          </w:tcPr>
          <w:p w14:paraId="276F16CC" w14:textId="77777777" w:rsidR="00575AFD" w:rsidRPr="00FE7779" w:rsidRDefault="00575AFD" w:rsidP="00FE777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rsistent polypharmacy, </w:t>
            </w:r>
          </w:p>
          <w:p w14:paraId="6BCA506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77</w:t>
            </w:r>
          </w:p>
        </w:tc>
      </w:tr>
      <w:tr w:rsidR="00575AFD" w:rsidRPr="00FE7779" w14:paraId="020B1EE5" w14:textId="77777777" w:rsidTr="00FE7779">
        <w:tc>
          <w:tcPr>
            <w:tcW w:w="1322" w:type="dxa"/>
          </w:tcPr>
          <w:p w14:paraId="4F7C170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794" w:type="dxa"/>
          </w:tcPr>
          <w:p w14:paraId="668C3012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91" w:type="dxa"/>
          </w:tcPr>
          <w:p w14:paraId="2B1D1C2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30" w:type="dxa"/>
          </w:tcPr>
          <w:p w14:paraId="16CDB014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49" w:type="dxa"/>
          </w:tcPr>
          <w:p w14:paraId="6BE8B3AC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51" w:type="dxa"/>
          </w:tcPr>
          <w:p w14:paraId="5941C777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69" w:type="dxa"/>
          </w:tcPr>
          <w:p w14:paraId="4B8E1558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49" w:type="dxa"/>
          </w:tcPr>
          <w:p w14:paraId="24D5A723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51" w:type="dxa"/>
          </w:tcPr>
          <w:p w14:paraId="3379BF3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68" w:type="dxa"/>
          </w:tcPr>
          <w:p w14:paraId="60A937C2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48" w:type="dxa"/>
          </w:tcPr>
          <w:p w14:paraId="56CCEFB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39" w:type="dxa"/>
          </w:tcPr>
          <w:p w14:paraId="0F14D19E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34" w:type="dxa"/>
          </w:tcPr>
          <w:p w14:paraId="2CBA4C3A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575AFD" w:rsidRPr="00FE7779" w14:paraId="0AB1D7C9" w14:textId="77777777" w:rsidTr="00FE7779">
        <w:tc>
          <w:tcPr>
            <w:tcW w:w="1322" w:type="dxa"/>
          </w:tcPr>
          <w:p w14:paraId="7FACF827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94" w:type="dxa"/>
          </w:tcPr>
          <w:p w14:paraId="29B8DC8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7.3 (0.5)</w:t>
            </w:r>
          </w:p>
        </w:tc>
        <w:tc>
          <w:tcPr>
            <w:tcW w:w="891" w:type="dxa"/>
          </w:tcPr>
          <w:p w14:paraId="33F09789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30" w:type="dxa"/>
          </w:tcPr>
          <w:p w14:paraId="2FF2259B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46.3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8.3</w:t>
            </w:r>
          </w:p>
        </w:tc>
        <w:tc>
          <w:tcPr>
            <w:tcW w:w="849" w:type="dxa"/>
          </w:tcPr>
          <w:p w14:paraId="7799860B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8.4 (1.9)</w:t>
            </w:r>
          </w:p>
        </w:tc>
        <w:tc>
          <w:tcPr>
            <w:tcW w:w="851" w:type="dxa"/>
          </w:tcPr>
          <w:p w14:paraId="57B852EC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55521C8C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34.7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2.2</w:t>
            </w:r>
          </w:p>
        </w:tc>
        <w:tc>
          <w:tcPr>
            <w:tcW w:w="849" w:type="dxa"/>
          </w:tcPr>
          <w:p w14:paraId="4A1E0784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40.8 (1.0)</w:t>
            </w:r>
          </w:p>
        </w:tc>
        <w:tc>
          <w:tcPr>
            <w:tcW w:w="851" w:type="dxa"/>
          </w:tcPr>
          <w:p w14:paraId="7D1338ED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68" w:type="dxa"/>
          </w:tcPr>
          <w:p w14:paraId="657BE477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38.7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42.8</w:t>
            </w:r>
          </w:p>
        </w:tc>
        <w:tc>
          <w:tcPr>
            <w:tcW w:w="748" w:type="dxa"/>
          </w:tcPr>
          <w:p w14:paraId="5CF8998C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33.7 (0.9)</w:t>
            </w:r>
          </w:p>
        </w:tc>
        <w:tc>
          <w:tcPr>
            <w:tcW w:w="839" w:type="dxa"/>
          </w:tcPr>
          <w:p w14:paraId="4827746A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CA9D73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32.04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35.4</w:t>
            </w:r>
          </w:p>
        </w:tc>
      </w:tr>
      <w:tr w:rsidR="00575AFD" w:rsidRPr="00FE7779" w14:paraId="21971365" w14:textId="77777777" w:rsidTr="00FE7779">
        <w:tc>
          <w:tcPr>
            <w:tcW w:w="1322" w:type="dxa"/>
          </w:tcPr>
          <w:p w14:paraId="63AFF117" w14:textId="77777777" w:rsidR="00575AFD" w:rsidRPr="00FE7779" w:rsidRDefault="00575AFD" w:rsidP="00FE777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6FC0EC99" w14:textId="77777777" w:rsidR="00575AFD" w:rsidRPr="00FE7779" w:rsidRDefault="00575AFD" w:rsidP="00FE777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794" w:type="dxa"/>
          </w:tcPr>
          <w:p w14:paraId="5741A357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8 (0.1)</w:t>
            </w:r>
          </w:p>
        </w:tc>
        <w:tc>
          <w:tcPr>
            <w:tcW w:w="891" w:type="dxa"/>
          </w:tcPr>
          <w:p w14:paraId="0C2420E4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30" w:type="dxa"/>
          </w:tcPr>
          <w:p w14:paraId="610E8DF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03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-0.6</w:t>
            </w:r>
          </w:p>
        </w:tc>
        <w:tc>
          <w:tcPr>
            <w:tcW w:w="849" w:type="dxa"/>
          </w:tcPr>
          <w:p w14:paraId="06690CFC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3 (0.4)</w:t>
            </w:r>
          </w:p>
        </w:tc>
        <w:tc>
          <w:tcPr>
            <w:tcW w:w="851" w:type="dxa"/>
          </w:tcPr>
          <w:p w14:paraId="0723C14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414</w:t>
            </w:r>
          </w:p>
        </w:tc>
        <w:tc>
          <w:tcPr>
            <w:tcW w:w="1269" w:type="dxa"/>
          </w:tcPr>
          <w:p w14:paraId="01BA1D82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02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0.4</w:t>
            </w:r>
          </w:p>
        </w:tc>
        <w:tc>
          <w:tcPr>
            <w:tcW w:w="849" w:type="dxa"/>
          </w:tcPr>
          <w:p w14:paraId="5C0AA27F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-1.4 (1.0) </w:t>
            </w:r>
          </w:p>
        </w:tc>
        <w:tc>
          <w:tcPr>
            <w:tcW w:w="851" w:type="dxa"/>
          </w:tcPr>
          <w:p w14:paraId="1F08CAAB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68" w:type="dxa"/>
          </w:tcPr>
          <w:p w14:paraId="2F53B52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7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-1.0</w:t>
            </w:r>
          </w:p>
        </w:tc>
        <w:tc>
          <w:tcPr>
            <w:tcW w:w="748" w:type="dxa"/>
          </w:tcPr>
          <w:p w14:paraId="39594108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4 (0.2)</w:t>
            </w:r>
          </w:p>
        </w:tc>
        <w:tc>
          <w:tcPr>
            <w:tcW w:w="839" w:type="dxa"/>
          </w:tcPr>
          <w:p w14:paraId="30209BA9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1134" w:type="dxa"/>
          </w:tcPr>
          <w:p w14:paraId="6E006E5F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7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-0.1</w:t>
            </w:r>
          </w:p>
        </w:tc>
      </w:tr>
      <w:tr w:rsidR="00575AFD" w:rsidRPr="00FE7779" w14:paraId="35550448" w14:textId="77777777" w:rsidTr="00FE7779">
        <w:tc>
          <w:tcPr>
            <w:tcW w:w="1322" w:type="dxa"/>
          </w:tcPr>
          <w:p w14:paraId="3BCFDE49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794" w:type="dxa"/>
          </w:tcPr>
          <w:p w14:paraId="308F7322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1" w:type="dxa"/>
          </w:tcPr>
          <w:p w14:paraId="0A40A650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</w:tcPr>
          <w:p w14:paraId="6D38FF0F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</w:tcPr>
          <w:p w14:paraId="3E9DE4E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632E89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9FD159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</w:tcPr>
          <w:p w14:paraId="5D31F0D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F1174F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F181C2C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14:paraId="1AFDA219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0F4051F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94D250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5AFD" w:rsidRPr="00FE7779" w14:paraId="5E18D300" w14:textId="77777777" w:rsidTr="00FE7779">
        <w:tc>
          <w:tcPr>
            <w:tcW w:w="1322" w:type="dxa"/>
          </w:tcPr>
          <w:p w14:paraId="199200FF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794" w:type="dxa"/>
          </w:tcPr>
          <w:p w14:paraId="113CEB04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84.7 (6.5)</w:t>
            </w:r>
          </w:p>
        </w:tc>
        <w:tc>
          <w:tcPr>
            <w:tcW w:w="891" w:type="dxa"/>
          </w:tcPr>
          <w:p w14:paraId="6910AAA7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30" w:type="dxa"/>
          </w:tcPr>
          <w:p w14:paraId="3F6FBD5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72.9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98.5</w:t>
            </w:r>
          </w:p>
        </w:tc>
        <w:tc>
          <w:tcPr>
            <w:tcW w:w="849" w:type="dxa"/>
          </w:tcPr>
          <w:p w14:paraId="3CBF389A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89.9 (25.5)</w:t>
            </w:r>
          </w:p>
        </w:tc>
        <w:tc>
          <w:tcPr>
            <w:tcW w:w="851" w:type="dxa"/>
          </w:tcPr>
          <w:p w14:paraId="0EEB33CE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702F20BA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51.6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58.6</w:t>
            </w:r>
          </w:p>
        </w:tc>
        <w:tc>
          <w:tcPr>
            <w:tcW w:w="849" w:type="dxa"/>
          </w:tcPr>
          <w:p w14:paraId="5B0776EE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94.9 (14.1)</w:t>
            </w:r>
          </w:p>
        </w:tc>
        <w:tc>
          <w:tcPr>
            <w:tcW w:w="851" w:type="dxa"/>
          </w:tcPr>
          <w:p w14:paraId="486A6FF0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68" w:type="dxa"/>
          </w:tcPr>
          <w:p w14:paraId="36551E1C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70.9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27.0</w:t>
            </w:r>
          </w:p>
        </w:tc>
        <w:tc>
          <w:tcPr>
            <w:tcW w:w="748" w:type="dxa"/>
          </w:tcPr>
          <w:p w14:paraId="7A70DC6E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108.3 (12.5)</w:t>
            </w:r>
          </w:p>
        </w:tc>
        <w:tc>
          <w:tcPr>
            <w:tcW w:w="839" w:type="dxa"/>
          </w:tcPr>
          <w:p w14:paraId="56C55402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B34A7DE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86.4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135.9</w:t>
            </w:r>
          </w:p>
        </w:tc>
      </w:tr>
      <w:tr w:rsidR="00575AFD" w:rsidRPr="00FE7779" w14:paraId="6B8ACBBB" w14:textId="77777777" w:rsidTr="00FE7779">
        <w:tc>
          <w:tcPr>
            <w:tcW w:w="1322" w:type="dxa"/>
          </w:tcPr>
          <w:p w14:paraId="7963A1CE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riance in slope </w:t>
            </w:r>
          </w:p>
        </w:tc>
        <w:tc>
          <w:tcPr>
            <w:tcW w:w="794" w:type="dxa"/>
          </w:tcPr>
          <w:p w14:paraId="7E4350DF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1.3 (0.3)</w:t>
            </w:r>
          </w:p>
        </w:tc>
        <w:tc>
          <w:tcPr>
            <w:tcW w:w="891" w:type="dxa"/>
          </w:tcPr>
          <w:p w14:paraId="778270B9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30" w:type="dxa"/>
          </w:tcPr>
          <w:p w14:paraId="622B50D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0.9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2.0</w:t>
            </w:r>
          </w:p>
        </w:tc>
        <w:tc>
          <w:tcPr>
            <w:tcW w:w="849" w:type="dxa"/>
          </w:tcPr>
          <w:p w14:paraId="32C8DD50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1.1 (1.0)</w:t>
            </w:r>
          </w:p>
        </w:tc>
        <w:tc>
          <w:tcPr>
            <w:tcW w:w="851" w:type="dxa"/>
          </w:tcPr>
          <w:p w14:paraId="5EDF090C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270</w:t>
            </w:r>
          </w:p>
        </w:tc>
        <w:tc>
          <w:tcPr>
            <w:tcW w:w="1269" w:type="dxa"/>
          </w:tcPr>
          <w:p w14:paraId="2D6AFA09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0.2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6.4</w:t>
            </w:r>
          </w:p>
        </w:tc>
        <w:tc>
          <w:tcPr>
            <w:tcW w:w="849" w:type="dxa"/>
          </w:tcPr>
          <w:p w14:paraId="7C06FB97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7 (0.6)</w:t>
            </w:r>
          </w:p>
        </w:tc>
        <w:tc>
          <w:tcPr>
            <w:tcW w:w="851" w:type="dxa"/>
          </w:tcPr>
          <w:p w14:paraId="32EEC54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225</w:t>
            </w:r>
          </w:p>
        </w:tc>
        <w:tc>
          <w:tcPr>
            <w:tcW w:w="1268" w:type="dxa"/>
          </w:tcPr>
          <w:p w14:paraId="0D12B3D3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0.1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3.6</w:t>
            </w:r>
          </w:p>
        </w:tc>
        <w:tc>
          <w:tcPr>
            <w:tcW w:w="748" w:type="dxa"/>
          </w:tcPr>
          <w:p w14:paraId="21894B45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4 (0.4)</w:t>
            </w:r>
          </w:p>
        </w:tc>
        <w:tc>
          <w:tcPr>
            <w:tcW w:w="839" w:type="dxa"/>
          </w:tcPr>
          <w:p w14:paraId="2B195096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779"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</w:tc>
        <w:tc>
          <w:tcPr>
            <w:tcW w:w="1134" w:type="dxa"/>
          </w:tcPr>
          <w:p w14:paraId="05355F04" w14:textId="77777777" w:rsidR="00575AFD" w:rsidRPr="00FE7779" w:rsidRDefault="00575AFD" w:rsidP="00FE777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FE7779">
              <w:rPr>
                <w:rFonts w:asciiTheme="majorBidi" w:hAnsiTheme="majorBidi" w:cstheme="majorBidi"/>
                <w:sz w:val="20"/>
                <w:szCs w:val="20"/>
              </w:rPr>
              <w:t>0.1 ;</w:t>
            </w:r>
            <w:proofErr w:type="gramEnd"/>
            <w:r w:rsidRPr="00FE7779">
              <w:rPr>
                <w:rFonts w:asciiTheme="majorBidi" w:hAnsiTheme="majorBidi" w:cstheme="majorBidi"/>
                <w:sz w:val="20"/>
                <w:szCs w:val="20"/>
              </w:rPr>
              <w:t xml:space="preserve"> 3.3</w:t>
            </w:r>
          </w:p>
        </w:tc>
      </w:tr>
    </w:tbl>
    <w:p w14:paraId="5CA9DC15" w14:textId="37C6FD4B" w:rsidR="00093163" w:rsidRDefault="00093163" w:rsidP="008E53F4">
      <w:r w:rsidRPr="00FB6401">
        <w:t xml:space="preserve">Table </w:t>
      </w:r>
      <w:r w:rsidR="00254F0D">
        <w:t>S8</w:t>
      </w:r>
      <w:r w:rsidRPr="00FB6401">
        <w:t>:</w:t>
      </w:r>
      <w:r>
        <w:t xml:space="preserve"> </w:t>
      </w:r>
      <w:r w:rsidR="008E53F4">
        <w:t xml:space="preserve">Parameter estimates of mixed models for </w:t>
      </w:r>
      <w:r w:rsidR="008E53F4" w:rsidRPr="00C3120B">
        <w:t>physical component summary (PCS)</w:t>
      </w:r>
      <w:r w:rsidR="008E53F4">
        <w:t xml:space="preserve"> fitted in four </w:t>
      </w:r>
      <w:r w:rsidR="008E53F4" w:rsidRPr="00FB6401">
        <w:t xml:space="preserve">polypharmacy </w:t>
      </w:r>
      <w:r w:rsidR="008E53F4">
        <w:t xml:space="preserve">strata for people with increase in comorbidities </w:t>
      </w:r>
      <w:r w:rsidR="008E53F4" w:rsidRPr="00FB6401">
        <w:t>over four years</w:t>
      </w:r>
      <w:r w:rsidR="008E53F4">
        <w:t xml:space="preserve"> </w:t>
      </w:r>
      <w:r>
        <w:t>adjusted for age and sex</w:t>
      </w:r>
      <w:r w:rsidR="008E53F4">
        <w:t xml:space="preserve"> only</w:t>
      </w:r>
    </w:p>
    <w:p w14:paraId="054A994C" w14:textId="11F443CB" w:rsidR="001E6688" w:rsidRDefault="001E6688" w:rsidP="00342EC9">
      <w:pPr>
        <w:rPr>
          <w:sz w:val="20"/>
          <w:szCs w:val="20"/>
        </w:rPr>
      </w:pPr>
      <w:r w:rsidRPr="00FB6401">
        <w:rPr>
          <w:sz w:val="20"/>
          <w:szCs w:val="20"/>
        </w:rPr>
        <w:t>Intercept</w:t>
      </w:r>
      <w:r>
        <w:rPr>
          <w:sz w:val="20"/>
          <w:szCs w:val="20"/>
        </w:rPr>
        <w:t>s</w:t>
      </w:r>
      <w:r w:rsidRPr="00FB6401">
        <w:rPr>
          <w:sz w:val="20"/>
          <w:szCs w:val="20"/>
        </w:rPr>
        <w:t xml:space="preserve"> and slope</w:t>
      </w:r>
      <w:r>
        <w:rPr>
          <w:sz w:val="20"/>
          <w:szCs w:val="20"/>
        </w:rPr>
        <w:t>s for all models are</w:t>
      </w:r>
      <w:r w:rsidRPr="00FB6401">
        <w:rPr>
          <w:sz w:val="20"/>
          <w:szCs w:val="20"/>
        </w:rPr>
        <w:t xml:space="preserve"> adjusted for age</w:t>
      </w:r>
      <w:r w:rsidR="00342EC9">
        <w:rPr>
          <w:sz w:val="20"/>
          <w:szCs w:val="20"/>
        </w:rPr>
        <w:t xml:space="preserve"> and </w:t>
      </w:r>
      <w:r w:rsidRPr="00FB6401">
        <w:rPr>
          <w:sz w:val="20"/>
          <w:szCs w:val="20"/>
        </w:rPr>
        <w:t>sex</w:t>
      </w:r>
      <w:r w:rsidR="00342EC9">
        <w:rPr>
          <w:sz w:val="20"/>
          <w:szCs w:val="20"/>
        </w:rPr>
        <w:t xml:space="preserve"> only</w:t>
      </w:r>
      <w:r>
        <w:rPr>
          <w:sz w:val="20"/>
          <w:szCs w:val="20"/>
        </w:rPr>
        <w:t xml:space="preserve">; </w:t>
      </w:r>
      <w:r w:rsidRPr="00581664">
        <w:rPr>
          <w:sz w:val="20"/>
          <w:szCs w:val="20"/>
        </w:rPr>
        <w:t xml:space="preserve">All covariates were mean centred and included as </w:t>
      </w:r>
      <w:r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 xml:space="preserve">; PCS: physical component summary; Polypharmacy defined as ≥5 medications. </w:t>
      </w:r>
    </w:p>
    <w:p w14:paraId="645DCD87" w14:textId="77777777" w:rsidR="001E6688" w:rsidRDefault="001E6688">
      <w:r>
        <w:br w:type="page"/>
      </w:r>
    </w:p>
    <w:p w14:paraId="359B8C3D" w14:textId="5A9D3AD5" w:rsidR="00DA5C77" w:rsidRDefault="00F97C75" w:rsidP="00DA5C77">
      <w:r>
        <w:lastRenderedPageBreak/>
        <w:t>Table S9.1:</w:t>
      </w:r>
      <w:r w:rsidR="002E6509">
        <w:t xml:space="preserve"> </w:t>
      </w:r>
      <w:r w:rsidR="002E6509" w:rsidRPr="002E6509">
        <w:t>Parameter estimates of incident polypharmacy</w:t>
      </w:r>
      <w:r w:rsidR="007E0DB6">
        <w:t xml:space="preserve"> </w:t>
      </w:r>
      <w:r w:rsidR="002E6509" w:rsidRPr="002E6509">
        <w:t xml:space="preserve">and </w:t>
      </w:r>
      <w:r w:rsidR="00185078">
        <w:t>physic</w:t>
      </w:r>
      <w:r w:rsidR="002E6509" w:rsidRPr="002E6509">
        <w:t>al component summary (</w:t>
      </w:r>
      <w:r w:rsidR="00185078">
        <w:t>P</w:t>
      </w:r>
      <w:r w:rsidR="002E6509" w:rsidRPr="002E6509">
        <w:t>CS) score</w:t>
      </w:r>
      <w:r w:rsidR="007E0DB6">
        <w:t xml:space="preserve"> in those with stable/decrease in comorbidities</w:t>
      </w:r>
    </w:p>
    <w:tbl>
      <w:tblPr>
        <w:tblStyle w:val="TableGrid"/>
        <w:tblpPr w:leftFromText="180" w:rightFromText="180" w:vertAnchor="text" w:horzAnchor="page" w:tblpX="922" w:tblpY="170"/>
        <w:tblOverlap w:val="never"/>
        <w:tblW w:w="13320" w:type="dxa"/>
        <w:tblLayout w:type="fixed"/>
        <w:tblLook w:val="04A0" w:firstRow="1" w:lastRow="0" w:firstColumn="1" w:lastColumn="0" w:noHBand="0" w:noVBand="1"/>
      </w:tblPr>
      <w:tblGrid>
        <w:gridCol w:w="1711"/>
        <w:gridCol w:w="917"/>
        <w:gridCol w:w="892"/>
        <w:gridCol w:w="1295"/>
        <w:gridCol w:w="709"/>
        <w:gridCol w:w="850"/>
        <w:gridCol w:w="1418"/>
        <w:gridCol w:w="708"/>
        <w:gridCol w:w="851"/>
        <w:gridCol w:w="1276"/>
        <w:gridCol w:w="677"/>
        <w:gridCol w:w="740"/>
        <w:gridCol w:w="1276"/>
      </w:tblGrid>
      <w:tr w:rsidR="008008A6" w:rsidRPr="008008A6" w14:paraId="5D50A8F6" w14:textId="77777777" w:rsidTr="008008A6">
        <w:tc>
          <w:tcPr>
            <w:tcW w:w="1711" w:type="dxa"/>
          </w:tcPr>
          <w:p w14:paraId="5D0F08A9" w14:textId="77777777" w:rsidR="008008A6" w:rsidRPr="008008A6" w:rsidRDefault="008008A6" w:rsidP="008008A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lypharmacy definition</w:t>
            </w:r>
          </w:p>
        </w:tc>
        <w:tc>
          <w:tcPr>
            <w:tcW w:w="3104" w:type="dxa"/>
            <w:gridSpan w:val="3"/>
          </w:tcPr>
          <w:p w14:paraId="24CC208D" w14:textId="77777777" w:rsidR="008008A6" w:rsidRPr="008008A6" w:rsidRDefault="008008A6" w:rsidP="008008A6">
            <w:pPr>
              <w:jc w:val="center"/>
              <w:rPr>
                <w:sz w:val="20"/>
                <w:szCs w:val="20"/>
              </w:rPr>
            </w:pPr>
            <w:r w:rsidRPr="008008A6">
              <w:rPr>
                <w:sz w:val="20"/>
                <w:szCs w:val="20"/>
              </w:rPr>
              <w:t>≥3 medications</w:t>
            </w:r>
          </w:p>
          <w:p w14:paraId="460993F2" w14:textId="1E20EE57" w:rsidR="008008A6" w:rsidRPr="008008A6" w:rsidRDefault="008008A6" w:rsidP="008008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sz w:val="20"/>
                <w:szCs w:val="20"/>
              </w:rPr>
              <w:t xml:space="preserve">(n = </w:t>
            </w:r>
            <w:r w:rsidR="005E0DF4">
              <w:rPr>
                <w:sz w:val="20"/>
                <w:szCs w:val="20"/>
              </w:rPr>
              <w:t>125</w:t>
            </w:r>
            <w:r w:rsidRPr="008008A6">
              <w:rPr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3"/>
          </w:tcPr>
          <w:p w14:paraId="787D72C4" w14:textId="77777777" w:rsidR="008008A6" w:rsidRPr="008008A6" w:rsidRDefault="008008A6" w:rsidP="008008A6">
            <w:pPr>
              <w:jc w:val="center"/>
              <w:rPr>
                <w:sz w:val="20"/>
                <w:szCs w:val="20"/>
              </w:rPr>
            </w:pPr>
            <w:r w:rsidRPr="008008A6">
              <w:rPr>
                <w:sz w:val="20"/>
                <w:szCs w:val="20"/>
              </w:rPr>
              <w:t>≥4 medications</w:t>
            </w:r>
          </w:p>
          <w:p w14:paraId="7FA8D0D2" w14:textId="66D2D2DF" w:rsidR="008008A6" w:rsidRPr="008008A6" w:rsidRDefault="008008A6" w:rsidP="008008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sz w:val="20"/>
                <w:szCs w:val="20"/>
              </w:rPr>
              <w:t xml:space="preserve">(n = </w:t>
            </w:r>
            <w:r w:rsidR="005E0DF4">
              <w:rPr>
                <w:sz w:val="20"/>
                <w:szCs w:val="20"/>
              </w:rPr>
              <w:t>139</w:t>
            </w:r>
            <w:r w:rsidRPr="008008A6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3"/>
          </w:tcPr>
          <w:p w14:paraId="0A5FFFCE" w14:textId="77777777" w:rsidR="008008A6" w:rsidRPr="008008A6" w:rsidRDefault="008008A6" w:rsidP="008008A6">
            <w:pPr>
              <w:jc w:val="center"/>
              <w:rPr>
                <w:sz w:val="20"/>
                <w:szCs w:val="20"/>
              </w:rPr>
            </w:pPr>
            <w:r w:rsidRPr="008008A6">
              <w:rPr>
                <w:sz w:val="20"/>
                <w:szCs w:val="20"/>
              </w:rPr>
              <w:t>≥6 medications</w:t>
            </w:r>
          </w:p>
          <w:p w14:paraId="1FE52A86" w14:textId="1946BB15" w:rsidR="008008A6" w:rsidRPr="008008A6" w:rsidRDefault="008008A6" w:rsidP="008008A6">
            <w:pPr>
              <w:jc w:val="center"/>
              <w:rPr>
                <w:sz w:val="20"/>
                <w:szCs w:val="20"/>
              </w:rPr>
            </w:pPr>
            <w:r w:rsidRPr="008008A6">
              <w:rPr>
                <w:sz w:val="20"/>
                <w:szCs w:val="20"/>
              </w:rPr>
              <w:t xml:space="preserve">(n = </w:t>
            </w:r>
            <w:r w:rsidR="005E0DF4">
              <w:rPr>
                <w:sz w:val="20"/>
                <w:szCs w:val="20"/>
              </w:rPr>
              <w:t>103</w:t>
            </w:r>
            <w:r w:rsidRPr="008008A6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3"/>
          </w:tcPr>
          <w:p w14:paraId="359D225C" w14:textId="77777777" w:rsidR="008008A6" w:rsidRPr="008008A6" w:rsidRDefault="008008A6" w:rsidP="008008A6">
            <w:pPr>
              <w:jc w:val="center"/>
              <w:rPr>
                <w:sz w:val="20"/>
                <w:szCs w:val="20"/>
              </w:rPr>
            </w:pPr>
            <w:r w:rsidRPr="008008A6">
              <w:rPr>
                <w:sz w:val="20"/>
                <w:szCs w:val="20"/>
              </w:rPr>
              <w:t>≥7 medications</w:t>
            </w:r>
          </w:p>
          <w:p w14:paraId="683BE86E" w14:textId="6CBA608F" w:rsidR="008008A6" w:rsidRPr="008008A6" w:rsidRDefault="008008A6" w:rsidP="008008A6">
            <w:pPr>
              <w:jc w:val="center"/>
              <w:rPr>
                <w:sz w:val="20"/>
                <w:szCs w:val="20"/>
              </w:rPr>
            </w:pPr>
            <w:r w:rsidRPr="008008A6">
              <w:rPr>
                <w:sz w:val="20"/>
                <w:szCs w:val="20"/>
              </w:rPr>
              <w:t xml:space="preserve">(n = </w:t>
            </w:r>
            <w:r w:rsidR="005E0DF4">
              <w:rPr>
                <w:sz w:val="20"/>
                <w:szCs w:val="20"/>
              </w:rPr>
              <w:t>86</w:t>
            </w:r>
            <w:r w:rsidRPr="008008A6">
              <w:rPr>
                <w:sz w:val="20"/>
                <w:szCs w:val="20"/>
              </w:rPr>
              <w:t>)</w:t>
            </w:r>
          </w:p>
        </w:tc>
      </w:tr>
      <w:tr w:rsidR="008008A6" w:rsidRPr="008008A6" w14:paraId="22328042" w14:textId="77777777" w:rsidTr="008008A6">
        <w:tc>
          <w:tcPr>
            <w:tcW w:w="1711" w:type="dxa"/>
          </w:tcPr>
          <w:p w14:paraId="7A6EDFDF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7" w:type="dxa"/>
          </w:tcPr>
          <w:p w14:paraId="0A8F6D8B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92" w:type="dxa"/>
          </w:tcPr>
          <w:p w14:paraId="3B6A26F7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95" w:type="dxa"/>
          </w:tcPr>
          <w:p w14:paraId="7265B7C8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43485CA2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50" w:type="dxa"/>
          </w:tcPr>
          <w:p w14:paraId="4A1678C2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5B23965F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8" w:type="dxa"/>
          </w:tcPr>
          <w:p w14:paraId="7F4CA9ED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51" w:type="dxa"/>
          </w:tcPr>
          <w:p w14:paraId="3B1FED1F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76" w:type="dxa"/>
          </w:tcPr>
          <w:p w14:paraId="52D89A33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677" w:type="dxa"/>
          </w:tcPr>
          <w:p w14:paraId="5AA06B7F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740" w:type="dxa"/>
          </w:tcPr>
          <w:p w14:paraId="5748C03A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76" w:type="dxa"/>
          </w:tcPr>
          <w:p w14:paraId="1D0349CA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8008A6" w:rsidRPr="008008A6" w14:paraId="7FA051F6" w14:textId="77777777" w:rsidTr="008008A6">
        <w:tc>
          <w:tcPr>
            <w:tcW w:w="1711" w:type="dxa"/>
          </w:tcPr>
          <w:p w14:paraId="066F2E76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17" w:type="dxa"/>
          </w:tcPr>
          <w:p w14:paraId="7256071B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4.6 (0.9)</w:t>
            </w:r>
          </w:p>
        </w:tc>
        <w:tc>
          <w:tcPr>
            <w:tcW w:w="892" w:type="dxa"/>
          </w:tcPr>
          <w:p w14:paraId="695B9762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95" w:type="dxa"/>
          </w:tcPr>
          <w:p w14:paraId="79CB7F1D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42.8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46.3</w:t>
            </w:r>
          </w:p>
        </w:tc>
        <w:tc>
          <w:tcPr>
            <w:tcW w:w="709" w:type="dxa"/>
          </w:tcPr>
          <w:p w14:paraId="0ED866B0" w14:textId="77777777" w:rsidR="008008A6" w:rsidRPr="008008A6" w:rsidRDefault="008008A6" w:rsidP="008008A6">
            <w:pPr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3.9 (0.9)</w:t>
            </w:r>
          </w:p>
        </w:tc>
        <w:tc>
          <w:tcPr>
            <w:tcW w:w="850" w:type="dxa"/>
          </w:tcPr>
          <w:p w14:paraId="1EE817D3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48E6C1BC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42.2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45.7</w:t>
            </w:r>
          </w:p>
        </w:tc>
        <w:tc>
          <w:tcPr>
            <w:tcW w:w="708" w:type="dxa"/>
          </w:tcPr>
          <w:p w14:paraId="57A31918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9.9 (1.1)</w:t>
            </w:r>
          </w:p>
        </w:tc>
        <w:tc>
          <w:tcPr>
            <w:tcW w:w="851" w:type="dxa"/>
          </w:tcPr>
          <w:p w14:paraId="270698B8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431D8D01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37.8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42.1</w:t>
            </w:r>
          </w:p>
        </w:tc>
        <w:tc>
          <w:tcPr>
            <w:tcW w:w="677" w:type="dxa"/>
          </w:tcPr>
          <w:p w14:paraId="5FB7481D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8.9 1.3</w:t>
            </w:r>
          </w:p>
        </w:tc>
        <w:tc>
          <w:tcPr>
            <w:tcW w:w="740" w:type="dxa"/>
          </w:tcPr>
          <w:p w14:paraId="155657D4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2C742AF2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36.2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41.5</w:t>
            </w:r>
          </w:p>
        </w:tc>
      </w:tr>
      <w:tr w:rsidR="008008A6" w:rsidRPr="008008A6" w14:paraId="13048C49" w14:textId="77777777" w:rsidTr="008008A6">
        <w:tc>
          <w:tcPr>
            <w:tcW w:w="1711" w:type="dxa"/>
          </w:tcPr>
          <w:p w14:paraId="44755895" w14:textId="77777777" w:rsidR="008008A6" w:rsidRPr="008008A6" w:rsidRDefault="008008A6" w:rsidP="008008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64D41CAD" w14:textId="77777777" w:rsidR="008008A6" w:rsidRPr="008008A6" w:rsidRDefault="008008A6" w:rsidP="008008A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8008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8008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917" w:type="dxa"/>
          </w:tcPr>
          <w:p w14:paraId="385CFCCE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7 (0.2)</w:t>
            </w:r>
          </w:p>
        </w:tc>
        <w:tc>
          <w:tcPr>
            <w:tcW w:w="892" w:type="dxa"/>
          </w:tcPr>
          <w:p w14:paraId="625B2A26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95" w:type="dxa"/>
          </w:tcPr>
          <w:p w14:paraId="5E6CE04D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0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-0.3</w:t>
            </w:r>
          </w:p>
        </w:tc>
        <w:tc>
          <w:tcPr>
            <w:tcW w:w="709" w:type="dxa"/>
          </w:tcPr>
          <w:p w14:paraId="11E5C46A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7 (0.2)</w:t>
            </w:r>
          </w:p>
        </w:tc>
        <w:tc>
          <w:tcPr>
            <w:tcW w:w="850" w:type="dxa"/>
          </w:tcPr>
          <w:p w14:paraId="36ACD333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1F2F2A50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1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-0.3</w:t>
            </w:r>
          </w:p>
        </w:tc>
        <w:tc>
          <w:tcPr>
            <w:tcW w:w="708" w:type="dxa"/>
          </w:tcPr>
          <w:p w14:paraId="6F771048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8 (0.2)</w:t>
            </w:r>
          </w:p>
        </w:tc>
        <w:tc>
          <w:tcPr>
            <w:tcW w:w="851" w:type="dxa"/>
          </w:tcPr>
          <w:p w14:paraId="45B89676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557113E5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3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-0.3</w:t>
            </w:r>
          </w:p>
        </w:tc>
        <w:tc>
          <w:tcPr>
            <w:tcW w:w="677" w:type="dxa"/>
          </w:tcPr>
          <w:p w14:paraId="6E1508A9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7 (0.3)</w:t>
            </w:r>
          </w:p>
        </w:tc>
        <w:tc>
          <w:tcPr>
            <w:tcW w:w="740" w:type="dxa"/>
          </w:tcPr>
          <w:p w14:paraId="37FA3EBF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15</w:t>
            </w:r>
          </w:p>
        </w:tc>
        <w:tc>
          <w:tcPr>
            <w:tcW w:w="1276" w:type="dxa"/>
          </w:tcPr>
          <w:p w14:paraId="1645E8E6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3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-0.1</w:t>
            </w:r>
          </w:p>
        </w:tc>
      </w:tr>
      <w:tr w:rsidR="008008A6" w:rsidRPr="008008A6" w14:paraId="027500B2" w14:textId="77777777" w:rsidTr="008008A6">
        <w:tc>
          <w:tcPr>
            <w:tcW w:w="1711" w:type="dxa"/>
          </w:tcPr>
          <w:p w14:paraId="30867FFF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17" w:type="dxa"/>
          </w:tcPr>
          <w:p w14:paraId="32E92B4F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</w:tcPr>
          <w:p w14:paraId="362F4F17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FF9F394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0266E2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31B814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6FB825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CF85E53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476BCB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FF3C31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7" w:type="dxa"/>
          </w:tcPr>
          <w:p w14:paraId="37B4D76D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</w:tcPr>
          <w:p w14:paraId="2FB95036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46E967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008A6" w:rsidRPr="008008A6" w14:paraId="41F73E0A" w14:textId="77777777" w:rsidTr="008008A6">
        <w:tc>
          <w:tcPr>
            <w:tcW w:w="1711" w:type="dxa"/>
          </w:tcPr>
          <w:p w14:paraId="5DA84BE8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917" w:type="dxa"/>
          </w:tcPr>
          <w:p w14:paraId="1C74F9AC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76.4 (10.8)</w:t>
            </w:r>
          </w:p>
        </w:tc>
        <w:tc>
          <w:tcPr>
            <w:tcW w:w="892" w:type="dxa"/>
          </w:tcPr>
          <w:p w14:paraId="4E9B05AA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95" w:type="dxa"/>
          </w:tcPr>
          <w:p w14:paraId="2C351DDB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57.8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100.8</w:t>
            </w:r>
          </w:p>
        </w:tc>
        <w:tc>
          <w:tcPr>
            <w:tcW w:w="709" w:type="dxa"/>
          </w:tcPr>
          <w:p w14:paraId="0CC71EE6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82.9 (11.4)</w:t>
            </w:r>
          </w:p>
        </w:tc>
        <w:tc>
          <w:tcPr>
            <w:tcW w:w="850" w:type="dxa"/>
          </w:tcPr>
          <w:p w14:paraId="4DF903D8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65154856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63.3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108.4</w:t>
            </w:r>
          </w:p>
        </w:tc>
        <w:tc>
          <w:tcPr>
            <w:tcW w:w="708" w:type="dxa"/>
          </w:tcPr>
          <w:p w14:paraId="7C850765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60.7 (9.9)</w:t>
            </w:r>
          </w:p>
        </w:tc>
        <w:tc>
          <w:tcPr>
            <w:tcW w:w="851" w:type="dxa"/>
          </w:tcPr>
          <w:p w14:paraId="1679AD13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54F15D49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44.1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83.7</w:t>
            </w:r>
          </w:p>
        </w:tc>
        <w:tc>
          <w:tcPr>
            <w:tcW w:w="677" w:type="dxa"/>
          </w:tcPr>
          <w:p w14:paraId="4A9499E1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64.8 (11.4)</w:t>
            </w:r>
          </w:p>
        </w:tc>
        <w:tc>
          <w:tcPr>
            <w:tcW w:w="740" w:type="dxa"/>
          </w:tcPr>
          <w:p w14:paraId="41E016D8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4CD92898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46.0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91.4</w:t>
            </w:r>
          </w:p>
        </w:tc>
      </w:tr>
      <w:tr w:rsidR="008008A6" w:rsidRPr="008008A6" w14:paraId="5DE9D9A8" w14:textId="77777777" w:rsidTr="008008A6">
        <w:tc>
          <w:tcPr>
            <w:tcW w:w="1711" w:type="dxa"/>
          </w:tcPr>
          <w:p w14:paraId="4513D1E9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riance in slope </w:t>
            </w:r>
          </w:p>
        </w:tc>
        <w:tc>
          <w:tcPr>
            <w:tcW w:w="917" w:type="dxa"/>
          </w:tcPr>
          <w:p w14:paraId="2468AE0A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0.8 (0.4)</w:t>
            </w:r>
          </w:p>
        </w:tc>
        <w:tc>
          <w:tcPr>
            <w:tcW w:w="892" w:type="dxa"/>
          </w:tcPr>
          <w:p w14:paraId="5EE979AB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63</w:t>
            </w:r>
          </w:p>
        </w:tc>
        <w:tc>
          <w:tcPr>
            <w:tcW w:w="1295" w:type="dxa"/>
          </w:tcPr>
          <w:p w14:paraId="3DED6C43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0.3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2.3</w:t>
            </w:r>
          </w:p>
        </w:tc>
        <w:tc>
          <w:tcPr>
            <w:tcW w:w="709" w:type="dxa"/>
          </w:tcPr>
          <w:p w14:paraId="585F29B2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0.8 (0.4)</w:t>
            </w:r>
          </w:p>
        </w:tc>
        <w:tc>
          <w:tcPr>
            <w:tcW w:w="850" w:type="dxa"/>
          </w:tcPr>
          <w:p w14:paraId="55CF65F5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63</w:t>
            </w:r>
          </w:p>
        </w:tc>
        <w:tc>
          <w:tcPr>
            <w:tcW w:w="1418" w:type="dxa"/>
          </w:tcPr>
          <w:p w14:paraId="10874F1C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008A6">
              <w:rPr>
                <w:rFonts w:asciiTheme="majorBidi" w:hAnsiTheme="majorBidi" w:cstheme="majorBidi"/>
                <w:sz w:val="20"/>
                <w:szCs w:val="20"/>
              </w:rPr>
              <w:t>1.3 ;</w:t>
            </w:r>
            <w:proofErr w:type="gramEnd"/>
            <w:r w:rsidRPr="008008A6">
              <w:rPr>
                <w:rFonts w:asciiTheme="majorBidi" w:hAnsiTheme="majorBidi" w:cstheme="majorBidi"/>
                <w:sz w:val="20"/>
                <w:szCs w:val="20"/>
              </w:rPr>
              <w:t xml:space="preserve"> 3.5</w:t>
            </w:r>
          </w:p>
        </w:tc>
        <w:tc>
          <w:tcPr>
            <w:tcW w:w="708" w:type="dxa"/>
          </w:tcPr>
          <w:p w14:paraId="31F29640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27AEE1D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10DB8B6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677" w:type="dxa"/>
          </w:tcPr>
          <w:p w14:paraId="0673E05C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40" w:type="dxa"/>
          </w:tcPr>
          <w:p w14:paraId="2672CC6B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D18DD2D" w14:textId="77777777" w:rsidR="008008A6" w:rsidRPr="008008A6" w:rsidRDefault="008008A6" w:rsidP="008008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08A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</w:tbl>
    <w:p w14:paraId="19E7BD8C" w14:textId="141D036D" w:rsidR="001E6688" w:rsidRDefault="001E6688" w:rsidP="00342EC9">
      <w:pPr>
        <w:rPr>
          <w:sz w:val="20"/>
          <w:szCs w:val="20"/>
        </w:rPr>
      </w:pPr>
      <w:r w:rsidRPr="00FB6401">
        <w:rPr>
          <w:sz w:val="20"/>
          <w:szCs w:val="20"/>
        </w:rPr>
        <w:t>Intercept</w:t>
      </w:r>
      <w:r>
        <w:rPr>
          <w:sz w:val="20"/>
          <w:szCs w:val="20"/>
        </w:rPr>
        <w:t>s</w:t>
      </w:r>
      <w:r w:rsidRPr="00FB6401">
        <w:rPr>
          <w:sz w:val="20"/>
          <w:szCs w:val="20"/>
        </w:rPr>
        <w:t xml:space="preserve"> and slope</w:t>
      </w:r>
      <w:r>
        <w:rPr>
          <w:sz w:val="20"/>
          <w:szCs w:val="20"/>
        </w:rPr>
        <w:t>s for all models are</w:t>
      </w:r>
      <w:r w:rsidRPr="00FB6401">
        <w:rPr>
          <w:sz w:val="20"/>
          <w:szCs w:val="20"/>
        </w:rPr>
        <w:t xml:space="preserve"> adjusted for age, sex, education, social life, marital status, </w:t>
      </w:r>
      <w:r w:rsidRPr="00587D74">
        <w:rPr>
          <w:sz w:val="20"/>
          <w:szCs w:val="20"/>
        </w:rPr>
        <w:t>Socio-Economic Indexes for Areas decile</w:t>
      </w:r>
      <w:r w:rsidRPr="00FB6401">
        <w:rPr>
          <w:sz w:val="20"/>
          <w:szCs w:val="20"/>
        </w:rPr>
        <w:t>, physical activity, smoking and alcohol intake,</w:t>
      </w:r>
      <w:r>
        <w:rPr>
          <w:sz w:val="20"/>
          <w:szCs w:val="20"/>
        </w:rPr>
        <w:t xml:space="preserve"> and</w:t>
      </w:r>
      <w:r w:rsidRPr="00FB6401">
        <w:rPr>
          <w:sz w:val="20"/>
          <w:szCs w:val="20"/>
        </w:rPr>
        <w:t xml:space="preserve"> baseline comorbidities</w:t>
      </w:r>
      <w:r>
        <w:rPr>
          <w:sz w:val="20"/>
          <w:szCs w:val="20"/>
        </w:rPr>
        <w:t xml:space="preserve">; </w:t>
      </w:r>
      <w:r w:rsidRPr="00581664">
        <w:rPr>
          <w:sz w:val="20"/>
          <w:szCs w:val="20"/>
        </w:rPr>
        <w:t xml:space="preserve">All covariates were mean centred and included as </w:t>
      </w:r>
      <w:r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>; PCS: physical component summary</w:t>
      </w:r>
      <w:r w:rsidR="00342EC9">
        <w:rPr>
          <w:sz w:val="20"/>
          <w:szCs w:val="20"/>
        </w:rPr>
        <w:t>.</w:t>
      </w:r>
      <w:r w:rsidRPr="00FB6401">
        <w:rPr>
          <w:sz w:val="20"/>
          <w:szCs w:val="20"/>
        </w:rPr>
        <w:t xml:space="preserve"> </w:t>
      </w:r>
    </w:p>
    <w:p w14:paraId="6ECD6376" w14:textId="77777777" w:rsidR="00B5042C" w:rsidRDefault="00B5042C" w:rsidP="00DA5C77"/>
    <w:p w14:paraId="572A3951" w14:textId="77777777" w:rsidR="00185078" w:rsidRDefault="0018507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9E5B232" w14:textId="71F6B0ED" w:rsidR="00185078" w:rsidRDefault="00185078" w:rsidP="00185078">
      <w:r>
        <w:lastRenderedPageBreak/>
        <w:t>Table S</w:t>
      </w:r>
      <w:r w:rsidR="00F97C75">
        <w:t>9.2:</w:t>
      </w:r>
      <w:r>
        <w:t xml:space="preserve"> </w:t>
      </w:r>
      <w:r w:rsidRPr="002E6509">
        <w:t>Parameter estimates of incident polypharmacy</w:t>
      </w:r>
      <w:r>
        <w:t xml:space="preserve"> </w:t>
      </w:r>
      <w:r w:rsidRPr="002E6509">
        <w:t>and mental component summary (MCS) score</w:t>
      </w:r>
      <w:r>
        <w:t xml:space="preserve"> in those with stable/decrease in comorbidities</w:t>
      </w:r>
    </w:p>
    <w:p w14:paraId="4BF1CC81" w14:textId="77777777" w:rsidR="00185078" w:rsidRDefault="00185078" w:rsidP="00185078"/>
    <w:tbl>
      <w:tblPr>
        <w:tblStyle w:val="TableGrid"/>
        <w:tblpPr w:leftFromText="180" w:rightFromText="180" w:vertAnchor="text" w:tblpX="-5" w:tblpY="1"/>
        <w:tblOverlap w:val="never"/>
        <w:tblW w:w="12753" w:type="dxa"/>
        <w:tblLayout w:type="fixed"/>
        <w:tblLook w:val="04A0" w:firstRow="1" w:lastRow="0" w:firstColumn="1" w:lastColumn="0" w:noHBand="0" w:noVBand="1"/>
      </w:tblPr>
      <w:tblGrid>
        <w:gridCol w:w="1706"/>
        <w:gridCol w:w="854"/>
        <w:gridCol w:w="889"/>
        <w:gridCol w:w="1193"/>
        <w:gridCol w:w="730"/>
        <w:gridCol w:w="779"/>
        <w:gridCol w:w="1215"/>
        <w:gridCol w:w="709"/>
        <w:gridCol w:w="770"/>
        <w:gridCol w:w="1215"/>
        <w:gridCol w:w="708"/>
        <w:gridCol w:w="763"/>
        <w:gridCol w:w="1222"/>
      </w:tblGrid>
      <w:tr w:rsidR="008C2580" w:rsidRPr="00DF4951" w14:paraId="4D2ED1DC" w14:textId="77777777" w:rsidTr="00DF4951">
        <w:tc>
          <w:tcPr>
            <w:tcW w:w="1706" w:type="dxa"/>
          </w:tcPr>
          <w:p w14:paraId="163F4E60" w14:textId="77777777" w:rsidR="00185078" w:rsidRPr="00DF4951" w:rsidRDefault="00185078" w:rsidP="001D70C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lypharmacy definition</w:t>
            </w:r>
          </w:p>
        </w:tc>
        <w:tc>
          <w:tcPr>
            <w:tcW w:w="2936" w:type="dxa"/>
            <w:gridSpan w:val="3"/>
          </w:tcPr>
          <w:p w14:paraId="15AE86BA" w14:textId="77777777" w:rsidR="00185078" w:rsidRPr="00DF4951" w:rsidRDefault="00185078" w:rsidP="001D70C3">
            <w:pPr>
              <w:jc w:val="center"/>
              <w:rPr>
                <w:sz w:val="20"/>
                <w:szCs w:val="20"/>
              </w:rPr>
            </w:pPr>
            <w:r w:rsidRPr="00DF4951">
              <w:rPr>
                <w:sz w:val="20"/>
                <w:szCs w:val="20"/>
              </w:rPr>
              <w:t>≥3 medications</w:t>
            </w:r>
          </w:p>
          <w:p w14:paraId="63735CD8" w14:textId="471E1604" w:rsidR="00185078" w:rsidRPr="00DF4951" w:rsidRDefault="00185078" w:rsidP="001D70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sz w:val="20"/>
                <w:szCs w:val="20"/>
              </w:rPr>
              <w:t xml:space="preserve">(n = </w:t>
            </w:r>
            <w:r w:rsidR="004156BC">
              <w:rPr>
                <w:sz w:val="20"/>
                <w:szCs w:val="20"/>
              </w:rPr>
              <w:t>126</w:t>
            </w:r>
            <w:r w:rsidRPr="00DF4951">
              <w:rPr>
                <w:sz w:val="20"/>
                <w:szCs w:val="20"/>
              </w:rPr>
              <w:t>)</w:t>
            </w:r>
          </w:p>
        </w:tc>
        <w:tc>
          <w:tcPr>
            <w:tcW w:w="2724" w:type="dxa"/>
            <w:gridSpan w:val="3"/>
          </w:tcPr>
          <w:p w14:paraId="5BBDAB0D" w14:textId="77777777" w:rsidR="00185078" w:rsidRPr="00DF4951" w:rsidRDefault="00185078" w:rsidP="001D70C3">
            <w:pPr>
              <w:jc w:val="center"/>
              <w:rPr>
                <w:sz w:val="20"/>
                <w:szCs w:val="20"/>
              </w:rPr>
            </w:pPr>
            <w:r w:rsidRPr="00DF4951">
              <w:rPr>
                <w:sz w:val="20"/>
                <w:szCs w:val="20"/>
              </w:rPr>
              <w:t>≥4 medications</w:t>
            </w:r>
          </w:p>
          <w:p w14:paraId="1657F0BC" w14:textId="05A4CD8F" w:rsidR="00185078" w:rsidRPr="00DF4951" w:rsidRDefault="00185078" w:rsidP="001D70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sz w:val="20"/>
                <w:szCs w:val="20"/>
              </w:rPr>
              <w:t xml:space="preserve">(n = </w:t>
            </w:r>
            <w:r w:rsidR="004156BC">
              <w:rPr>
                <w:sz w:val="20"/>
                <w:szCs w:val="20"/>
              </w:rPr>
              <w:t>140)</w:t>
            </w:r>
          </w:p>
        </w:tc>
        <w:tc>
          <w:tcPr>
            <w:tcW w:w="2694" w:type="dxa"/>
            <w:gridSpan w:val="3"/>
          </w:tcPr>
          <w:p w14:paraId="46BB1C10" w14:textId="77777777" w:rsidR="00185078" w:rsidRPr="00DF4951" w:rsidRDefault="00185078" w:rsidP="001D70C3">
            <w:pPr>
              <w:jc w:val="center"/>
              <w:rPr>
                <w:sz w:val="20"/>
                <w:szCs w:val="20"/>
              </w:rPr>
            </w:pPr>
            <w:r w:rsidRPr="00DF4951">
              <w:rPr>
                <w:sz w:val="20"/>
                <w:szCs w:val="20"/>
              </w:rPr>
              <w:t>≥6 medications</w:t>
            </w:r>
          </w:p>
          <w:p w14:paraId="13305B65" w14:textId="4E9C48F2" w:rsidR="00185078" w:rsidRPr="00DF4951" w:rsidRDefault="00185078" w:rsidP="001D70C3">
            <w:pPr>
              <w:jc w:val="center"/>
              <w:rPr>
                <w:sz w:val="20"/>
                <w:szCs w:val="20"/>
              </w:rPr>
            </w:pPr>
            <w:r w:rsidRPr="00DF4951">
              <w:rPr>
                <w:sz w:val="20"/>
                <w:szCs w:val="20"/>
              </w:rPr>
              <w:t xml:space="preserve">(n = </w:t>
            </w:r>
            <w:r w:rsidR="004156BC">
              <w:rPr>
                <w:sz w:val="20"/>
                <w:szCs w:val="20"/>
              </w:rPr>
              <w:t>103</w:t>
            </w:r>
            <w:r w:rsidRPr="00DF4951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3"/>
          </w:tcPr>
          <w:p w14:paraId="412EF367" w14:textId="77777777" w:rsidR="00185078" w:rsidRPr="00DF4951" w:rsidRDefault="00185078" w:rsidP="001D70C3">
            <w:pPr>
              <w:jc w:val="center"/>
              <w:rPr>
                <w:sz w:val="20"/>
                <w:szCs w:val="20"/>
              </w:rPr>
            </w:pPr>
            <w:r w:rsidRPr="00DF4951">
              <w:rPr>
                <w:sz w:val="20"/>
                <w:szCs w:val="20"/>
              </w:rPr>
              <w:t>≥7 medications</w:t>
            </w:r>
          </w:p>
          <w:p w14:paraId="413C9BB9" w14:textId="7B362DD0" w:rsidR="00185078" w:rsidRPr="00DF4951" w:rsidRDefault="00185078" w:rsidP="001D70C3">
            <w:pPr>
              <w:jc w:val="center"/>
              <w:rPr>
                <w:sz w:val="20"/>
                <w:szCs w:val="20"/>
              </w:rPr>
            </w:pPr>
            <w:r w:rsidRPr="00DF4951">
              <w:rPr>
                <w:sz w:val="20"/>
                <w:szCs w:val="20"/>
              </w:rPr>
              <w:t xml:space="preserve">(n = </w:t>
            </w:r>
            <w:r w:rsidR="004156BC">
              <w:rPr>
                <w:sz w:val="20"/>
                <w:szCs w:val="20"/>
              </w:rPr>
              <w:t>86</w:t>
            </w:r>
            <w:r w:rsidRPr="00DF4951">
              <w:rPr>
                <w:sz w:val="20"/>
                <w:szCs w:val="20"/>
              </w:rPr>
              <w:t>)</w:t>
            </w:r>
          </w:p>
        </w:tc>
      </w:tr>
      <w:tr w:rsidR="00DF4951" w:rsidRPr="00DF4951" w14:paraId="63A41305" w14:textId="77777777" w:rsidTr="00DF4951">
        <w:tc>
          <w:tcPr>
            <w:tcW w:w="1706" w:type="dxa"/>
          </w:tcPr>
          <w:p w14:paraId="1835D3F8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854" w:type="dxa"/>
          </w:tcPr>
          <w:p w14:paraId="64118BE9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89" w:type="dxa"/>
          </w:tcPr>
          <w:p w14:paraId="10315A0A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93" w:type="dxa"/>
          </w:tcPr>
          <w:p w14:paraId="5057F6CA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30" w:type="dxa"/>
          </w:tcPr>
          <w:p w14:paraId="59A39652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779" w:type="dxa"/>
          </w:tcPr>
          <w:p w14:paraId="73CABA0D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15" w:type="dxa"/>
          </w:tcPr>
          <w:p w14:paraId="43508500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030B29A5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770" w:type="dxa"/>
          </w:tcPr>
          <w:p w14:paraId="5E494DD8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15" w:type="dxa"/>
          </w:tcPr>
          <w:p w14:paraId="3D3C4C6F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8" w:type="dxa"/>
          </w:tcPr>
          <w:p w14:paraId="4D4D1D8F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763" w:type="dxa"/>
          </w:tcPr>
          <w:p w14:paraId="2273CB9F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22" w:type="dxa"/>
          </w:tcPr>
          <w:p w14:paraId="4F574FFA" w14:textId="77777777" w:rsidR="00185078" w:rsidRPr="00DF4951" w:rsidRDefault="00185078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DF4951" w:rsidRPr="00DF4951" w14:paraId="613FFB56" w14:textId="77777777" w:rsidTr="00DF4951">
        <w:tc>
          <w:tcPr>
            <w:tcW w:w="1706" w:type="dxa"/>
          </w:tcPr>
          <w:p w14:paraId="287A818E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54" w:type="dxa"/>
          </w:tcPr>
          <w:p w14:paraId="2D5BB68A" w14:textId="399ED571" w:rsidR="000F6511" w:rsidRPr="00DF4951" w:rsidRDefault="000F6511" w:rsidP="001D70C3">
            <w:pPr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</w:t>
            </w:r>
            <w:r w:rsidR="003D191E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</w:t>
            </w:r>
          </w:p>
          <w:p w14:paraId="7EC8FD26" w14:textId="1D6F31AF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(0.8)</w:t>
            </w:r>
          </w:p>
        </w:tc>
        <w:tc>
          <w:tcPr>
            <w:tcW w:w="889" w:type="dxa"/>
          </w:tcPr>
          <w:p w14:paraId="7FA48F77" w14:textId="0ACD4A06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93" w:type="dxa"/>
          </w:tcPr>
          <w:p w14:paraId="6720C163" w14:textId="6E29F665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49.4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52.</w:t>
            </w:r>
            <w:r w:rsidR="003D191E" w:rsidRPr="00DF495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30" w:type="dxa"/>
          </w:tcPr>
          <w:p w14:paraId="6EA7E83A" w14:textId="7D9F58C0" w:rsidR="000F6511" w:rsidRPr="00DF4951" w:rsidRDefault="000F6511" w:rsidP="001D70C3">
            <w:pPr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2.</w:t>
            </w:r>
            <w:r w:rsidR="003D191E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7)</w:t>
            </w:r>
          </w:p>
        </w:tc>
        <w:tc>
          <w:tcPr>
            <w:tcW w:w="779" w:type="dxa"/>
          </w:tcPr>
          <w:p w14:paraId="3A84DD2D" w14:textId="33E4FEBA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15" w:type="dxa"/>
          </w:tcPr>
          <w:p w14:paraId="1625D49A" w14:textId="189E22DA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50.</w:t>
            </w:r>
            <w:r w:rsidR="003D191E" w:rsidRPr="00DF4951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53.</w:t>
            </w:r>
            <w:r w:rsidR="003D191E" w:rsidRPr="00DF49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4459D5D6" w14:textId="63FF9A59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9.1 (1.1)</w:t>
            </w:r>
          </w:p>
        </w:tc>
        <w:tc>
          <w:tcPr>
            <w:tcW w:w="770" w:type="dxa"/>
          </w:tcPr>
          <w:p w14:paraId="456D4DEE" w14:textId="664D940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15" w:type="dxa"/>
          </w:tcPr>
          <w:p w14:paraId="0D537F7A" w14:textId="0426F8D3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46.9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51.3</w:t>
            </w:r>
          </w:p>
        </w:tc>
        <w:tc>
          <w:tcPr>
            <w:tcW w:w="708" w:type="dxa"/>
          </w:tcPr>
          <w:p w14:paraId="574E20E5" w14:textId="21127192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  <w:r w:rsidR="008C2580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.0</w:t>
            </w: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</w:t>
            </w:r>
            <w:r w:rsidR="008C2580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763" w:type="dxa"/>
          </w:tcPr>
          <w:p w14:paraId="6B50C628" w14:textId="7E06780D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22" w:type="dxa"/>
          </w:tcPr>
          <w:p w14:paraId="14CEEBFD" w14:textId="5764ED1E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46.2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51.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F4951" w:rsidRPr="00DF4951" w14:paraId="3B28D30A" w14:textId="77777777" w:rsidTr="00DF4951">
        <w:tc>
          <w:tcPr>
            <w:tcW w:w="1706" w:type="dxa"/>
          </w:tcPr>
          <w:p w14:paraId="6E99F572" w14:textId="77777777" w:rsidR="000F6511" w:rsidRPr="00DF4951" w:rsidRDefault="000F6511" w:rsidP="001D70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236A0323" w14:textId="77777777" w:rsidR="000F6511" w:rsidRPr="00DF4951" w:rsidRDefault="000F6511" w:rsidP="001D70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DF49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DF49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854" w:type="dxa"/>
          </w:tcPr>
          <w:p w14:paraId="35071EC5" w14:textId="51996F93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</w:t>
            </w:r>
            <w:r w:rsidR="003D191E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</w:t>
            </w: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</w:t>
            </w:r>
            <w:r w:rsidR="003D191E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89" w:type="dxa"/>
          </w:tcPr>
          <w:p w14:paraId="6D344939" w14:textId="0E6415AD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93" w:type="dxa"/>
          </w:tcPr>
          <w:p w14:paraId="09EA11DC" w14:textId="022CD1A4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9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3D191E" w:rsidRPr="00DF49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30" w:type="dxa"/>
          </w:tcPr>
          <w:p w14:paraId="73BBEC07" w14:textId="188EFBDA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5 (0.</w:t>
            </w:r>
            <w:r w:rsidR="009B2B4B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0B5AB0D9" w14:textId="63BE639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215" w:type="dxa"/>
          </w:tcPr>
          <w:p w14:paraId="313F2251" w14:textId="5C7A762F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8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-0.2</w:t>
            </w:r>
          </w:p>
        </w:tc>
        <w:tc>
          <w:tcPr>
            <w:tcW w:w="709" w:type="dxa"/>
          </w:tcPr>
          <w:p w14:paraId="5E143AB7" w14:textId="03FF806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</w:t>
            </w:r>
            <w:r w:rsidR="008C2580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</w:t>
            </w: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2)</w:t>
            </w:r>
          </w:p>
        </w:tc>
        <w:tc>
          <w:tcPr>
            <w:tcW w:w="770" w:type="dxa"/>
          </w:tcPr>
          <w:p w14:paraId="491D6EA6" w14:textId="1F7D4C12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4</w:t>
            </w:r>
          </w:p>
        </w:tc>
        <w:tc>
          <w:tcPr>
            <w:tcW w:w="1215" w:type="dxa"/>
          </w:tcPr>
          <w:p w14:paraId="092AACED" w14:textId="4C742D78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proofErr w:type="gramStart"/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4538B2AD" w14:textId="0D0B37EB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</w:t>
            </w:r>
            <w:r w:rsidR="008C2580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</w:t>
            </w: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</w:t>
            </w:r>
            <w:r w:rsidR="008C2580"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763" w:type="dxa"/>
          </w:tcPr>
          <w:p w14:paraId="2B2B61A1" w14:textId="5DBAAD04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1222" w:type="dxa"/>
          </w:tcPr>
          <w:p w14:paraId="3A4D1B9B" w14:textId="61191BAF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-0.2</w:t>
            </w:r>
          </w:p>
        </w:tc>
      </w:tr>
      <w:tr w:rsidR="00DF4951" w:rsidRPr="00DF4951" w14:paraId="369FA2CA" w14:textId="77777777" w:rsidTr="00DF4951">
        <w:tc>
          <w:tcPr>
            <w:tcW w:w="1706" w:type="dxa"/>
          </w:tcPr>
          <w:p w14:paraId="2834F649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854" w:type="dxa"/>
          </w:tcPr>
          <w:p w14:paraId="12D90538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9" w:type="dxa"/>
          </w:tcPr>
          <w:p w14:paraId="2AA9FFC0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3" w:type="dxa"/>
          </w:tcPr>
          <w:p w14:paraId="56C52A63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</w:tcPr>
          <w:p w14:paraId="64F7F64C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dxa"/>
          </w:tcPr>
          <w:p w14:paraId="17B0B5C0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5" w:type="dxa"/>
          </w:tcPr>
          <w:p w14:paraId="71394F0E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9AB0CA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0" w:type="dxa"/>
          </w:tcPr>
          <w:p w14:paraId="4F7D1404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5" w:type="dxa"/>
          </w:tcPr>
          <w:p w14:paraId="0C75C71B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D640EA2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14:paraId="22921CB1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2" w:type="dxa"/>
          </w:tcPr>
          <w:p w14:paraId="5A6382D9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F4951" w:rsidRPr="00DF4951" w14:paraId="291156AA" w14:textId="77777777" w:rsidTr="00DF4951">
        <w:tc>
          <w:tcPr>
            <w:tcW w:w="1706" w:type="dxa"/>
          </w:tcPr>
          <w:p w14:paraId="2534DEB3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854" w:type="dxa"/>
          </w:tcPr>
          <w:p w14:paraId="78503F28" w14:textId="3C3B0DFE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63.5 (9.</w:t>
            </w:r>
            <w:r w:rsidR="003D191E" w:rsidRPr="00DF4951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89" w:type="dxa"/>
          </w:tcPr>
          <w:p w14:paraId="3993E255" w14:textId="31C590A9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93" w:type="dxa"/>
          </w:tcPr>
          <w:p w14:paraId="795EBA02" w14:textId="41CE916F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48.</w:t>
            </w:r>
            <w:r w:rsidR="003D191E" w:rsidRPr="00DF4951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84.0</w:t>
            </w:r>
          </w:p>
        </w:tc>
        <w:tc>
          <w:tcPr>
            <w:tcW w:w="730" w:type="dxa"/>
          </w:tcPr>
          <w:p w14:paraId="4212C47B" w14:textId="50556E7C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54.0 (7.</w:t>
            </w:r>
            <w:r w:rsidR="009B2B4B" w:rsidRPr="00DF495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65086FEF" w14:textId="11AEF6E2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15" w:type="dxa"/>
          </w:tcPr>
          <w:p w14:paraId="0FBB0815" w14:textId="1AF7E3A4" w:rsidR="000F6511" w:rsidRPr="00DF4951" w:rsidRDefault="008C2580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0F6511" w:rsidRPr="00DF495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F6511"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="000F6511"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70.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531C275" w14:textId="4D015EF1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79.6 (12.3)</w:t>
            </w:r>
          </w:p>
        </w:tc>
        <w:tc>
          <w:tcPr>
            <w:tcW w:w="770" w:type="dxa"/>
          </w:tcPr>
          <w:p w14:paraId="30FDB827" w14:textId="073DD83D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15" w:type="dxa"/>
          </w:tcPr>
          <w:p w14:paraId="108E8C1C" w14:textId="094AAF6F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58.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107.8</w:t>
            </w:r>
          </w:p>
        </w:tc>
        <w:tc>
          <w:tcPr>
            <w:tcW w:w="708" w:type="dxa"/>
          </w:tcPr>
          <w:p w14:paraId="47A1BCC7" w14:textId="0122EC3F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80.4 (14.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dxa"/>
          </w:tcPr>
          <w:p w14:paraId="22D3F763" w14:textId="0F04F5AC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22" w:type="dxa"/>
          </w:tcPr>
          <w:p w14:paraId="38C64351" w14:textId="0B28008F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7.0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113.5</w:t>
            </w:r>
          </w:p>
        </w:tc>
      </w:tr>
      <w:tr w:rsidR="00DF4951" w:rsidRPr="00DF4951" w14:paraId="623B9DC5" w14:textId="77777777" w:rsidTr="00DF4951">
        <w:tc>
          <w:tcPr>
            <w:tcW w:w="1706" w:type="dxa"/>
          </w:tcPr>
          <w:p w14:paraId="1936823D" w14:textId="7777777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riance in slope </w:t>
            </w:r>
          </w:p>
        </w:tc>
        <w:tc>
          <w:tcPr>
            <w:tcW w:w="854" w:type="dxa"/>
          </w:tcPr>
          <w:p w14:paraId="5B2F26C4" w14:textId="50B89C8A" w:rsidR="000F6511" w:rsidRPr="00DF4951" w:rsidRDefault="003D191E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0F6511"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0F6511" w:rsidRPr="00DF495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89" w:type="dxa"/>
          </w:tcPr>
          <w:p w14:paraId="3AEF076B" w14:textId="08814D06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36</w:t>
            </w:r>
          </w:p>
        </w:tc>
        <w:tc>
          <w:tcPr>
            <w:tcW w:w="1193" w:type="dxa"/>
          </w:tcPr>
          <w:p w14:paraId="7EFC6205" w14:textId="650C17EE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3D191E" w:rsidRPr="00DF4951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2.</w:t>
            </w:r>
            <w:r w:rsidR="003D191E" w:rsidRPr="00DF49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30" w:type="dxa"/>
          </w:tcPr>
          <w:p w14:paraId="334944F7" w14:textId="501E49CC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9B2B4B" w:rsidRPr="00DF4951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(0.4)</w:t>
            </w:r>
          </w:p>
        </w:tc>
        <w:tc>
          <w:tcPr>
            <w:tcW w:w="779" w:type="dxa"/>
          </w:tcPr>
          <w:p w14:paraId="1CE787FB" w14:textId="13831F3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15" w:type="dxa"/>
          </w:tcPr>
          <w:p w14:paraId="79587043" w14:textId="54FF3E70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0.9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2.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0D7B080" w14:textId="2FD1343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70" w:type="dxa"/>
          </w:tcPr>
          <w:p w14:paraId="7D9B0992" w14:textId="07CCF8D3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3FCB1588" w14:textId="5D727E22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14:paraId="6D05E708" w14:textId="400318A7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3" w:type="dxa"/>
          </w:tcPr>
          <w:p w14:paraId="167D1BF0" w14:textId="3A3E4781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95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373</w:t>
            </w:r>
          </w:p>
        </w:tc>
        <w:tc>
          <w:tcPr>
            <w:tcW w:w="1222" w:type="dxa"/>
          </w:tcPr>
          <w:p w14:paraId="58A58DBE" w14:textId="55FEA480" w:rsidR="000F6511" w:rsidRPr="00DF4951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F49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DF4951">
              <w:rPr>
                <w:rFonts w:asciiTheme="majorBidi" w:hAnsiTheme="majorBidi" w:cstheme="majorBidi"/>
                <w:sz w:val="20"/>
                <w:szCs w:val="20"/>
              </w:rPr>
              <w:t xml:space="preserve"> 5.</w:t>
            </w:r>
            <w:r w:rsidR="008C2580" w:rsidRPr="00DF49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</w:tbl>
    <w:p w14:paraId="28FEE9C7" w14:textId="2FDE208B" w:rsidR="001E6688" w:rsidRDefault="001E6688" w:rsidP="001E6688">
      <w:r>
        <w:rPr>
          <w:sz w:val="20"/>
          <w:szCs w:val="20"/>
        </w:rPr>
        <w:t>I</w:t>
      </w:r>
      <w:r w:rsidRPr="00FB6401">
        <w:rPr>
          <w:sz w:val="20"/>
          <w:szCs w:val="20"/>
        </w:rPr>
        <w:t>ntercept</w:t>
      </w:r>
      <w:r>
        <w:rPr>
          <w:sz w:val="20"/>
          <w:szCs w:val="20"/>
        </w:rPr>
        <w:t xml:space="preserve">s </w:t>
      </w:r>
      <w:r w:rsidRPr="00FB6401">
        <w:rPr>
          <w:sz w:val="20"/>
          <w:szCs w:val="20"/>
        </w:rPr>
        <w:t>and slope</w:t>
      </w:r>
      <w:r>
        <w:rPr>
          <w:sz w:val="20"/>
          <w:szCs w:val="20"/>
        </w:rPr>
        <w:t>s for all models are</w:t>
      </w:r>
      <w:r w:rsidRPr="00FB6401">
        <w:rPr>
          <w:sz w:val="20"/>
          <w:szCs w:val="20"/>
        </w:rPr>
        <w:t xml:space="preserve"> adjusted for age, sex, education, social life, marital status, </w:t>
      </w:r>
      <w:r w:rsidRPr="00587D74">
        <w:rPr>
          <w:sz w:val="20"/>
          <w:szCs w:val="20"/>
        </w:rPr>
        <w:t>Socio-Economic Indexes for Areas decile</w:t>
      </w:r>
      <w:r w:rsidRPr="00FB6401">
        <w:rPr>
          <w:sz w:val="20"/>
          <w:szCs w:val="20"/>
        </w:rPr>
        <w:t xml:space="preserve">, physical activity, smoking and alcohol intake, </w:t>
      </w:r>
      <w:r>
        <w:rPr>
          <w:sz w:val="20"/>
          <w:szCs w:val="20"/>
        </w:rPr>
        <w:t xml:space="preserve">and </w:t>
      </w:r>
      <w:r w:rsidRPr="00FB6401">
        <w:rPr>
          <w:sz w:val="20"/>
          <w:szCs w:val="20"/>
        </w:rPr>
        <w:t>baseline comorbidities</w:t>
      </w:r>
      <w:r>
        <w:rPr>
          <w:sz w:val="20"/>
          <w:szCs w:val="20"/>
        </w:rPr>
        <w:t xml:space="preserve">; </w:t>
      </w:r>
      <w:r w:rsidRPr="006B60CD">
        <w:rPr>
          <w:sz w:val="20"/>
          <w:szCs w:val="20"/>
        </w:rPr>
        <w:t xml:space="preserve">All covariates were mean centred and included as </w:t>
      </w:r>
      <w:r>
        <w:rPr>
          <w:sz w:val="20"/>
          <w:szCs w:val="20"/>
        </w:rPr>
        <w:t>intercept and intercept and slope predictors</w:t>
      </w:r>
      <w:r w:rsidRPr="00FB6401">
        <w:rPr>
          <w:sz w:val="20"/>
          <w:szCs w:val="20"/>
        </w:rPr>
        <w:t>; MCS: Mental component summary</w:t>
      </w:r>
      <w:r w:rsidR="00342EC9">
        <w:rPr>
          <w:sz w:val="20"/>
          <w:szCs w:val="20"/>
        </w:rPr>
        <w:t>.</w:t>
      </w:r>
    </w:p>
    <w:p w14:paraId="38B780B1" w14:textId="77777777" w:rsidR="004813D1" w:rsidRDefault="004813D1">
      <w:pPr>
        <w:rPr>
          <w:rFonts w:asciiTheme="majorBidi" w:hAnsiTheme="majorBidi" w:cstheme="majorBidi"/>
        </w:rPr>
      </w:pPr>
    </w:p>
    <w:p w14:paraId="5355E9B0" w14:textId="77777777" w:rsidR="004813D1" w:rsidRDefault="004813D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1F2E42C" w14:textId="7C1B9B06" w:rsidR="004813D1" w:rsidRDefault="004813D1" w:rsidP="004813D1">
      <w:r>
        <w:lastRenderedPageBreak/>
        <w:t>Table S</w:t>
      </w:r>
      <w:r w:rsidR="00F97C75">
        <w:t>9.3:</w:t>
      </w:r>
      <w:r>
        <w:t xml:space="preserve"> </w:t>
      </w:r>
      <w:r w:rsidRPr="002E6509">
        <w:t>Parameter estimates of incident polypharmacy</w:t>
      </w:r>
      <w:r>
        <w:t xml:space="preserve"> </w:t>
      </w:r>
      <w:r w:rsidRPr="002E6509">
        <w:t xml:space="preserve">and </w:t>
      </w:r>
      <w:r>
        <w:t>physica</w:t>
      </w:r>
      <w:r w:rsidRPr="002E6509">
        <w:t>l component summary (</w:t>
      </w:r>
      <w:r>
        <w:t>P</w:t>
      </w:r>
      <w:r w:rsidRPr="002E6509">
        <w:t>CS) score</w:t>
      </w:r>
      <w:r>
        <w:t xml:space="preserve"> in those with increase in comorbidities</w:t>
      </w:r>
    </w:p>
    <w:p w14:paraId="7E2840A6" w14:textId="77777777" w:rsidR="004813D1" w:rsidRDefault="004813D1" w:rsidP="004813D1"/>
    <w:tbl>
      <w:tblPr>
        <w:tblStyle w:val="TableGrid"/>
        <w:tblpPr w:leftFromText="181" w:rightFromText="181" w:vertAnchor="text" w:tblpY="1"/>
        <w:tblOverlap w:val="never"/>
        <w:tblW w:w="12753" w:type="dxa"/>
        <w:tblLayout w:type="fixed"/>
        <w:tblLook w:val="04A0" w:firstRow="1" w:lastRow="0" w:firstColumn="1" w:lastColumn="0" w:noHBand="0" w:noVBand="1"/>
      </w:tblPr>
      <w:tblGrid>
        <w:gridCol w:w="1652"/>
        <w:gridCol w:w="777"/>
        <w:gridCol w:w="814"/>
        <w:gridCol w:w="1166"/>
        <w:gridCol w:w="700"/>
        <w:gridCol w:w="866"/>
        <w:gridCol w:w="1250"/>
        <w:gridCol w:w="708"/>
        <w:gridCol w:w="778"/>
        <w:gridCol w:w="1276"/>
        <w:gridCol w:w="700"/>
        <w:gridCol w:w="874"/>
        <w:gridCol w:w="1192"/>
      </w:tblGrid>
      <w:tr w:rsidR="00484AB7" w:rsidRPr="00A34F28" w14:paraId="273D1FE8" w14:textId="77777777" w:rsidTr="00484AB7">
        <w:tc>
          <w:tcPr>
            <w:tcW w:w="1652" w:type="dxa"/>
          </w:tcPr>
          <w:p w14:paraId="69452A3F" w14:textId="77777777" w:rsidR="004813D1" w:rsidRPr="00A34F28" w:rsidRDefault="004813D1" w:rsidP="001D70C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lypharmacy definition</w:t>
            </w:r>
          </w:p>
        </w:tc>
        <w:tc>
          <w:tcPr>
            <w:tcW w:w="2757" w:type="dxa"/>
            <w:gridSpan w:val="3"/>
          </w:tcPr>
          <w:p w14:paraId="1D729C2A" w14:textId="77777777" w:rsidR="004813D1" w:rsidRPr="00A34F28" w:rsidRDefault="004813D1" w:rsidP="001D70C3">
            <w:pPr>
              <w:jc w:val="center"/>
              <w:rPr>
                <w:sz w:val="20"/>
                <w:szCs w:val="20"/>
              </w:rPr>
            </w:pPr>
            <w:r w:rsidRPr="00A34F28">
              <w:rPr>
                <w:sz w:val="20"/>
                <w:szCs w:val="20"/>
              </w:rPr>
              <w:t>≥3 medications</w:t>
            </w:r>
          </w:p>
          <w:p w14:paraId="50DDB29A" w14:textId="6E309B6B" w:rsidR="004813D1" w:rsidRPr="00A34F28" w:rsidRDefault="004813D1" w:rsidP="001D70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sz w:val="20"/>
                <w:szCs w:val="20"/>
              </w:rPr>
              <w:t xml:space="preserve">(n = </w:t>
            </w:r>
            <w:r w:rsidR="00D83BB7">
              <w:rPr>
                <w:sz w:val="20"/>
                <w:szCs w:val="20"/>
              </w:rPr>
              <w:t>134</w:t>
            </w:r>
            <w:r w:rsidRPr="00A34F28">
              <w:rPr>
                <w:sz w:val="20"/>
                <w:szCs w:val="20"/>
              </w:rPr>
              <w:t>)</w:t>
            </w:r>
          </w:p>
        </w:tc>
        <w:tc>
          <w:tcPr>
            <w:tcW w:w="2816" w:type="dxa"/>
            <w:gridSpan w:val="3"/>
          </w:tcPr>
          <w:p w14:paraId="64199263" w14:textId="77777777" w:rsidR="004813D1" w:rsidRPr="00A34F28" w:rsidRDefault="004813D1" w:rsidP="001D70C3">
            <w:pPr>
              <w:jc w:val="center"/>
              <w:rPr>
                <w:sz w:val="20"/>
                <w:szCs w:val="20"/>
              </w:rPr>
            </w:pPr>
            <w:r w:rsidRPr="00A34F28">
              <w:rPr>
                <w:sz w:val="20"/>
                <w:szCs w:val="20"/>
              </w:rPr>
              <w:t>≥4 medications</w:t>
            </w:r>
          </w:p>
          <w:p w14:paraId="4411D501" w14:textId="51F08868" w:rsidR="004813D1" w:rsidRPr="00A34F28" w:rsidRDefault="004813D1" w:rsidP="001D70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sz w:val="20"/>
                <w:szCs w:val="20"/>
              </w:rPr>
              <w:t xml:space="preserve">(n = </w:t>
            </w:r>
            <w:r w:rsidR="00D83BB7">
              <w:rPr>
                <w:sz w:val="20"/>
                <w:szCs w:val="20"/>
              </w:rPr>
              <w:t>127</w:t>
            </w:r>
            <w:r w:rsidRPr="00A34F28">
              <w:rPr>
                <w:sz w:val="20"/>
                <w:szCs w:val="20"/>
              </w:rPr>
              <w:t>)</w:t>
            </w:r>
          </w:p>
        </w:tc>
        <w:tc>
          <w:tcPr>
            <w:tcW w:w="2762" w:type="dxa"/>
            <w:gridSpan w:val="3"/>
          </w:tcPr>
          <w:p w14:paraId="7B25568F" w14:textId="77777777" w:rsidR="004813D1" w:rsidRPr="00A34F28" w:rsidRDefault="004813D1" w:rsidP="001D70C3">
            <w:pPr>
              <w:jc w:val="center"/>
              <w:rPr>
                <w:sz w:val="20"/>
                <w:szCs w:val="20"/>
              </w:rPr>
            </w:pPr>
            <w:r w:rsidRPr="00A34F28">
              <w:rPr>
                <w:sz w:val="20"/>
                <w:szCs w:val="20"/>
              </w:rPr>
              <w:t>≥6 medications</w:t>
            </w:r>
          </w:p>
          <w:p w14:paraId="6276ABED" w14:textId="49A8FB7E" w:rsidR="004813D1" w:rsidRPr="00A34F28" w:rsidRDefault="004813D1" w:rsidP="001D70C3">
            <w:pPr>
              <w:jc w:val="center"/>
              <w:rPr>
                <w:sz w:val="20"/>
                <w:szCs w:val="20"/>
              </w:rPr>
            </w:pPr>
            <w:r w:rsidRPr="00A34F28">
              <w:rPr>
                <w:sz w:val="20"/>
                <w:szCs w:val="20"/>
              </w:rPr>
              <w:t xml:space="preserve">(n = </w:t>
            </w:r>
            <w:r w:rsidR="00D83BB7">
              <w:rPr>
                <w:sz w:val="20"/>
                <w:szCs w:val="20"/>
              </w:rPr>
              <w:t>104</w:t>
            </w:r>
            <w:r w:rsidRPr="00A34F28">
              <w:rPr>
                <w:sz w:val="20"/>
                <w:szCs w:val="20"/>
              </w:rPr>
              <w:t>)</w:t>
            </w:r>
          </w:p>
        </w:tc>
        <w:tc>
          <w:tcPr>
            <w:tcW w:w="2766" w:type="dxa"/>
            <w:gridSpan w:val="3"/>
          </w:tcPr>
          <w:p w14:paraId="7DAE8639" w14:textId="77777777" w:rsidR="004813D1" w:rsidRPr="00A34F28" w:rsidRDefault="004813D1" w:rsidP="001D70C3">
            <w:pPr>
              <w:jc w:val="center"/>
              <w:rPr>
                <w:sz w:val="20"/>
                <w:szCs w:val="20"/>
              </w:rPr>
            </w:pPr>
            <w:r w:rsidRPr="00A34F28">
              <w:rPr>
                <w:sz w:val="20"/>
                <w:szCs w:val="20"/>
              </w:rPr>
              <w:t>≥7 medications</w:t>
            </w:r>
          </w:p>
          <w:p w14:paraId="2B6044D3" w14:textId="5BCBD9CC" w:rsidR="004813D1" w:rsidRPr="00A34F28" w:rsidRDefault="004813D1" w:rsidP="001D70C3">
            <w:pPr>
              <w:jc w:val="center"/>
              <w:rPr>
                <w:sz w:val="20"/>
                <w:szCs w:val="20"/>
              </w:rPr>
            </w:pPr>
            <w:r w:rsidRPr="00A34F28">
              <w:rPr>
                <w:sz w:val="20"/>
                <w:szCs w:val="20"/>
              </w:rPr>
              <w:t xml:space="preserve">(n = </w:t>
            </w:r>
            <w:r w:rsidR="00D83BB7">
              <w:rPr>
                <w:sz w:val="20"/>
                <w:szCs w:val="20"/>
              </w:rPr>
              <w:t>83</w:t>
            </w:r>
            <w:r w:rsidRPr="00A34F28">
              <w:rPr>
                <w:sz w:val="20"/>
                <w:szCs w:val="20"/>
              </w:rPr>
              <w:t>)</w:t>
            </w:r>
          </w:p>
        </w:tc>
      </w:tr>
      <w:tr w:rsidR="00A34F28" w:rsidRPr="00A34F28" w14:paraId="5E0C1404" w14:textId="77777777" w:rsidTr="00484AB7">
        <w:tc>
          <w:tcPr>
            <w:tcW w:w="1652" w:type="dxa"/>
          </w:tcPr>
          <w:p w14:paraId="6EFDC52B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777" w:type="dxa"/>
          </w:tcPr>
          <w:p w14:paraId="1882042D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14" w:type="dxa"/>
          </w:tcPr>
          <w:p w14:paraId="4EE6E812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66" w:type="dxa"/>
          </w:tcPr>
          <w:p w14:paraId="0B61DD73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0" w:type="dxa"/>
          </w:tcPr>
          <w:p w14:paraId="44792F43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66" w:type="dxa"/>
          </w:tcPr>
          <w:p w14:paraId="7816F6CD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50" w:type="dxa"/>
          </w:tcPr>
          <w:p w14:paraId="24071208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8" w:type="dxa"/>
          </w:tcPr>
          <w:p w14:paraId="3E4B849D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778" w:type="dxa"/>
          </w:tcPr>
          <w:p w14:paraId="722B4E5A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76" w:type="dxa"/>
          </w:tcPr>
          <w:p w14:paraId="0269D24D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0" w:type="dxa"/>
          </w:tcPr>
          <w:p w14:paraId="30B59456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74" w:type="dxa"/>
          </w:tcPr>
          <w:p w14:paraId="41088235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92" w:type="dxa"/>
          </w:tcPr>
          <w:p w14:paraId="7E78095C" w14:textId="77777777" w:rsidR="004813D1" w:rsidRPr="00A34F28" w:rsidRDefault="004813D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A34F28" w:rsidRPr="00A34F28" w14:paraId="64ACB724" w14:textId="77777777" w:rsidTr="00484AB7">
        <w:tc>
          <w:tcPr>
            <w:tcW w:w="1652" w:type="dxa"/>
          </w:tcPr>
          <w:p w14:paraId="1068D890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77" w:type="dxa"/>
          </w:tcPr>
          <w:p w14:paraId="2148D080" w14:textId="4F91AB28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3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)</w:t>
            </w:r>
          </w:p>
        </w:tc>
        <w:tc>
          <w:tcPr>
            <w:tcW w:w="814" w:type="dxa"/>
          </w:tcPr>
          <w:p w14:paraId="01737D38" w14:textId="648657B1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66" w:type="dxa"/>
          </w:tcPr>
          <w:p w14:paraId="46978218" w14:textId="560AD631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40.5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45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3D66A7C4" w14:textId="45730B2B" w:rsidR="000F6511" w:rsidRPr="00A34F28" w:rsidRDefault="000F6511" w:rsidP="001D70C3">
            <w:pPr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3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66" w:type="dxa"/>
          </w:tcPr>
          <w:p w14:paraId="263ECF5D" w14:textId="32F9BFDC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50" w:type="dxa"/>
          </w:tcPr>
          <w:p w14:paraId="52A5EF5C" w14:textId="3C5385F6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41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46.1</w:t>
            </w:r>
          </w:p>
        </w:tc>
        <w:tc>
          <w:tcPr>
            <w:tcW w:w="708" w:type="dxa"/>
          </w:tcPr>
          <w:p w14:paraId="42DC8EB0" w14:textId="39A66A30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7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14:paraId="225ACFDB" w14:textId="16476BC6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10E4B6D7" w14:textId="362F1544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34.9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39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0" w:type="dxa"/>
          </w:tcPr>
          <w:p w14:paraId="31470503" w14:textId="549A7A81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5.2 (1.3)</w:t>
            </w:r>
          </w:p>
        </w:tc>
        <w:tc>
          <w:tcPr>
            <w:tcW w:w="874" w:type="dxa"/>
          </w:tcPr>
          <w:p w14:paraId="0C9812B1" w14:textId="321FE099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92" w:type="dxa"/>
          </w:tcPr>
          <w:p w14:paraId="4111D888" w14:textId="6AFEC40A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32.6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37.8</w:t>
            </w:r>
          </w:p>
        </w:tc>
      </w:tr>
      <w:tr w:rsidR="00A34F28" w:rsidRPr="00A34F28" w14:paraId="581803A0" w14:textId="77777777" w:rsidTr="00484AB7">
        <w:tc>
          <w:tcPr>
            <w:tcW w:w="1652" w:type="dxa"/>
          </w:tcPr>
          <w:p w14:paraId="50FAC2D5" w14:textId="77777777" w:rsidR="000F6511" w:rsidRPr="00A34F28" w:rsidRDefault="000F6511" w:rsidP="001D70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3F114EA7" w14:textId="77777777" w:rsidR="000F6511" w:rsidRPr="00A34F28" w:rsidRDefault="000F6511" w:rsidP="001D70C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A34F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A34F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777" w:type="dxa"/>
          </w:tcPr>
          <w:p w14:paraId="16033E61" w14:textId="2FC07EB5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2 (0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157CBD52" w14:textId="3BABF1CB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66" w:type="dxa"/>
          </w:tcPr>
          <w:p w14:paraId="6D77C176" w14:textId="6470DBE6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-0.7</w:t>
            </w:r>
          </w:p>
        </w:tc>
        <w:tc>
          <w:tcPr>
            <w:tcW w:w="700" w:type="dxa"/>
          </w:tcPr>
          <w:p w14:paraId="2645C16E" w14:textId="60F4C606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2)</w:t>
            </w:r>
          </w:p>
        </w:tc>
        <w:tc>
          <w:tcPr>
            <w:tcW w:w="866" w:type="dxa"/>
          </w:tcPr>
          <w:p w14:paraId="5D1A72A6" w14:textId="59BD6568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50" w:type="dxa"/>
          </w:tcPr>
          <w:p w14:paraId="5AAD3467" w14:textId="3730A2C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-2.</w:t>
            </w:r>
            <w:proofErr w:type="gramStart"/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-1.2</w:t>
            </w:r>
          </w:p>
        </w:tc>
        <w:tc>
          <w:tcPr>
            <w:tcW w:w="708" w:type="dxa"/>
          </w:tcPr>
          <w:p w14:paraId="41C0350D" w14:textId="7618D72A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2 (0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14:paraId="05C00134" w14:textId="7D90F51E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31FAD453" w14:textId="42433191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5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0" w:type="dxa"/>
          </w:tcPr>
          <w:p w14:paraId="7EB042F9" w14:textId="1DA8B921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</w:t>
            </w:r>
            <w:r w:rsidR="00F44584"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2)</w:t>
            </w:r>
          </w:p>
        </w:tc>
        <w:tc>
          <w:tcPr>
            <w:tcW w:w="874" w:type="dxa"/>
          </w:tcPr>
          <w:p w14:paraId="4B064DF5" w14:textId="106A11AE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92" w:type="dxa"/>
          </w:tcPr>
          <w:p w14:paraId="4BE98173" w14:textId="2DB2252B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A34F28" w:rsidRPr="00A34F28" w14:paraId="4A92E7DE" w14:textId="77777777" w:rsidTr="00484AB7">
        <w:tc>
          <w:tcPr>
            <w:tcW w:w="1652" w:type="dxa"/>
          </w:tcPr>
          <w:p w14:paraId="2C4FEBB7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777" w:type="dxa"/>
          </w:tcPr>
          <w:p w14:paraId="1112961D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4" w:type="dxa"/>
          </w:tcPr>
          <w:p w14:paraId="111586B8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6" w:type="dxa"/>
          </w:tcPr>
          <w:p w14:paraId="01DDEC75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</w:tcPr>
          <w:p w14:paraId="39C4ED0A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6" w:type="dxa"/>
          </w:tcPr>
          <w:p w14:paraId="52C67CBD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3AC42EB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28FE633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14:paraId="057EE82E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9DE248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</w:tcPr>
          <w:p w14:paraId="73FEDF7C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4" w:type="dxa"/>
          </w:tcPr>
          <w:p w14:paraId="13D097A7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4456A208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34F28" w:rsidRPr="00A34F28" w14:paraId="7AEA8FA1" w14:textId="77777777" w:rsidTr="00484AB7">
        <w:tc>
          <w:tcPr>
            <w:tcW w:w="1652" w:type="dxa"/>
          </w:tcPr>
          <w:p w14:paraId="00D61D1F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777" w:type="dxa"/>
          </w:tcPr>
          <w:p w14:paraId="3127F033" w14:textId="72DEFFF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75.2 (10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6436A85F" w14:textId="6E1755CF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66" w:type="dxa"/>
          </w:tcPr>
          <w:p w14:paraId="1FE633AC" w14:textId="572889C2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7.0 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99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0" w:type="dxa"/>
          </w:tcPr>
          <w:p w14:paraId="5D58FF89" w14:textId="0D28821E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78.4 (11.3)</w:t>
            </w:r>
          </w:p>
        </w:tc>
        <w:tc>
          <w:tcPr>
            <w:tcW w:w="866" w:type="dxa"/>
          </w:tcPr>
          <w:p w14:paraId="3A50117F" w14:textId="5B140DDB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50" w:type="dxa"/>
          </w:tcPr>
          <w:p w14:paraId="2CBC101A" w14:textId="5ACE7CDD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59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104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45C27C8D" w14:textId="26A06AD0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91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(13.7)</w:t>
            </w:r>
          </w:p>
        </w:tc>
        <w:tc>
          <w:tcPr>
            <w:tcW w:w="778" w:type="dxa"/>
          </w:tcPr>
          <w:p w14:paraId="51311586" w14:textId="4C7EE0F5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63138986" w14:textId="0334535B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68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122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0" w:type="dxa"/>
          </w:tcPr>
          <w:p w14:paraId="7F8FBD55" w14:textId="70CEB07E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97.6 (16.5)</w:t>
            </w:r>
          </w:p>
        </w:tc>
        <w:tc>
          <w:tcPr>
            <w:tcW w:w="874" w:type="dxa"/>
          </w:tcPr>
          <w:p w14:paraId="485F560C" w14:textId="0BC9361A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92" w:type="dxa"/>
          </w:tcPr>
          <w:p w14:paraId="0C74E10E" w14:textId="3BEFFF7B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70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136.0</w:t>
            </w:r>
          </w:p>
        </w:tc>
      </w:tr>
      <w:tr w:rsidR="00A34F28" w:rsidRPr="00A34F28" w14:paraId="474B27C6" w14:textId="77777777" w:rsidTr="00484AB7">
        <w:tc>
          <w:tcPr>
            <w:tcW w:w="1652" w:type="dxa"/>
          </w:tcPr>
          <w:p w14:paraId="13950083" w14:textId="77777777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riance in slope </w:t>
            </w:r>
          </w:p>
        </w:tc>
        <w:tc>
          <w:tcPr>
            <w:tcW w:w="777" w:type="dxa"/>
          </w:tcPr>
          <w:p w14:paraId="56416027" w14:textId="50CAC5CE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(0.5)</w:t>
            </w:r>
          </w:p>
        </w:tc>
        <w:tc>
          <w:tcPr>
            <w:tcW w:w="814" w:type="dxa"/>
          </w:tcPr>
          <w:p w14:paraId="2512ABB6" w14:textId="7B0DA9A1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44</w:t>
            </w:r>
          </w:p>
        </w:tc>
        <w:tc>
          <w:tcPr>
            <w:tcW w:w="1166" w:type="dxa"/>
          </w:tcPr>
          <w:p w14:paraId="58521C0A" w14:textId="513147DA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0.4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2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0" w:type="dxa"/>
          </w:tcPr>
          <w:p w14:paraId="610A8AF1" w14:textId="16481A84" w:rsidR="000F6511" w:rsidRPr="00A34F28" w:rsidRDefault="00F44584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0F6511"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(0.5)</w:t>
            </w:r>
          </w:p>
        </w:tc>
        <w:tc>
          <w:tcPr>
            <w:tcW w:w="866" w:type="dxa"/>
          </w:tcPr>
          <w:p w14:paraId="6C811B30" w14:textId="1CA417A1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75</w:t>
            </w:r>
          </w:p>
        </w:tc>
        <w:tc>
          <w:tcPr>
            <w:tcW w:w="1250" w:type="dxa"/>
          </w:tcPr>
          <w:p w14:paraId="2FFCDFE6" w14:textId="5544F7C9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34F28">
              <w:rPr>
                <w:rFonts w:asciiTheme="majorBidi" w:hAnsiTheme="majorBidi" w:cstheme="majorBidi"/>
                <w:sz w:val="20"/>
                <w:szCs w:val="20"/>
              </w:rPr>
              <w:t>0.3 ;</w:t>
            </w:r>
            <w:proofErr w:type="gramEnd"/>
            <w:r w:rsidRPr="00A34F28">
              <w:rPr>
                <w:rFonts w:asciiTheme="majorBidi" w:hAnsiTheme="majorBidi" w:cstheme="majorBidi"/>
                <w:sz w:val="20"/>
                <w:szCs w:val="20"/>
              </w:rPr>
              <w:t xml:space="preserve"> 2.</w:t>
            </w:r>
            <w:r w:rsidR="00F44584" w:rsidRPr="00A34F2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13263DEB" w14:textId="32196551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78" w:type="dxa"/>
          </w:tcPr>
          <w:p w14:paraId="3D221F29" w14:textId="135092D8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11249F9" w14:textId="151E27B6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0" w:type="dxa"/>
          </w:tcPr>
          <w:p w14:paraId="15ACCCBF" w14:textId="7F55E541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74" w:type="dxa"/>
          </w:tcPr>
          <w:p w14:paraId="21377575" w14:textId="1D48F749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A</w:t>
            </w:r>
          </w:p>
        </w:tc>
        <w:tc>
          <w:tcPr>
            <w:tcW w:w="1192" w:type="dxa"/>
          </w:tcPr>
          <w:p w14:paraId="67A1DA93" w14:textId="13436AFD" w:rsidR="000F6511" w:rsidRPr="00A34F28" w:rsidRDefault="000F6511" w:rsidP="001D7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F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</w:tbl>
    <w:p w14:paraId="37A2828F" w14:textId="77777777" w:rsidR="00342EC9" w:rsidRDefault="00342EC9" w:rsidP="00342EC9">
      <w:pPr>
        <w:rPr>
          <w:sz w:val="20"/>
          <w:szCs w:val="20"/>
        </w:rPr>
      </w:pPr>
      <w:r w:rsidRPr="00FB6401">
        <w:rPr>
          <w:sz w:val="20"/>
          <w:szCs w:val="20"/>
        </w:rPr>
        <w:t>Intercept</w:t>
      </w:r>
      <w:r>
        <w:rPr>
          <w:sz w:val="20"/>
          <w:szCs w:val="20"/>
        </w:rPr>
        <w:t>s</w:t>
      </w:r>
      <w:r w:rsidRPr="00FB6401">
        <w:rPr>
          <w:sz w:val="20"/>
          <w:szCs w:val="20"/>
        </w:rPr>
        <w:t xml:space="preserve"> and slope</w:t>
      </w:r>
      <w:r>
        <w:rPr>
          <w:sz w:val="20"/>
          <w:szCs w:val="20"/>
        </w:rPr>
        <w:t>s for all models are</w:t>
      </w:r>
      <w:r w:rsidRPr="00FB6401">
        <w:rPr>
          <w:sz w:val="20"/>
          <w:szCs w:val="20"/>
        </w:rPr>
        <w:t xml:space="preserve"> adjusted for age, sex, education, social life, marital status, </w:t>
      </w:r>
      <w:r w:rsidRPr="00587D74">
        <w:rPr>
          <w:sz w:val="20"/>
          <w:szCs w:val="20"/>
        </w:rPr>
        <w:t>Socio-Economic Indexes for Areas decile</w:t>
      </w:r>
      <w:r w:rsidRPr="00FB6401">
        <w:rPr>
          <w:sz w:val="20"/>
          <w:szCs w:val="20"/>
        </w:rPr>
        <w:t>, physical activity, smoking and alcohol intake,</w:t>
      </w:r>
      <w:r>
        <w:rPr>
          <w:sz w:val="20"/>
          <w:szCs w:val="20"/>
        </w:rPr>
        <w:t xml:space="preserve"> and</w:t>
      </w:r>
      <w:r w:rsidRPr="00FB6401">
        <w:rPr>
          <w:sz w:val="20"/>
          <w:szCs w:val="20"/>
        </w:rPr>
        <w:t xml:space="preserve"> baseline comorbidities</w:t>
      </w:r>
      <w:r>
        <w:rPr>
          <w:sz w:val="20"/>
          <w:szCs w:val="20"/>
        </w:rPr>
        <w:t xml:space="preserve">; </w:t>
      </w:r>
      <w:r w:rsidRPr="00581664">
        <w:rPr>
          <w:sz w:val="20"/>
          <w:szCs w:val="20"/>
        </w:rPr>
        <w:t xml:space="preserve">All covariates were mean centred and included as </w:t>
      </w:r>
      <w:r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>; PCS: physical component summary</w:t>
      </w:r>
      <w:r>
        <w:rPr>
          <w:sz w:val="20"/>
          <w:szCs w:val="20"/>
        </w:rPr>
        <w:t>.</w:t>
      </w:r>
      <w:r w:rsidRPr="00FB6401">
        <w:rPr>
          <w:sz w:val="20"/>
          <w:szCs w:val="20"/>
        </w:rPr>
        <w:t xml:space="preserve"> </w:t>
      </w:r>
    </w:p>
    <w:p w14:paraId="580434D7" w14:textId="77777777" w:rsidR="004813D1" w:rsidRDefault="004813D1">
      <w:pPr>
        <w:rPr>
          <w:rFonts w:asciiTheme="majorBidi" w:hAnsiTheme="majorBidi" w:cstheme="majorBidi"/>
        </w:rPr>
      </w:pPr>
    </w:p>
    <w:p w14:paraId="2FDD9306" w14:textId="77777777" w:rsidR="004813D1" w:rsidRDefault="004813D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DDE4116" w14:textId="6D6162BA" w:rsidR="004813D1" w:rsidRDefault="004813D1" w:rsidP="00583DF0">
      <w:r>
        <w:lastRenderedPageBreak/>
        <w:t>Table S</w:t>
      </w:r>
      <w:r w:rsidR="00F97C75">
        <w:t>9.4:</w:t>
      </w:r>
      <w:r>
        <w:t xml:space="preserve"> </w:t>
      </w:r>
      <w:r w:rsidRPr="002E6509">
        <w:t>Parameter estimates of incident polypharmacy</w:t>
      </w:r>
      <w:r>
        <w:t xml:space="preserve"> </w:t>
      </w:r>
      <w:r w:rsidRPr="002E6509">
        <w:t xml:space="preserve">and </w:t>
      </w:r>
      <w:r>
        <w:t>menta</w:t>
      </w:r>
      <w:r w:rsidRPr="002E6509">
        <w:t>l component summary (</w:t>
      </w:r>
      <w:r>
        <w:t>M</w:t>
      </w:r>
      <w:r w:rsidRPr="002E6509">
        <w:t>CS) score</w:t>
      </w:r>
      <w:r>
        <w:t xml:space="preserve"> in those with increase in comorbidities</w:t>
      </w:r>
    </w:p>
    <w:tbl>
      <w:tblPr>
        <w:tblStyle w:val="TableGrid"/>
        <w:tblpPr w:leftFromText="180" w:rightFromText="180" w:vertAnchor="text" w:tblpXSpec="center" w:tblpY="1"/>
        <w:tblOverlap w:val="never"/>
        <w:tblW w:w="12895" w:type="dxa"/>
        <w:tblLook w:val="04A0" w:firstRow="1" w:lastRow="0" w:firstColumn="1" w:lastColumn="0" w:noHBand="0" w:noVBand="1"/>
      </w:tblPr>
      <w:tblGrid>
        <w:gridCol w:w="1706"/>
        <w:gridCol w:w="809"/>
        <w:gridCol w:w="890"/>
        <w:gridCol w:w="1107"/>
        <w:gridCol w:w="600"/>
        <w:gridCol w:w="890"/>
        <w:gridCol w:w="1078"/>
        <w:gridCol w:w="700"/>
        <w:gridCol w:w="894"/>
        <w:gridCol w:w="1244"/>
        <w:gridCol w:w="850"/>
        <w:gridCol w:w="851"/>
        <w:gridCol w:w="1276"/>
      </w:tblGrid>
      <w:tr w:rsidR="00672369" w:rsidRPr="00672369" w14:paraId="4B62317D" w14:textId="77777777" w:rsidTr="00583DF0">
        <w:tc>
          <w:tcPr>
            <w:tcW w:w="1706" w:type="dxa"/>
          </w:tcPr>
          <w:p w14:paraId="6273D1BD" w14:textId="77777777" w:rsidR="004813D1" w:rsidRPr="00672369" w:rsidRDefault="004813D1" w:rsidP="00583DF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lypharmacy definition</w:t>
            </w:r>
          </w:p>
        </w:tc>
        <w:tc>
          <w:tcPr>
            <w:tcW w:w="2806" w:type="dxa"/>
            <w:gridSpan w:val="3"/>
          </w:tcPr>
          <w:p w14:paraId="10423D51" w14:textId="77777777" w:rsidR="004813D1" w:rsidRPr="00672369" w:rsidRDefault="004813D1" w:rsidP="00583DF0">
            <w:pPr>
              <w:jc w:val="center"/>
              <w:rPr>
                <w:sz w:val="20"/>
                <w:szCs w:val="20"/>
              </w:rPr>
            </w:pPr>
            <w:r w:rsidRPr="00672369">
              <w:rPr>
                <w:sz w:val="20"/>
                <w:szCs w:val="20"/>
              </w:rPr>
              <w:t>≥3 medications</w:t>
            </w:r>
          </w:p>
          <w:p w14:paraId="5837175A" w14:textId="56FF2A15" w:rsidR="004813D1" w:rsidRPr="00672369" w:rsidRDefault="004813D1" w:rsidP="00583D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sz w:val="20"/>
                <w:szCs w:val="20"/>
              </w:rPr>
              <w:t xml:space="preserve">(n = </w:t>
            </w:r>
            <w:r w:rsidR="00B72F66">
              <w:rPr>
                <w:sz w:val="20"/>
                <w:szCs w:val="20"/>
              </w:rPr>
              <w:t>134</w:t>
            </w:r>
            <w:r w:rsidRPr="00672369">
              <w:rPr>
                <w:sz w:val="20"/>
                <w:szCs w:val="20"/>
              </w:rPr>
              <w:t>)</w:t>
            </w:r>
          </w:p>
        </w:tc>
        <w:tc>
          <w:tcPr>
            <w:tcW w:w="2568" w:type="dxa"/>
            <w:gridSpan w:val="3"/>
          </w:tcPr>
          <w:p w14:paraId="5487CA1C" w14:textId="77777777" w:rsidR="004813D1" w:rsidRPr="00672369" w:rsidRDefault="004813D1" w:rsidP="00583DF0">
            <w:pPr>
              <w:jc w:val="center"/>
              <w:rPr>
                <w:sz w:val="20"/>
                <w:szCs w:val="20"/>
              </w:rPr>
            </w:pPr>
            <w:r w:rsidRPr="00672369">
              <w:rPr>
                <w:sz w:val="20"/>
                <w:szCs w:val="20"/>
              </w:rPr>
              <w:t>≥4 medications</w:t>
            </w:r>
          </w:p>
          <w:p w14:paraId="78617C05" w14:textId="2C60A3E1" w:rsidR="004813D1" w:rsidRPr="00672369" w:rsidRDefault="004813D1" w:rsidP="00583D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sz w:val="20"/>
                <w:szCs w:val="20"/>
              </w:rPr>
              <w:t xml:space="preserve">(n = </w:t>
            </w:r>
            <w:r w:rsidR="00B72F66">
              <w:rPr>
                <w:sz w:val="20"/>
                <w:szCs w:val="20"/>
              </w:rPr>
              <w:t>127</w:t>
            </w:r>
            <w:r w:rsidRPr="00672369">
              <w:rPr>
                <w:sz w:val="20"/>
                <w:szCs w:val="20"/>
              </w:rPr>
              <w:t>)</w:t>
            </w:r>
          </w:p>
        </w:tc>
        <w:tc>
          <w:tcPr>
            <w:tcW w:w="2838" w:type="dxa"/>
            <w:gridSpan w:val="3"/>
          </w:tcPr>
          <w:p w14:paraId="4EDFC294" w14:textId="77777777" w:rsidR="004813D1" w:rsidRPr="00672369" w:rsidRDefault="004813D1" w:rsidP="00583DF0">
            <w:pPr>
              <w:jc w:val="center"/>
              <w:rPr>
                <w:sz w:val="20"/>
                <w:szCs w:val="20"/>
              </w:rPr>
            </w:pPr>
            <w:r w:rsidRPr="00672369">
              <w:rPr>
                <w:sz w:val="20"/>
                <w:szCs w:val="20"/>
              </w:rPr>
              <w:t>≥6 medications</w:t>
            </w:r>
          </w:p>
          <w:p w14:paraId="79387DDB" w14:textId="79C8A369" w:rsidR="004813D1" w:rsidRPr="00672369" w:rsidRDefault="004813D1" w:rsidP="00583DF0">
            <w:pPr>
              <w:jc w:val="center"/>
              <w:rPr>
                <w:sz w:val="20"/>
                <w:szCs w:val="20"/>
              </w:rPr>
            </w:pPr>
            <w:r w:rsidRPr="00672369">
              <w:rPr>
                <w:sz w:val="20"/>
                <w:szCs w:val="20"/>
              </w:rPr>
              <w:t xml:space="preserve">(n = </w:t>
            </w:r>
            <w:r w:rsidR="00B72F66">
              <w:rPr>
                <w:sz w:val="20"/>
                <w:szCs w:val="20"/>
              </w:rPr>
              <w:t>105</w:t>
            </w:r>
            <w:r w:rsidRPr="00672369">
              <w:rPr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3"/>
          </w:tcPr>
          <w:p w14:paraId="07412F73" w14:textId="77777777" w:rsidR="004813D1" w:rsidRPr="00672369" w:rsidRDefault="004813D1" w:rsidP="00583DF0">
            <w:pPr>
              <w:jc w:val="center"/>
              <w:rPr>
                <w:sz w:val="20"/>
                <w:szCs w:val="20"/>
              </w:rPr>
            </w:pPr>
            <w:r w:rsidRPr="00672369">
              <w:rPr>
                <w:sz w:val="20"/>
                <w:szCs w:val="20"/>
              </w:rPr>
              <w:t>≥7 medications</w:t>
            </w:r>
          </w:p>
          <w:p w14:paraId="6AC6100A" w14:textId="401BC477" w:rsidR="004813D1" w:rsidRPr="00672369" w:rsidRDefault="004813D1" w:rsidP="00583DF0">
            <w:pPr>
              <w:jc w:val="center"/>
              <w:rPr>
                <w:sz w:val="20"/>
                <w:szCs w:val="20"/>
              </w:rPr>
            </w:pPr>
            <w:r w:rsidRPr="00672369">
              <w:rPr>
                <w:sz w:val="20"/>
                <w:szCs w:val="20"/>
              </w:rPr>
              <w:t xml:space="preserve">(n = </w:t>
            </w:r>
            <w:r w:rsidR="00B72F66">
              <w:rPr>
                <w:sz w:val="20"/>
                <w:szCs w:val="20"/>
              </w:rPr>
              <w:t>84</w:t>
            </w:r>
            <w:r w:rsidRPr="00672369">
              <w:rPr>
                <w:sz w:val="20"/>
                <w:szCs w:val="20"/>
              </w:rPr>
              <w:t>)</w:t>
            </w:r>
          </w:p>
        </w:tc>
      </w:tr>
      <w:tr w:rsidR="00672369" w:rsidRPr="00672369" w14:paraId="41999EBC" w14:textId="77777777" w:rsidTr="00583DF0">
        <w:tc>
          <w:tcPr>
            <w:tcW w:w="1706" w:type="dxa"/>
          </w:tcPr>
          <w:p w14:paraId="11116AF2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809" w:type="dxa"/>
          </w:tcPr>
          <w:p w14:paraId="644073EB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90" w:type="dxa"/>
          </w:tcPr>
          <w:p w14:paraId="17ABEC72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07" w:type="dxa"/>
          </w:tcPr>
          <w:p w14:paraId="399A7E5F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600" w:type="dxa"/>
          </w:tcPr>
          <w:p w14:paraId="76EEDBC0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90" w:type="dxa"/>
          </w:tcPr>
          <w:p w14:paraId="44713B67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078" w:type="dxa"/>
          </w:tcPr>
          <w:p w14:paraId="4700B290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00" w:type="dxa"/>
          </w:tcPr>
          <w:p w14:paraId="00CF177B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94" w:type="dxa"/>
          </w:tcPr>
          <w:p w14:paraId="23C48301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44" w:type="dxa"/>
          </w:tcPr>
          <w:p w14:paraId="44E2957B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14:paraId="438D660A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β (SE)</w:t>
            </w:r>
          </w:p>
        </w:tc>
        <w:tc>
          <w:tcPr>
            <w:tcW w:w="851" w:type="dxa"/>
          </w:tcPr>
          <w:p w14:paraId="22906168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76" w:type="dxa"/>
          </w:tcPr>
          <w:p w14:paraId="17F5891B" w14:textId="77777777" w:rsidR="004813D1" w:rsidRPr="00672369" w:rsidRDefault="004813D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672369" w:rsidRPr="00672369" w14:paraId="4AB77E0F" w14:textId="77777777" w:rsidTr="00583DF0">
        <w:tc>
          <w:tcPr>
            <w:tcW w:w="1706" w:type="dxa"/>
          </w:tcPr>
          <w:p w14:paraId="3D6B688A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09" w:type="dxa"/>
          </w:tcPr>
          <w:p w14:paraId="5C965298" w14:textId="53605AF9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1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2)</w:t>
            </w:r>
          </w:p>
        </w:tc>
        <w:tc>
          <w:tcPr>
            <w:tcW w:w="890" w:type="dxa"/>
          </w:tcPr>
          <w:p w14:paraId="0DEB709B" w14:textId="0591DA8C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07" w:type="dxa"/>
          </w:tcPr>
          <w:p w14:paraId="1C4BA68E" w14:textId="54535CDB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49.0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53.9</w:t>
            </w:r>
          </w:p>
        </w:tc>
        <w:tc>
          <w:tcPr>
            <w:tcW w:w="600" w:type="dxa"/>
          </w:tcPr>
          <w:p w14:paraId="1D414A90" w14:textId="51A848F8" w:rsidR="000F6511" w:rsidRPr="00672369" w:rsidRDefault="000F6511" w:rsidP="00583DF0">
            <w:pPr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1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)</w:t>
            </w:r>
          </w:p>
        </w:tc>
        <w:tc>
          <w:tcPr>
            <w:tcW w:w="890" w:type="dxa"/>
          </w:tcPr>
          <w:p w14:paraId="6CD639E5" w14:textId="44642D61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078" w:type="dxa"/>
          </w:tcPr>
          <w:p w14:paraId="7178003F" w14:textId="6708F993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49.2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53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0" w:type="dxa"/>
          </w:tcPr>
          <w:p w14:paraId="23AE6D0C" w14:textId="29C123E2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5.7 (1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94" w:type="dxa"/>
          </w:tcPr>
          <w:p w14:paraId="759A1815" w14:textId="3CD8A08F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44" w:type="dxa"/>
          </w:tcPr>
          <w:p w14:paraId="339ADCB5" w14:textId="6F71B7A4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43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47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5711E7FD" w14:textId="131C69F6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5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2)</w:t>
            </w:r>
          </w:p>
        </w:tc>
        <w:tc>
          <w:tcPr>
            <w:tcW w:w="851" w:type="dxa"/>
          </w:tcPr>
          <w:p w14:paraId="64FDC5C0" w14:textId="5B546CCB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769845B7" w14:textId="42E12FC6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42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47.7</w:t>
            </w:r>
          </w:p>
        </w:tc>
      </w:tr>
      <w:tr w:rsidR="00672369" w:rsidRPr="00672369" w14:paraId="7A6DD0AD" w14:textId="77777777" w:rsidTr="00583DF0">
        <w:tc>
          <w:tcPr>
            <w:tcW w:w="1706" w:type="dxa"/>
          </w:tcPr>
          <w:p w14:paraId="7C6BD399" w14:textId="77777777" w:rsidR="000F6511" w:rsidRPr="00672369" w:rsidRDefault="000F6511" w:rsidP="00583DF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pe</w:t>
            </w:r>
          </w:p>
          <w:p w14:paraId="4FA17FBB" w14:textId="77777777" w:rsidR="000F6511" w:rsidRPr="00672369" w:rsidRDefault="000F6511" w:rsidP="00583DF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gramStart"/>
            <w:r w:rsidRPr="006723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</w:t>
            </w:r>
            <w:proofErr w:type="gramEnd"/>
            <w:r w:rsidRPr="006723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)</w:t>
            </w:r>
          </w:p>
        </w:tc>
        <w:tc>
          <w:tcPr>
            <w:tcW w:w="809" w:type="dxa"/>
          </w:tcPr>
          <w:p w14:paraId="01ADF930" w14:textId="2E4E5D71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90" w:type="dxa"/>
          </w:tcPr>
          <w:p w14:paraId="0A3D4829" w14:textId="5D8AAD33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1107" w:type="dxa"/>
          </w:tcPr>
          <w:p w14:paraId="6C05F654" w14:textId="30A009DC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-0.3</w:t>
            </w:r>
          </w:p>
        </w:tc>
        <w:tc>
          <w:tcPr>
            <w:tcW w:w="600" w:type="dxa"/>
          </w:tcPr>
          <w:p w14:paraId="3BC7F682" w14:textId="02F13243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2)</w:t>
            </w:r>
          </w:p>
        </w:tc>
        <w:tc>
          <w:tcPr>
            <w:tcW w:w="890" w:type="dxa"/>
          </w:tcPr>
          <w:p w14:paraId="0148A97B" w14:textId="3AD99C5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078" w:type="dxa"/>
          </w:tcPr>
          <w:p w14:paraId="5B9A7566" w14:textId="0FE1568F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6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00" w:type="dxa"/>
          </w:tcPr>
          <w:p w14:paraId="4F96C038" w14:textId="72012F9F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94" w:type="dxa"/>
          </w:tcPr>
          <w:p w14:paraId="6558F471" w14:textId="27BF7494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44" w:type="dxa"/>
          </w:tcPr>
          <w:p w14:paraId="20A67390" w14:textId="42FC7F1E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-0.6</w:t>
            </w:r>
          </w:p>
        </w:tc>
        <w:tc>
          <w:tcPr>
            <w:tcW w:w="850" w:type="dxa"/>
          </w:tcPr>
          <w:p w14:paraId="2CAC0CFE" w14:textId="6298E793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</w:t>
            </w:r>
            <w:r w:rsidR="00B04E40"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F7B3028" w14:textId="60841C45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13F35E1A" w14:textId="517C2748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8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-0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72369" w:rsidRPr="00672369" w14:paraId="2ABB64B9" w14:textId="77777777" w:rsidTr="00583DF0">
        <w:tc>
          <w:tcPr>
            <w:tcW w:w="1706" w:type="dxa"/>
          </w:tcPr>
          <w:p w14:paraId="61EB76C1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809" w:type="dxa"/>
          </w:tcPr>
          <w:p w14:paraId="2137B856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71A77622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06BEDB6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0" w:type="dxa"/>
          </w:tcPr>
          <w:p w14:paraId="078B4699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05200924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90B6E57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</w:tcPr>
          <w:p w14:paraId="0694C54B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4" w:type="dxa"/>
          </w:tcPr>
          <w:p w14:paraId="14617EE1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4" w:type="dxa"/>
          </w:tcPr>
          <w:p w14:paraId="7B4D2CCA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BC4448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946496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E38D94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72369" w:rsidRPr="00672369" w14:paraId="6382B985" w14:textId="77777777" w:rsidTr="00583DF0">
        <w:tc>
          <w:tcPr>
            <w:tcW w:w="1706" w:type="dxa"/>
          </w:tcPr>
          <w:p w14:paraId="7213CDB8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nce in intercept</w:t>
            </w:r>
          </w:p>
        </w:tc>
        <w:tc>
          <w:tcPr>
            <w:tcW w:w="809" w:type="dxa"/>
          </w:tcPr>
          <w:p w14:paraId="7CC7F4BD" w14:textId="36A88BD2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69.2 (9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67236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90" w:type="dxa"/>
          </w:tcPr>
          <w:p w14:paraId="1E050241" w14:textId="29EA209E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07" w:type="dxa"/>
          </w:tcPr>
          <w:p w14:paraId="41343A60" w14:textId="6530BAFD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52.5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91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00" w:type="dxa"/>
          </w:tcPr>
          <w:p w14:paraId="0BB048A6" w14:textId="7F06CE48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70.2 (9.8)</w:t>
            </w:r>
          </w:p>
        </w:tc>
        <w:tc>
          <w:tcPr>
            <w:tcW w:w="890" w:type="dxa"/>
          </w:tcPr>
          <w:p w14:paraId="04DFBEA2" w14:textId="257904CD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078" w:type="dxa"/>
          </w:tcPr>
          <w:p w14:paraId="16A0F46B" w14:textId="13B0E82A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53.4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92.3</w:t>
            </w:r>
          </w:p>
        </w:tc>
        <w:tc>
          <w:tcPr>
            <w:tcW w:w="700" w:type="dxa"/>
          </w:tcPr>
          <w:p w14:paraId="37CD5CC0" w14:textId="5E4F73E6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96.4 (14.6)</w:t>
            </w:r>
          </w:p>
        </w:tc>
        <w:tc>
          <w:tcPr>
            <w:tcW w:w="894" w:type="dxa"/>
          </w:tcPr>
          <w:p w14:paraId="5C6C0E36" w14:textId="49F7F40F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44" w:type="dxa"/>
          </w:tcPr>
          <w:p w14:paraId="386A0D00" w14:textId="5272FFA8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71.6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129.</w:t>
            </w:r>
            <w:r w:rsidR="002E20BE" w:rsidRPr="0067236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57819B9B" w14:textId="4E83015C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95.4 (16.4)</w:t>
            </w:r>
          </w:p>
        </w:tc>
        <w:tc>
          <w:tcPr>
            <w:tcW w:w="851" w:type="dxa"/>
          </w:tcPr>
          <w:p w14:paraId="223B64A6" w14:textId="0654476B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5B90F7E3" w14:textId="330349A9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68.1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133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72369" w:rsidRPr="00672369" w14:paraId="3CC86880" w14:textId="77777777" w:rsidTr="00583DF0">
        <w:tc>
          <w:tcPr>
            <w:tcW w:w="1706" w:type="dxa"/>
          </w:tcPr>
          <w:p w14:paraId="29141F66" w14:textId="77777777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riance in slope </w:t>
            </w:r>
          </w:p>
        </w:tc>
        <w:tc>
          <w:tcPr>
            <w:tcW w:w="809" w:type="dxa"/>
          </w:tcPr>
          <w:p w14:paraId="04055E1B" w14:textId="1C265258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0.7 (0.5)</w:t>
            </w:r>
          </w:p>
        </w:tc>
        <w:tc>
          <w:tcPr>
            <w:tcW w:w="890" w:type="dxa"/>
          </w:tcPr>
          <w:p w14:paraId="5CF7E150" w14:textId="59503068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0.175 </w:t>
            </w:r>
          </w:p>
        </w:tc>
        <w:tc>
          <w:tcPr>
            <w:tcW w:w="1107" w:type="dxa"/>
          </w:tcPr>
          <w:p w14:paraId="2C8B9A0C" w14:textId="624C9CA6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600" w:type="dxa"/>
          </w:tcPr>
          <w:p w14:paraId="4CE0115F" w14:textId="77777777" w:rsidR="00FD26ED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  <w:p w14:paraId="02A18BFD" w14:textId="195AD668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(0.4)</w:t>
            </w:r>
          </w:p>
        </w:tc>
        <w:tc>
          <w:tcPr>
            <w:tcW w:w="890" w:type="dxa"/>
          </w:tcPr>
          <w:p w14:paraId="0A842348" w14:textId="3A849FBC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59</w:t>
            </w:r>
          </w:p>
        </w:tc>
        <w:tc>
          <w:tcPr>
            <w:tcW w:w="1078" w:type="dxa"/>
          </w:tcPr>
          <w:p w14:paraId="0A4A47BF" w14:textId="18732615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2.</w:t>
            </w:r>
            <w:r w:rsidR="00B04E40" w:rsidRPr="0067236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0" w:type="dxa"/>
          </w:tcPr>
          <w:p w14:paraId="5EAF128A" w14:textId="5D8F60DF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94" w:type="dxa"/>
          </w:tcPr>
          <w:p w14:paraId="7D67107F" w14:textId="608429DF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A</w:t>
            </w:r>
          </w:p>
        </w:tc>
        <w:tc>
          <w:tcPr>
            <w:tcW w:w="1244" w:type="dxa"/>
          </w:tcPr>
          <w:p w14:paraId="75F0E5AC" w14:textId="49472834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5A7FC55" w14:textId="06187ECA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sz w:val="20"/>
                <w:szCs w:val="20"/>
              </w:rPr>
              <w:t>1.9 (0.7)</w:t>
            </w:r>
          </w:p>
        </w:tc>
        <w:tc>
          <w:tcPr>
            <w:tcW w:w="851" w:type="dxa"/>
          </w:tcPr>
          <w:p w14:paraId="088824AB" w14:textId="68A38EE4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369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7</w:t>
            </w:r>
          </w:p>
        </w:tc>
        <w:tc>
          <w:tcPr>
            <w:tcW w:w="1276" w:type="dxa"/>
          </w:tcPr>
          <w:p w14:paraId="69F37B27" w14:textId="0A5C37A2" w:rsidR="000F6511" w:rsidRPr="00672369" w:rsidRDefault="000F6511" w:rsidP="00583DF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72369">
              <w:rPr>
                <w:rFonts w:asciiTheme="majorBidi" w:hAnsiTheme="majorBidi" w:cstheme="majorBidi"/>
                <w:sz w:val="20"/>
                <w:szCs w:val="20"/>
              </w:rPr>
              <w:t>0.9 ;</w:t>
            </w:r>
            <w:proofErr w:type="gramEnd"/>
            <w:r w:rsidRPr="00672369">
              <w:rPr>
                <w:rFonts w:asciiTheme="majorBidi" w:hAnsiTheme="majorBidi" w:cstheme="majorBidi"/>
                <w:sz w:val="20"/>
                <w:szCs w:val="20"/>
              </w:rPr>
              <w:t xml:space="preserve"> 3.9</w:t>
            </w:r>
          </w:p>
        </w:tc>
      </w:tr>
    </w:tbl>
    <w:p w14:paraId="7591580D" w14:textId="77777777" w:rsidR="001E6688" w:rsidRDefault="001E6688" w:rsidP="001E6688">
      <w:pPr>
        <w:rPr>
          <w:rFonts w:asciiTheme="majorBidi" w:hAnsiTheme="majorBidi" w:cstheme="majorBidi"/>
        </w:rPr>
      </w:pPr>
      <w:r>
        <w:rPr>
          <w:sz w:val="20"/>
          <w:szCs w:val="20"/>
        </w:rPr>
        <w:t>I</w:t>
      </w:r>
      <w:r w:rsidRPr="00FB6401">
        <w:rPr>
          <w:sz w:val="20"/>
          <w:szCs w:val="20"/>
        </w:rPr>
        <w:t>ntercept</w:t>
      </w:r>
      <w:r>
        <w:rPr>
          <w:sz w:val="20"/>
          <w:szCs w:val="20"/>
        </w:rPr>
        <w:t xml:space="preserve">s </w:t>
      </w:r>
      <w:r w:rsidRPr="00FB6401">
        <w:rPr>
          <w:sz w:val="20"/>
          <w:szCs w:val="20"/>
        </w:rPr>
        <w:t>and slope</w:t>
      </w:r>
      <w:r>
        <w:rPr>
          <w:sz w:val="20"/>
          <w:szCs w:val="20"/>
        </w:rPr>
        <w:t>s for all models are</w:t>
      </w:r>
      <w:r w:rsidRPr="00FB6401">
        <w:rPr>
          <w:sz w:val="20"/>
          <w:szCs w:val="20"/>
        </w:rPr>
        <w:t xml:space="preserve"> adjusted for age, sex, education, social life, marital status, </w:t>
      </w:r>
      <w:r>
        <w:rPr>
          <w:sz w:val="20"/>
          <w:szCs w:val="20"/>
        </w:rPr>
        <w:t>Socio-Economic Indexes for Areas decile</w:t>
      </w:r>
      <w:r w:rsidRPr="00FB6401">
        <w:rPr>
          <w:sz w:val="20"/>
          <w:szCs w:val="20"/>
        </w:rPr>
        <w:t xml:space="preserve">, physical activity, smoking and alcohol intake, </w:t>
      </w:r>
      <w:r>
        <w:rPr>
          <w:sz w:val="20"/>
          <w:szCs w:val="20"/>
        </w:rPr>
        <w:t xml:space="preserve">and </w:t>
      </w:r>
      <w:r w:rsidRPr="00FB6401">
        <w:rPr>
          <w:sz w:val="20"/>
          <w:szCs w:val="20"/>
        </w:rPr>
        <w:t>baseline comorbidities</w:t>
      </w:r>
      <w:r>
        <w:rPr>
          <w:sz w:val="20"/>
          <w:szCs w:val="20"/>
        </w:rPr>
        <w:t xml:space="preserve">; </w:t>
      </w:r>
      <w:r w:rsidRPr="006B60CD">
        <w:rPr>
          <w:sz w:val="20"/>
          <w:szCs w:val="20"/>
        </w:rPr>
        <w:t xml:space="preserve">All covariates were mean centred and included as </w:t>
      </w:r>
      <w:r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>; MCS: Mental component summary</w:t>
      </w:r>
    </w:p>
    <w:p w14:paraId="6863AB88" w14:textId="7DCFED57" w:rsidR="00C02579" w:rsidRPr="00342EC9" w:rsidRDefault="00C02579" w:rsidP="00342EC9">
      <w:pPr>
        <w:rPr>
          <w:rFonts w:asciiTheme="majorBidi" w:hAnsiTheme="majorBidi" w:cstheme="majorBidi"/>
        </w:rPr>
      </w:pPr>
      <w:r>
        <w:br w:type="page"/>
      </w:r>
    </w:p>
    <w:p w14:paraId="59BAD10C" w14:textId="77777777" w:rsidR="00FC2688" w:rsidRDefault="00FC2688"/>
    <w:p w14:paraId="6EBF209F" w14:textId="77777777" w:rsidR="008B3025" w:rsidRPr="0091038B" w:rsidRDefault="008B3025" w:rsidP="00752049"/>
    <w:p w14:paraId="5D2186C1" w14:textId="0E760566" w:rsidR="00125C7E" w:rsidRPr="002F1517" w:rsidRDefault="00125C7E" w:rsidP="00125C7E">
      <w:pPr>
        <w:rPr>
          <w:rFonts w:asciiTheme="majorBidi" w:hAnsiTheme="majorBidi" w:cstheme="majorBidi"/>
        </w:rPr>
      </w:pPr>
      <w:r w:rsidRPr="002F1517">
        <w:rPr>
          <w:rFonts w:asciiTheme="majorBidi" w:hAnsiTheme="majorBidi" w:cstheme="majorBidi"/>
        </w:rPr>
        <w:t>Table S</w:t>
      </w:r>
      <w:r w:rsidR="00254F0D">
        <w:rPr>
          <w:rFonts w:asciiTheme="majorBidi" w:hAnsiTheme="majorBidi" w:cstheme="majorBidi"/>
        </w:rPr>
        <w:t>10</w:t>
      </w:r>
      <w:r w:rsidRPr="002F1517">
        <w:rPr>
          <w:rFonts w:asciiTheme="majorBidi" w:hAnsiTheme="majorBidi" w:cstheme="majorBidi"/>
        </w:rPr>
        <w:t xml:space="preserve">: </w:t>
      </w:r>
      <w:r w:rsidR="00A72C09">
        <w:t xml:space="preserve">Parameter estimates of mixed models for </w:t>
      </w:r>
      <w:r w:rsidRPr="002F1517">
        <w:rPr>
          <w:rFonts w:asciiTheme="majorBidi" w:hAnsiTheme="majorBidi" w:cstheme="majorBidi"/>
        </w:rPr>
        <w:t>polypharmacy status</w:t>
      </w:r>
      <w:r w:rsidR="00A72C09">
        <w:rPr>
          <w:rFonts w:asciiTheme="majorBidi" w:hAnsiTheme="majorBidi" w:cstheme="majorBidi"/>
        </w:rPr>
        <w:t>, change in comorbidities</w:t>
      </w:r>
      <w:r w:rsidRPr="002F1517">
        <w:rPr>
          <w:rFonts w:asciiTheme="majorBidi" w:hAnsiTheme="majorBidi" w:cstheme="majorBidi"/>
        </w:rPr>
        <w:t xml:space="preserve"> and mental component summary (MCS) score over four years showing covariate estimate</w:t>
      </w:r>
      <w:r w:rsidR="00F26E9E">
        <w:rPr>
          <w:rFonts w:asciiTheme="majorBidi" w:hAnsiTheme="majorBidi" w:cstheme="majorBidi"/>
        </w:rPr>
        <w:t>s</w:t>
      </w:r>
      <w:r w:rsidRPr="002F1517">
        <w:rPr>
          <w:rFonts w:asciiTheme="majorBidi" w:hAnsiTheme="majorBidi" w:cstheme="majorBidi"/>
        </w:rPr>
        <w:t xml:space="preserve"> </w:t>
      </w:r>
    </w:p>
    <w:tbl>
      <w:tblPr>
        <w:tblStyle w:val="PlainTable1"/>
        <w:tblW w:w="12753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3F17A4" w:rsidRPr="005D2F9D" w14:paraId="60797681" w14:textId="77777777" w:rsidTr="009D6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CB06FE8" w14:textId="4EB51511" w:rsidR="00244F65" w:rsidRPr="005D2F9D" w:rsidRDefault="00244F65" w:rsidP="003F0E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MCS</w:t>
            </w:r>
          </w:p>
        </w:tc>
        <w:tc>
          <w:tcPr>
            <w:tcW w:w="1417" w:type="dxa"/>
          </w:tcPr>
          <w:p w14:paraId="67C1D34C" w14:textId="77777777" w:rsidR="00244F65" w:rsidRPr="005D2F9D" w:rsidRDefault="00244F65" w:rsidP="003F0E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D3F769" w14:textId="77777777" w:rsidR="00244F65" w:rsidRPr="005D2F9D" w:rsidRDefault="00244F65" w:rsidP="003F0E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C720BC" w14:textId="77777777" w:rsidR="00244F65" w:rsidRPr="005D2F9D" w:rsidRDefault="00244F65" w:rsidP="003F0E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3F7880" w14:textId="77777777" w:rsidR="00244F65" w:rsidRPr="005D2F9D" w:rsidRDefault="00244F65" w:rsidP="003F0E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FECD26" w14:textId="175F961B" w:rsidR="00244F65" w:rsidRPr="005D2F9D" w:rsidRDefault="00244F65" w:rsidP="003F0E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10EE05" w14:textId="77777777" w:rsidR="00244F65" w:rsidRPr="005D2F9D" w:rsidRDefault="00244F65" w:rsidP="003F0E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87E6AD" w14:textId="77777777" w:rsidR="00244F65" w:rsidRPr="005D2F9D" w:rsidRDefault="00244F65" w:rsidP="003F0E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A91871" w14:textId="77777777" w:rsidR="00244F65" w:rsidRPr="005D2F9D" w:rsidRDefault="00244F65" w:rsidP="003F0E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17A4" w:rsidRPr="005D2F9D" w14:paraId="74053A93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C42C19" w14:textId="77777777" w:rsidR="00244F65" w:rsidRPr="005D2F9D" w:rsidRDefault="00244F65" w:rsidP="003F0E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DC90E0" w14:textId="22D275FC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 polypharmacy, </w:t>
            </w:r>
            <w:r w:rsidR="00D91850"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ble/decrease</w:t>
            </w: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n comorbidities </w:t>
            </w:r>
          </w:p>
          <w:p w14:paraId="46AEBA64" w14:textId="73652C72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914</w:t>
            </w:r>
          </w:p>
        </w:tc>
        <w:tc>
          <w:tcPr>
            <w:tcW w:w="1418" w:type="dxa"/>
          </w:tcPr>
          <w:p w14:paraId="38316013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 polypharmacy, increase in comorbidities </w:t>
            </w:r>
          </w:p>
          <w:p w14:paraId="593F9942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436</w:t>
            </w:r>
          </w:p>
        </w:tc>
        <w:tc>
          <w:tcPr>
            <w:tcW w:w="1417" w:type="dxa"/>
          </w:tcPr>
          <w:p w14:paraId="77E76971" w14:textId="00D92B3F" w:rsidR="00244F65" w:rsidRPr="005D2F9D" w:rsidRDefault="00F31423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Baseline only polypharmacy</w:t>
            </w:r>
            <w:r w:rsidR="00244F65"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D91850"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ble/decrease</w:t>
            </w:r>
            <w:r w:rsidR="00244F65"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n comorbidities </w:t>
            </w:r>
          </w:p>
          <w:p w14:paraId="03C5068C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87</w:t>
            </w:r>
          </w:p>
        </w:tc>
        <w:tc>
          <w:tcPr>
            <w:tcW w:w="1418" w:type="dxa"/>
          </w:tcPr>
          <w:p w14:paraId="3898CAF4" w14:textId="4C155EC1" w:rsidR="00244F65" w:rsidRPr="005D2F9D" w:rsidRDefault="00F31423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Baseline only polypharmacy</w:t>
            </w:r>
            <w:r w:rsidR="00244F65"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increase in comorbidities</w:t>
            </w:r>
          </w:p>
          <w:p w14:paraId="58AEBEEB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38</w:t>
            </w:r>
          </w:p>
          <w:p w14:paraId="42DF13C3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060A3E" w14:textId="521B3D4D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cident polypharmacy, </w:t>
            </w:r>
            <w:r w:rsidR="00D91850"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ble/decrease</w:t>
            </w: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n comorbidities </w:t>
            </w:r>
          </w:p>
          <w:p w14:paraId="19C39D4E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30</w:t>
            </w:r>
          </w:p>
        </w:tc>
        <w:tc>
          <w:tcPr>
            <w:tcW w:w="1418" w:type="dxa"/>
          </w:tcPr>
          <w:p w14:paraId="00767656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cident polypharmacy, increase in comorbidities </w:t>
            </w:r>
          </w:p>
          <w:p w14:paraId="5BA65FD0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15</w:t>
            </w:r>
          </w:p>
        </w:tc>
        <w:tc>
          <w:tcPr>
            <w:tcW w:w="1417" w:type="dxa"/>
          </w:tcPr>
          <w:p w14:paraId="18B68C9A" w14:textId="2697BB2F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rsistent polypharmacy, </w:t>
            </w:r>
            <w:r w:rsidR="00D91850"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ble/decrease</w:t>
            </w: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n comorbidities </w:t>
            </w:r>
          </w:p>
          <w:p w14:paraId="2E3CAD50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280</w:t>
            </w:r>
          </w:p>
        </w:tc>
        <w:tc>
          <w:tcPr>
            <w:tcW w:w="1418" w:type="dxa"/>
          </w:tcPr>
          <w:p w14:paraId="68D1A6D5" w14:textId="7777777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rsistent polypharmacy, increase in comorbidities </w:t>
            </w:r>
          </w:p>
          <w:p w14:paraId="4DFA323D" w14:textId="1B0608B6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78</w:t>
            </w:r>
          </w:p>
        </w:tc>
      </w:tr>
      <w:tr w:rsidR="00244F65" w:rsidRPr="005D2F9D" w14:paraId="69544F91" w14:textId="77777777" w:rsidTr="009D679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7A50FA5" w14:textId="77777777" w:rsidR="00244F65" w:rsidRPr="005D2F9D" w:rsidRDefault="00244F65" w:rsidP="003F0E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417" w:type="dxa"/>
          </w:tcPr>
          <w:p w14:paraId="6255D254" w14:textId="77777777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DC9E83" w14:textId="77777777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5" w:type="dxa"/>
            <w:gridSpan w:val="6"/>
            <w:noWrap/>
            <w:hideMark/>
          </w:tcPr>
          <w:p w14:paraId="7D0FFC70" w14:textId="77777777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17A4" w:rsidRPr="005D2F9D" w14:paraId="0210245D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27D69AE" w14:textId="77777777" w:rsidR="00244F65" w:rsidRPr="005D2F9D" w:rsidRDefault="00244F65" w:rsidP="003F0EAA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417" w:type="dxa"/>
          </w:tcPr>
          <w:p w14:paraId="004C29A8" w14:textId="3A69FB99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54.0 (0.3)</w:t>
            </w:r>
          </w:p>
        </w:tc>
        <w:tc>
          <w:tcPr>
            <w:tcW w:w="1418" w:type="dxa"/>
          </w:tcPr>
          <w:p w14:paraId="04E6C5A9" w14:textId="6A44C65B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3.4 (0.5)</w:t>
            </w:r>
          </w:p>
        </w:tc>
        <w:tc>
          <w:tcPr>
            <w:tcW w:w="1417" w:type="dxa"/>
          </w:tcPr>
          <w:p w14:paraId="24399DA5" w14:textId="047B4F19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6.</w:t>
            </w:r>
            <w:r w:rsidR="005D2F9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</w:t>
            </w:r>
            <w:r w:rsidRPr="005D2F9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</w:t>
            </w:r>
            <w:r w:rsidR="005D2F9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Pr="005D2F9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) </w:t>
            </w:r>
          </w:p>
        </w:tc>
        <w:tc>
          <w:tcPr>
            <w:tcW w:w="1418" w:type="dxa"/>
          </w:tcPr>
          <w:p w14:paraId="51617C19" w14:textId="0E438AD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48.1 (1.7)</w:t>
            </w:r>
          </w:p>
        </w:tc>
        <w:tc>
          <w:tcPr>
            <w:tcW w:w="1417" w:type="dxa"/>
          </w:tcPr>
          <w:p w14:paraId="23E2A4BC" w14:textId="32DF37B7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50.</w:t>
            </w:r>
            <w:r w:rsidR="005D2F9D">
              <w:rPr>
                <w:sz w:val="20"/>
                <w:szCs w:val="20"/>
              </w:rPr>
              <w:t>6</w:t>
            </w:r>
            <w:r w:rsidRPr="005D2F9D">
              <w:rPr>
                <w:sz w:val="20"/>
                <w:szCs w:val="20"/>
              </w:rPr>
              <w:t xml:space="preserve"> (0.8)</w:t>
            </w:r>
          </w:p>
        </w:tc>
        <w:tc>
          <w:tcPr>
            <w:tcW w:w="1418" w:type="dxa"/>
          </w:tcPr>
          <w:p w14:paraId="48D693C4" w14:textId="6DE76B1F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 xml:space="preserve">48.1 (1.0) </w:t>
            </w:r>
          </w:p>
        </w:tc>
        <w:tc>
          <w:tcPr>
            <w:tcW w:w="1417" w:type="dxa"/>
          </w:tcPr>
          <w:p w14:paraId="6AEFAD61" w14:textId="569B980C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42.</w:t>
            </w:r>
            <w:r w:rsidR="001550F8">
              <w:rPr>
                <w:sz w:val="20"/>
                <w:szCs w:val="20"/>
              </w:rPr>
              <w:t>6</w:t>
            </w:r>
            <w:r w:rsidRPr="005D2F9D">
              <w:rPr>
                <w:sz w:val="20"/>
                <w:szCs w:val="20"/>
              </w:rPr>
              <w:t xml:space="preserve"> (0.7)</w:t>
            </w:r>
          </w:p>
        </w:tc>
        <w:tc>
          <w:tcPr>
            <w:tcW w:w="1418" w:type="dxa"/>
          </w:tcPr>
          <w:p w14:paraId="07DB40A7" w14:textId="618C7474" w:rsidR="00244F65" w:rsidRPr="005D2F9D" w:rsidRDefault="00244F65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42.</w:t>
            </w:r>
            <w:r w:rsidR="001550F8">
              <w:rPr>
                <w:sz w:val="20"/>
                <w:szCs w:val="20"/>
              </w:rPr>
              <w:t>9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1550F8">
              <w:rPr>
                <w:sz w:val="20"/>
                <w:szCs w:val="20"/>
              </w:rPr>
              <w:t>9</w:t>
            </w:r>
            <w:r w:rsidRPr="005D2F9D">
              <w:rPr>
                <w:sz w:val="20"/>
                <w:szCs w:val="20"/>
              </w:rPr>
              <w:t>)</w:t>
            </w:r>
          </w:p>
        </w:tc>
      </w:tr>
      <w:tr w:rsidR="003F17A4" w:rsidRPr="005D2F9D" w14:paraId="1FD5856B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60B15B" w14:textId="77777777" w:rsidR="00244F65" w:rsidRPr="005D2F9D" w:rsidRDefault="00244F65" w:rsidP="00147D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5E80DD61" w14:textId="3E4EF01F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0B9ACAE" w14:textId="51BE396C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E224BE7" w14:textId="5E1AC86A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2 (0.2)</w:t>
            </w:r>
          </w:p>
        </w:tc>
        <w:tc>
          <w:tcPr>
            <w:tcW w:w="1418" w:type="dxa"/>
          </w:tcPr>
          <w:p w14:paraId="44C6BBB4" w14:textId="603B0552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5D2F9D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7" w:type="dxa"/>
          </w:tcPr>
          <w:p w14:paraId="171BB99E" w14:textId="365836DA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1 (0.1)</w:t>
            </w:r>
          </w:p>
        </w:tc>
        <w:tc>
          <w:tcPr>
            <w:tcW w:w="1418" w:type="dxa"/>
          </w:tcPr>
          <w:p w14:paraId="1DAC91FB" w14:textId="0656B0CE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0690AC7" w14:textId="6344DE02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2 (0.1)</w:t>
            </w:r>
          </w:p>
        </w:tc>
        <w:tc>
          <w:tcPr>
            <w:tcW w:w="1418" w:type="dxa"/>
          </w:tcPr>
          <w:p w14:paraId="58CF176F" w14:textId="43FD73F6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03 (0.1)</w:t>
            </w:r>
          </w:p>
        </w:tc>
      </w:tr>
      <w:tr w:rsidR="003F17A4" w:rsidRPr="005D2F9D" w14:paraId="38E9D33C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6C0E18" w14:textId="77777777" w:rsidR="00244F65" w:rsidRPr="005D2F9D" w:rsidRDefault="00244F65" w:rsidP="00147D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417" w:type="dxa"/>
          </w:tcPr>
          <w:p w14:paraId="15659FB7" w14:textId="46766823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1 (0.</w:t>
            </w:r>
            <w:r w:rsidR="005D2F9D">
              <w:rPr>
                <w:sz w:val="20"/>
                <w:szCs w:val="20"/>
              </w:rPr>
              <w:t>6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6ACDFA8" w14:textId="796C0055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1 (0.9)</w:t>
            </w:r>
          </w:p>
        </w:tc>
        <w:tc>
          <w:tcPr>
            <w:tcW w:w="1417" w:type="dxa"/>
          </w:tcPr>
          <w:p w14:paraId="610D285D" w14:textId="4DA3A79B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3 (3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0D26D32" w14:textId="62D5A1E4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2.</w:t>
            </w:r>
            <w:r w:rsidR="005D2F9D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1417" w:type="dxa"/>
          </w:tcPr>
          <w:p w14:paraId="33B40935" w14:textId="24A51AC7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4 (1.</w:t>
            </w:r>
            <w:r w:rsidR="005D2F9D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CD1FB44" w14:textId="0BFE438A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2.9 (2.2)</w:t>
            </w:r>
          </w:p>
        </w:tc>
        <w:tc>
          <w:tcPr>
            <w:tcW w:w="1417" w:type="dxa"/>
          </w:tcPr>
          <w:p w14:paraId="3EA11E58" w14:textId="505A07C2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2.2 (1.3)</w:t>
            </w:r>
          </w:p>
        </w:tc>
        <w:tc>
          <w:tcPr>
            <w:tcW w:w="1418" w:type="dxa"/>
          </w:tcPr>
          <w:p w14:paraId="4615EA1D" w14:textId="35D4E90D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3.3 (1.</w:t>
            </w:r>
            <w:r w:rsidR="001550F8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>)</w:t>
            </w:r>
          </w:p>
        </w:tc>
      </w:tr>
      <w:tr w:rsidR="003F17A4" w:rsidRPr="005D2F9D" w14:paraId="7C370133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596FA6" w14:textId="77777777" w:rsidR="00244F65" w:rsidRPr="005D2F9D" w:rsidRDefault="00244F65" w:rsidP="00147D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D2F9D">
              <w:rPr>
                <w:rFonts w:asciiTheme="majorBidi" w:hAnsiTheme="majorBidi" w:cstheme="majorBidi"/>
                <w:sz w:val="20"/>
                <w:szCs w:val="20"/>
              </w:rPr>
              <w:t>comorbidtiy</w:t>
            </w:r>
            <w:proofErr w:type="spellEnd"/>
          </w:p>
        </w:tc>
        <w:tc>
          <w:tcPr>
            <w:tcW w:w="1417" w:type="dxa"/>
          </w:tcPr>
          <w:p w14:paraId="6B1D1EC0" w14:textId="5C744954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</w:t>
            </w:r>
            <w:r w:rsidR="005D2F9D">
              <w:rPr>
                <w:sz w:val="20"/>
                <w:szCs w:val="20"/>
              </w:rPr>
              <w:t>3.0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5D2F9D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73197DF" w14:textId="65822ADE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3.1 (0.</w:t>
            </w:r>
            <w:r w:rsidR="005D2F9D">
              <w:rPr>
                <w:sz w:val="20"/>
                <w:szCs w:val="20"/>
              </w:rPr>
              <w:t>6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49C240C" w14:textId="62BE3C6E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2.</w:t>
            </w:r>
            <w:r w:rsidR="005D2F9D">
              <w:rPr>
                <w:sz w:val="20"/>
                <w:szCs w:val="20"/>
              </w:rPr>
              <w:t>8</w:t>
            </w:r>
            <w:r w:rsidRPr="005D2F9D">
              <w:rPr>
                <w:sz w:val="20"/>
                <w:szCs w:val="20"/>
              </w:rPr>
              <w:t xml:space="preserve"> (1.3)</w:t>
            </w:r>
          </w:p>
        </w:tc>
        <w:tc>
          <w:tcPr>
            <w:tcW w:w="1418" w:type="dxa"/>
          </w:tcPr>
          <w:p w14:paraId="151FB8A1" w14:textId="5AD50F0E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3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1.</w:t>
            </w:r>
            <w:r w:rsidR="005D2F9D">
              <w:rPr>
                <w:sz w:val="20"/>
                <w:szCs w:val="20"/>
              </w:rPr>
              <w:t>8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CFAAAE9" w14:textId="66A2DDB1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2.5 (0</w:t>
            </w:r>
            <w:r w:rsidR="005D2F9D">
              <w:rPr>
                <w:sz w:val="20"/>
                <w:szCs w:val="20"/>
              </w:rPr>
              <w:t>.8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77BB637" w14:textId="6F5423B4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2.6 (0.9)</w:t>
            </w:r>
          </w:p>
        </w:tc>
        <w:tc>
          <w:tcPr>
            <w:tcW w:w="1417" w:type="dxa"/>
          </w:tcPr>
          <w:p w14:paraId="200A2257" w14:textId="2BBF56D1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2.</w:t>
            </w:r>
            <w:r w:rsidR="001550F8">
              <w:rPr>
                <w:sz w:val="20"/>
                <w:szCs w:val="20"/>
              </w:rPr>
              <w:t>6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1550F8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FD42C96" w14:textId="580C5FAD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2.</w:t>
            </w:r>
            <w:r w:rsidR="001550F8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6)</w:t>
            </w:r>
          </w:p>
        </w:tc>
      </w:tr>
      <w:tr w:rsidR="003F17A4" w:rsidRPr="005D2F9D" w14:paraId="05906F55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EC0F973" w14:textId="77777777" w:rsidR="00244F65" w:rsidRPr="005D2F9D" w:rsidRDefault="00244F65" w:rsidP="00147D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417" w:type="dxa"/>
          </w:tcPr>
          <w:p w14:paraId="7C2E957A" w14:textId="25B3ECFF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2.8 (0.7)</w:t>
            </w:r>
          </w:p>
        </w:tc>
        <w:tc>
          <w:tcPr>
            <w:tcW w:w="1418" w:type="dxa"/>
          </w:tcPr>
          <w:p w14:paraId="22296E52" w14:textId="0E7EAFF0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2.</w:t>
            </w:r>
            <w:r w:rsidR="005D2F9D">
              <w:rPr>
                <w:sz w:val="20"/>
                <w:szCs w:val="20"/>
              </w:rPr>
              <w:t>8</w:t>
            </w:r>
            <w:r w:rsidRPr="005D2F9D">
              <w:rPr>
                <w:sz w:val="20"/>
                <w:szCs w:val="20"/>
              </w:rPr>
              <w:t xml:space="preserve"> (1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A7A0327" w14:textId="0D990175" w:rsidR="00244F65" w:rsidRPr="005D2F9D" w:rsidRDefault="00244F65" w:rsidP="00147D04">
            <w:pPr>
              <w:tabs>
                <w:tab w:val="left" w:pos="268"/>
                <w:tab w:val="center" w:pos="76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4.5 (2.9)</w:t>
            </w:r>
          </w:p>
        </w:tc>
        <w:tc>
          <w:tcPr>
            <w:tcW w:w="1418" w:type="dxa"/>
          </w:tcPr>
          <w:p w14:paraId="25D7ADF6" w14:textId="0614ADB1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8.7 (3.6)</w:t>
            </w:r>
          </w:p>
        </w:tc>
        <w:tc>
          <w:tcPr>
            <w:tcW w:w="1417" w:type="dxa"/>
          </w:tcPr>
          <w:p w14:paraId="5E397215" w14:textId="3EEAE2EA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2.</w:t>
            </w:r>
            <w:r w:rsidR="005D2F9D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 xml:space="preserve"> (1.</w:t>
            </w:r>
            <w:r w:rsidR="005D2F9D">
              <w:rPr>
                <w:sz w:val="20"/>
                <w:szCs w:val="20"/>
              </w:rPr>
              <w:t>9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CDA86EA" w14:textId="559882A9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4 (2.5)</w:t>
            </w:r>
          </w:p>
        </w:tc>
        <w:tc>
          <w:tcPr>
            <w:tcW w:w="1417" w:type="dxa"/>
          </w:tcPr>
          <w:p w14:paraId="46769F71" w14:textId="3ACF1388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1.</w:t>
            </w:r>
            <w:r w:rsidR="001550F8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 xml:space="preserve"> (1.</w:t>
            </w:r>
            <w:r w:rsidR="001550F8">
              <w:rPr>
                <w:sz w:val="20"/>
                <w:szCs w:val="20"/>
              </w:rPr>
              <w:t>6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FCF831F" w14:textId="6F8D0181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8.0 (</w:t>
            </w:r>
            <w:r w:rsidR="001550F8">
              <w:rPr>
                <w:sz w:val="20"/>
                <w:szCs w:val="20"/>
              </w:rPr>
              <w:t>2.0</w:t>
            </w:r>
            <w:r w:rsidRPr="005D2F9D">
              <w:rPr>
                <w:sz w:val="20"/>
                <w:szCs w:val="20"/>
              </w:rPr>
              <w:t>)</w:t>
            </w:r>
          </w:p>
        </w:tc>
      </w:tr>
      <w:tr w:rsidR="003F17A4" w:rsidRPr="005D2F9D" w14:paraId="7A0D8C19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10BD1AB" w14:textId="77777777" w:rsidR="00244F65" w:rsidRPr="005D2F9D" w:rsidRDefault="00244F65" w:rsidP="00147D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Social life</w:t>
            </w:r>
          </w:p>
        </w:tc>
        <w:tc>
          <w:tcPr>
            <w:tcW w:w="1417" w:type="dxa"/>
          </w:tcPr>
          <w:p w14:paraId="0D775308" w14:textId="0FACAE1F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4 (0.6)</w:t>
            </w:r>
          </w:p>
        </w:tc>
        <w:tc>
          <w:tcPr>
            <w:tcW w:w="1418" w:type="dxa"/>
          </w:tcPr>
          <w:p w14:paraId="35B91F71" w14:textId="2E0C7522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1.</w:t>
            </w:r>
            <w:r w:rsidR="005D2F9D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 xml:space="preserve"> (</w:t>
            </w:r>
            <w:r w:rsidR="005D2F9D">
              <w:rPr>
                <w:sz w:val="20"/>
                <w:szCs w:val="20"/>
              </w:rPr>
              <w:t>1.0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9F7FB1C" w14:textId="33C44BAD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5D2F9D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 xml:space="preserve"> (3.2)</w:t>
            </w:r>
          </w:p>
        </w:tc>
        <w:tc>
          <w:tcPr>
            <w:tcW w:w="1418" w:type="dxa"/>
          </w:tcPr>
          <w:p w14:paraId="59691878" w14:textId="3DAE3095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6.</w:t>
            </w:r>
            <w:r w:rsidR="005D2F9D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 xml:space="preserve"> (3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FDC8F62" w14:textId="072EF825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7 (1.7)</w:t>
            </w:r>
          </w:p>
        </w:tc>
        <w:tc>
          <w:tcPr>
            <w:tcW w:w="1418" w:type="dxa"/>
          </w:tcPr>
          <w:p w14:paraId="3B7569A2" w14:textId="48565FE1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 xml:space="preserve"> (2.3)</w:t>
            </w:r>
          </w:p>
        </w:tc>
        <w:tc>
          <w:tcPr>
            <w:tcW w:w="1417" w:type="dxa"/>
          </w:tcPr>
          <w:p w14:paraId="22624D2F" w14:textId="2748B4AD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3.</w:t>
            </w:r>
            <w:r w:rsidR="001550F8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 xml:space="preserve"> (1.5)</w:t>
            </w:r>
          </w:p>
        </w:tc>
        <w:tc>
          <w:tcPr>
            <w:tcW w:w="1418" w:type="dxa"/>
          </w:tcPr>
          <w:p w14:paraId="3037DC0B" w14:textId="567425E9" w:rsidR="00244F65" w:rsidRPr="005D2F9D" w:rsidRDefault="00244F65" w:rsidP="00244F65">
            <w:pPr>
              <w:tabs>
                <w:tab w:val="left" w:pos="653"/>
                <w:tab w:val="center" w:pos="7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1.</w:t>
            </w:r>
            <w:r w:rsidR="001550F8">
              <w:rPr>
                <w:sz w:val="20"/>
                <w:szCs w:val="20"/>
              </w:rPr>
              <w:t>9</w:t>
            </w:r>
            <w:r w:rsidRPr="005D2F9D">
              <w:rPr>
                <w:sz w:val="20"/>
                <w:szCs w:val="20"/>
              </w:rPr>
              <w:t xml:space="preserve"> (</w:t>
            </w:r>
            <w:r w:rsidR="001550F8">
              <w:rPr>
                <w:sz w:val="20"/>
                <w:szCs w:val="20"/>
              </w:rPr>
              <w:t>2.0</w:t>
            </w:r>
            <w:r w:rsidRPr="005D2F9D">
              <w:rPr>
                <w:sz w:val="20"/>
                <w:szCs w:val="20"/>
              </w:rPr>
              <w:t>)</w:t>
            </w:r>
          </w:p>
        </w:tc>
      </w:tr>
      <w:tr w:rsidR="003F17A4" w:rsidRPr="005D2F9D" w14:paraId="7FB9D76B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4C49882" w14:textId="77777777" w:rsidR="00244F65" w:rsidRPr="005D2F9D" w:rsidRDefault="00244F65" w:rsidP="00147D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Alcohol</w:t>
            </w:r>
          </w:p>
        </w:tc>
        <w:tc>
          <w:tcPr>
            <w:tcW w:w="1417" w:type="dxa"/>
          </w:tcPr>
          <w:p w14:paraId="351BB621" w14:textId="2411A8FD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3.8 (0.5)</w:t>
            </w:r>
          </w:p>
        </w:tc>
        <w:tc>
          <w:tcPr>
            <w:tcW w:w="1418" w:type="dxa"/>
          </w:tcPr>
          <w:p w14:paraId="0326D00E" w14:textId="735F52AA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3.8 (0.9)</w:t>
            </w:r>
          </w:p>
        </w:tc>
        <w:tc>
          <w:tcPr>
            <w:tcW w:w="1417" w:type="dxa"/>
          </w:tcPr>
          <w:p w14:paraId="0308682E" w14:textId="3B4DAE95" w:rsidR="00244F65" w:rsidRPr="005D2F9D" w:rsidRDefault="00244F65" w:rsidP="00147D04">
            <w:pPr>
              <w:tabs>
                <w:tab w:val="left" w:pos="184"/>
                <w:tab w:val="center" w:pos="76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6.2 (2.7)</w:t>
            </w:r>
          </w:p>
        </w:tc>
        <w:tc>
          <w:tcPr>
            <w:tcW w:w="1418" w:type="dxa"/>
          </w:tcPr>
          <w:p w14:paraId="74915DF0" w14:textId="58AF4B8C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1.1 (3.01)</w:t>
            </w:r>
          </w:p>
        </w:tc>
        <w:tc>
          <w:tcPr>
            <w:tcW w:w="1417" w:type="dxa"/>
          </w:tcPr>
          <w:p w14:paraId="07CDBDFE" w14:textId="7D92715A" w:rsidR="00244F65" w:rsidRPr="005D2F9D" w:rsidRDefault="005D2F9D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="00244F65" w:rsidRPr="005D2F9D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.5</w:t>
            </w:r>
            <w:r w:rsidR="00244F65"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AFE6434" w14:textId="23564006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3.2 (2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C57222B" w14:textId="07CF4A7F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7.</w:t>
            </w:r>
            <w:r w:rsidR="001550F8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 xml:space="preserve"> (1.4)</w:t>
            </w:r>
          </w:p>
        </w:tc>
        <w:tc>
          <w:tcPr>
            <w:tcW w:w="1418" w:type="dxa"/>
          </w:tcPr>
          <w:p w14:paraId="05C68818" w14:textId="1EB7AFEB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5.</w:t>
            </w:r>
            <w:r w:rsidR="001550F8">
              <w:rPr>
                <w:sz w:val="20"/>
                <w:szCs w:val="20"/>
              </w:rPr>
              <w:t xml:space="preserve">9 </w:t>
            </w:r>
            <w:r w:rsidRPr="005D2F9D">
              <w:rPr>
                <w:sz w:val="20"/>
                <w:szCs w:val="20"/>
              </w:rPr>
              <w:t>(1.</w:t>
            </w:r>
            <w:r w:rsidR="001550F8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>)</w:t>
            </w:r>
          </w:p>
        </w:tc>
      </w:tr>
      <w:tr w:rsidR="003F17A4" w:rsidRPr="005D2F9D" w14:paraId="3B5C2622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8A1564" w14:textId="77777777" w:rsidR="00244F65" w:rsidRPr="005D2F9D" w:rsidRDefault="00244F65" w:rsidP="00147D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Physical status</w:t>
            </w:r>
          </w:p>
        </w:tc>
        <w:tc>
          <w:tcPr>
            <w:tcW w:w="1417" w:type="dxa"/>
          </w:tcPr>
          <w:p w14:paraId="27635800" w14:textId="65190745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3.</w:t>
            </w:r>
            <w:r w:rsidR="005D2F9D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1418" w:type="dxa"/>
          </w:tcPr>
          <w:p w14:paraId="2933B418" w14:textId="54D3B507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6.</w:t>
            </w:r>
            <w:r w:rsidR="005D2F9D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 xml:space="preserve"> (1.8)</w:t>
            </w:r>
          </w:p>
        </w:tc>
        <w:tc>
          <w:tcPr>
            <w:tcW w:w="1417" w:type="dxa"/>
          </w:tcPr>
          <w:p w14:paraId="3F90CA1F" w14:textId="579FB5EA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5.</w:t>
            </w:r>
            <w:r w:rsidR="005D2F9D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0A6D317" w14:textId="08B31167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5.</w:t>
            </w:r>
            <w:r w:rsidR="005D2F9D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 xml:space="preserve"> (7.1)</w:t>
            </w:r>
          </w:p>
        </w:tc>
        <w:tc>
          <w:tcPr>
            <w:tcW w:w="1417" w:type="dxa"/>
          </w:tcPr>
          <w:p w14:paraId="0AFCEC4E" w14:textId="43395EBE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 xml:space="preserve"> (3.4)</w:t>
            </w:r>
          </w:p>
        </w:tc>
        <w:tc>
          <w:tcPr>
            <w:tcW w:w="1418" w:type="dxa"/>
          </w:tcPr>
          <w:p w14:paraId="240222BC" w14:textId="1484FEEB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3 (3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0FB5B32" w14:textId="0EB0831B" w:rsidR="00244F65" w:rsidRPr="005D2F9D" w:rsidRDefault="00244F65" w:rsidP="00147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5 (2.9)</w:t>
            </w:r>
          </w:p>
        </w:tc>
        <w:tc>
          <w:tcPr>
            <w:tcW w:w="1418" w:type="dxa"/>
          </w:tcPr>
          <w:p w14:paraId="45E638EC" w14:textId="7944A923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1.</w:t>
            </w:r>
            <w:r w:rsidR="001550F8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 xml:space="preserve"> (2.9)</w:t>
            </w:r>
          </w:p>
        </w:tc>
      </w:tr>
      <w:tr w:rsidR="003F17A4" w:rsidRPr="005D2F9D" w14:paraId="0F3DC371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2FB2DA" w14:textId="77777777" w:rsidR="00244F65" w:rsidRPr="005D2F9D" w:rsidRDefault="00244F65" w:rsidP="00147D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1417" w:type="dxa"/>
          </w:tcPr>
          <w:p w14:paraId="15ED407F" w14:textId="3F513FB8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9CFFFCF" w14:textId="063A0A64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</w:tcPr>
          <w:p w14:paraId="4B958077" w14:textId="5C9044E0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2 (0.2)</w:t>
            </w:r>
          </w:p>
        </w:tc>
        <w:tc>
          <w:tcPr>
            <w:tcW w:w="1418" w:type="dxa"/>
          </w:tcPr>
          <w:p w14:paraId="416E2E05" w14:textId="449739E6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5D2F9D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7" w:type="dxa"/>
          </w:tcPr>
          <w:p w14:paraId="3AE85906" w14:textId="60FE3A3F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1 (0.1)</w:t>
            </w:r>
          </w:p>
        </w:tc>
        <w:tc>
          <w:tcPr>
            <w:tcW w:w="1418" w:type="dxa"/>
          </w:tcPr>
          <w:p w14:paraId="7EAC0189" w14:textId="7D53C1A2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7C3D41D" w14:textId="053664C7" w:rsidR="00244F65" w:rsidRPr="005D2F9D" w:rsidRDefault="00244F65" w:rsidP="00147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2 (0.1)</w:t>
            </w:r>
          </w:p>
        </w:tc>
        <w:tc>
          <w:tcPr>
            <w:tcW w:w="1418" w:type="dxa"/>
          </w:tcPr>
          <w:p w14:paraId="1EAD3361" w14:textId="20FD58BD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03 (0.1)</w:t>
            </w:r>
          </w:p>
        </w:tc>
      </w:tr>
      <w:tr w:rsidR="009E10B2" w:rsidRPr="005D2F9D" w14:paraId="147DC962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3" w:type="dxa"/>
            <w:gridSpan w:val="9"/>
          </w:tcPr>
          <w:p w14:paraId="5E77FB2B" w14:textId="77777777" w:rsidR="009E10B2" w:rsidRPr="005D2F9D" w:rsidRDefault="009E10B2" w:rsidP="003F0EAA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D22138" w:rsidRPr="005D2F9D" w14:paraId="14040744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A37C75" w14:textId="77777777" w:rsidR="00D22138" w:rsidRPr="005D2F9D" w:rsidRDefault="00D22138" w:rsidP="003F0E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ope</w:t>
            </w:r>
          </w:p>
        </w:tc>
        <w:tc>
          <w:tcPr>
            <w:tcW w:w="11340" w:type="dxa"/>
            <w:gridSpan w:val="8"/>
          </w:tcPr>
          <w:p w14:paraId="543F1B38" w14:textId="77777777" w:rsidR="00D22138" w:rsidRPr="005D2F9D" w:rsidRDefault="00D22138" w:rsidP="003F0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17A4" w:rsidRPr="005D2F9D" w14:paraId="1A5D88DE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9977FF6" w14:textId="77777777" w:rsidR="00244F65" w:rsidRPr="005D2F9D" w:rsidRDefault="00244F65" w:rsidP="003F0EAA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1417" w:type="dxa"/>
          </w:tcPr>
          <w:p w14:paraId="4414EC6A" w14:textId="6FE270D7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-0.01 (0.</w:t>
            </w:r>
            <w:r w:rsidR="005D2F9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5D2F9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1BE75A6" w14:textId="617DF85B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5D2F9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5D2F9D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5D2F9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5D2F9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2B444A9" w14:textId="25AF3625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-0.02 (0.2)</w:t>
            </w:r>
          </w:p>
        </w:tc>
        <w:tc>
          <w:tcPr>
            <w:tcW w:w="1418" w:type="dxa"/>
          </w:tcPr>
          <w:p w14:paraId="48BADBD7" w14:textId="2BBFC3FA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5D2F9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D2F9D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5D2F9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D2F9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39095C8" w14:textId="1947E463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-0.8 (0.</w:t>
            </w:r>
            <w:r w:rsidR="005D2F9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5D2F9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CCEE8DC" w14:textId="76CDC438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-0.8 (0.</w:t>
            </w:r>
            <w:r w:rsidR="005D2F9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5D2F9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8C7F32C" w14:textId="261F5E04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-0.1 (0.1)</w:t>
            </w:r>
          </w:p>
        </w:tc>
        <w:tc>
          <w:tcPr>
            <w:tcW w:w="1418" w:type="dxa"/>
          </w:tcPr>
          <w:p w14:paraId="39C8C21D" w14:textId="7D75885D" w:rsidR="00244F65" w:rsidRPr="005D2F9D" w:rsidRDefault="00244F65" w:rsidP="003F0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1550F8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5D2F9D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1550F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5D2F9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F17A4" w:rsidRPr="005D2F9D" w14:paraId="49510028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F25454F" w14:textId="77777777" w:rsidR="00244F65" w:rsidRPr="005D2F9D" w:rsidRDefault="00244F65" w:rsidP="00244F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23E09DA6" w14:textId="2A268A5E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04 (0.01)</w:t>
            </w:r>
          </w:p>
        </w:tc>
        <w:tc>
          <w:tcPr>
            <w:tcW w:w="1418" w:type="dxa"/>
          </w:tcPr>
          <w:p w14:paraId="7B0CBAC0" w14:textId="2D6E1F60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1417" w:type="dxa"/>
          </w:tcPr>
          <w:p w14:paraId="32654299" w14:textId="2288ADB9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03)</w:t>
            </w:r>
          </w:p>
        </w:tc>
        <w:tc>
          <w:tcPr>
            <w:tcW w:w="1418" w:type="dxa"/>
          </w:tcPr>
          <w:p w14:paraId="71B8C251" w14:textId="7C48EDDE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02 (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8039C5A" w14:textId="631D7F21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03)</w:t>
            </w:r>
          </w:p>
        </w:tc>
        <w:tc>
          <w:tcPr>
            <w:tcW w:w="1418" w:type="dxa"/>
          </w:tcPr>
          <w:p w14:paraId="1D921D83" w14:textId="6E1EDF3B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03)</w:t>
            </w:r>
          </w:p>
        </w:tc>
        <w:tc>
          <w:tcPr>
            <w:tcW w:w="1417" w:type="dxa"/>
          </w:tcPr>
          <w:p w14:paraId="0982E4E3" w14:textId="12E4E61F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1550F8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1418" w:type="dxa"/>
          </w:tcPr>
          <w:p w14:paraId="7D939813" w14:textId="5B060BFC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002 (0.03)</w:t>
            </w:r>
          </w:p>
        </w:tc>
      </w:tr>
      <w:tr w:rsidR="003F17A4" w:rsidRPr="005D2F9D" w14:paraId="594AC08D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37FCF3B" w14:textId="77777777" w:rsidR="00244F65" w:rsidRPr="005D2F9D" w:rsidRDefault="00244F65" w:rsidP="00244F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417" w:type="dxa"/>
          </w:tcPr>
          <w:p w14:paraId="193DD5F7" w14:textId="0B9D0AD8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1418" w:type="dxa"/>
          </w:tcPr>
          <w:p w14:paraId="74461BCD" w14:textId="7708EA09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3 (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0A574B8" w14:textId="1F2C6864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1.2 (0.</w:t>
            </w:r>
            <w:r w:rsidR="005D2F9D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67B8A64" w14:textId="08ADA303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2.3 (0.</w:t>
            </w:r>
            <w:r w:rsidR="005D2F9D">
              <w:rPr>
                <w:sz w:val="20"/>
                <w:szCs w:val="20"/>
              </w:rPr>
              <w:t>8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C78E61B" w14:textId="366669D6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3 (0.</w:t>
            </w:r>
            <w:r w:rsidR="005D2F9D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5209A75" w14:textId="6A4AA699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4 (0.4)</w:t>
            </w:r>
          </w:p>
        </w:tc>
        <w:tc>
          <w:tcPr>
            <w:tcW w:w="1417" w:type="dxa"/>
          </w:tcPr>
          <w:p w14:paraId="7ED2760F" w14:textId="53B19468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3 (0.</w:t>
            </w:r>
            <w:r w:rsidR="001550F8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B080B84" w14:textId="1AE19AEB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1550F8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1550F8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>)</w:t>
            </w:r>
          </w:p>
        </w:tc>
      </w:tr>
      <w:tr w:rsidR="003F17A4" w:rsidRPr="005D2F9D" w14:paraId="33FE386F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C9D7D6" w14:textId="16ECBF9C" w:rsidR="00244F65" w:rsidRPr="005D2F9D" w:rsidRDefault="00DF2750" w:rsidP="00DF27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244F65" w:rsidRPr="005D2F9D">
              <w:rPr>
                <w:rFonts w:asciiTheme="majorBidi" w:hAnsiTheme="majorBidi" w:cstheme="majorBidi"/>
                <w:sz w:val="20"/>
                <w:szCs w:val="20"/>
              </w:rPr>
              <w:t>omorbidities</w:t>
            </w:r>
          </w:p>
        </w:tc>
        <w:tc>
          <w:tcPr>
            <w:tcW w:w="1417" w:type="dxa"/>
          </w:tcPr>
          <w:p w14:paraId="116A004A" w14:textId="1CAA7575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03 (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A99DEAA" w14:textId="43AF37D5" w:rsidR="00244F65" w:rsidRPr="005D2F9D" w:rsidRDefault="00244F65" w:rsidP="00244F65">
            <w:pPr>
              <w:tabs>
                <w:tab w:val="left" w:pos="167"/>
                <w:tab w:val="center" w:pos="7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1417" w:type="dxa"/>
          </w:tcPr>
          <w:p w14:paraId="6BFFFA0B" w14:textId="1E3DAE76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5D2F9D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8" w:type="dxa"/>
          </w:tcPr>
          <w:p w14:paraId="5628737A" w14:textId="45553C90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4 (0.</w:t>
            </w:r>
            <w:r w:rsidR="005D2F9D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8E2F658" w14:textId="420BB891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61184CE" w14:textId="56FBC913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1 (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920AFD2" w14:textId="6D314787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1 (0.</w:t>
            </w:r>
            <w:r w:rsidR="001550F8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605F517" w14:textId="0E631D74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1550F8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1)</w:t>
            </w:r>
          </w:p>
        </w:tc>
      </w:tr>
      <w:tr w:rsidR="003F17A4" w:rsidRPr="005D2F9D" w14:paraId="03CAF02C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AC7D73C" w14:textId="77777777" w:rsidR="00244F65" w:rsidRPr="005D2F9D" w:rsidRDefault="00244F65" w:rsidP="00244F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417" w:type="dxa"/>
          </w:tcPr>
          <w:p w14:paraId="1F98FBA1" w14:textId="76FDDF3A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1418" w:type="dxa"/>
          </w:tcPr>
          <w:p w14:paraId="4AFA195E" w14:textId="04380747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02 (0.2)</w:t>
            </w:r>
          </w:p>
        </w:tc>
        <w:tc>
          <w:tcPr>
            <w:tcW w:w="1417" w:type="dxa"/>
          </w:tcPr>
          <w:p w14:paraId="77AC08BB" w14:textId="2CC51FC5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</w:t>
            </w:r>
            <w:r w:rsidR="005D2F9D">
              <w:rPr>
                <w:sz w:val="20"/>
                <w:szCs w:val="20"/>
              </w:rPr>
              <w:t>1.0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5D2F9D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DD7E91E" w14:textId="2165852D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 xml:space="preserve"> (0.7)</w:t>
            </w:r>
          </w:p>
        </w:tc>
        <w:tc>
          <w:tcPr>
            <w:tcW w:w="1417" w:type="dxa"/>
          </w:tcPr>
          <w:p w14:paraId="7F16EF0C" w14:textId="18E4F2D3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6 (0.4</w:t>
            </w:r>
            <w:r w:rsid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DDDA6AE" w14:textId="6DED11BB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1 (0.4)</w:t>
            </w:r>
          </w:p>
        </w:tc>
        <w:tc>
          <w:tcPr>
            <w:tcW w:w="1417" w:type="dxa"/>
          </w:tcPr>
          <w:p w14:paraId="2B503CDA" w14:textId="2F528EE8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5 (0.</w:t>
            </w:r>
            <w:r w:rsidR="001550F8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03B304A" w14:textId="2780765F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1550F8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1550F8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>)</w:t>
            </w:r>
          </w:p>
        </w:tc>
      </w:tr>
      <w:tr w:rsidR="003F17A4" w:rsidRPr="005D2F9D" w14:paraId="28DE64CC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6C71DF" w14:textId="77777777" w:rsidR="00244F65" w:rsidRPr="005D2F9D" w:rsidRDefault="00244F65" w:rsidP="00244F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Social life</w:t>
            </w:r>
          </w:p>
        </w:tc>
        <w:tc>
          <w:tcPr>
            <w:tcW w:w="1417" w:type="dxa"/>
          </w:tcPr>
          <w:p w14:paraId="2A594018" w14:textId="6E07FCE2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2 (0.</w:t>
            </w:r>
            <w:r w:rsidR="005D2F9D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CFCA885" w14:textId="3BCEB665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2 (0.2)</w:t>
            </w:r>
          </w:p>
        </w:tc>
        <w:tc>
          <w:tcPr>
            <w:tcW w:w="1417" w:type="dxa"/>
          </w:tcPr>
          <w:p w14:paraId="43D9BAF3" w14:textId="76539B7B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9 (0.</w:t>
            </w:r>
            <w:r w:rsidR="005D2F9D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2E5E4CE" w14:textId="33B24CB9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1.4 (0.</w:t>
            </w:r>
            <w:r w:rsidR="005D2F9D">
              <w:rPr>
                <w:sz w:val="20"/>
                <w:szCs w:val="20"/>
              </w:rPr>
              <w:t>9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887753A" w14:textId="6BE554A1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02 (0.</w:t>
            </w:r>
            <w:r w:rsidR="005D2F9D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FA8E300" w14:textId="31DB21B4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6 (0.</w:t>
            </w:r>
            <w:r w:rsidR="005D2F9D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D1941EE" w14:textId="0D413758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03 (0.3)</w:t>
            </w:r>
          </w:p>
        </w:tc>
        <w:tc>
          <w:tcPr>
            <w:tcW w:w="1418" w:type="dxa"/>
          </w:tcPr>
          <w:p w14:paraId="3D031383" w14:textId="65762583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5 (0.4)</w:t>
            </w:r>
          </w:p>
        </w:tc>
      </w:tr>
      <w:tr w:rsidR="003F17A4" w:rsidRPr="005D2F9D" w14:paraId="23AFBE29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CDADAA" w14:textId="77777777" w:rsidR="00244F65" w:rsidRPr="005D2F9D" w:rsidRDefault="00244F65" w:rsidP="00244F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lcohol</w:t>
            </w:r>
          </w:p>
        </w:tc>
        <w:tc>
          <w:tcPr>
            <w:tcW w:w="1417" w:type="dxa"/>
          </w:tcPr>
          <w:p w14:paraId="4B8C3E81" w14:textId="61823E3A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1</w:t>
            </w:r>
            <w:r w:rsidR="00880CAA">
              <w:rPr>
                <w:sz w:val="20"/>
                <w:szCs w:val="20"/>
              </w:rPr>
              <w:t xml:space="preserve"> </w:t>
            </w:r>
            <w:r w:rsidRPr="005D2F9D">
              <w:rPr>
                <w:sz w:val="20"/>
                <w:szCs w:val="20"/>
              </w:rPr>
              <w:t>(0.1)</w:t>
            </w:r>
          </w:p>
        </w:tc>
        <w:tc>
          <w:tcPr>
            <w:tcW w:w="1418" w:type="dxa"/>
          </w:tcPr>
          <w:p w14:paraId="5E46BC7E" w14:textId="7387B642" w:rsidR="00244F65" w:rsidRPr="005D2F9D" w:rsidRDefault="00244F65" w:rsidP="00244F65">
            <w:pPr>
              <w:tabs>
                <w:tab w:val="left" w:pos="151"/>
                <w:tab w:val="center" w:pos="7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04 (0.2)</w:t>
            </w:r>
          </w:p>
        </w:tc>
        <w:tc>
          <w:tcPr>
            <w:tcW w:w="1417" w:type="dxa"/>
          </w:tcPr>
          <w:p w14:paraId="5ABA219C" w14:textId="2DB0D8A4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880CAA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 xml:space="preserve"> (0.5)</w:t>
            </w:r>
          </w:p>
        </w:tc>
        <w:tc>
          <w:tcPr>
            <w:tcW w:w="1418" w:type="dxa"/>
          </w:tcPr>
          <w:p w14:paraId="31A856D5" w14:textId="68776F53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880CAA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880CAA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217F835" w14:textId="3CCB5614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6 (0.4)</w:t>
            </w:r>
          </w:p>
        </w:tc>
        <w:tc>
          <w:tcPr>
            <w:tcW w:w="1418" w:type="dxa"/>
          </w:tcPr>
          <w:p w14:paraId="0C99C008" w14:textId="3B9CB247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880CAA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4)</w:t>
            </w:r>
          </w:p>
        </w:tc>
        <w:tc>
          <w:tcPr>
            <w:tcW w:w="1417" w:type="dxa"/>
          </w:tcPr>
          <w:p w14:paraId="01689DEB" w14:textId="23AFB105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880CAA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 xml:space="preserve"> (0.3)</w:t>
            </w:r>
          </w:p>
        </w:tc>
        <w:tc>
          <w:tcPr>
            <w:tcW w:w="1418" w:type="dxa"/>
          </w:tcPr>
          <w:p w14:paraId="257EFDE4" w14:textId="3791F015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4 (0.4)</w:t>
            </w:r>
          </w:p>
        </w:tc>
      </w:tr>
      <w:tr w:rsidR="003F17A4" w:rsidRPr="005D2F9D" w14:paraId="1C106A9B" w14:textId="77777777" w:rsidTr="009D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1EEB7C" w14:textId="77777777" w:rsidR="00244F65" w:rsidRPr="005D2F9D" w:rsidRDefault="00244F65" w:rsidP="00244F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Physical status</w:t>
            </w:r>
          </w:p>
        </w:tc>
        <w:tc>
          <w:tcPr>
            <w:tcW w:w="1417" w:type="dxa"/>
          </w:tcPr>
          <w:p w14:paraId="453CBD8D" w14:textId="265851C4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1 (0.1)</w:t>
            </w:r>
          </w:p>
        </w:tc>
        <w:tc>
          <w:tcPr>
            <w:tcW w:w="1418" w:type="dxa"/>
          </w:tcPr>
          <w:p w14:paraId="4640AB54" w14:textId="29CE89C3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880CAA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880CAA">
              <w:rPr>
                <w:sz w:val="20"/>
                <w:szCs w:val="20"/>
              </w:rPr>
              <w:t>2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9F99EF1" w14:textId="5019DF06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880CAA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880CAA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8534CD5" w14:textId="1FFA383E" w:rsidR="00244F65" w:rsidRPr="005D2F9D" w:rsidRDefault="00244F65" w:rsidP="00244F65">
            <w:pPr>
              <w:tabs>
                <w:tab w:val="left" w:pos="620"/>
                <w:tab w:val="center" w:pos="6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9 (0.</w:t>
            </w:r>
            <w:r w:rsidR="00880CAA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EB75394" w14:textId="642ABBBC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5 (0.</w:t>
            </w:r>
            <w:r w:rsidR="00880CAA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18" w:type="dxa"/>
          </w:tcPr>
          <w:p w14:paraId="0A0E4A8E" w14:textId="4200B756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2 (0.</w:t>
            </w:r>
            <w:r w:rsidR="00880CAA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14EF1BD" w14:textId="7BBBA57A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880CAA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880CAA">
              <w:rPr>
                <w:sz w:val="20"/>
                <w:szCs w:val="20"/>
              </w:rPr>
              <w:t>3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C9CDCCB" w14:textId="56D79426" w:rsidR="00244F65" w:rsidRPr="005D2F9D" w:rsidRDefault="00244F65" w:rsidP="00244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3 (0.</w:t>
            </w:r>
            <w:r w:rsidR="00880CAA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>)</w:t>
            </w:r>
          </w:p>
        </w:tc>
      </w:tr>
      <w:tr w:rsidR="003F17A4" w:rsidRPr="005D2F9D" w14:paraId="413C91CF" w14:textId="77777777" w:rsidTr="009D679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CD67EFF" w14:textId="77777777" w:rsidR="00244F65" w:rsidRPr="005D2F9D" w:rsidRDefault="00244F65" w:rsidP="00244F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1417" w:type="dxa"/>
          </w:tcPr>
          <w:p w14:paraId="0BD2C971" w14:textId="2ED1167C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880CAA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8" w:type="dxa"/>
          </w:tcPr>
          <w:p w14:paraId="3086AE7F" w14:textId="0A12366F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880CAA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880CAA">
              <w:rPr>
                <w:sz w:val="20"/>
                <w:szCs w:val="20"/>
              </w:rPr>
              <w:t>4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9E10BB0" w14:textId="07DDDF42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6 (0.9)</w:t>
            </w:r>
          </w:p>
        </w:tc>
        <w:tc>
          <w:tcPr>
            <w:tcW w:w="1418" w:type="dxa"/>
          </w:tcPr>
          <w:p w14:paraId="098A38B5" w14:textId="02B97B2E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880CAA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 xml:space="preserve"> (1.</w:t>
            </w:r>
            <w:r w:rsidR="00880CAA">
              <w:rPr>
                <w:sz w:val="20"/>
                <w:szCs w:val="20"/>
              </w:rPr>
              <w:t>5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6AE1C19" w14:textId="0177B720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0.</w:t>
            </w:r>
            <w:r w:rsidR="00880CAA">
              <w:rPr>
                <w:sz w:val="20"/>
                <w:szCs w:val="20"/>
              </w:rPr>
              <w:t>1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880CAA">
              <w:rPr>
                <w:sz w:val="20"/>
                <w:szCs w:val="20"/>
              </w:rPr>
              <w:t>9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078A23B" w14:textId="68B8FE98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1.02 (0.6)</w:t>
            </w:r>
          </w:p>
        </w:tc>
        <w:tc>
          <w:tcPr>
            <w:tcW w:w="1417" w:type="dxa"/>
          </w:tcPr>
          <w:p w14:paraId="1EF47F49" w14:textId="14D0D5D3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4 (0.</w:t>
            </w:r>
            <w:r w:rsidR="00880CAA">
              <w:rPr>
                <w:sz w:val="20"/>
                <w:szCs w:val="20"/>
              </w:rPr>
              <w:t>6</w:t>
            </w:r>
            <w:r w:rsidRPr="005D2F9D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4C3E2CC" w14:textId="03077A27" w:rsidR="00244F65" w:rsidRPr="005D2F9D" w:rsidRDefault="00244F65" w:rsidP="00244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D2F9D">
              <w:rPr>
                <w:sz w:val="20"/>
                <w:szCs w:val="20"/>
              </w:rPr>
              <w:t>-0.</w:t>
            </w:r>
            <w:r w:rsidR="00880CAA">
              <w:rPr>
                <w:sz w:val="20"/>
                <w:szCs w:val="20"/>
              </w:rPr>
              <w:t>6</w:t>
            </w:r>
            <w:r w:rsidRPr="005D2F9D">
              <w:rPr>
                <w:sz w:val="20"/>
                <w:szCs w:val="20"/>
              </w:rPr>
              <w:t xml:space="preserve"> (0.</w:t>
            </w:r>
            <w:r w:rsidR="00880CAA">
              <w:rPr>
                <w:sz w:val="20"/>
                <w:szCs w:val="20"/>
              </w:rPr>
              <w:t>7</w:t>
            </w:r>
            <w:r w:rsidRPr="005D2F9D">
              <w:rPr>
                <w:sz w:val="20"/>
                <w:szCs w:val="20"/>
              </w:rPr>
              <w:t>)</w:t>
            </w:r>
          </w:p>
        </w:tc>
      </w:tr>
    </w:tbl>
    <w:p w14:paraId="187392F6" w14:textId="1382B878" w:rsidR="00C5114B" w:rsidRDefault="00C5114B" w:rsidP="00125C7E">
      <w:pPr>
        <w:rPr>
          <w:sz w:val="20"/>
          <w:szCs w:val="20"/>
        </w:rPr>
      </w:pPr>
      <w:r w:rsidRPr="00FB6401">
        <w:rPr>
          <w:sz w:val="20"/>
          <w:szCs w:val="20"/>
        </w:rPr>
        <w:t>Intercept</w:t>
      </w:r>
      <w:r>
        <w:rPr>
          <w:sz w:val="20"/>
          <w:szCs w:val="20"/>
        </w:rPr>
        <w:t>s</w:t>
      </w:r>
      <w:r w:rsidRPr="00FB6401">
        <w:rPr>
          <w:sz w:val="20"/>
          <w:szCs w:val="20"/>
        </w:rPr>
        <w:t xml:space="preserve"> and slope</w:t>
      </w:r>
      <w:r>
        <w:rPr>
          <w:sz w:val="20"/>
          <w:szCs w:val="20"/>
        </w:rPr>
        <w:t>s for all models are</w:t>
      </w:r>
      <w:r w:rsidRPr="00FB6401">
        <w:rPr>
          <w:sz w:val="20"/>
          <w:szCs w:val="20"/>
        </w:rPr>
        <w:t xml:space="preserve"> adjusted for age, sex, education, social life, marital status, </w:t>
      </w:r>
      <w:r w:rsidR="00410E0C">
        <w:rPr>
          <w:sz w:val="20"/>
          <w:szCs w:val="20"/>
        </w:rPr>
        <w:t>Socio-Economic Indexes for Areas decile</w:t>
      </w:r>
      <w:r w:rsidRPr="00FB6401">
        <w:rPr>
          <w:sz w:val="20"/>
          <w:szCs w:val="20"/>
        </w:rPr>
        <w:t>, physical activity, smoking and alcohol intake,</w:t>
      </w:r>
      <w:r>
        <w:rPr>
          <w:sz w:val="20"/>
          <w:szCs w:val="20"/>
        </w:rPr>
        <w:t xml:space="preserve"> and</w:t>
      </w:r>
      <w:r w:rsidRPr="00FB6401">
        <w:rPr>
          <w:sz w:val="20"/>
          <w:szCs w:val="20"/>
        </w:rPr>
        <w:t xml:space="preserve"> baseline comorbidities</w:t>
      </w:r>
      <w:r>
        <w:rPr>
          <w:sz w:val="20"/>
          <w:szCs w:val="20"/>
        </w:rPr>
        <w:t xml:space="preserve">; </w:t>
      </w:r>
      <w:r w:rsidRPr="00581664">
        <w:rPr>
          <w:sz w:val="20"/>
          <w:szCs w:val="20"/>
        </w:rPr>
        <w:t xml:space="preserve">All covariates were mean centred and included as </w:t>
      </w:r>
      <w:r w:rsidR="0067753B"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 xml:space="preserve">; PCS: physical component summary; Polypharmacy defined as ≥5 medications. </w:t>
      </w:r>
    </w:p>
    <w:p w14:paraId="4AA6072F" w14:textId="77777777" w:rsidR="00C5114B" w:rsidRDefault="00C5114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496DB8E" w14:textId="1BE8DCDB" w:rsidR="00125C7E" w:rsidRPr="002F1517" w:rsidRDefault="00125C7E" w:rsidP="00125C7E">
      <w:pPr>
        <w:rPr>
          <w:rFonts w:asciiTheme="majorBidi" w:hAnsiTheme="majorBidi" w:cstheme="majorBidi"/>
        </w:rPr>
      </w:pPr>
      <w:r w:rsidRPr="002F1517">
        <w:rPr>
          <w:rFonts w:asciiTheme="majorBidi" w:hAnsiTheme="majorBidi" w:cstheme="majorBidi"/>
        </w:rPr>
        <w:lastRenderedPageBreak/>
        <w:t>Table S</w:t>
      </w:r>
      <w:r w:rsidR="00254F0D">
        <w:rPr>
          <w:rFonts w:asciiTheme="majorBidi" w:hAnsiTheme="majorBidi" w:cstheme="majorBidi"/>
        </w:rPr>
        <w:t>11</w:t>
      </w:r>
      <w:r w:rsidRPr="002F1517">
        <w:rPr>
          <w:rFonts w:asciiTheme="majorBidi" w:hAnsiTheme="majorBidi" w:cstheme="majorBidi"/>
        </w:rPr>
        <w:t xml:space="preserve">: </w:t>
      </w:r>
      <w:r w:rsidR="00A72C09">
        <w:t xml:space="preserve">Parameter estimates of mixed models for </w:t>
      </w:r>
      <w:r w:rsidR="00A72C09" w:rsidRPr="002F1517">
        <w:rPr>
          <w:rFonts w:asciiTheme="majorBidi" w:hAnsiTheme="majorBidi" w:cstheme="majorBidi"/>
        </w:rPr>
        <w:t>polypharmacy status</w:t>
      </w:r>
      <w:r w:rsidR="00A72C09">
        <w:rPr>
          <w:rFonts w:asciiTheme="majorBidi" w:hAnsiTheme="majorBidi" w:cstheme="majorBidi"/>
        </w:rPr>
        <w:t>, change in comorbidities</w:t>
      </w:r>
      <w:r w:rsidR="00C26D3B">
        <w:rPr>
          <w:rFonts w:asciiTheme="majorBidi" w:hAnsiTheme="majorBidi" w:cstheme="majorBidi"/>
        </w:rPr>
        <w:t xml:space="preserve"> </w:t>
      </w:r>
      <w:r w:rsidRPr="002F1517">
        <w:rPr>
          <w:rFonts w:asciiTheme="majorBidi" w:hAnsiTheme="majorBidi" w:cstheme="majorBidi"/>
        </w:rPr>
        <w:t>and physical component summary (PCS) score over four years showing covariate estimate</w:t>
      </w:r>
      <w:r w:rsidR="00F26E9E">
        <w:rPr>
          <w:rFonts w:asciiTheme="majorBidi" w:hAnsiTheme="majorBidi" w:cstheme="majorBidi"/>
        </w:rPr>
        <w:t>s</w:t>
      </w:r>
    </w:p>
    <w:tbl>
      <w:tblPr>
        <w:tblStyle w:val="PlainTable1"/>
        <w:tblW w:w="12469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417"/>
        <w:gridCol w:w="1418"/>
        <w:gridCol w:w="1559"/>
        <w:gridCol w:w="1417"/>
        <w:gridCol w:w="1418"/>
        <w:gridCol w:w="1417"/>
      </w:tblGrid>
      <w:tr w:rsidR="00512A88" w:rsidRPr="00C26D3B" w14:paraId="672CE9CD" w14:textId="3C4E96B0" w:rsidTr="00F83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A7194C7" w14:textId="77777777" w:rsidR="00512A88" w:rsidRPr="00C26D3B" w:rsidRDefault="00512A88" w:rsidP="006B26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PCS</w:t>
            </w:r>
          </w:p>
        </w:tc>
        <w:tc>
          <w:tcPr>
            <w:tcW w:w="1417" w:type="dxa"/>
          </w:tcPr>
          <w:p w14:paraId="4650D4B9" w14:textId="77777777" w:rsidR="00512A88" w:rsidRPr="00C26D3B" w:rsidRDefault="00512A88" w:rsidP="006B2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FF5CCF" w14:textId="0738FECD" w:rsidR="00512A88" w:rsidRPr="00C26D3B" w:rsidRDefault="00512A88" w:rsidP="006B2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C153D5" w14:textId="24C8089E" w:rsidR="00512A88" w:rsidRPr="00C26D3B" w:rsidRDefault="00512A88" w:rsidP="006B2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AF5289" w14:textId="77777777" w:rsidR="00512A88" w:rsidRPr="00C26D3B" w:rsidRDefault="00512A88" w:rsidP="006B2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017C1C" w14:textId="261F3E8C" w:rsidR="00512A88" w:rsidRPr="00C26D3B" w:rsidRDefault="00512A88" w:rsidP="006B2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DEC048" w14:textId="58ED4874" w:rsidR="00512A88" w:rsidRPr="00C26D3B" w:rsidRDefault="00512A88" w:rsidP="006B2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74F3BE" w14:textId="279F286E" w:rsidR="00512A88" w:rsidRPr="00C26D3B" w:rsidRDefault="00512A88" w:rsidP="006B2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7C3806" w14:textId="416B1798" w:rsidR="00512A88" w:rsidRPr="00C26D3B" w:rsidRDefault="00512A88" w:rsidP="006B2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2E1" w:rsidRPr="00C26D3B" w14:paraId="0CEF1D24" w14:textId="11CB308E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717F3C2" w14:textId="77777777" w:rsidR="00512A88" w:rsidRPr="00C26D3B" w:rsidRDefault="00512A88" w:rsidP="00934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9FC400" w14:textId="3C390C44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 polypharmacy, </w:t>
            </w:r>
            <w:r w:rsidR="00D91850"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ble/decrease</w:t>
            </w: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n comorbidities </w:t>
            </w:r>
          </w:p>
          <w:p w14:paraId="0E6FE3D3" w14:textId="7D2F030C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913</w:t>
            </w:r>
          </w:p>
        </w:tc>
        <w:tc>
          <w:tcPr>
            <w:tcW w:w="1418" w:type="dxa"/>
          </w:tcPr>
          <w:p w14:paraId="014ED3CA" w14:textId="2D2A086F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 polypharmacy, increase in comorbidities </w:t>
            </w:r>
          </w:p>
          <w:p w14:paraId="535C2BAA" w14:textId="481F9BAA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436</w:t>
            </w:r>
          </w:p>
        </w:tc>
        <w:tc>
          <w:tcPr>
            <w:tcW w:w="1417" w:type="dxa"/>
          </w:tcPr>
          <w:p w14:paraId="66612204" w14:textId="396BEB1E" w:rsidR="00512A88" w:rsidRPr="00C26D3B" w:rsidRDefault="00F31423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Baseline only polypharmacy</w:t>
            </w:r>
            <w:r w:rsidR="00512A88"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D91850"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ble/decrease</w:t>
            </w:r>
            <w:r w:rsidR="00512A88"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n comorbidities </w:t>
            </w:r>
          </w:p>
          <w:p w14:paraId="420E93CF" w14:textId="3762E8B7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87</w:t>
            </w:r>
          </w:p>
        </w:tc>
        <w:tc>
          <w:tcPr>
            <w:tcW w:w="1418" w:type="dxa"/>
          </w:tcPr>
          <w:p w14:paraId="76D67286" w14:textId="234637B3" w:rsidR="00512A88" w:rsidRPr="00C26D3B" w:rsidRDefault="00F31423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Baseline only polypharmacy</w:t>
            </w:r>
            <w:r w:rsidR="00512A88"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increase in comorbidities</w:t>
            </w:r>
          </w:p>
          <w:p w14:paraId="1BF46F26" w14:textId="77777777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38</w:t>
            </w:r>
          </w:p>
          <w:p w14:paraId="1B0AD456" w14:textId="77777777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D91171" w14:textId="17B2C283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cident polypharmacy, </w:t>
            </w:r>
            <w:r w:rsidR="00D91850"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ble/decrease</w:t>
            </w: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n comorbidities </w:t>
            </w:r>
          </w:p>
          <w:p w14:paraId="43928CBE" w14:textId="0D7F19C9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30</w:t>
            </w:r>
          </w:p>
        </w:tc>
        <w:tc>
          <w:tcPr>
            <w:tcW w:w="1417" w:type="dxa"/>
          </w:tcPr>
          <w:p w14:paraId="7F2B5CB9" w14:textId="77777777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cident polypharmacy, increase in comorbidities </w:t>
            </w:r>
          </w:p>
          <w:p w14:paraId="2A2512E9" w14:textId="3D911B4B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15</w:t>
            </w:r>
          </w:p>
        </w:tc>
        <w:tc>
          <w:tcPr>
            <w:tcW w:w="1418" w:type="dxa"/>
          </w:tcPr>
          <w:p w14:paraId="72E09017" w14:textId="163702E2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rsistent polypharmacy, </w:t>
            </w:r>
            <w:r w:rsidR="00D91850"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ble/decrease</w:t>
            </w: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n comorbidities </w:t>
            </w:r>
          </w:p>
          <w:p w14:paraId="7D6E9DC9" w14:textId="2C04C3AF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280</w:t>
            </w:r>
          </w:p>
        </w:tc>
        <w:tc>
          <w:tcPr>
            <w:tcW w:w="1417" w:type="dxa"/>
          </w:tcPr>
          <w:p w14:paraId="4582D728" w14:textId="77777777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rsistent polypharmacy, increase in comorbidities </w:t>
            </w:r>
          </w:p>
          <w:p w14:paraId="6285D14D" w14:textId="478504AE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 177</w:t>
            </w:r>
          </w:p>
        </w:tc>
      </w:tr>
      <w:tr w:rsidR="00D22138" w:rsidRPr="00C26D3B" w14:paraId="649FE897" w14:textId="77777777" w:rsidTr="00F832E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1123AE9" w14:textId="77777777" w:rsidR="00D22138" w:rsidRPr="00C26D3B" w:rsidRDefault="00D22138" w:rsidP="00934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1481" w:type="dxa"/>
            <w:gridSpan w:val="8"/>
          </w:tcPr>
          <w:p w14:paraId="736AC386" w14:textId="5011AEE9" w:rsidR="00D22138" w:rsidRPr="00C26D3B" w:rsidRDefault="00D22138" w:rsidP="0093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2E1" w:rsidRPr="00C26D3B" w14:paraId="1CAA93D7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1DE4B01" w14:textId="1F11934C" w:rsidR="00512A88" w:rsidRPr="00C26D3B" w:rsidRDefault="00512A88" w:rsidP="00934961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417" w:type="dxa"/>
          </w:tcPr>
          <w:p w14:paraId="416ACC85" w14:textId="166C314C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5.3</w:t>
            </w:r>
            <w:r w:rsidR="000151F6"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(0.3)</w:t>
            </w:r>
          </w:p>
        </w:tc>
        <w:tc>
          <w:tcPr>
            <w:tcW w:w="1418" w:type="dxa"/>
          </w:tcPr>
          <w:p w14:paraId="627E3F64" w14:textId="18EE9B3C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43.</w:t>
            </w:r>
            <w:r w:rsidR="00506D0C"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7)</w:t>
            </w:r>
          </w:p>
        </w:tc>
        <w:tc>
          <w:tcPr>
            <w:tcW w:w="1417" w:type="dxa"/>
          </w:tcPr>
          <w:p w14:paraId="2289BE04" w14:textId="6324CB95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0.9 (1.3)</w:t>
            </w:r>
          </w:p>
        </w:tc>
        <w:tc>
          <w:tcPr>
            <w:tcW w:w="1418" w:type="dxa"/>
          </w:tcPr>
          <w:p w14:paraId="50CD82E4" w14:textId="112174FD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9.</w:t>
            </w:r>
            <w:r w:rsidR="00406D50"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1.</w:t>
            </w:r>
            <w:r w:rsidR="00406D50"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</w:t>
            </w: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962782E" w14:textId="51241E93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42.</w:t>
            </w:r>
            <w:r w:rsidR="003A6785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 xml:space="preserve"> (</w:t>
            </w:r>
            <w:r w:rsidR="003A6785" w:rsidRPr="00C26D3B">
              <w:rPr>
                <w:sz w:val="20"/>
                <w:szCs w:val="20"/>
              </w:rPr>
              <w:t>1.0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6374819" w14:textId="1B471835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 xml:space="preserve"> 39.3 (</w:t>
            </w:r>
            <w:r w:rsidR="003A6785" w:rsidRPr="00C26D3B">
              <w:rPr>
                <w:sz w:val="20"/>
                <w:szCs w:val="20"/>
              </w:rPr>
              <w:t>1.0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8DA25AC" w14:textId="650044A3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38.7 (0.</w:t>
            </w:r>
            <w:r w:rsidR="0039664F" w:rsidRPr="00C26D3B">
              <w:rPr>
                <w:sz w:val="20"/>
                <w:szCs w:val="20"/>
              </w:rPr>
              <w:t>9</w:t>
            </w:r>
            <w:r w:rsidRPr="00C26D3B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</w:tcPr>
          <w:p w14:paraId="51A7E14E" w14:textId="5BCAA6C8" w:rsidR="00512A88" w:rsidRPr="00C26D3B" w:rsidRDefault="00512A8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36.</w:t>
            </w:r>
            <w:r w:rsidR="0039664F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39664F" w:rsidRPr="00C26D3B">
              <w:rPr>
                <w:sz w:val="20"/>
                <w:szCs w:val="20"/>
              </w:rPr>
              <w:t>9</w:t>
            </w:r>
            <w:r w:rsidRPr="00C26D3B">
              <w:rPr>
                <w:sz w:val="20"/>
                <w:szCs w:val="20"/>
              </w:rPr>
              <w:t>)</w:t>
            </w:r>
          </w:p>
        </w:tc>
      </w:tr>
      <w:tr w:rsidR="00512A88" w:rsidRPr="00C26D3B" w14:paraId="2BF4D4F6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D617E0D" w14:textId="77777777" w:rsidR="00512A88" w:rsidRPr="00C26D3B" w:rsidRDefault="00512A88" w:rsidP="004507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08657C40" w14:textId="564C014D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1 (0.</w:t>
            </w:r>
            <w:r w:rsidR="000151F6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C07124B" w14:textId="7588FB95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0151F6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0151F6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6786B4A" w14:textId="29E1EFCE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2 (0.2)</w:t>
            </w:r>
          </w:p>
        </w:tc>
        <w:tc>
          <w:tcPr>
            <w:tcW w:w="1418" w:type="dxa"/>
          </w:tcPr>
          <w:p w14:paraId="3E768AF5" w14:textId="18599714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406D50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406D50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A433598" w14:textId="48C274E8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A6785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1417" w:type="dxa"/>
          </w:tcPr>
          <w:p w14:paraId="4788EC52" w14:textId="3B916825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04 (0.</w:t>
            </w:r>
            <w:r w:rsidR="003A6785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D24456D" w14:textId="0D8C4AB4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39664F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D2E4D98" w14:textId="42271D55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0.1)</w:t>
            </w:r>
          </w:p>
        </w:tc>
      </w:tr>
      <w:tr w:rsidR="00F832E1" w:rsidRPr="00C26D3B" w14:paraId="37813A28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A9AAACB" w14:textId="77777777" w:rsidR="00512A88" w:rsidRPr="00C26D3B" w:rsidRDefault="00512A88" w:rsidP="004507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417" w:type="dxa"/>
          </w:tcPr>
          <w:p w14:paraId="4B6658FF" w14:textId="3F4DD186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1 (0.</w:t>
            </w:r>
            <w:r w:rsidR="000151F6" w:rsidRPr="00C26D3B">
              <w:rPr>
                <w:sz w:val="20"/>
                <w:szCs w:val="20"/>
              </w:rPr>
              <w:t>6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072FF3F" w14:textId="5A5F23D8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1 (0.9)</w:t>
            </w:r>
          </w:p>
        </w:tc>
        <w:tc>
          <w:tcPr>
            <w:tcW w:w="1417" w:type="dxa"/>
          </w:tcPr>
          <w:p w14:paraId="356F6B0E" w14:textId="773638AF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3 (3.</w:t>
            </w:r>
            <w:r w:rsidR="00820A8E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E09C88D" w14:textId="6D710E79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6.4 (3.9)</w:t>
            </w:r>
          </w:p>
        </w:tc>
        <w:tc>
          <w:tcPr>
            <w:tcW w:w="1559" w:type="dxa"/>
          </w:tcPr>
          <w:p w14:paraId="4833D1FA" w14:textId="0FF2202E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2.7 (1.</w:t>
            </w:r>
            <w:r w:rsidR="003A6785" w:rsidRPr="00C26D3B">
              <w:rPr>
                <w:sz w:val="20"/>
                <w:szCs w:val="20"/>
              </w:rPr>
              <w:t>9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11F4D38" w14:textId="0B60B9A4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1.</w:t>
            </w:r>
            <w:r w:rsidR="003A6785" w:rsidRPr="00C26D3B">
              <w:rPr>
                <w:sz w:val="20"/>
                <w:szCs w:val="20"/>
              </w:rPr>
              <w:t>0</w:t>
            </w:r>
            <w:r w:rsidRPr="00C26D3B">
              <w:rPr>
                <w:sz w:val="20"/>
                <w:szCs w:val="20"/>
              </w:rPr>
              <w:t xml:space="preserve"> (2.2)</w:t>
            </w:r>
          </w:p>
        </w:tc>
        <w:tc>
          <w:tcPr>
            <w:tcW w:w="1418" w:type="dxa"/>
          </w:tcPr>
          <w:p w14:paraId="7A203CC2" w14:textId="6A4686B3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2.</w:t>
            </w:r>
            <w:r w:rsidR="0039664F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1417" w:type="dxa"/>
          </w:tcPr>
          <w:p w14:paraId="20E28C1B" w14:textId="1CB9BED8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1.</w:t>
            </w:r>
            <w:r w:rsidR="0039664F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 xml:space="preserve"> (1.6)</w:t>
            </w:r>
          </w:p>
        </w:tc>
      </w:tr>
      <w:tr w:rsidR="00512A88" w:rsidRPr="00C26D3B" w14:paraId="0A5F28B0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3A0F48F" w14:textId="77777777" w:rsidR="00512A88" w:rsidRPr="00C26D3B" w:rsidRDefault="00512A88" w:rsidP="004507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26D3B">
              <w:rPr>
                <w:rFonts w:asciiTheme="majorBidi" w:hAnsiTheme="majorBidi" w:cstheme="majorBidi"/>
                <w:sz w:val="20"/>
                <w:szCs w:val="20"/>
              </w:rPr>
              <w:t>comorbidtiy</w:t>
            </w:r>
            <w:proofErr w:type="spellEnd"/>
          </w:p>
        </w:tc>
        <w:tc>
          <w:tcPr>
            <w:tcW w:w="1417" w:type="dxa"/>
          </w:tcPr>
          <w:p w14:paraId="7E50201B" w14:textId="0BE84CE8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2.9 (0.</w:t>
            </w:r>
            <w:r w:rsidR="000151F6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406FC18" w14:textId="707A8EA7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3.1 (0.</w:t>
            </w:r>
            <w:r w:rsidR="000151F6" w:rsidRPr="00C26D3B">
              <w:rPr>
                <w:sz w:val="20"/>
                <w:szCs w:val="20"/>
              </w:rPr>
              <w:t>6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1B3F1E7" w14:textId="40E4CC53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2.</w:t>
            </w:r>
            <w:r w:rsidR="00820A8E" w:rsidRPr="00C26D3B">
              <w:rPr>
                <w:sz w:val="20"/>
                <w:szCs w:val="20"/>
              </w:rPr>
              <w:t>8</w:t>
            </w:r>
            <w:r w:rsidRPr="00C26D3B">
              <w:rPr>
                <w:sz w:val="20"/>
                <w:szCs w:val="20"/>
              </w:rPr>
              <w:t xml:space="preserve"> (1.3)</w:t>
            </w:r>
          </w:p>
        </w:tc>
        <w:tc>
          <w:tcPr>
            <w:tcW w:w="1418" w:type="dxa"/>
          </w:tcPr>
          <w:p w14:paraId="4A2D1565" w14:textId="69FA378A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1.7 (</w:t>
            </w:r>
            <w:r w:rsidR="00406D50" w:rsidRPr="00C26D3B">
              <w:rPr>
                <w:sz w:val="20"/>
                <w:szCs w:val="20"/>
              </w:rPr>
              <w:t>2.0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374C325" w14:textId="03321BF2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3.2 (0.9)</w:t>
            </w:r>
          </w:p>
        </w:tc>
        <w:tc>
          <w:tcPr>
            <w:tcW w:w="1417" w:type="dxa"/>
          </w:tcPr>
          <w:p w14:paraId="037E1C09" w14:textId="2EBD6E6D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3.</w:t>
            </w:r>
            <w:r w:rsidR="003A6785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 xml:space="preserve"> (0.9) </w:t>
            </w:r>
          </w:p>
        </w:tc>
        <w:tc>
          <w:tcPr>
            <w:tcW w:w="1418" w:type="dxa"/>
          </w:tcPr>
          <w:p w14:paraId="2932A7EE" w14:textId="5A6C714D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2.2 (0.4)</w:t>
            </w:r>
          </w:p>
        </w:tc>
        <w:tc>
          <w:tcPr>
            <w:tcW w:w="1417" w:type="dxa"/>
          </w:tcPr>
          <w:p w14:paraId="761BD629" w14:textId="1F2636E7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2.</w:t>
            </w:r>
            <w:r w:rsidR="0039664F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39664F" w:rsidRPr="00C26D3B">
              <w:rPr>
                <w:sz w:val="20"/>
                <w:szCs w:val="20"/>
              </w:rPr>
              <w:t>6</w:t>
            </w:r>
            <w:r w:rsidRPr="00C26D3B">
              <w:rPr>
                <w:sz w:val="20"/>
                <w:szCs w:val="20"/>
              </w:rPr>
              <w:t>)</w:t>
            </w:r>
          </w:p>
        </w:tc>
      </w:tr>
      <w:tr w:rsidR="00F832E1" w:rsidRPr="00C26D3B" w14:paraId="51A5B171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CEB84DE" w14:textId="77777777" w:rsidR="00512A88" w:rsidRPr="00C26D3B" w:rsidRDefault="00512A88" w:rsidP="004507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417" w:type="dxa"/>
          </w:tcPr>
          <w:p w14:paraId="7C154953" w14:textId="22085A6D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1.01 (0.</w:t>
            </w:r>
            <w:r w:rsidR="000151F6" w:rsidRPr="00C26D3B">
              <w:rPr>
                <w:sz w:val="20"/>
                <w:szCs w:val="20"/>
              </w:rPr>
              <w:t>6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C483947" w14:textId="2A5EB4C2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1 (</w:t>
            </w:r>
            <w:r w:rsidR="000151F6" w:rsidRPr="00C26D3B">
              <w:rPr>
                <w:sz w:val="20"/>
                <w:szCs w:val="20"/>
              </w:rPr>
              <w:t>1.0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DC3C55C" w14:textId="453C612C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3.5 (2.9)</w:t>
            </w:r>
          </w:p>
        </w:tc>
        <w:tc>
          <w:tcPr>
            <w:tcW w:w="1418" w:type="dxa"/>
          </w:tcPr>
          <w:p w14:paraId="0C045EAC" w14:textId="030BB528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406D50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 xml:space="preserve"> (3.7)</w:t>
            </w:r>
          </w:p>
        </w:tc>
        <w:tc>
          <w:tcPr>
            <w:tcW w:w="1559" w:type="dxa"/>
          </w:tcPr>
          <w:p w14:paraId="5CCD8CB6" w14:textId="5A58FF0A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4.1 (</w:t>
            </w:r>
            <w:r w:rsidR="003A6785" w:rsidRPr="00C26D3B">
              <w:rPr>
                <w:sz w:val="20"/>
                <w:szCs w:val="20"/>
              </w:rPr>
              <w:t>1.0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F99A814" w14:textId="3A76FA5D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A6785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2.1)</w:t>
            </w:r>
          </w:p>
        </w:tc>
        <w:tc>
          <w:tcPr>
            <w:tcW w:w="1418" w:type="dxa"/>
          </w:tcPr>
          <w:p w14:paraId="4057306B" w14:textId="23CBA1F4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1417" w:type="dxa"/>
          </w:tcPr>
          <w:p w14:paraId="40DDC6D0" w14:textId="02B7E4FE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4.4 (1.6)</w:t>
            </w:r>
          </w:p>
        </w:tc>
      </w:tr>
      <w:tr w:rsidR="00512A88" w:rsidRPr="00C26D3B" w14:paraId="7FD4ADC1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C952686" w14:textId="77777777" w:rsidR="00512A88" w:rsidRPr="00C26D3B" w:rsidRDefault="00512A88" w:rsidP="004507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Social life</w:t>
            </w:r>
          </w:p>
        </w:tc>
        <w:tc>
          <w:tcPr>
            <w:tcW w:w="1417" w:type="dxa"/>
          </w:tcPr>
          <w:p w14:paraId="547F56A3" w14:textId="4DF82DCE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2.8 (0.7)</w:t>
            </w:r>
          </w:p>
        </w:tc>
        <w:tc>
          <w:tcPr>
            <w:tcW w:w="1418" w:type="dxa"/>
          </w:tcPr>
          <w:p w14:paraId="3D1F215C" w14:textId="0B59DC5E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2.</w:t>
            </w:r>
            <w:r w:rsidR="000151F6" w:rsidRPr="00C26D3B">
              <w:rPr>
                <w:sz w:val="20"/>
                <w:szCs w:val="20"/>
              </w:rPr>
              <w:t>8</w:t>
            </w:r>
            <w:r w:rsidRPr="00C26D3B">
              <w:rPr>
                <w:sz w:val="20"/>
                <w:szCs w:val="20"/>
              </w:rPr>
              <w:t xml:space="preserve"> (1.</w:t>
            </w:r>
            <w:r w:rsidR="000151F6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CD180D9" w14:textId="21E83342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4.5 (2.9)</w:t>
            </w:r>
          </w:p>
        </w:tc>
        <w:tc>
          <w:tcPr>
            <w:tcW w:w="1418" w:type="dxa"/>
          </w:tcPr>
          <w:p w14:paraId="76FB88CC" w14:textId="3BA26D30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2.</w:t>
            </w:r>
            <w:r w:rsidR="00406D50" w:rsidRPr="00C26D3B">
              <w:rPr>
                <w:sz w:val="20"/>
                <w:szCs w:val="20"/>
              </w:rPr>
              <w:t>6</w:t>
            </w:r>
            <w:r w:rsidRPr="00C26D3B">
              <w:rPr>
                <w:sz w:val="20"/>
                <w:szCs w:val="20"/>
              </w:rPr>
              <w:t xml:space="preserve"> (4.0)</w:t>
            </w:r>
          </w:p>
        </w:tc>
        <w:tc>
          <w:tcPr>
            <w:tcW w:w="1559" w:type="dxa"/>
          </w:tcPr>
          <w:p w14:paraId="006848CF" w14:textId="05D7E142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2.</w:t>
            </w:r>
            <w:r w:rsidR="003A6785" w:rsidRPr="00C26D3B">
              <w:rPr>
                <w:sz w:val="20"/>
                <w:szCs w:val="20"/>
              </w:rPr>
              <w:t>6</w:t>
            </w:r>
            <w:r w:rsidRPr="00C26D3B">
              <w:rPr>
                <w:sz w:val="20"/>
                <w:szCs w:val="20"/>
              </w:rPr>
              <w:t xml:space="preserve"> (2.</w:t>
            </w:r>
            <w:r w:rsidR="003A6785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225E0F2" w14:textId="17184736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A6785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 xml:space="preserve"> (2.</w:t>
            </w:r>
            <w:r w:rsidR="003A6785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2DD0D5A" w14:textId="5610C35D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01 (1.4)</w:t>
            </w:r>
          </w:p>
        </w:tc>
        <w:tc>
          <w:tcPr>
            <w:tcW w:w="1417" w:type="dxa"/>
          </w:tcPr>
          <w:p w14:paraId="687F4D0F" w14:textId="164B1A95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2.</w:t>
            </w:r>
            <w:r w:rsidR="0039664F" w:rsidRPr="00C26D3B">
              <w:rPr>
                <w:sz w:val="20"/>
                <w:szCs w:val="20"/>
              </w:rPr>
              <w:t>8</w:t>
            </w:r>
            <w:r w:rsidRPr="00C26D3B">
              <w:rPr>
                <w:sz w:val="20"/>
                <w:szCs w:val="20"/>
              </w:rPr>
              <w:t xml:space="preserve"> (1.9)</w:t>
            </w:r>
          </w:p>
        </w:tc>
      </w:tr>
      <w:tr w:rsidR="00F832E1" w:rsidRPr="00C26D3B" w14:paraId="167F4D08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D1AC551" w14:textId="77777777" w:rsidR="00512A88" w:rsidRPr="00C26D3B" w:rsidRDefault="00512A88" w:rsidP="004507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Alcohol</w:t>
            </w:r>
          </w:p>
        </w:tc>
        <w:tc>
          <w:tcPr>
            <w:tcW w:w="1417" w:type="dxa"/>
          </w:tcPr>
          <w:p w14:paraId="031DECF6" w14:textId="7CA63D6B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4 (0.6)</w:t>
            </w:r>
          </w:p>
        </w:tc>
        <w:tc>
          <w:tcPr>
            <w:tcW w:w="1418" w:type="dxa"/>
          </w:tcPr>
          <w:p w14:paraId="7FE39A96" w14:textId="5F0E8A5E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1.</w:t>
            </w:r>
            <w:r w:rsidR="000151F6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 xml:space="preserve"> (0.9)</w:t>
            </w:r>
          </w:p>
        </w:tc>
        <w:tc>
          <w:tcPr>
            <w:tcW w:w="1417" w:type="dxa"/>
          </w:tcPr>
          <w:p w14:paraId="7D6619C6" w14:textId="15209FC7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820A8E" w:rsidRPr="00C26D3B">
              <w:rPr>
                <w:sz w:val="20"/>
                <w:szCs w:val="20"/>
              </w:rPr>
              <w:t>7</w:t>
            </w:r>
            <w:r w:rsidRPr="00C26D3B">
              <w:rPr>
                <w:sz w:val="20"/>
                <w:szCs w:val="20"/>
              </w:rPr>
              <w:t xml:space="preserve"> (3.2)</w:t>
            </w:r>
          </w:p>
        </w:tc>
        <w:tc>
          <w:tcPr>
            <w:tcW w:w="1418" w:type="dxa"/>
          </w:tcPr>
          <w:p w14:paraId="07E367CC" w14:textId="326C6D2B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7.2 (3.5)</w:t>
            </w:r>
          </w:p>
        </w:tc>
        <w:tc>
          <w:tcPr>
            <w:tcW w:w="1559" w:type="dxa"/>
          </w:tcPr>
          <w:p w14:paraId="7C4796B4" w14:textId="628A3001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5 (2.</w:t>
            </w:r>
            <w:r w:rsidR="003A6785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E7D0F10" w14:textId="26DFD33E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8 (2.3)</w:t>
            </w:r>
          </w:p>
        </w:tc>
        <w:tc>
          <w:tcPr>
            <w:tcW w:w="1418" w:type="dxa"/>
          </w:tcPr>
          <w:p w14:paraId="77758944" w14:textId="5F31BC26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2.3 (1.4)</w:t>
            </w:r>
          </w:p>
        </w:tc>
        <w:tc>
          <w:tcPr>
            <w:tcW w:w="1417" w:type="dxa"/>
          </w:tcPr>
          <w:p w14:paraId="2B2CEEFE" w14:textId="6E5C549E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2.</w:t>
            </w:r>
            <w:r w:rsidR="0039664F" w:rsidRPr="00C26D3B">
              <w:rPr>
                <w:sz w:val="20"/>
                <w:szCs w:val="20"/>
              </w:rPr>
              <w:t>8</w:t>
            </w:r>
            <w:r w:rsidRPr="00C26D3B">
              <w:rPr>
                <w:sz w:val="20"/>
                <w:szCs w:val="20"/>
              </w:rPr>
              <w:t xml:space="preserve"> (1.9)</w:t>
            </w:r>
          </w:p>
        </w:tc>
      </w:tr>
      <w:tr w:rsidR="00512A88" w:rsidRPr="00C26D3B" w14:paraId="61F0AB06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CBAF45D" w14:textId="77777777" w:rsidR="00512A88" w:rsidRPr="00C26D3B" w:rsidRDefault="00512A88" w:rsidP="004507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Physical status</w:t>
            </w:r>
          </w:p>
        </w:tc>
        <w:tc>
          <w:tcPr>
            <w:tcW w:w="1417" w:type="dxa"/>
          </w:tcPr>
          <w:p w14:paraId="76DE19E8" w14:textId="621BE23B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3.8 (0.5)</w:t>
            </w:r>
          </w:p>
        </w:tc>
        <w:tc>
          <w:tcPr>
            <w:tcW w:w="1418" w:type="dxa"/>
          </w:tcPr>
          <w:p w14:paraId="12730716" w14:textId="2555047E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3.8 (0.9)</w:t>
            </w:r>
          </w:p>
        </w:tc>
        <w:tc>
          <w:tcPr>
            <w:tcW w:w="1417" w:type="dxa"/>
          </w:tcPr>
          <w:p w14:paraId="48E7877C" w14:textId="19207F4C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6.2 (2.7)</w:t>
            </w:r>
          </w:p>
        </w:tc>
        <w:tc>
          <w:tcPr>
            <w:tcW w:w="1418" w:type="dxa"/>
          </w:tcPr>
          <w:p w14:paraId="53851E1A" w14:textId="5A5721F4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4.</w:t>
            </w:r>
            <w:r w:rsidR="00406D50" w:rsidRPr="00C26D3B">
              <w:rPr>
                <w:sz w:val="20"/>
                <w:szCs w:val="20"/>
              </w:rPr>
              <w:t>9</w:t>
            </w:r>
            <w:r w:rsidRPr="00C26D3B">
              <w:rPr>
                <w:sz w:val="20"/>
                <w:szCs w:val="20"/>
              </w:rPr>
              <w:t xml:space="preserve"> (3.</w:t>
            </w:r>
            <w:r w:rsidR="00406D50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C6A1862" w14:textId="1086AF06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4.7 (1.8)</w:t>
            </w:r>
          </w:p>
        </w:tc>
        <w:tc>
          <w:tcPr>
            <w:tcW w:w="1417" w:type="dxa"/>
          </w:tcPr>
          <w:p w14:paraId="0AA087B9" w14:textId="4415087F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4.9 (2.0)</w:t>
            </w:r>
          </w:p>
        </w:tc>
        <w:tc>
          <w:tcPr>
            <w:tcW w:w="1418" w:type="dxa"/>
          </w:tcPr>
          <w:p w14:paraId="2832E4C2" w14:textId="6B4E4742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8.7 (1.3)</w:t>
            </w:r>
          </w:p>
        </w:tc>
        <w:tc>
          <w:tcPr>
            <w:tcW w:w="1417" w:type="dxa"/>
          </w:tcPr>
          <w:p w14:paraId="2C1E6EAE" w14:textId="351A9277" w:rsidR="00512A88" w:rsidRPr="00C26D3B" w:rsidRDefault="00512A88" w:rsidP="00450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5.</w:t>
            </w:r>
            <w:r w:rsidR="0039664F" w:rsidRPr="00C26D3B">
              <w:rPr>
                <w:sz w:val="20"/>
                <w:szCs w:val="20"/>
              </w:rPr>
              <w:t>8</w:t>
            </w:r>
            <w:r w:rsidRPr="00C26D3B">
              <w:rPr>
                <w:sz w:val="20"/>
                <w:szCs w:val="20"/>
              </w:rPr>
              <w:t xml:space="preserve"> (1.6)</w:t>
            </w:r>
          </w:p>
        </w:tc>
      </w:tr>
      <w:tr w:rsidR="00F832E1" w:rsidRPr="00C26D3B" w14:paraId="271D3CA5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8DDE888" w14:textId="77777777" w:rsidR="00512A88" w:rsidRPr="00C26D3B" w:rsidRDefault="00512A88" w:rsidP="004507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1417" w:type="dxa"/>
          </w:tcPr>
          <w:p w14:paraId="033220C9" w14:textId="34FE52F4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3.</w:t>
            </w:r>
            <w:r w:rsidR="000151F6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1418" w:type="dxa"/>
          </w:tcPr>
          <w:p w14:paraId="75462118" w14:textId="5050F3A4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6.4 (1.8)</w:t>
            </w:r>
          </w:p>
        </w:tc>
        <w:tc>
          <w:tcPr>
            <w:tcW w:w="1417" w:type="dxa"/>
          </w:tcPr>
          <w:p w14:paraId="0519EE60" w14:textId="297340DF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820A8E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5.</w:t>
            </w:r>
            <w:r w:rsidR="00820A8E" w:rsidRPr="00C26D3B">
              <w:rPr>
                <w:sz w:val="20"/>
                <w:szCs w:val="20"/>
              </w:rPr>
              <w:t>7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CA42B7D" w14:textId="6138CCC3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5.</w:t>
            </w:r>
            <w:r w:rsidR="00406D50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</w:t>
            </w:r>
            <w:r w:rsidR="00406D50" w:rsidRPr="00C26D3B">
              <w:rPr>
                <w:sz w:val="20"/>
                <w:szCs w:val="20"/>
              </w:rPr>
              <w:t>8.0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2D01C60" w14:textId="42CB0DEC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2.8 (4.</w:t>
            </w:r>
            <w:r w:rsidR="003A6785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E3CDE9F" w14:textId="50CED57F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1.</w:t>
            </w:r>
            <w:r w:rsidR="003A6785" w:rsidRPr="00C26D3B">
              <w:rPr>
                <w:sz w:val="20"/>
                <w:szCs w:val="20"/>
              </w:rPr>
              <w:t>9</w:t>
            </w:r>
            <w:r w:rsidRPr="00C26D3B">
              <w:rPr>
                <w:sz w:val="20"/>
                <w:szCs w:val="20"/>
              </w:rPr>
              <w:t xml:space="preserve"> (3.1)</w:t>
            </w:r>
          </w:p>
        </w:tc>
        <w:tc>
          <w:tcPr>
            <w:tcW w:w="1418" w:type="dxa"/>
          </w:tcPr>
          <w:p w14:paraId="6C776534" w14:textId="44A66853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1.</w:t>
            </w:r>
            <w:r w:rsidR="0039664F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 xml:space="preserve"> (2.</w:t>
            </w:r>
            <w:r w:rsidR="0039664F" w:rsidRPr="00C26D3B">
              <w:rPr>
                <w:sz w:val="20"/>
                <w:szCs w:val="20"/>
              </w:rPr>
              <w:t>7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8596AFC" w14:textId="58630069" w:rsidR="00512A88" w:rsidRPr="00C26D3B" w:rsidRDefault="00512A88" w:rsidP="00450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4 (2.</w:t>
            </w:r>
            <w:r w:rsidR="0039664F" w:rsidRPr="00C26D3B">
              <w:rPr>
                <w:sz w:val="20"/>
                <w:szCs w:val="20"/>
              </w:rPr>
              <w:t>8</w:t>
            </w:r>
            <w:r w:rsidRPr="00C26D3B">
              <w:rPr>
                <w:sz w:val="20"/>
                <w:szCs w:val="20"/>
              </w:rPr>
              <w:t>)</w:t>
            </w:r>
          </w:p>
        </w:tc>
      </w:tr>
      <w:tr w:rsidR="009E10B2" w:rsidRPr="00C26D3B" w14:paraId="5EE0A2A5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9"/>
          </w:tcPr>
          <w:p w14:paraId="0A3F883D" w14:textId="3B727A25" w:rsidR="009E10B2" w:rsidRPr="00C26D3B" w:rsidRDefault="009E10B2" w:rsidP="00934961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D22138" w:rsidRPr="00C26D3B" w14:paraId="3265F544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ACC6A68" w14:textId="77777777" w:rsidR="00D22138" w:rsidRPr="00C26D3B" w:rsidRDefault="00D22138" w:rsidP="00934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ope</w:t>
            </w:r>
          </w:p>
        </w:tc>
        <w:tc>
          <w:tcPr>
            <w:tcW w:w="11481" w:type="dxa"/>
            <w:gridSpan w:val="8"/>
          </w:tcPr>
          <w:p w14:paraId="3F1B0926" w14:textId="2D20FD0B" w:rsidR="00D22138" w:rsidRPr="00C26D3B" w:rsidRDefault="00D22138" w:rsidP="0093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2A88" w:rsidRPr="00C26D3B" w14:paraId="4A613755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1C76A64" w14:textId="1F49857C" w:rsidR="00512A88" w:rsidRPr="00C26D3B" w:rsidRDefault="00512A88" w:rsidP="00D701C4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1417" w:type="dxa"/>
          </w:tcPr>
          <w:p w14:paraId="01B2D856" w14:textId="232427A1" w:rsidR="00512A88" w:rsidRPr="00C26D3B" w:rsidRDefault="00512A88" w:rsidP="00D70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</w:t>
            </w:r>
            <w:r w:rsidR="000151F6"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</w:t>
            </w:r>
            <w:r w:rsidR="000151F6"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145D74E" w14:textId="0271D932" w:rsidR="00512A88" w:rsidRPr="00C26D3B" w:rsidRDefault="00512A88" w:rsidP="00D70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7 (0.</w:t>
            </w:r>
            <w:r w:rsidR="000151F6"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E03558E" w14:textId="386A4C8B" w:rsidR="00512A88" w:rsidRPr="00C26D3B" w:rsidRDefault="00512A88" w:rsidP="00D70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3 (0.2)</w:t>
            </w:r>
          </w:p>
        </w:tc>
        <w:tc>
          <w:tcPr>
            <w:tcW w:w="1418" w:type="dxa"/>
          </w:tcPr>
          <w:p w14:paraId="393876B8" w14:textId="7FAD3AFB" w:rsidR="00512A88" w:rsidRPr="00C26D3B" w:rsidRDefault="00512A88" w:rsidP="00D70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406D50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406D50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BFC5716" w14:textId="45BFE809" w:rsidR="00512A88" w:rsidRPr="00C26D3B" w:rsidRDefault="00512A88" w:rsidP="00D70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A6785" w:rsidRPr="00C26D3B">
              <w:rPr>
                <w:sz w:val="20"/>
                <w:szCs w:val="20"/>
              </w:rPr>
              <w:t>9</w:t>
            </w:r>
            <w:r w:rsidRPr="00C26D3B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7" w:type="dxa"/>
          </w:tcPr>
          <w:p w14:paraId="3ECCCD2D" w14:textId="0641D943" w:rsidR="00512A88" w:rsidRPr="00C26D3B" w:rsidRDefault="00512A88" w:rsidP="00D70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 xml:space="preserve"> -1.2 (0.2)</w:t>
            </w:r>
          </w:p>
        </w:tc>
        <w:tc>
          <w:tcPr>
            <w:tcW w:w="1418" w:type="dxa"/>
          </w:tcPr>
          <w:p w14:paraId="2AA9C750" w14:textId="1D1E169D" w:rsidR="00512A88" w:rsidRPr="00C26D3B" w:rsidRDefault="00512A88" w:rsidP="00D70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2 (0.</w:t>
            </w:r>
            <w:r w:rsidR="0039664F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</w:tcPr>
          <w:p w14:paraId="2A1DFB26" w14:textId="7498750A" w:rsidR="00512A88" w:rsidRPr="00C26D3B" w:rsidRDefault="00512A88" w:rsidP="00D70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 xml:space="preserve">5 </w:t>
            </w:r>
            <w:r w:rsidRPr="00C26D3B">
              <w:rPr>
                <w:sz w:val="20"/>
                <w:szCs w:val="20"/>
              </w:rPr>
              <w:t>(0.</w:t>
            </w:r>
            <w:r w:rsidR="0039664F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) </w:t>
            </w:r>
          </w:p>
        </w:tc>
      </w:tr>
      <w:tr w:rsidR="00F832E1" w:rsidRPr="00C26D3B" w14:paraId="4D3928CC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4BB9398" w14:textId="77777777" w:rsidR="00512A88" w:rsidRPr="00C26D3B" w:rsidRDefault="00512A88" w:rsidP="00512A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19977B6F" w14:textId="54E903A9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0</w:t>
            </w:r>
            <w:r w:rsidR="000151F6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 xml:space="preserve"> (0.01)</w:t>
            </w:r>
          </w:p>
        </w:tc>
        <w:tc>
          <w:tcPr>
            <w:tcW w:w="1418" w:type="dxa"/>
          </w:tcPr>
          <w:p w14:paraId="03FA3035" w14:textId="614F8DFA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0151F6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1417" w:type="dxa"/>
          </w:tcPr>
          <w:p w14:paraId="1EDCF4B3" w14:textId="5F4C71B5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820A8E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03)</w:t>
            </w:r>
          </w:p>
        </w:tc>
        <w:tc>
          <w:tcPr>
            <w:tcW w:w="1418" w:type="dxa"/>
          </w:tcPr>
          <w:p w14:paraId="4B4FFA8C" w14:textId="06B234B2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02 (0.</w:t>
            </w:r>
            <w:r w:rsidR="00406D50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DCF1AA1" w14:textId="16E2DA46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0</w:t>
            </w:r>
            <w:r w:rsidR="003A6785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 xml:space="preserve"> (0.03)</w:t>
            </w:r>
          </w:p>
        </w:tc>
        <w:tc>
          <w:tcPr>
            <w:tcW w:w="1417" w:type="dxa"/>
          </w:tcPr>
          <w:p w14:paraId="135C1070" w14:textId="7FFFD9DD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02 (0.03)</w:t>
            </w:r>
          </w:p>
        </w:tc>
        <w:tc>
          <w:tcPr>
            <w:tcW w:w="1418" w:type="dxa"/>
          </w:tcPr>
          <w:p w14:paraId="58CFB94C" w14:textId="1054833B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1417" w:type="dxa"/>
          </w:tcPr>
          <w:p w14:paraId="392C0653" w14:textId="6E8BDC37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01 (0.02)</w:t>
            </w:r>
          </w:p>
        </w:tc>
      </w:tr>
      <w:tr w:rsidR="00512A88" w:rsidRPr="00C26D3B" w14:paraId="12FB48CF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4DEEAF6" w14:textId="77777777" w:rsidR="00512A88" w:rsidRPr="00C26D3B" w:rsidRDefault="00512A88" w:rsidP="00512A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417" w:type="dxa"/>
          </w:tcPr>
          <w:p w14:paraId="05F012F4" w14:textId="48620859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0151F6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1418" w:type="dxa"/>
          </w:tcPr>
          <w:p w14:paraId="27C33164" w14:textId="3D7919FF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3 (0.</w:t>
            </w:r>
            <w:r w:rsidR="000151F6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0B1497F" w14:textId="76F07911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1.2 (0.</w:t>
            </w:r>
            <w:r w:rsidR="00820A8E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0D96098" w14:textId="7E4A65D6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2.</w:t>
            </w:r>
            <w:r w:rsidR="00406D50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406D50" w:rsidRPr="00C26D3B">
              <w:rPr>
                <w:sz w:val="20"/>
                <w:szCs w:val="20"/>
              </w:rPr>
              <w:t>8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7F329E0" w14:textId="001E09AD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1 (0.4)</w:t>
            </w:r>
          </w:p>
        </w:tc>
        <w:tc>
          <w:tcPr>
            <w:tcW w:w="1417" w:type="dxa"/>
          </w:tcPr>
          <w:p w14:paraId="71D946F3" w14:textId="1C4049B6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3A6785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 xml:space="preserve"> (0.4)</w:t>
            </w:r>
          </w:p>
        </w:tc>
        <w:tc>
          <w:tcPr>
            <w:tcW w:w="1418" w:type="dxa"/>
          </w:tcPr>
          <w:p w14:paraId="2A960CB7" w14:textId="21057205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39664F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7" w:type="dxa"/>
          </w:tcPr>
          <w:p w14:paraId="12CF7618" w14:textId="4D698C9F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3)</w:t>
            </w:r>
          </w:p>
        </w:tc>
      </w:tr>
      <w:tr w:rsidR="00F832E1" w:rsidRPr="00C26D3B" w14:paraId="4D7CE147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D24E432" w14:textId="78C4500F" w:rsidR="00512A88" w:rsidRPr="00C26D3B" w:rsidRDefault="00DF2750" w:rsidP="00512A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512A88" w:rsidRPr="00C26D3B">
              <w:rPr>
                <w:rFonts w:asciiTheme="majorBidi" w:hAnsiTheme="majorBidi" w:cstheme="majorBidi"/>
                <w:sz w:val="20"/>
                <w:szCs w:val="20"/>
              </w:rPr>
              <w:t>omorbidit</w:t>
            </w:r>
            <w:r w:rsidRPr="00C26D3B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21781F55" w14:textId="2C67D285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03 (0.</w:t>
            </w:r>
            <w:r w:rsidR="000151F6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5857B45" w14:textId="5939FEA1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0151F6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1417" w:type="dxa"/>
          </w:tcPr>
          <w:p w14:paraId="577508C8" w14:textId="1E1B9381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820A8E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8" w:type="dxa"/>
          </w:tcPr>
          <w:p w14:paraId="3728317C" w14:textId="5F4B9FF6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6 (0.</w:t>
            </w:r>
            <w:r w:rsidR="00406D50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D203053" w14:textId="271B2943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3A6785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7" w:type="dxa"/>
          </w:tcPr>
          <w:p w14:paraId="5868149B" w14:textId="148DC2DE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3A6785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3A6785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E3450AE" w14:textId="263912C0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1 (0.</w:t>
            </w:r>
            <w:r w:rsidR="0039664F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5FB9E4F" w14:textId="7E1C0E2B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39664F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1)</w:t>
            </w:r>
          </w:p>
        </w:tc>
      </w:tr>
      <w:tr w:rsidR="00512A88" w:rsidRPr="00C26D3B" w14:paraId="02104B7F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ADB49C4" w14:textId="77777777" w:rsidR="00512A88" w:rsidRPr="00C26D3B" w:rsidRDefault="00512A88" w:rsidP="00512A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417" w:type="dxa"/>
          </w:tcPr>
          <w:p w14:paraId="51033D8A" w14:textId="1B74B6C5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0151F6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1418" w:type="dxa"/>
          </w:tcPr>
          <w:p w14:paraId="7C891FE2" w14:textId="42C01132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02 (0.2)</w:t>
            </w:r>
          </w:p>
        </w:tc>
        <w:tc>
          <w:tcPr>
            <w:tcW w:w="1417" w:type="dxa"/>
          </w:tcPr>
          <w:p w14:paraId="621AC3F9" w14:textId="219C078C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</w:t>
            </w:r>
            <w:r w:rsidR="00820A8E" w:rsidRPr="00C26D3B">
              <w:rPr>
                <w:sz w:val="20"/>
                <w:szCs w:val="20"/>
              </w:rPr>
              <w:t>1.0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820A8E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867539F" w14:textId="01AA23BA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4 (0.7)</w:t>
            </w:r>
          </w:p>
        </w:tc>
        <w:tc>
          <w:tcPr>
            <w:tcW w:w="1559" w:type="dxa"/>
          </w:tcPr>
          <w:p w14:paraId="0E4B6EE4" w14:textId="30E6119C" w:rsidR="00512A88" w:rsidRPr="00C26D3B" w:rsidRDefault="00512A88" w:rsidP="00512A88">
            <w:pPr>
              <w:tabs>
                <w:tab w:val="left" w:pos="201"/>
                <w:tab w:val="center" w:pos="74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3 (0.4)</w:t>
            </w:r>
          </w:p>
        </w:tc>
        <w:tc>
          <w:tcPr>
            <w:tcW w:w="1417" w:type="dxa"/>
          </w:tcPr>
          <w:p w14:paraId="7DE6A3E1" w14:textId="28039AA6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A6785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0.4)</w:t>
            </w:r>
          </w:p>
        </w:tc>
        <w:tc>
          <w:tcPr>
            <w:tcW w:w="1418" w:type="dxa"/>
          </w:tcPr>
          <w:p w14:paraId="3FD80EB4" w14:textId="67D7CBE1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7" w:type="dxa"/>
          </w:tcPr>
          <w:p w14:paraId="44186D32" w14:textId="28FE24D1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39664F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3)</w:t>
            </w:r>
          </w:p>
        </w:tc>
      </w:tr>
      <w:tr w:rsidR="00F832E1" w:rsidRPr="00C26D3B" w14:paraId="00507A40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62D0015" w14:textId="77777777" w:rsidR="00512A88" w:rsidRPr="00C26D3B" w:rsidRDefault="00512A88" w:rsidP="00512A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ocial life</w:t>
            </w:r>
          </w:p>
        </w:tc>
        <w:tc>
          <w:tcPr>
            <w:tcW w:w="1417" w:type="dxa"/>
          </w:tcPr>
          <w:p w14:paraId="75D27189" w14:textId="2228FF9C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2 (0.</w:t>
            </w:r>
            <w:r w:rsidR="000151F6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132C69B" w14:textId="5BD62E6E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2 (0.2)</w:t>
            </w:r>
          </w:p>
        </w:tc>
        <w:tc>
          <w:tcPr>
            <w:tcW w:w="1417" w:type="dxa"/>
          </w:tcPr>
          <w:p w14:paraId="39B79689" w14:textId="5AC2F668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9 (0.</w:t>
            </w:r>
            <w:r w:rsidR="00820A8E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7A8A853" w14:textId="7700C5A3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3 (0.</w:t>
            </w:r>
            <w:r w:rsidR="00406D50" w:rsidRPr="00C26D3B">
              <w:rPr>
                <w:sz w:val="20"/>
                <w:szCs w:val="20"/>
              </w:rPr>
              <w:t>9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BB643AD" w14:textId="5BA1D44F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A6785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 xml:space="preserve"> (0.5)</w:t>
            </w:r>
          </w:p>
        </w:tc>
        <w:tc>
          <w:tcPr>
            <w:tcW w:w="1417" w:type="dxa"/>
          </w:tcPr>
          <w:p w14:paraId="2795472A" w14:textId="70F30946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4 (0.</w:t>
            </w:r>
            <w:r w:rsidR="003A6785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8341E74" w14:textId="581137B3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39664F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39664F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7D7342B" w14:textId="72E8C8FD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3 (0.</w:t>
            </w:r>
            <w:r w:rsidR="0039664F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>)</w:t>
            </w:r>
          </w:p>
        </w:tc>
      </w:tr>
      <w:tr w:rsidR="00512A88" w:rsidRPr="00C26D3B" w14:paraId="48AA0471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A6E86C6" w14:textId="77777777" w:rsidR="00512A88" w:rsidRPr="00C26D3B" w:rsidRDefault="00512A88" w:rsidP="00512A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Alcohol</w:t>
            </w:r>
          </w:p>
        </w:tc>
        <w:tc>
          <w:tcPr>
            <w:tcW w:w="1417" w:type="dxa"/>
          </w:tcPr>
          <w:p w14:paraId="1E992BA3" w14:textId="2D815179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1 (0.1)</w:t>
            </w:r>
          </w:p>
        </w:tc>
        <w:tc>
          <w:tcPr>
            <w:tcW w:w="1418" w:type="dxa"/>
          </w:tcPr>
          <w:p w14:paraId="041B1811" w14:textId="4266B3F5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04 (0.2)</w:t>
            </w:r>
          </w:p>
        </w:tc>
        <w:tc>
          <w:tcPr>
            <w:tcW w:w="1417" w:type="dxa"/>
          </w:tcPr>
          <w:p w14:paraId="2BDE5FC4" w14:textId="52CB0674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820A8E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 xml:space="preserve"> (0.5)</w:t>
            </w:r>
          </w:p>
        </w:tc>
        <w:tc>
          <w:tcPr>
            <w:tcW w:w="1418" w:type="dxa"/>
          </w:tcPr>
          <w:p w14:paraId="632DD4A2" w14:textId="3B499029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406D50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406D50" w:rsidRPr="00C26D3B">
              <w:rPr>
                <w:sz w:val="20"/>
                <w:szCs w:val="20"/>
              </w:rPr>
              <w:t>7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E42F4D9" w14:textId="354758B6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3A6785" w:rsidRPr="00C26D3B">
              <w:rPr>
                <w:sz w:val="20"/>
                <w:szCs w:val="20"/>
              </w:rPr>
              <w:t>8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3A6785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8D57B45" w14:textId="14DFA221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5 (0.</w:t>
            </w:r>
            <w:r w:rsidR="003A6785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4B2CA70" w14:textId="144BB410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4 (0.</w:t>
            </w:r>
            <w:r w:rsidR="0039664F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114F0C4" w14:textId="375339FF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39664F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>)</w:t>
            </w:r>
          </w:p>
        </w:tc>
      </w:tr>
      <w:tr w:rsidR="00F832E1" w:rsidRPr="00C26D3B" w14:paraId="05E0D550" w14:textId="77777777" w:rsidTr="00F8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D79388B" w14:textId="77777777" w:rsidR="00512A88" w:rsidRPr="00C26D3B" w:rsidRDefault="00512A88" w:rsidP="00512A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Physical status</w:t>
            </w:r>
          </w:p>
        </w:tc>
        <w:tc>
          <w:tcPr>
            <w:tcW w:w="1417" w:type="dxa"/>
          </w:tcPr>
          <w:p w14:paraId="2E50EDD7" w14:textId="2EBF85E8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1 (0.1)</w:t>
            </w:r>
          </w:p>
        </w:tc>
        <w:tc>
          <w:tcPr>
            <w:tcW w:w="1418" w:type="dxa"/>
          </w:tcPr>
          <w:p w14:paraId="53050A7D" w14:textId="1FE229B4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0151F6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0151F6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81EB724" w14:textId="2D720ED6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820A8E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820A8E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F053C61" w14:textId="357C24AF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1.1 (0.</w:t>
            </w:r>
            <w:r w:rsidR="00406D50" w:rsidRPr="00C26D3B">
              <w:rPr>
                <w:sz w:val="20"/>
                <w:szCs w:val="20"/>
              </w:rPr>
              <w:t>7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439E76C" w14:textId="6B68D8DA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3A6785" w:rsidRPr="00C26D3B">
              <w:rPr>
                <w:sz w:val="20"/>
                <w:szCs w:val="20"/>
              </w:rPr>
              <w:t>3 (</w:t>
            </w:r>
            <w:r w:rsidRPr="00C26D3B">
              <w:rPr>
                <w:sz w:val="20"/>
                <w:szCs w:val="20"/>
              </w:rPr>
              <w:t>0.</w:t>
            </w:r>
            <w:r w:rsidR="003A6785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E773A86" w14:textId="0C19F1C2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6 (0.4)</w:t>
            </w:r>
          </w:p>
        </w:tc>
        <w:tc>
          <w:tcPr>
            <w:tcW w:w="1418" w:type="dxa"/>
          </w:tcPr>
          <w:p w14:paraId="6FCFBF16" w14:textId="27E31895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8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39664F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E028B13" w14:textId="1488074C" w:rsidR="00512A88" w:rsidRPr="00C26D3B" w:rsidRDefault="00512A88" w:rsidP="0051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3</w:t>
            </w:r>
            <w:r w:rsidRPr="00C26D3B">
              <w:rPr>
                <w:sz w:val="20"/>
                <w:szCs w:val="20"/>
              </w:rPr>
              <w:t xml:space="preserve"> (0.3)</w:t>
            </w:r>
          </w:p>
        </w:tc>
      </w:tr>
      <w:tr w:rsidR="00512A88" w:rsidRPr="00C26D3B" w14:paraId="096F22DF" w14:textId="77777777" w:rsidTr="00F832E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D641C68" w14:textId="77777777" w:rsidR="00512A88" w:rsidRPr="00C26D3B" w:rsidRDefault="00512A88" w:rsidP="00512A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1417" w:type="dxa"/>
          </w:tcPr>
          <w:p w14:paraId="17B978B2" w14:textId="225CFEC4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</w:t>
            </w:r>
            <w:r w:rsidR="000151F6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8" w:type="dxa"/>
          </w:tcPr>
          <w:p w14:paraId="04437592" w14:textId="3BFDED12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0151F6" w:rsidRPr="00C26D3B">
              <w:rPr>
                <w:sz w:val="20"/>
                <w:szCs w:val="20"/>
              </w:rPr>
              <w:t>1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0151F6" w:rsidRPr="00C26D3B">
              <w:rPr>
                <w:sz w:val="20"/>
                <w:szCs w:val="20"/>
              </w:rPr>
              <w:t>4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AC1CF1D" w14:textId="756B3A26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0.6 (0.9)</w:t>
            </w:r>
          </w:p>
        </w:tc>
        <w:tc>
          <w:tcPr>
            <w:tcW w:w="1418" w:type="dxa"/>
          </w:tcPr>
          <w:p w14:paraId="43C3456B" w14:textId="237749D3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1.</w:t>
            </w:r>
            <w:r w:rsidR="00406D50" w:rsidRPr="00C26D3B">
              <w:rPr>
                <w:sz w:val="20"/>
                <w:szCs w:val="20"/>
              </w:rPr>
              <w:t>2</w:t>
            </w:r>
            <w:r w:rsidRPr="00C26D3B">
              <w:rPr>
                <w:sz w:val="20"/>
                <w:szCs w:val="20"/>
              </w:rPr>
              <w:t xml:space="preserve"> (1.5)</w:t>
            </w:r>
          </w:p>
        </w:tc>
        <w:tc>
          <w:tcPr>
            <w:tcW w:w="1559" w:type="dxa"/>
          </w:tcPr>
          <w:p w14:paraId="5E5DA9CA" w14:textId="1BA25CDC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1.4 (0.9)</w:t>
            </w:r>
          </w:p>
        </w:tc>
        <w:tc>
          <w:tcPr>
            <w:tcW w:w="1417" w:type="dxa"/>
          </w:tcPr>
          <w:p w14:paraId="1DB20FD5" w14:textId="7689D514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1.3 (0.6)</w:t>
            </w:r>
          </w:p>
        </w:tc>
        <w:tc>
          <w:tcPr>
            <w:tcW w:w="1418" w:type="dxa"/>
          </w:tcPr>
          <w:p w14:paraId="05AFEB31" w14:textId="6BBF343C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1.3 (0.</w:t>
            </w:r>
            <w:r w:rsidR="0039664F" w:rsidRPr="00C26D3B">
              <w:rPr>
                <w:sz w:val="20"/>
                <w:szCs w:val="20"/>
              </w:rPr>
              <w:t>5</w:t>
            </w:r>
            <w:r w:rsidRPr="00C26D3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1DA3C35" w14:textId="3781CCB6" w:rsidR="00512A88" w:rsidRPr="00C26D3B" w:rsidRDefault="00512A88" w:rsidP="0051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6D3B">
              <w:rPr>
                <w:sz w:val="20"/>
                <w:szCs w:val="20"/>
              </w:rPr>
              <w:t>-0.</w:t>
            </w:r>
            <w:r w:rsidR="0039664F" w:rsidRPr="00C26D3B">
              <w:rPr>
                <w:sz w:val="20"/>
                <w:szCs w:val="20"/>
              </w:rPr>
              <w:t>9</w:t>
            </w:r>
            <w:r w:rsidRPr="00C26D3B">
              <w:rPr>
                <w:sz w:val="20"/>
                <w:szCs w:val="20"/>
              </w:rPr>
              <w:t xml:space="preserve"> (0.</w:t>
            </w:r>
            <w:r w:rsidR="0039664F" w:rsidRPr="00C26D3B">
              <w:rPr>
                <w:sz w:val="20"/>
                <w:szCs w:val="20"/>
              </w:rPr>
              <w:t>6</w:t>
            </w:r>
            <w:r w:rsidRPr="00C26D3B">
              <w:rPr>
                <w:sz w:val="20"/>
                <w:szCs w:val="20"/>
              </w:rPr>
              <w:t>)</w:t>
            </w:r>
          </w:p>
        </w:tc>
      </w:tr>
    </w:tbl>
    <w:p w14:paraId="24250C9D" w14:textId="1F30C023" w:rsidR="00125C7E" w:rsidRPr="002F1517" w:rsidRDefault="00C5114B" w:rsidP="00125C7E">
      <w:pPr>
        <w:rPr>
          <w:rFonts w:asciiTheme="majorBidi" w:hAnsiTheme="majorBidi" w:cstheme="majorBidi"/>
        </w:rPr>
      </w:pPr>
      <w:r w:rsidRPr="00FB6401">
        <w:rPr>
          <w:sz w:val="20"/>
          <w:szCs w:val="20"/>
        </w:rPr>
        <w:t>Intercept</w:t>
      </w:r>
      <w:r>
        <w:rPr>
          <w:sz w:val="20"/>
          <w:szCs w:val="20"/>
        </w:rPr>
        <w:t>s</w:t>
      </w:r>
      <w:r w:rsidRPr="00FB6401">
        <w:rPr>
          <w:sz w:val="20"/>
          <w:szCs w:val="20"/>
        </w:rPr>
        <w:t xml:space="preserve"> and slope</w:t>
      </w:r>
      <w:r>
        <w:rPr>
          <w:sz w:val="20"/>
          <w:szCs w:val="20"/>
        </w:rPr>
        <w:t>s for all models are</w:t>
      </w:r>
      <w:r w:rsidRPr="00FB6401">
        <w:rPr>
          <w:sz w:val="20"/>
          <w:szCs w:val="20"/>
        </w:rPr>
        <w:t xml:space="preserve"> adjusted for age, sex, education, social life, marital status, </w:t>
      </w:r>
      <w:r w:rsidR="00410E0C">
        <w:rPr>
          <w:sz w:val="20"/>
          <w:szCs w:val="20"/>
        </w:rPr>
        <w:t>Socio-Economic Indexes for Areas decile</w:t>
      </w:r>
      <w:r w:rsidRPr="00FB6401">
        <w:rPr>
          <w:sz w:val="20"/>
          <w:szCs w:val="20"/>
        </w:rPr>
        <w:t>, physical activity, smoking and alcohol intake,</w:t>
      </w:r>
      <w:r>
        <w:rPr>
          <w:sz w:val="20"/>
          <w:szCs w:val="20"/>
        </w:rPr>
        <w:t xml:space="preserve"> and</w:t>
      </w:r>
      <w:r w:rsidRPr="00FB6401">
        <w:rPr>
          <w:sz w:val="20"/>
          <w:szCs w:val="20"/>
        </w:rPr>
        <w:t xml:space="preserve"> baseline comorbidities</w:t>
      </w:r>
      <w:r>
        <w:rPr>
          <w:sz w:val="20"/>
          <w:szCs w:val="20"/>
        </w:rPr>
        <w:t xml:space="preserve">; </w:t>
      </w:r>
      <w:r w:rsidRPr="00581664">
        <w:rPr>
          <w:sz w:val="20"/>
          <w:szCs w:val="20"/>
        </w:rPr>
        <w:t xml:space="preserve">All covariates were mean centred and included as </w:t>
      </w:r>
      <w:r w:rsidR="0067753B">
        <w:rPr>
          <w:sz w:val="20"/>
          <w:szCs w:val="20"/>
        </w:rPr>
        <w:t>intercept and slope predictors</w:t>
      </w:r>
      <w:r w:rsidRPr="00FB6401">
        <w:rPr>
          <w:sz w:val="20"/>
          <w:szCs w:val="20"/>
        </w:rPr>
        <w:t>; PCS: physical component summary; Polypharmacy defined as ≥5 medications.</w:t>
      </w:r>
    </w:p>
    <w:p w14:paraId="28114219" w14:textId="77777777" w:rsidR="00D1150A" w:rsidRPr="007C3FDB" w:rsidRDefault="00D1150A" w:rsidP="00D1150A">
      <w:pPr>
        <w:rPr>
          <w:rFonts w:asciiTheme="majorBidi" w:hAnsiTheme="majorBidi" w:cstheme="majorBidi"/>
        </w:rPr>
      </w:pPr>
    </w:p>
    <w:p w14:paraId="15937DF9" w14:textId="455DF8F3" w:rsidR="00C967C6" w:rsidRPr="007C3FDB" w:rsidRDefault="00C967C6" w:rsidP="00D1150A">
      <w:pPr>
        <w:rPr>
          <w:rFonts w:asciiTheme="majorBidi" w:hAnsiTheme="majorBidi" w:cstheme="majorBidi"/>
        </w:rPr>
      </w:pPr>
    </w:p>
    <w:sectPr w:rsidR="00C967C6" w:rsidRPr="007C3FDB" w:rsidSect="00466E91">
      <w:pgSz w:w="14400" w:h="10800" w:orient="landscape"/>
      <w:pgMar w:top="1440" w:right="567" w:bottom="567" w:left="1440" w:header="2835" w:footer="141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2EAEE" w14:textId="77777777" w:rsidR="00EC67B7" w:rsidRDefault="00EC67B7" w:rsidP="0021051C">
      <w:r>
        <w:separator/>
      </w:r>
    </w:p>
  </w:endnote>
  <w:endnote w:type="continuationSeparator" w:id="0">
    <w:p w14:paraId="121F2155" w14:textId="77777777" w:rsidR="00EC67B7" w:rsidRDefault="00EC67B7" w:rsidP="00210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15EF5" w14:textId="77777777" w:rsidR="00EC67B7" w:rsidRDefault="00EC67B7" w:rsidP="0021051C">
      <w:r>
        <w:separator/>
      </w:r>
    </w:p>
  </w:footnote>
  <w:footnote w:type="continuationSeparator" w:id="0">
    <w:p w14:paraId="5FA5CE9A" w14:textId="77777777" w:rsidR="00EC67B7" w:rsidRDefault="00EC67B7" w:rsidP="002105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E7FCA"/>
    <w:multiLevelType w:val="multilevel"/>
    <w:tmpl w:val="06680284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336C5B"/>
    <w:multiLevelType w:val="multilevel"/>
    <w:tmpl w:val="5E789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8C191F"/>
    <w:multiLevelType w:val="hybridMultilevel"/>
    <w:tmpl w:val="B90EC586"/>
    <w:lvl w:ilvl="0" w:tplc="DDA6DABA">
      <w:start w:val="230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453A7"/>
    <w:multiLevelType w:val="hybridMultilevel"/>
    <w:tmpl w:val="CB588BD8"/>
    <w:lvl w:ilvl="0" w:tplc="9ACE4002">
      <w:start w:val="36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E213F"/>
    <w:multiLevelType w:val="multilevel"/>
    <w:tmpl w:val="54C8FF4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D22A19"/>
    <w:multiLevelType w:val="multilevel"/>
    <w:tmpl w:val="79542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D83FF6"/>
    <w:multiLevelType w:val="multilevel"/>
    <w:tmpl w:val="DE88B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572F13"/>
    <w:multiLevelType w:val="multilevel"/>
    <w:tmpl w:val="66204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32168E"/>
    <w:multiLevelType w:val="multilevel"/>
    <w:tmpl w:val="D1763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8B3BC2"/>
    <w:multiLevelType w:val="hybridMultilevel"/>
    <w:tmpl w:val="7EE0E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003D30"/>
    <w:multiLevelType w:val="multilevel"/>
    <w:tmpl w:val="42E23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0"/>
  </w:num>
  <w:num w:numId="5">
    <w:abstractNumId w:val="9"/>
  </w:num>
  <w:num w:numId="6">
    <w:abstractNumId w:val="5"/>
  </w:num>
  <w:num w:numId="7">
    <w:abstractNumId w:val="8"/>
  </w:num>
  <w:num w:numId="8">
    <w:abstractNumId w:val="6"/>
  </w:num>
  <w:num w:numId="9">
    <w:abstractNumId w:val="7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880"/>
    <w:rsid w:val="00000FBD"/>
    <w:rsid w:val="00011F4E"/>
    <w:rsid w:val="000151F6"/>
    <w:rsid w:val="00033D87"/>
    <w:rsid w:val="00034D28"/>
    <w:rsid w:val="0005535D"/>
    <w:rsid w:val="00066795"/>
    <w:rsid w:val="00084E90"/>
    <w:rsid w:val="00093163"/>
    <w:rsid w:val="000A6455"/>
    <w:rsid w:val="000F23B8"/>
    <w:rsid w:val="000F6511"/>
    <w:rsid w:val="00105EF1"/>
    <w:rsid w:val="00115D67"/>
    <w:rsid w:val="0012039A"/>
    <w:rsid w:val="00122476"/>
    <w:rsid w:val="00125C7E"/>
    <w:rsid w:val="00134767"/>
    <w:rsid w:val="00140A91"/>
    <w:rsid w:val="00141F14"/>
    <w:rsid w:val="00147D04"/>
    <w:rsid w:val="00150EC3"/>
    <w:rsid w:val="00152911"/>
    <w:rsid w:val="001550F8"/>
    <w:rsid w:val="00156641"/>
    <w:rsid w:val="00164217"/>
    <w:rsid w:val="001676D2"/>
    <w:rsid w:val="00185078"/>
    <w:rsid w:val="001A1C4B"/>
    <w:rsid w:val="001B3C0E"/>
    <w:rsid w:val="001D0ADF"/>
    <w:rsid w:val="001D1BF9"/>
    <w:rsid w:val="001D70C3"/>
    <w:rsid w:val="001E6688"/>
    <w:rsid w:val="0021051C"/>
    <w:rsid w:val="0022523F"/>
    <w:rsid w:val="002355CA"/>
    <w:rsid w:val="00242118"/>
    <w:rsid w:val="00243467"/>
    <w:rsid w:val="00244F65"/>
    <w:rsid w:val="0025192E"/>
    <w:rsid w:val="00254F0D"/>
    <w:rsid w:val="002778D7"/>
    <w:rsid w:val="00285957"/>
    <w:rsid w:val="002B5E64"/>
    <w:rsid w:val="002C0874"/>
    <w:rsid w:val="002C7944"/>
    <w:rsid w:val="002D6C7D"/>
    <w:rsid w:val="002E027D"/>
    <w:rsid w:val="002E20BE"/>
    <w:rsid w:val="002E6509"/>
    <w:rsid w:val="00300ACB"/>
    <w:rsid w:val="003015D0"/>
    <w:rsid w:val="003071E5"/>
    <w:rsid w:val="003128AD"/>
    <w:rsid w:val="00317167"/>
    <w:rsid w:val="003331FF"/>
    <w:rsid w:val="00334231"/>
    <w:rsid w:val="0034247B"/>
    <w:rsid w:val="00342EC9"/>
    <w:rsid w:val="00386D32"/>
    <w:rsid w:val="00391556"/>
    <w:rsid w:val="003921B2"/>
    <w:rsid w:val="003927B8"/>
    <w:rsid w:val="0039636F"/>
    <w:rsid w:val="0039664F"/>
    <w:rsid w:val="003A0BB3"/>
    <w:rsid w:val="003A0C10"/>
    <w:rsid w:val="003A36D6"/>
    <w:rsid w:val="003A6785"/>
    <w:rsid w:val="003B3FB5"/>
    <w:rsid w:val="003C2F81"/>
    <w:rsid w:val="003C4744"/>
    <w:rsid w:val="003C5E29"/>
    <w:rsid w:val="003C699C"/>
    <w:rsid w:val="003D191E"/>
    <w:rsid w:val="003E5073"/>
    <w:rsid w:val="003E6D7A"/>
    <w:rsid w:val="003F17A4"/>
    <w:rsid w:val="003F430B"/>
    <w:rsid w:val="003F6F1E"/>
    <w:rsid w:val="003F7CF4"/>
    <w:rsid w:val="0040414B"/>
    <w:rsid w:val="00404F5B"/>
    <w:rsid w:val="00406597"/>
    <w:rsid w:val="00406D50"/>
    <w:rsid w:val="00410403"/>
    <w:rsid w:val="00410E0C"/>
    <w:rsid w:val="00413A9F"/>
    <w:rsid w:val="004156BC"/>
    <w:rsid w:val="00436154"/>
    <w:rsid w:val="00437ACF"/>
    <w:rsid w:val="00450725"/>
    <w:rsid w:val="00456309"/>
    <w:rsid w:val="00466DF6"/>
    <w:rsid w:val="00466E91"/>
    <w:rsid w:val="004726BA"/>
    <w:rsid w:val="00475880"/>
    <w:rsid w:val="004813D1"/>
    <w:rsid w:val="00482D88"/>
    <w:rsid w:val="00484AB7"/>
    <w:rsid w:val="00490968"/>
    <w:rsid w:val="00497E45"/>
    <w:rsid w:val="004A3D62"/>
    <w:rsid w:val="004C3462"/>
    <w:rsid w:val="004C73BC"/>
    <w:rsid w:val="004D2011"/>
    <w:rsid w:val="00506D0C"/>
    <w:rsid w:val="00512421"/>
    <w:rsid w:val="00512A88"/>
    <w:rsid w:val="005275A4"/>
    <w:rsid w:val="00575AFD"/>
    <w:rsid w:val="00583DF0"/>
    <w:rsid w:val="00594868"/>
    <w:rsid w:val="005A2204"/>
    <w:rsid w:val="005B5D5C"/>
    <w:rsid w:val="005C016B"/>
    <w:rsid w:val="005C09C1"/>
    <w:rsid w:val="005D2F9D"/>
    <w:rsid w:val="005D4E30"/>
    <w:rsid w:val="005E0DF4"/>
    <w:rsid w:val="005E717A"/>
    <w:rsid w:val="005F5861"/>
    <w:rsid w:val="00606304"/>
    <w:rsid w:val="006076B7"/>
    <w:rsid w:val="00627E79"/>
    <w:rsid w:val="00633A3B"/>
    <w:rsid w:val="006515C6"/>
    <w:rsid w:val="00672369"/>
    <w:rsid w:val="0067753B"/>
    <w:rsid w:val="00684A3D"/>
    <w:rsid w:val="006B2638"/>
    <w:rsid w:val="006C44B5"/>
    <w:rsid w:val="006D4EBE"/>
    <w:rsid w:val="006E02BE"/>
    <w:rsid w:val="0070268F"/>
    <w:rsid w:val="007161A0"/>
    <w:rsid w:val="007207C1"/>
    <w:rsid w:val="00730796"/>
    <w:rsid w:val="007307E5"/>
    <w:rsid w:val="00752049"/>
    <w:rsid w:val="00770E5C"/>
    <w:rsid w:val="00772043"/>
    <w:rsid w:val="007731CA"/>
    <w:rsid w:val="0078270C"/>
    <w:rsid w:val="007857E7"/>
    <w:rsid w:val="007A36C9"/>
    <w:rsid w:val="007A4E6A"/>
    <w:rsid w:val="007C3FDB"/>
    <w:rsid w:val="007C5847"/>
    <w:rsid w:val="007E0DB6"/>
    <w:rsid w:val="007E1867"/>
    <w:rsid w:val="007E77FB"/>
    <w:rsid w:val="007F05E3"/>
    <w:rsid w:val="007F547D"/>
    <w:rsid w:val="008008A6"/>
    <w:rsid w:val="00802272"/>
    <w:rsid w:val="00807D6A"/>
    <w:rsid w:val="00820A8E"/>
    <w:rsid w:val="00843266"/>
    <w:rsid w:val="008462BE"/>
    <w:rsid w:val="00847C0B"/>
    <w:rsid w:val="008529CB"/>
    <w:rsid w:val="00856D49"/>
    <w:rsid w:val="008608F0"/>
    <w:rsid w:val="00861265"/>
    <w:rsid w:val="00867E71"/>
    <w:rsid w:val="00873E6B"/>
    <w:rsid w:val="00880CAA"/>
    <w:rsid w:val="00892056"/>
    <w:rsid w:val="00892B88"/>
    <w:rsid w:val="008A2C32"/>
    <w:rsid w:val="008A4727"/>
    <w:rsid w:val="008B3025"/>
    <w:rsid w:val="008B557C"/>
    <w:rsid w:val="008C2580"/>
    <w:rsid w:val="008C4F61"/>
    <w:rsid w:val="008C6C14"/>
    <w:rsid w:val="008D424C"/>
    <w:rsid w:val="008E266B"/>
    <w:rsid w:val="008E53F4"/>
    <w:rsid w:val="008F6736"/>
    <w:rsid w:val="0091038B"/>
    <w:rsid w:val="0092095A"/>
    <w:rsid w:val="00934961"/>
    <w:rsid w:val="00936390"/>
    <w:rsid w:val="00952397"/>
    <w:rsid w:val="00961ECD"/>
    <w:rsid w:val="00964425"/>
    <w:rsid w:val="009726B6"/>
    <w:rsid w:val="00974167"/>
    <w:rsid w:val="009741A2"/>
    <w:rsid w:val="00985D13"/>
    <w:rsid w:val="00985D24"/>
    <w:rsid w:val="009970CA"/>
    <w:rsid w:val="009A25F0"/>
    <w:rsid w:val="009B2B4B"/>
    <w:rsid w:val="009D5377"/>
    <w:rsid w:val="009D6791"/>
    <w:rsid w:val="009E10B2"/>
    <w:rsid w:val="00A03D98"/>
    <w:rsid w:val="00A10685"/>
    <w:rsid w:val="00A10B03"/>
    <w:rsid w:val="00A140B6"/>
    <w:rsid w:val="00A25670"/>
    <w:rsid w:val="00A261E8"/>
    <w:rsid w:val="00A26746"/>
    <w:rsid w:val="00A32170"/>
    <w:rsid w:val="00A34F28"/>
    <w:rsid w:val="00A40098"/>
    <w:rsid w:val="00A42D36"/>
    <w:rsid w:val="00A56684"/>
    <w:rsid w:val="00A6036B"/>
    <w:rsid w:val="00A72C09"/>
    <w:rsid w:val="00A83840"/>
    <w:rsid w:val="00AA586C"/>
    <w:rsid w:val="00AA65A9"/>
    <w:rsid w:val="00AA7B90"/>
    <w:rsid w:val="00AB1364"/>
    <w:rsid w:val="00AD3361"/>
    <w:rsid w:val="00AD79F5"/>
    <w:rsid w:val="00B00509"/>
    <w:rsid w:val="00B01167"/>
    <w:rsid w:val="00B02AA6"/>
    <w:rsid w:val="00B04E40"/>
    <w:rsid w:val="00B21003"/>
    <w:rsid w:val="00B25691"/>
    <w:rsid w:val="00B5042C"/>
    <w:rsid w:val="00B51748"/>
    <w:rsid w:val="00B72F66"/>
    <w:rsid w:val="00B73680"/>
    <w:rsid w:val="00B84DE4"/>
    <w:rsid w:val="00B912B4"/>
    <w:rsid w:val="00B933B4"/>
    <w:rsid w:val="00BB1100"/>
    <w:rsid w:val="00BB33C3"/>
    <w:rsid w:val="00BB3AB9"/>
    <w:rsid w:val="00BC3499"/>
    <w:rsid w:val="00BE0556"/>
    <w:rsid w:val="00BE44E9"/>
    <w:rsid w:val="00BF2A23"/>
    <w:rsid w:val="00C02579"/>
    <w:rsid w:val="00C11B6A"/>
    <w:rsid w:val="00C21009"/>
    <w:rsid w:val="00C26D3B"/>
    <w:rsid w:val="00C32136"/>
    <w:rsid w:val="00C502AE"/>
    <w:rsid w:val="00C5114B"/>
    <w:rsid w:val="00C72A6D"/>
    <w:rsid w:val="00C9448D"/>
    <w:rsid w:val="00C94C59"/>
    <w:rsid w:val="00C967C6"/>
    <w:rsid w:val="00CB06FC"/>
    <w:rsid w:val="00CE51AE"/>
    <w:rsid w:val="00CE5E00"/>
    <w:rsid w:val="00CF1319"/>
    <w:rsid w:val="00CF138E"/>
    <w:rsid w:val="00CF73E0"/>
    <w:rsid w:val="00D1150A"/>
    <w:rsid w:val="00D20B68"/>
    <w:rsid w:val="00D22138"/>
    <w:rsid w:val="00D36032"/>
    <w:rsid w:val="00D36DF1"/>
    <w:rsid w:val="00D44355"/>
    <w:rsid w:val="00D5032F"/>
    <w:rsid w:val="00D6197B"/>
    <w:rsid w:val="00D701C4"/>
    <w:rsid w:val="00D70F29"/>
    <w:rsid w:val="00D77585"/>
    <w:rsid w:val="00D83A01"/>
    <w:rsid w:val="00D83BB7"/>
    <w:rsid w:val="00D862C1"/>
    <w:rsid w:val="00D91850"/>
    <w:rsid w:val="00D96CC0"/>
    <w:rsid w:val="00DA5C77"/>
    <w:rsid w:val="00DF2750"/>
    <w:rsid w:val="00DF4951"/>
    <w:rsid w:val="00E04B4C"/>
    <w:rsid w:val="00E10DB9"/>
    <w:rsid w:val="00E22329"/>
    <w:rsid w:val="00E30B97"/>
    <w:rsid w:val="00E35493"/>
    <w:rsid w:val="00E365FB"/>
    <w:rsid w:val="00E377D2"/>
    <w:rsid w:val="00E40480"/>
    <w:rsid w:val="00E510DA"/>
    <w:rsid w:val="00E61596"/>
    <w:rsid w:val="00E6624F"/>
    <w:rsid w:val="00E80725"/>
    <w:rsid w:val="00E837C9"/>
    <w:rsid w:val="00E90116"/>
    <w:rsid w:val="00E91773"/>
    <w:rsid w:val="00E93793"/>
    <w:rsid w:val="00E939E5"/>
    <w:rsid w:val="00EA1175"/>
    <w:rsid w:val="00EC50EB"/>
    <w:rsid w:val="00EC67B7"/>
    <w:rsid w:val="00EC7363"/>
    <w:rsid w:val="00ED68E7"/>
    <w:rsid w:val="00F11F3F"/>
    <w:rsid w:val="00F134D3"/>
    <w:rsid w:val="00F16872"/>
    <w:rsid w:val="00F21262"/>
    <w:rsid w:val="00F2459B"/>
    <w:rsid w:val="00F26E9E"/>
    <w:rsid w:val="00F26F71"/>
    <w:rsid w:val="00F3071B"/>
    <w:rsid w:val="00F31423"/>
    <w:rsid w:val="00F44584"/>
    <w:rsid w:val="00F56219"/>
    <w:rsid w:val="00F63E2B"/>
    <w:rsid w:val="00F71A53"/>
    <w:rsid w:val="00F8232D"/>
    <w:rsid w:val="00F832E1"/>
    <w:rsid w:val="00F97C75"/>
    <w:rsid w:val="00FA0A9F"/>
    <w:rsid w:val="00FA12B3"/>
    <w:rsid w:val="00FA1CB8"/>
    <w:rsid w:val="00FA5697"/>
    <w:rsid w:val="00FB0093"/>
    <w:rsid w:val="00FB748A"/>
    <w:rsid w:val="00FC014C"/>
    <w:rsid w:val="00FC2688"/>
    <w:rsid w:val="00FC3DB2"/>
    <w:rsid w:val="00FD26ED"/>
    <w:rsid w:val="00FD2AC4"/>
    <w:rsid w:val="00FD54B9"/>
    <w:rsid w:val="00FD5BB2"/>
    <w:rsid w:val="00FD5D65"/>
    <w:rsid w:val="00FE0259"/>
    <w:rsid w:val="00FE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6EC52"/>
  <w15:chartTrackingRefBased/>
  <w15:docId w15:val="{E1E39C1F-20B1-B747-9B3B-8302AFFF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7C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51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51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51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51C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51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51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51C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51C"/>
    <w:rPr>
      <w:rFonts w:ascii="Times New Roman" w:eastAsia="Times New Roman" w:hAnsi="Times New Roman" w:cs="Times New Roman"/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A10685"/>
  </w:style>
  <w:style w:type="table" w:styleId="PlainTable1">
    <w:name w:val="Plain Table 1"/>
    <w:basedOn w:val="TableNormal"/>
    <w:uiPriority w:val="41"/>
    <w:rsid w:val="00C967C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6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F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F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F1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51C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51C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51C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51C"/>
    <w:rPr>
      <w:rFonts w:ascii="Times New Roman" w:eastAsia="Times New Roman" w:hAnsi="Times New Roman" w:cs="Times New Roman"/>
      <w:b/>
      <w:sz w:val="20"/>
      <w:szCs w:val="20"/>
    </w:rPr>
  </w:style>
  <w:style w:type="table" w:customStyle="1" w:styleId="TableNormal1">
    <w:name w:val="Table Normal1"/>
    <w:rsid w:val="0021051C"/>
    <w:rPr>
      <w:rFonts w:ascii="Calibri" w:eastAsia="Calibri" w:hAnsi="Calibri" w:cs="Calibri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1051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1051C"/>
    <w:rPr>
      <w:rFonts w:ascii="Times New Roman" w:eastAsia="Times New Roman" w:hAnsi="Times New Roman" w:cs="Times New Roman"/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5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51C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21051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1051C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1051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51C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1051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1051C"/>
    <w:rPr>
      <w:rFonts w:ascii="Calibri" w:eastAsia="Times New Roman" w:hAnsi="Calibri" w:cs="Calibri"/>
    </w:rPr>
  </w:style>
  <w:style w:type="character" w:styleId="Hyperlink">
    <w:name w:val="Hyperlink"/>
    <w:basedOn w:val="DefaultParagraphFont"/>
    <w:uiPriority w:val="99"/>
    <w:unhideWhenUsed/>
    <w:rsid w:val="0021051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1051C"/>
    <w:rPr>
      <w:rFonts w:ascii="Calibri" w:eastAsia="Calibri" w:hAnsi="Calibri" w:cs="Calibri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1051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51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1051C"/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2105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51C"/>
    <w:rPr>
      <w:rFonts w:ascii="Times New Roman" w:eastAsia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051C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1051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05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51C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1051C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5275A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E71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B263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965</Words>
  <Characters>1690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ad Aljeaidi (22810227)</dc:creator>
  <cp:keywords/>
  <dc:description/>
  <cp:lastModifiedBy>Edwin Tan</cp:lastModifiedBy>
  <cp:revision>3</cp:revision>
  <dcterms:created xsi:type="dcterms:W3CDTF">2022-03-22T07:46:00Z</dcterms:created>
  <dcterms:modified xsi:type="dcterms:W3CDTF">2022-03-22T23:05:00Z</dcterms:modified>
</cp:coreProperties>
</file>